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2FEBAB" w14:textId="7A729116" w:rsidR="00B31FE8" w:rsidRPr="000029D8" w:rsidRDefault="00B31FE8" w:rsidP="167E729A">
      <w:pPr>
        <w:spacing w:line="480" w:lineRule="auto"/>
        <w:rPr>
          <w:rFonts w:ascii="Times New Roman" w:eastAsia="Times New Roman" w:hAnsi="Times New Roman" w:cs="Times New Roman"/>
          <w:sz w:val="24"/>
          <w:szCs w:val="24"/>
        </w:rPr>
      </w:pPr>
      <w:r w:rsidRPr="000029D8">
        <w:rPr>
          <w:rFonts w:ascii="Times New Roman" w:eastAsia="Times New Roman" w:hAnsi="Times New Roman" w:cs="Times New Roman"/>
          <w:b/>
          <w:bCs/>
          <w:sz w:val="24"/>
          <w:szCs w:val="24"/>
        </w:rPr>
        <w:t>Research Transparency and Reproducibility:</w:t>
      </w:r>
      <w:r w:rsidRPr="000029D8">
        <w:rPr>
          <w:rFonts w:ascii="Times New Roman" w:eastAsia="Times New Roman" w:hAnsi="Times New Roman" w:cs="Times New Roman"/>
          <w:sz w:val="24"/>
          <w:szCs w:val="24"/>
        </w:rPr>
        <w:t xml:space="preserve">  The source code utilized for the workflow is openly accessible at https://github.com/shemtsai/semi-automated-report-cards</w:t>
      </w:r>
    </w:p>
    <w:p w14:paraId="4E9C8E2F" w14:textId="77777777" w:rsidR="00B31FE8" w:rsidRPr="000029D8" w:rsidRDefault="00B31FE8" w:rsidP="167E729A">
      <w:pPr>
        <w:spacing w:line="480" w:lineRule="auto"/>
        <w:rPr>
          <w:rFonts w:ascii="Times New Roman" w:eastAsia="Times New Roman" w:hAnsi="Times New Roman" w:cs="Times New Roman"/>
          <w:b/>
          <w:bCs/>
          <w:sz w:val="24"/>
          <w:szCs w:val="24"/>
        </w:rPr>
      </w:pPr>
    </w:p>
    <w:p w14:paraId="2E86A209" w14:textId="67B2BA28" w:rsidR="2FDB5F7D" w:rsidRPr="000029D8" w:rsidRDefault="2FDB5F7D" w:rsidP="167E729A">
      <w:pPr>
        <w:spacing w:line="480" w:lineRule="auto"/>
      </w:pPr>
      <w:r w:rsidRPr="000029D8">
        <w:rPr>
          <w:rFonts w:ascii="Times New Roman" w:eastAsia="Times New Roman" w:hAnsi="Times New Roman" w:cs="Times New Roman"/>
          <w:b/>
          <w:bCs/>
          <w:sz w:val="24"/>
          <w:szCs w:val="24"/>
        </w:rPr>
        <w:t>Methods</w:t>
      </w:r>
    </w:p>
    <w:p w14:paraId="72225177" w14:textId="46FBADC8" w:rsidR="2FDB5F7D" w:rsidRPr="000029D8" w:rsidRDefault="2FDB5F7D" w:rsidP="167E729A">
      <w:pPr>
        <w:spacing w:line="480" w:lineRule="auto"/>
      </w:pPr>
      <w:r w:rsidRPr="000029D8">
        <w:rPr>
          <w:rFonts w:ascii="Times New Roman" w:eastAsia="Times New Roman" w:hAnsi="Times New Roman" w:cs="Times New Roman"/>
          <w:i/>
          <w:iCs/>
          <w:sz w:val="24"/>
          <w:szCs w:val="24"/>
          <w:u w:val="single"/>
        </w:rPr>
        <w:t>Analysis</w:t>
      </w:r>
    </w:p>
    <w:p w14:paraId="66CD61BE" w14:textId="5C51B254" w:rsidR="2FDB5F7D" w:rsidRPr="000029D8" w:rsidRDefault="2FDB5F7D" w:rsidP="10B8E6CF">
      <w:pPr>
        <w:spacing w:line="480" w:lineRule="auto"/>
        <w:rPr>
          <w:rFonts w:ascii="Times New Roman" w:eastAsia="Times New Roman" w:hAnsi="Times New Roman" w:cs="Times New Roman"/>
          <w:sz w:val="24"/>
          <w:szCs w:val="24"/>
        </w:rPr>
      </w:pPr>
      <w:r w:rsidRPr="000029D8">
        <w:rPr>
          <w:rFonts w:ascii="Times New Roman" w:eastAsia="Times New Roman" w:hAnsi="Times New Roman" w:cs="Times New Roman"/>
          <w:sz w:val="24"/>
          <w:szCs w:val="24"/>
        </w:rPr>
        <w:t>All anti</w:t>
      </w:r>
      <w:r w:rsidR="33AC049D" w:rsidRPr="000029D8">
        <w:rPr>
          <w:rFonts w:ascii="Times New Roman" w:eastAsia="Times New Roman" w:hAnsi="Times New Roman" w:cs="Times New Roman"/>
          <w:sz w:val="24"/>
          <w:szCs w:val="24"/>
        </w:rPr>
        <w:t>-infective</w:t>
      </w:r>
      <w:r w:rsidRPr="000029D8">
        <w:rPr>
          <w:rFonts w:ascii="Times New Roman" w:eastAsia="Times New Roman" w:hAnsi="Times New Roman" w:cs="Times New Roman"/>
          <w:sz w:val="24"/>
          <w:szCs w:val="24"/>
        </w:rPr>
        <w:t xml:space="preserve"> administration data from all ID prescribers across our institution were included.  Non-systemic antibiotics were excluded. Each administered medication received an integer ASC score. To prevent false inflation, duplicate administrations </w:t>
      </w:r>
      <w:r w:rsidR="433CF153" w:rsidRPr="000029D8">
        <w:rPr>
          <w:rFonts w:ascii="Times New Roman" w:eastAsia="Times New Roman" w:hAnsi="Times New Roman" w:cs="Times New Roman"/>
          <w:sz w:val="24"/>
          <w:szCs w:val="24"/>
        </w:rPr>
        <w:t xml:space="preserve">of the same antibiotic </w:t>
      </w:r>
      <w:r w:rsidRPr="000029D8">
        <w:rPr>
          <w:rFonts w:ascii="Times New Roman" w:eastAsia="Times New Roman" w:hAnsi="Times New Roman" w:cs="Times New Roman"/>
          <w:sz w:val="24"/>
          <w:szCs w:val="24"/>
        </w:rPr>
        <w:t xml:space="preserve">by the same prescriber on the same date were assigned a score of zero. The DASC score was calculated as the sum of ASC scores per prescriber. To account for patient acuity, the case mix index was added as a surrogate marker for patient severity and complexity. </w:t>
      </w:r>
      <w:r w:rsidR="737B0CA8" w:rsidRPr="000029D8">
        <w:rPr>
          <w:rFonts w:ascii="Times New Roman" w:eastAsia="Times New Roman" w:hAnsi="Times New Roman" w:cs="Times New Roman"/>
          <w:sz w:val="24"/>
          <w:szCs w:val="24"/>
        </w:rPr>
        <w:t xml:space="preserve">The case mix index is a </w:t>
      </w:r>
      <w:r w:rsidR="0ED9BA4D" w:rsidRPr="000029D8">
        <w:rPr>
          <w:rFonts w:ascii="Times New Roman" w:eastAsia="Times New Roman" w:hAnsi="Times New Roman" w:cs="Times New Roman"/>
          <w:sz w:val="24"/>
          <w:szCs w:val="24"/>
        </w:rPr>
        <w:t>metric that</w:t>
      </w:r>
      <w:r w:rsidR="737B0CA8" w:rsidRPr="000029D8">
        <w:rPr>
          <w:rFonts w:ascii="Times New Roman" w:eastAsia="Times New Roman" w:hAnsi="Times New Roman" w:cs="Times New Roman"/>
          <w:sz w:val="24"/>
          <w:szCs w:val="24"/>
        </w:rPr>
        <w:t xml:space="preserve"> incorporates variables such as patient diagnoses, comorbidities, procedures, and other coded documentation. </w:t>
      </w:r>
      <w:r w:rsidRPr="000029D8">
        <w:rPr>
          <w:rFonts w:ascii="Times New Roman" w:eastAsia="Times New Roman" w:hAnsi="Times New Roman" w:cs="Times New Roman"/>
          <w:sz w:val="24"/>
          <w:szCs w:val="24"/>
        </w:rPr>
        <w:t xml:space="preserve">The case mix index was calculated as the average of the sum </w:t>
      </w:r>
      <w:r w:rsidR="3ECB0BF0" w:rsidRPr="000029D8">
        <w:rPr>
          <w:rFonts w:ascii="Times New Roman" w:eastAsia="Times New Roman" w:hAnsi="Times New Roman" w:cs="Times New Roman"/>
          <w:sz w:val="24"/>
          <w:szCs w:val="24"/>
        </w:rPr>
        <w:t>of Medicare Severity-Diagnosis Related Group</w:t>
      </w:r>
      <w:r w:rsidR="001316A6" w:rsidRPr="000029D8">
        <w:rPr>
          <w:rFonts w:ascii="Times New Roman" w:eastAsia="Times New Roman" w:hAnsi="Times New Roman" w:cs="Times New Roman"/>
          <w:sz w:val="24"/>
          <w:szCs w:val="24"/>
        </w:rPr>
        <w:t xml:space="preserve"> </w:t>
      </w:r>
      <w:r w:rsidRPr="000029D8">
        <w:rPr>
          <w:rFonts w:ascii="Times New Roman" w:eastAsia="Times New Roman" w:hAnsi="Times New Roman" w:cs="Times New Roman"/>
          <w:sz w:val="24"/>
          <w:szCs w:val="24"/>
        </w:rPr>
        <w:t>diagnosis-related group relative weight for each patient encounter</w:t>
      </w:r>
      <w:r w:rsidR="36F93A3E" w:rsidRPr="000029D8">
        <w:rPr>
          <w:rFonts w:ascii="Times New Roman" w:eastAsia="Times New Roman" w:hAnsi="Times New Roman" w:cs="Times New Roman"/>
          <w:sz w:val="24"/>
          <w:szCs w:val="24"/>
        </w:rPr>
        <w:t xml:space="preserve"> at discharge</w:t>
      </w:r>
      <w:r w:rsidRPr="000029D8">
        <w:rPr>
          <w:rFonts w:ascii="Times New Roman" w:eastAsia="Times New Roman" w:hAnsi="Times New Roman" w:cs="Times New Roman"/>
          <w:sz w:val="24"/>
          <w:szCs w:val="24"/>
        </w:rPr>
        <w:t xml:space="preserve">. </w:t>
      </w:r>
      <w:r w:rsidR="3BD82D0D" w:rsidRPr="000029D8">
        <w:rPr>
          <w:rFonts w:ascii="Times New Roman" w:eastAsia="Times New Roman" w:hAnsi="Times New Roman" w:cs="Times New Roman"/>
          <w:sz w:val="24"/>
          <w:szCs w:val="24"/>
        </w:rPr>
        <w:t xml:space="preserve"> </w:t>
      </w:r>
      <w:r w:rsidRPr="000029D8">
        <w:rPr>
          <w:rFonts w:ascii="Times New Roman" w:eastAsia="Times New Roman" w:hAnsi="Times New Roman" w:cs="Times New Roman"/>
          <w:sz w:val="24"/>
          <w:szCs w:val="24"/>
        </w:rPr>
        <w:t>Any missing case mix index values were excluded from determining the average case mix index.</w:t>
      </w:r>
    </w:p>
    <w:p w14:paraId="31C65B02" w14:textId="1621F809" w:rsidR="2FDB5F7D" w:rsidRPr="000029D8" w:rsidRDefault="2FDB5F7D" w:rsidP="167E729A">
      <w:pPr>
        <w:spacing w:line="480" w:lineRule="auto"/>
      </w:pPr>
      <w:r w:rsidRPr="000029D8">
        <w:rPr>
          <w:rFonts w:ascii="Times New Roman" w:eastAsia="Times New Roman" w:hAnsi="Times New Roman" w:cs="Times New Roman"/>
          <w:sz w:val="24"/>
          <w:szCs w:val="24"/>
        </w:rPr>
        <w:t xml:space="preserve"> </w:t>
      </w:r>
    </w:p>
    <w:p w14:paraId="10980098" w14:textId="64940673" w:rsidR="2FDB5F7D" w:rsidRPr="000029D8" w:rsidRDefault="2FDB5F7D" w:rsidP="167E729A">
      <w:pPr>
        <w:spacing w:line="480" w:lineRule="auto"/>
      </w:pPr>
      <w:r w:rsidRPr="000029D8">
        <w:rPr>
          <w:rFonts w:ascii="Times New Roman" w:eastAsia="Times New Roman" w:hAnsi="Times New Roman" w:cs="Times New Roman"/>
          <w:sz w:val="24"/>
          <w:szCs w:val="24"/>
        </w:rPr>
        <w:t xml:space="preserve">DOT were calculated by summing the instances when a patient received distinct systemic antibiotics from a unique prescriber on a specific calendar date.  For example, if a patient received three doses of vancomycin and one dose of ceftriaxone from the same prescriber, on the same day, it was counted as two DOT. If a patient received two doses of vancomycin and one </w:t>
      </w:r>
      <w:r w:rsidRPr="000029D8">
        <w:rPr>
          <w:rFonts w:ascii="Times New Roman" w:eastAsia="Times New Roman" w:hAnsi="Times New Roman" w:cs="Times New Roman"/>
          <w:sz w:val="24"/>
          <w:szCs w:val="24"/>
        </w:rPr>
        <w:lastRenderedPageBreak/>
        <w:t>dose of ceftriaxone from one provider and a third dose of vancomycin from another prescriber, it was counted as two DOT for the first prescriber and one DOT for the second prescriber.</w:t>
      </w:r>
    </w:p>
    <w:p w14:paraId="07FAA17A" w14:textId="6D737328" w:rsidR="2FDB5F7D" w:rsidRPr="000029D8" w:rsidRDefault="2FDB5F7D" w:rsidP="167E729A">
      <w:pPr>
        <w:spacing w:line="480" w:lineRule="auto"/>
      </w:pPr>
      <w:r w:rsidRPr="000029D8">
        <w:rPr>
          <w:rFonts w:ascii="Times New Roman" w:eastAsia="Times New Roman" w:hAnsi="Times New Roman" w:cs="Times New Roman"/>
          <w:sz w:val="24"/>
          <w:szCs w:val="24"/>
        </w:rPr>
        <w:t xml:space="preserve"> </w:t>
      </w:r>
    </w:p>
    <w:p w14:paraId="155643B9" w14:textId="2898B240" w:rsidR="2FDB5F7D" w:rsidRPr="000029D8" w:rsidRDefault="2FDB5F7D" w:rsidP="167E729A">
      <w:pPr>
        <w:spacing w:line="480" w:lineRule="auto"/>
      </w:pPr>
      <w:r w:rsidRPr="000029D8">
        <w:rPr>
          <w:rFonts w:ascii="Times New Roman" w:eastAsia="Times New Roman" w:hAnsi="Times New Roman" w:cs="Times New Roman"/>
          <w:sz w:val="24"/>
          <w:szCs w:val="24"/>
        </w:rPr>
        <w:t>Patient encounters were defined by identifying the first instance of each unique ordering prescriber with each unique patient</w:t>
      </w:r>
      <w:r w:rsidR="1A080EB6" w:rsidRPr="000029D8">
        <w:rPr>
          <w:rFonts w:ascii="Times New Roman" w:eastAsia="Times New Roman" w:hAnsi="Times New Roman" w:cs="Times New Roman"/>
          <w:sz w:val="24"/>
          <w:szCs w:val="24"/>
        </w:rPr>
        <w:t xml:space="preserve"> encounter</w:t>
      </w:r>
      <w:r w:rsidR="744AB2C5" w:rsidRPr="000029D8">
        <w:rPr>
          <w:rFonts w:ascii="Times New Roman" w:eastAsia="Times New Roman" w:hAnsi="Times New Roman" w:cs="Times New Roman"/>
          <w:sz w:val="24"/>
          <w:szCs w:val="24"/>
        </w:rPr>
        <w:t xml:space="preserve"> for hospital admissions</w:t>
      </w:r>
      <w:r w:rsidRPr="000029D8">
        <w:rPr>
          <w:rFonts w:ascii="Times New Roman" w:eastAsia="Times New Roman" w:hAnsi="Times New Roman" w:cs="Times New Roman"/>
          <w:sz w:val="24"/>
          <w:szCs w:val="24"/>
        </w:rPr>
        <w:t xml:space="preserve">. </w:t>
      </w:r>
      <w:r w:rsidR="31DC3B67" w:rsidRPr="000029D8">
        <w:rPr>
          <w:rFonts w:ascii="Times New Roman" w:eastAsia="Times New Roman" w:hAnsi="Times New Roman" w:cs="Times New Roman"/>
          <w:sz w:val="24"/>
          <w:szCs w:val="24"/>
        </w:rPr>
        <w:t>Non-hospital admissions were not included</w:t>
      </w:r>
      <w:r w:rsidRPr="000029D8">
        <w:rPr>
          <w:rFonts w:ascii="Times New Roman" w:eastAsia="Times New Roman" w:hAnsi="Times New Roman" w:cs="Times New Roman"/>
          <w:sz w:val="24"/>
          <w:szCs w:val="24"/>
        </w:rPr>
        <w:t xml:space="preserve">. </w:t>
      </w:r>
      <w:r w:rsidR="3F6B2BEF" w:rsidRPr="000029D8">
        <w:rPr>
          <w:rFonts w:ascii="Times New Roman" w:eastAsia="Times New Roman" w:hAnsi="Times New Roman" w:cs="Times New Roman"/>
          <w:sz w:val="24"/>
          <w:szCs w:val="24"/>
        </w:rPr>
        <w:t>E</w:t>
      </w:r>
      <w:r w:rsidR="745E48DF" w:rsidRPr="000029D8">
        <w:rPr>
          <w:rFonts w:ascii="Times New Roman" w:eastAsia="Times New Roman" w:hAnsi="Times New Roman" w:cs="Times New Roman"/>
          <w:sz w:val="24"/>
          <w:szCs w:val="24"/>
        </w:rPr>
        <w:t xml:space="preserve">ach individual prescriber–patient encounter pair was counted </w:t>
      </w:r>
      <w:r w:rsidR="44F6BDB1" w:rsidRPr="000029D8">
        <w:rPr>
          <w:rFonts w:ascii="Times New Roman" w:eastAsia="Times New Roman" w:hAnsi="Times New Roman" w:cs="Times New Roman"/>
          <w:sz w:val="24"/>
          <w:szCs w:val="24"/>
        </w:rPr>
        <w:t xml:space="preserve">as an individual patient encounter that then </w:t>
      </w:r>
      <w:r w:rsidR="562D8FFB" w:rsidRPr="000029D8">
        <w:rPr>
          <w:rFonts w:ascii="Times New Roman" w:eastAsia="Times New Roman" w:hAnsi="Times New Roman" w:cs="Times New Roman"/>
          <w:sz w:val="24"/>
          <w:szCs w:val="24"/>
        </w:rPr>
        <w:t>aggregated to</w:t>
      </w:r>
      <w:r w:rsidRPr="000029D8">
        <w:rPr>
          <w:rFonts w:ascii="Times New Roman" w:eastAsia="Times New Roman" w:hAnsi="Times New Roman" w:cs="Times New Roman"/>
          <w:sz w:val="24"/>
          <w:szCs w:val="24"/>
        </w:rPr>
        <w:t xml:space="preserve"> represent the volume of patients seen per prescriber. </w:t>
      </w:r>
      <w:r w:rsidR="3F4131F8" w:rsidRPr="000029D8">
        <w:rPr>
          <w:rFonts w:ascii="Times New Roman" w:eastAsia="Times New Roman" w:hAnsi="Times New Roman" w:cs="Times New Roman"/>
          <w:sz w:val="24"/>
          <w:szCs w:val="24"/>
        </w:rPr>
        <w:t xml:space="preserve">For instance, if a prescriber ordered for any anti-infective at any one point during a patient’s encounter, this would have attributed as one patient seen by the prescriber. </w:t>
      </w:r>
      <w:r w:rsidRPr="000029D8">
        <w:rPr>
          <w:rFonts w:ascii="Times New Roman" w:eastAsia="Times New Roman" w:hAnsi="Times New Roman" w:cs="Times New Roman"/>
          <w:sz w:val="24"/>
          <w:szCs w:val="24"/>
        </w:rPr>
        <w:t>Since both DASC and DOT are cumulative metrics, they were then normalized by dividing the cumulative DASC and DOT, respectively, by the number of unique encounters for each prescriber.</w:t>
      </w:r>
    </w:p>
    <w:p w14:paraId="248E403C" w14:textId="027557C5" w:rsidR="2FDB5F7D" w:rsidRPr="000029D8" w:rsidRDefault="2FDB5F7D" w:rsidP="167E729A">
      <w:pPr>
        <w:spacing w:line="480" w:lineRule="auto"/>
      </w:pPr>
      <w:r w:rsidRPr="000029D8">
        <w:rPr>
          <w:rFonts w:ascii="Times New Roman" w:eastAsia="Times New Roman" w:hAnsi="Times New Roman" w:cs="Times New Roman"/>
          <w:sz w:val="24"/>
          <w:szCs w:val="24"/>
        </w:rPr>
        <w:t xml:space="preserve"> </w:t>
      </w:r>
    </w:p>
    <w:p w14:paraId="5016DB6B" w14:textId="2E90EB14" w:rsidR="2FDB5F7D" w:rsidRPr="000029D8" w:rsidRDefault="2FDB5F7D" w:rsidP="10B8E6CF">
      <w:pPr>
        <w:spacing w:line="480" w:lineRule="auto"/>
        <w:rPr>
          <w:rFonts w:ascii="Times New Roman" w:eastAsia="Times New Roman" w:hAnsi="Times New Roman" w:cs="Times New Roman"/>
          <w:sz w:val="24"/>
          <w:szCs w:val="24"/>
        </w:rPr>
      </w:pPr>
      <w:r w:rsidRPr="000029D8">
        <w:rPr>
          <w:rFonts w:ascii="Times New Roman" w:eastAsia="Times New Roman" w:hAnsi="Times New Roman" w:cs="Times New Roman"/>
          <w:sz w:val="24"/>
          <w:szCs w:val="24"/>
        </w:rPr>
        <w:t>The minimum covariance determinant method</w:t>
      </w:r>
      <w:r w:rsidR="454842C9" w:rsidRPr="000029D8">
        <w:rPr>
          <w:rFonts w:ascii="Times New Roman" w:eastAsia="Times New Roman" w:hAnsi="Times New Roman" w:cs="Times New Roman"/>
          <w:sz w:val="24"/>
          <w:szCs w:val="24"/>
        </w:rPr>
        <w:t>, which is a robust estimator of the mean and covariance matrix</w:t>
      </w:r>
      <w:r w:rsidR="5875C647" w:rsidRPr="000029D8">
        <w:rPr>
          <w:rFonts w:ascii="Times New Roman" w:eastAsia="Times New Roman" w:hAnsi="Times New Roman" w:cs="Times New Roman"/>
          <w:sz w:val="24"/>
          <w:szCs w:val="24"/>
        </w:rPr>
        <w:t xml:space="preserve"> which accounts for statistical anomalies</w:t>
      </w:r>
      <w:r w:rsidR="454842C9" w:rsidRPr="000029D8">
        <w:rPr>
          <w:rFonts w:ascii="Times New Roman" w:eastAsia="Times New Roman" w:hAnsi="Times New Roman" w:cs="Times New Roman"/>
          <w:sz w:val="24"/>
          <w:szCs w:val="24"/>
        </w:rPr>
        <w:t>,</w:t>
      </w:r>
      <w:r w:rsidRPr="000029D8">
        <w:rPr>
          <w:rFonts w:ascii="Times New Roman" w:eastAsia="Times New Roman" w:hAnsi="Times New Roman" w:cs="Times New Roman"/>
          <w:sz w:val="24"/>
          <w:szCs w:val="24"/>
        </w:rPr>
        <w:t xml:space="preserve"> was used to identify a robust center and outliers. The minimum covariance determinant method was implemented using the </w:t>
      </w:r>
      <w:proofErr w:type="spellStart"/>
      <w:proofErr w:type="gramStart"/>
      <w:r w:rsidRPr="000029D8">
        <w:rPr>
          <w:rFonts w:ascii="Times New Roman" w:eastAsia="Times New Roman" w:hAnsi="Times New Roman" w:cs="Times New Roman"/>
          <w:sz w:val="24"/>
          <w:szCs w:val="24"/>
        </w:rPr>
        <w:t>cov.mcd</w:t>
      </w:r>
      <w:proofErr w:type="spellEnd"/>
      <w:r w:rsidRPr="000029D8">
        <w:rPr>
          <w:rFonts w:ascii="Times New Roman" w:eastAsia="Times New Roman" w:hAnsi="Times New Roman" w:cs="Times New Roman"/>
          <w:sz w:val="24"/>
          <w:szCs w:val="24"/>
        </w:rPr>
        <w:t>(</w:t>
      </w:r>
      <w:proofErr w:type="gramEnd"/>
      <w:r w:rsidRPr="000029D8">
        <w:rPr>
          <w:rFonts w:ascii="Times New Roman" w:eastAsia="Times New Roman" w:hAnsi="Times New Roman" w:cs="Times New Roman"/>
          <w:sz w:val="24"/>
          <w:szCs w:val="24"/>
        </w:rPr>
        <w:t xml:space="preserve">) function from the Modern Applied Statistics with S package in R. Outliers were defined as values that were outside the 95% confidence region of minimum covariance determinant inliers. The 95% confidence ellipse was then plotted for inlier values to illustrate the distinction between inliers and outliers. Outlier prescribers had their data reviewed manually to create additional opportunities for improvement based on objective measures of specific antibiotic prescribing habits compared to those of their peers.  We targeted outlier prescribers </w:t>
      </w:r>
      <w:r w:rsidRPr="000029D8">
        <w:rPr>
          <w:rFonts w:ascii="Times New Roman" w:eastAsia="Times New Roman" w:hAnsi="Times New Roman" w:cs="Times New Roman"/>
          <w:sz w:val="24"/>
          <w:szCs w:val="24"/>
        </w:rPr>
        <w:lastRenderedPageBreak/>
        <w:t xml:space="preserve">with personalized feedback that included consumption percentiles for broad-spectrum antibiotics (e.g., meropenem and </w:t>
      </w:r>
      <w:proofErr w:type="spellStart"/>
      <w:r w:rsidRPr="000029D8">
        <w:rPr>
          <w:rFonts w:ascii="Times New Roman" w:eastAsia="Times New Roman" w:hAnsi="Times New Roman" w:cs="Times New Roman"/>
          <w:sz w:val="24"/>
          <w:szCs w:val="24"/>
        </w:rPr>
        <w:t>eravacycline</w:t>
      </w:r>
      <w:proofErr w:type="spellEnd"/>
      <w:r w:rsidRPr="000029D8">
        <w:rPr>
          <w:rFonts w:ascii="Times New Roman" w:eastAsia="Times New Roman" w:hAnsi="Times New Roman" w:cs="Times New Roman"/>
          <w:sz w:val="24"/>
          <w:szCs w:val="24"/>
        </w:rPr>
        <w:t>).</w:t>
      </w:r>
    </w:p>
    <w:p w14:paraId="03286120" w14:textId="24D7745B" w:rsidR="2FDB5F7D" w:rsidRPr="000029D8" w:rsidRDefault="2FDB5F7D" w:rsidP="167E729A">
      <w:pPr>
        <w:spacing w:line="480" w:lineRule="auto"/>
        <w:rPr>
          <w:rFonts w:ascii="Times New Roman" w:eastAsia="Times New Roman" w:hAnsi="Times New Roman" w:cs="Times New Roman"/>
          <w:sz w:val="24"/>
          <w:szCs w:val="24"/>
        </w:rPr>
      </w:pPr>
      <w:r w:rsidRPr="000029D8">
        <w:rPr>
          <w:rFonts w:ascii="Times New Roman" w:eastAsia="Times New Roman" w:hAnsi="Times New Roman" w:cs="Times New Roman"/>
          <w:sz w:val="24"/>
          <w:szCs w:val="24"/>
        </w:rPr>
        <w:t xml:space="preserve"> </w:t>
      </w:r>
    </w:p>
    <w:p w14:paraId="21A3202E" w14:textId="77777777" w:rsidR="00911EB9" w:rsidRPr="000029D8" w:rsidRDefault="00911EB9" w:rsidP="167E729A">
      <w:pPr>
        <w:spacing w:line="480" w:lineRule="auto"/>
      </w:pPr>
    </w:p>
    <w:p w14:paraId="4675CDA9" w14:textId="3A95D8DC" w:rsidR="2FDB5F7D" w:rsidRPr="000029D8" w:rsidRDefault="2FDB5F7D" w:rsidP="167E729A">
      <w:pPr>
        <w:spacing w:line="480" w:lineRule="auto"/>
      </w:pPr>
      <w:r w:rsidRPr="000029D8">
        <w:rPr>
          <w:rFonts w:ascii="Times New Roman" w:eastAsia="Times New Roman" w:hAnsi="Times New Roman" w:cs="Times New Roman"/>
          <w:i/>
          <w:iCs/>
          <w:sz w:val="24"/>
          <w:szCs w:val="24"/>
          <w:u w:val="single"/>
        </w:rPr>
        <w:t>Workflow and Data Processing</w:t>
      </w:r>
    </w:p>
    <w:p w14:paraId="09607473" w14:textId="14FCB718" w:rsidR="2FDB5F7D" w:rsidRPr="000029D8" w:rsidRDefault="2FDB5F7D" w:rsidP="167E729A">
      <w:pPr>
        <w:spacing w:line="480" w:lineRule="auto"/>
      </w:pPr>
      <w:r w:rsidRPr="000029D8">
        <w:rPr>
          <w:rFonts w:ascii="Times New Roman" w:eastAsia="Times New Roman" w:hAnsi="Times New Roman" w:cs="Times New Roman"/>
          <w:sz w:val="24"/>
          <w:szCs w:val="24"/>
        </w:rPr>
        <w:t xml:space="preserve">The workflow was primarily automated using R, with some manual steps incorporated (Figure 1). Data were manually extracted from the institution’s pharmacy surveillance database system, </w:t>
      </w:r>
      <w:proofErr w:type="spellStart"/>
      <w:r w:rsidRPr="000029D8">
        <w:rPr>
          <w:rFonts w:ascii="Times New Roman" w:eastAsia="Times New Roman" w:hAnsi="Times New Roman" w:cs="Times New Roman"/>
          <w:sz w:val="24"/>
          <w:szCs w:val="24"/>
        </w:rPr>
        <w:t>Vigilanz</w:t>
      </w:r>
      <w:proofErr w:type="spellEnd"/>
      <w:r w:rsidRPr="000029D8">
        <w:rPr>
          <w:rFonts w:ascii="Times New Roman" w:eastAsia="Times New Roman" w:hAnsi="Times New Roman" w:cs="Times New Roman"/>
          <w:sz w:val="24"/>
          <w:szCs w:val="24"/>
        </w:rPr>
        <w:t>, which included antibiotic administration details such as route of administration, indication, and ordering provider. To account for individual patient acuity, case mix index values were retrieved from the Epic Clarity database. Data cleaning, processing, analysis, visualization, and report card generation were performed using R version 4.4.2.</w:t>
      </w:r>
      <w:r w:rsidR="69623694" w:rsidRPr="000029D8">
        <w:rPr>
          <w:rFonts w:ascii="Times New Roman" w:eastAsia="Times New Roman" w:hAnsi="Times New Roman" w:cs="Times New Roman"/>
          <w:sz w:val="24"/>
          <w:szCs w:val="24"/>
        </w:rPr>
        <w:t xml:space="preserve"> R packages used included </w:t>
      </w:r>
      <w:proofErr w:type="spellStart"/>
      <w:r w:rsidR="69623694" w:rsidRPr="000029D8">
        <w:rPr>
          <w:rFonts w:ascii="Times New Roman" w:eastAsia="Times New Roman" w:hAnsi="Times New Roman" w:cs="Times New Roman"/>
          <w:sz w:val="24"/>
          <w:szCs w:val="24"/>
        </w:rPr>
        <w:t>readxl</w:t>
      </w:r>
      <w:proofErr w:type="spellEnd"/>
      <w:r w:rsidR="69623694" w:rsidRPr="000029D8">
        <w:rPr>
          <w:rFonts w:ascii="Times New Roman" w:eastAsia="Times New Roman" w:hAnsi="Times New Roman" w:cs="Times New Roman"/>
          <w:sz w:val="24"/>
          <w:szCs w:val="24"/>
        </w:rPr>
        <w:t xml:space="preserve">, MASS, ggplot2, officer, </w:t>
      </w:r>
      <w:proofErr w:type="spellStart"/>
      <w:r w:rsidR="69623694" w:rsidRPr="000029D8">
        <w:rPr>
          <w:rFonts w:ascii="Times New Roman" w:eastAsia="Times New Roman" w:hAnsi="Times New Roman" w:cs="Times New Roman"/>
          <w:sz w:val="24"/>
          <w:szCs w:val="24"/>
        </w:rPr>
        <w:t>flextable</w:t>
      </w:r>
      <w:proofErr w:type="spellEnd"/>
      <w:r w:rsidR="69623694" w:rsidRPr="000029D8">
        <w:rPr>
          <w:rFonts w:ascii="Times New Roman" w:eastAsia="Times New Roman" w:hAnsi="Times New Roman" w:cs="Times New Roman"/>
          <w:sz w:val="24"/>
          <w:szCs w:val="24"/>
        </w:rPr>
        <w:t xml:space="preserve">, </w:t>
      </w:r>
      <w:proofErr w:type="spellStart"/>
      <w:r w:rsidR="69623694" w:rsidRPr="000029D8">
        <w:rPr>
          <w:rFonts w:ascii="Times New Roman" w:eastAsia="Times New Roman" w:hAnsi="Times New Roman" w:cs="Times New Roman"/>
          <w:sz w:val="24"/>
          <w:szCs w:val="24"/>
        </w:rPr>
        <w:t>tidyr</w:t>
      </w:r>
      <w:proofErr w:type="spellEnd"/>
      <w:r w:rsidR="69623694" w:rsidRPr="000029D8">
        <w:rPr>
          <w:rFonts w:ascii="Times New Roman" w:eastAsia="Times New Roman" w:hAnsi="Times New Roman" w:cs="Times New Roman"/>
          <w:sz w:val="24"/>
          <w:szCs w:val="24"/>
        </w:rPr>
        <w:t xml:space="preserve">, </w:t>
      </w:r>
      <w:proofErr w:type="spellStart"/>
      <w:r w:rsidR="69623694" w:rsidRPr="000029D8">
        <w:rPr>
          <w:rFonts w:ascii="Times New Roman" w:eastAsia="Times New Roman" w:hAnsi="Times New Roman" w:cs="Times New Roman"/>
          <w:sz w:val="24"/>
          <w:szCs w:val="24"/>
        </w:rPr>
        <w:t>dplyr</w:t>
      </w:r>
      <w:proofErr w:type="spellEnd"/>
      <w:r w:rsidR="69623694" w:rsidRPr="000029D8">
        <w:rPr>
          <w:rFonts w:ascii="Times New Roman" w:eastAsia="Times New Roman" w:hAnsi="Times New Roman" w:cs="Times New Roman"/>
          <w:sz w:val="24"/>
          <w:szCs w:val="24"/>
        </w:rPr>
        <w:t xml:space="preserve">, </w:t>
      </w:r>
      <w:proofErr w:type="spellStart"/>
      <w:r w:rsidR="69623694" w:rsidRPr="000029D8">
        <w:rPr>
          <w:rFonts w:ascii="Times New Roman" w:eastAsia="Times New Roman" w:hAnsi="Times New Roman" w:cs="Times New Roman"/>
          <w:sz w:val="24"/>
          <w:szCs w:val="24"/>
        </w:rPr>
        <w:t>magrittr</w:t>
      </w:r>
      <w:proofErr w:type="spellEnd"/>
      <w:r w:rsidR="69623694" w:rsidRPr="000029D8">
        <w:rPr>
          <w:rFonts w:ascii="Times New Roman" w:eastAsia="Times New Roman" w:hAnsi="Times New Roman" w:cs="Times New Roman"/>
          <w:sz w:val="24"/>
          <w:szCs w:val="24"/>
        </w:rPr>
        <w:t xml:space="preserve">, </w:t>
      </w:r>
      <w:proofErr w:type="spellStart"/>
      <w:r w:rsidR="69623694" w:rsidRPr="000029D8">
        <w:rPr>
          <w:rFonts w:ascii="Times New Roman" w:eastAsia="Times New Roman" w:hAnsi="Times New Roman" w:cs="Times New Roman"/>
          <w:sz w:val="24"/>
          <w:szCs w:val="24"/>
        </w:rPr>
        <w:t>writexl</w:t>
      </w:r>
      <w:proofErr w:type="spellEnd"/>
      <w:r w:rsidR="69623694" w:rsidRPr="000029D8">
        <w:rPr>
          <w:rFonts w:ascii="Times New Roman" w:eastAsia="Times New Roman" w:hAnsi="Times New Roman" w:cs="Times New Roman"/>
          <w:sz w:val="24"/>
          <w:szCs w:val="24"/>
        </w:rPr>
        <w:t xml:space="preserve">. </w:t>
      </w:r>
      <w:r w:rsidRPr="000029D8">
        <w:rPr>
          <w:rFonts w:ascii="Times New Roman" w:eastAsia="Times New Roman" w:hAnsi="Times New Roman" w:cs="Times New Roman"/>
          <w:sz w:val="24"/>
          <w:szCs w:val="24"/>
        </w:rPr>
        <w:t xml:space="preserve"> </w:t>
      </w:r>
      <w:r w:rsidR="5295E8CB" w:rsidRPr="000029D8">
        <w:rPr>
          <w:rFonts w:ascii="Times New Roman" w:eastAsia="Times New Roman" w:hAnsi="Times New Roman" w:cs="Times New Roman"/>
          <w:sz w:val="24"/>
          <w:szCs w:val="24"/>
        </w:rPr>
        <w:t>R was utilized to promote generalizability</w:t>
      </w:r>
      <w:r w:rsidR="2299D980" w:rsidRPr="000029D8">
        <w:rPr>
          <w:rFonts w:ascii="Times New Roman" w:eastAsia="Times New Roman" w:hAnsi="Times New Roman" w:cs="Times New Roman"/>
          <w:sz w:val="24"/>
          <w:szCs w:val="24"/>
        </w:rPr>
        <w:t>, especially to ASP programs</w:t>
      </w:r>
      <w:r w:rsidR="5295E8CB" w:rsidRPr="000029D8">
        <w:rPr>
          <w:rFonts w:ascii="Times New Roman" w:eastAsia="Times New Roman" w:hAnsi="Times New Roman" w:cs="Times New Roman"/>
          <w:sz w:val="24"/>
          <w:szCs w:val="24"/>
        </w:rPr>
        <w:t xml:space="preserve"> with limited coding experience</w:t>
      </w:r>
      <w:r w:rsidR="0B632745" w:rsidRPr="000029D8">
        <w:rPr>
          <w:rFonts w:ascii="Times New Roman" w:eastAsia="Times New Roman" w:hAnsi="Times New Roman" w:cs="Times New Roman"/>
          <w:sz w:val="24"/>
          <w:szCs w:val="24"/>
        </w:rPr>
        <w:t xml:space="preserve">, as </w:t>
      </w:r>
      <w:r w:rsidR="5295E8CB" w:rsidRPr="000029D8">
        <w:rPr>
          <w:rFonts w:ascii="Times New Roman" w:eastAsia="Times New Roman" w:hAnsi="Times New Roman" w:cs="Times New Roman"/>
          <w:sz w:val="24"/>
          <w:szCs w:val="24"/>
        </w:rPr>
        <w:t xml:space="preserve">it is an open-source language </w:t>
      </w:r>
      <w:r w:rsidR="4A4E1B70" w:rsidRPr="000029D8">
        <w:rPr>
          <w:rFonts w:ascii="Times New Roman" w:eastAsia="Times New Roman" w:hAnsi="Times New Roman" w:cs="Times New Roman"/>
          <w:sz w:val="24"/>
          <w:szCs w:val="24"/>
        </w:rPr>
        <w:t xml:space="preserve">with a setup </w:t>
      </w:r>
      <w:r w:rsidR="5295E8CB" w:rsidRPr="000029D8">
        <w:rPr>
          <w:rFonts w:ascii="Times New Roman" w:eastAsia="Times New Roman" w:hAnsi="Times New Roman" w:cs="Times New Roman"/>
          <w:sz w:val="24"/>
          <w:szCs w:val="24"/>
        </w:rPr>
        <w:t>that</w:t>
      </w:r>
      <w:r w:rsidR="001316A6" w:rsidRPr="000029D8">
        <w:rPr>
          <w:rFonts w:ascii="Times New Roman" w:eastAsia="Times New Roman" w:hAnsi="Times New Roman" w:cs="Times New Roman"/>
          <w:sz w:val="24"/>
          <w:szCs w:val="24"/>
        </w:rPr>
        <w:t xml:space="preserve"> </w:t>
      </w:r>
      <w:r w:rsidR="1994318C" w:rsidRPr="000029D8">
        <w:rPr>
          <w:rFonts w:ascii="Times New Roman" w:eastAsia="Times New Roman" w:hAnsi="Times New Roman" w:cs="Times New Roman"/>
          <w:sz w:val="24"/>
          <w:szCs w:val="24"/>
        </w:rPr>
        <w:t>does not require</w:t>
      </w:r>
      <w:r w:rsidR="67435758" w:rsidRPr="000029D8">
        <w:rPr>
          <w:rFonts w:ascii="Times New Roman" w:eastAsia="Times New Roman" w:hAnsi="Times New Roman" w:cs="Times New Roman"/>
          <w:sz w:val="24"/>
          <w:szCs w:val="24"/>
        </w:rPr>
        <w:t xml:space="preserve"> setting up virtual environments or managing package dependenc</w:t>
      </w:r>
      <w:r w:rsidR="4BD2F948" w:rsidRPr="000029D8">
        <w:rPr>
          <w:rFonts w:ascii="Times New Roman" w:eastAsia="Times New Roman" w:hAnsi="Times New Roman" w:cs="Times New Roman"/>
          <w:sz w:val="24"/>
          <w:szCs w:val="24"/>
        </w:rPr>
        <w:t>ies</w:t>
      </w:r>
      <w:r w:rsidR="67435758" w:rsidRPr="000029D8">
        <w:rPr>
          <w:rFonts w:ascii="Times New Roman" w:eastAsia="Times New Roman" w:hAnsi="Times New Roman" w:cs="Times New Roman"/>
          <w:sz w:val="24"/>
          <w:szCs w:val="24"/>
        </w:rPr>
        <w:t xml:space="preserve">. </w:t>
      </w:r>
      <w:r w:rsidRPr="000029D8">
        <w:rPr>
          <w:rFonts w:ascii="Times New Roman" w:eastAsia="Times New Roman" w:hAnsi="Times New Roman" w:cs="Times New Roman"/>
          <w:sz w:val="24"/>
          <w:szCs w:val="24"/>
        </w:rPr>
        <w:t>Code development was assisted by an AI-based tool, ChatGPT (OpenAI) for optimization and troubleshooting.</w:t>
      </w:r>
    </w:p>
    <w:p w14:paraId="23E3EE37" w14:textId="57BE1371" w:rsidR="2FDB5F7D" w:rsidRPr="000029D8" w:rsidRDefault="2FDB5F7D" w:rsidP="167E729A">
      <w:pPr>
        <w:spacing w:line="480" w:lineRule="auto"/>
      </w:pPr>
      <w:r w:rsidRPr="000029D8">
        <w:rPr>
          <w:rFonts w:ascii="Times New Roman" w:eastAsia="Times New Roman" w:hAnsi="Times New Roman" w:cs="Times New Roman"/>
          <w:sz w:val="24"/>
          <w:szCs w:val="24"/>
        </w:rPr>
        <w:t xml:space="preserve"> </w:t>
      </w:r>
    </w:p>
    <w:p w14:paraId="43EA2CE3" w14:textId="04137B15" w:rsidR="2FDB5F7D" w:rsidRPr="000029D8" w:rsidRDefault="2FDB5F7D" w:rsidP="167E729A">
      <w:pPr>
        <w:spacing w:line="480" w:lineRule="auto"/>
      </w:pPr>
      <w:r w:rsidRPr="000029D8">
        <w:rPr>
          <w:rFonts w:ascii="Times New Roman" w:eastAsia="Times New Roman" w:hAnsi="Times New Roman" w:cs="Times New Roman"/>
          <w:sz w:val="24"/>
          <w:szCs w:val="24"/>
        </w:rPr>
        <w:t xml:space="preserve">Individualized prescriber report cards were generated via R and distributed via email. These report cards (an example is provided in the supplementary material) included objective data such as top five antibiotics contributing to the individual provider’s spectrum score and top five antibiotics contributing to DOT. They also highlighted improvement opportunities for outliers, </w:t>
      </w:r>
      <w:r w:rsidRPr="000029D8">
        <w:rPr>
          <w:rFonts w:ascii="Times New Roman" w:eastAsia="Times New Roman" w:hAnsi="Times New Roman" w:cs="Times New Roman"/>
          <w:sz w:val="24"/>
          <w:szCs w:val="24"/>
        </w:rPr>
        <w:lastRenderedPageBreak/>
        <w:t>stewardship best practices, and the latest ASP updates and initiatives to help prescribers make more informed decisions for future antibiotic prescriptions.</w:t>
      </w:r>
    </w:p>
    <w:p w14:paraId="466DE2E8" w14:textId="63A48240" w:rsidR="2FDB5F7D" w:rsidRPr="000029D8" w:rsidRDefault="2FDB5F7D" w:rsidP="167E729A">
      <w:pPr>
        <w:spacing w:line="480" w:lineRule="auto"/>
      </w:pPr>
      <w:r w:rsidRPr="000029D8">
        <w:rPr>
          <w:rFonts w:ascii="Times New Roman" w:eastAsia="Times New Roman" w:hAnsi="Times New Roman" w:cs="Times New Roman"/>
          <w:sz w:val="24"/>
          <w:szCs w:val="24"/>
        </w:rPr>
        <w:t xml:space="preserve"> </w:t>
      </w:r>
    </w:p>
    <w:p w14:paraId="620533BE" w14:textId="1B9D3E5E" w:rsidR="2FDB5F7D" w:rsidRPr="000029D8" w:rsidRDefault="2FDB5F7D" w:rsidP="167E729A">
      <w:pPr>
        <w:spacing w:line="480" w:lineRule="auto"/>
      </w:pPr>
      <w:r w:rsidRPr="000029D8">
        <w:rPr>
          <w:rFonts w:ascii="Times New Roman" w:eastAsia="Times New Roman" w:hAnsi="Times New Roman" w:cs="Times New Roman"/>
          <w:sz w:val="24"/>
          <w:szCs w:val="24"/>
        </w:rPr>
        <w:t>All data was collected, visualized, and integrated via scatterplots. The x-axis represented the spectrum score (DASC per encounter), while the y-axis represented the days of therapy (DOT per encounter). Prescriber names were de-identified using alphabetical labels. Infectious diseases physicians, specializing in immunocompromised patients, were marked with an asterisk to facilitate subgroup analyses. Bubble size and color gradient were used to represent the number of patient encounters and case mix index, respectively. The 95th percentile of the minimum covariance determinant inliers was also added to visualize outlier prescribers.</w:t>
      </w:r>
    </w:p>
    <w:p w14:paraId="10349AF6" w14:textId="7EF1EFDF" w:rsidR="2FDB5F7D" w:rsidRPr="000029D8" w:rsidRDefault="2FDB5F7D" w:rsidP="167E729A">
      <w:pPr>
        <w:spacing w:line="480" w:lineRule="auto"/>
      </w:pPr>
      <w:r w:rsidRPr="000029D8">
        <w:rPr>
          <w:rFonts w:ascii="Times New Roman" w:eastAsia="Times New Roman" w:hAnsi="Times New Roman" w:cs="Times New Roman"/>
          <w:i/>
          <w:iCs/>
          <w:sz w:val="24"/>
          <w:szCs w:val="24"/>
        </w:rPr>
        <w:t xml:space="preserve"> </w:t>
      </w:r>
    </w:p>
    <w:p w14:paraId="1DE278C6" w14:textId="2895AA6B" w:rsidR="2FDB5F7D" w:rsidRPr="000029D8" w:rsidRDefault="2FDB5F7D" w:rsidP="167E729A">
      <w:pPr>
        <w:spacing w:line="480" w:lineRule="auto"/>
      </w:pPr>
      <w:r w:rsidRPr="000029D8">
        <w:rPr>
          <w:rFonts w:ascii="Times New Roman" w:eastAsia="Times New Roman" w:hAnsi="Times New Roman" w:cs="Times New Roman"/>
          <w:i/>
          <w:iCs/>
          <w:sz w:val="24"/>
          <w:szCs w:val="24"/>
          <w:u w:val="single"/>
        </w:rPr>
        <w:t>Spectrum Scoring Criteria</w:t>
      </w:r>
    </w:p>
    <w:p w14:paraId="2BCEA798" w14:textId="2244EC01" w:rsidR="2FDB5F7D" w:rsidRPr="000029D8" w:rsidRDefault="2FDB5F7D" w:rsidP="167E729A">
      <w:pPr>
        <w:spacing w:line="480" w:lineRule="auto"/>
      </w:pPr>
      <w:r w:rsidRPr="000029D8">
        <w:rPr>
          <w:rFonts w:ascii="Times New Roman" w:eastAsia="Times New Roman" w:hAnsi="Times New Roman" w:cs="Times New Roman"/>
          <w:sz w:val="24"/>
          <w:szCs w:val="24"/>
        </w:rPr>
        <w:t xml:space="preserve">Spectrum scoring criteria utilized in the report were adapted from the DASC criteria established by </w:t>
      </w:r>
      <w:proofErr w:type="spellStart"/>
      <w:r w:rsidRPr="000029D8">
        <w:rPr>
          <w:rFonts w:ascii="Times New Roman" w:eastAsia="Times New Roman" w:hAnsi="Times New Roman" w:cs="Times New Roman"/>
          <w:sz w:val="24"/>
          <w:szCs w:val="24"/>
        </w:rPr>
        <w:t>Kakiuchi</w:t>
      </w:r>
      <w:proofErr w:type="spellEnd"/>
      <w:r w:rsidRPr="000029D8">
        <w:rPr>
          <w:rFonts w:ascii="Times New Roman" w:eastAsia="Times New Roman" w:hAnsi="Times New Roman" w:cs="Times New Roman"/>
          <w:sz w:val="24"/>
          <w:szCs w:val="24"/>
        </w:rPr>
        <w:t xml:space="preserve"> et al, with modifications based on limitations identified in existing literature on spectrum scores.</w:t>
      </w:r>
      <w:r w:rsidRPr="000029D8">
        <w:rPr>
          <w:rFonts w:ascii="Times New Roman" w:eastAsia="Times New Roman" w:hAnsi="Times New Roman" w:cs="Times New Roman"/>
          <w:sz w:val="24"/>
          <w:szCs w:val="24"/>
          <w:vertAlign w:val="superscript"/>
        </w:rPr>
        <w:t>18,19</w:t>
      </w:r>
      <w:r w:rsidRPr="000029D8">
        <w:rPr>
          <w:rFonts w:ascii="Times New Roman" w:eastAsia="Times New Roman" w:hAnsi="Times New Roman" w:cs="Times New Roman"/>
          <w:sz w:val="24"/>
          <w:szCs w:val="24"/>
        </w:rPr>
        <w:t xml:space="preserve"> These modifications were pre-established by the Antimicrobial Stewardship team, which consists of ID pharmacists and an ID physician.</w:t>
      </w:r>
    </w:p>
    <w:p w14:paraId="1F782CBE" w14:textId="59F9430A" w:rsidR="2FDB5F7D" w:rsidRPr="000029D8" w:rsidRDefault="2FDB5F7D" w:rsidP="167E729A">
      <w:pPr>
        <w:spacing w:line="480" w:lineRule="auto"/>
      </w:pPr>
      <w:r w:rsidRPr="000029D8">
        <w:rPr>
          <w:rFonts w:ascii="Times New Roman" w:eastAsia="Times New Roman" w:hAnsi="Times New Roman" w:cs="Times New Roman"/>
          <w:sz w:val="24"/>
          <w:szCs w:val="24"/>
        </w:rPr>
        <w:t xml:space="preserve"> </w:t>
      </w:r>
    </w:p>
    <w:p w14:paraId="6CA96089" w14:textId="2338BD6C" w:rsidR="2FDB5F7D" w:rsidRPr="000029D8" w:rsidRDefault="2FDB5F7D" w:rsidP="167E729A">
      <w:pPr>
        <w:spacing w:line="480" w:lineRule="auto"/>
      </w:pPr>
      <w:r w:rsidRPr="000029D8">
        <w:rPr>
          <w:rFonts w:ascii="Times New Roman" w:eastAsia="Times New Roman" w:hAnsi="Times New Roman" w:cs="Times New Roman"/>
          <w:sz w:val="24"/>
          <w:szCs w:val="24"/>
        </w:rPr>
        <w:t xml:space="preserve">Adjustments included updating scores by removing points previously assigned for </w:t>
      </w:r>
      <w:r w:rsidRPr="000029D8">
        <w:rPr>
          <w:rFonts w:ascii="Times New Roman" w:eastAsia="Times New Roman" w:hAnsi="Times New Roman" w:cs="Times New Roman"/>
          <w:i/>
          <w:iCs/>
          <w:sz w:val="24"/>
          <w:szCs w:val="24"/>
        </w:rPr>
        <w:t>Staphylococcus aureus</w:t>
      </w:r>
      <w:r w:rsidRPr="000029D8">
        <w:rPr>
          <w:rFonts w:ascii="Times New Roman" w:eastAsia="Times New Roman" w:hAnsi="Times New Roman" w:cs="Times New Roman"/>
          <w:sz w:val="24"/>
          <w:szCs w:val="24"/>
        </w:rPr>
        <w:t xml:space="preserve"> coverage with aminoglycosides and restricting the analysis to systemic antibacterials. We expanded the spectrum scoring criteria for antimicrobial resistance to add a greater degree of clinical relevance. Inspired by the Infectious Diseases Society of America 2024 Guidance on the Treatment of Antimicrobial-resistant Gram-Negative Infections, we </w:t>
      </w:r>
      <w:r w:rsidRPr="000029D8">
        <w:rPr>
          <w:rFonts w:ascii="Times New Roman" w:eastAsia="Times New Roman" w:hAnsi="Times New Roman" w:cs="Times New Roman"/>
          <w:sz w:val="24"/>
          <w:szCs w:val="24"/>
        </w:rPr>
        <w:lastRenderedPageBreak/>
        <w:t xml:space="preserve">incorporated </w:t>
      </w:r>
      <w:proofErr w:type="spellStart"/>
      <w:r w:rsidRPr="000029D8">
        <w:rPr>
          <w:rFonts w:ascii="Times New Roman" w:eastAsia="Times New Roman" w:hAnsi="Times New Roman" w:cs="Times New Roman"/>
          <w:sz w:val="24"/>
          <w:szCs w:val="24"/>
        </w:rPr>
        <w:t>carbapenemase</w:t>
      </w:r>
      <w:proofErr w:type="spellEnd"/>
      <w:r w:rsidRPr="000029D8">
        <w:rPr>
          <w:rFonts w:ascii="Times New Roman" w:eastAsia="Times New Roman" w:hAnsi="Times New Roman" w:cs="Times New Roman"/>
          <w:sz w:val="24"/>
          <w:szCs w:val="24"/>
        </w:rPr>
        <w:t xml:space="preserve"> genes (KPC, IMP, VIM, NDM, OXA-48) and resistant pathogens, including carbapenem-resistant </w:t>
      </w:r>
      <w:r w:rsidRPr="000029D8">
        <w:rPr>
          <w:rFonts w:ascii="Times New Roman" w:eastAsia="Times New Roman" w:hAnsi="Times New Roman" w:cs="Times New Roman"/>
          <w:i/>
          <w:iCs/>
          <w:sz w:val="24"/>
          <w:szCs w:val="24"/>
        </w:rPr>
        <w:t>Acinetobacter baumannii</w:t>
      </w:r>
      <w:r w:rsidRPr="000029D8">
        <w:rPr>
          <w:rFonts w:ascii="Times New Roman" w:eastAsia="Times New Roman" w:hAnsi="Times New Roman" w:cs="Times New Roman"/>
          <w:sz w:val="24"/>
          <w:szCs w:val="24"/>
        </w:rPr>
        <w:t xml:space="preserve">, difficult-to-treat </w:t>
      </w:r>
      <w:r w:rsidRPr="000029D8">
        <w:rPr>
          <w:rFonts w:ascii="Times New Roman" w:eastAsia="Times New Roman" w:hAnsi="Times New Roman" w:cs="Times New Roman"/>
          <w:i/>
          <w:iCs/>
          <w:sz w:val="24"/>
          <w:szCs w:val="24"/>
        </w:rPr>
        <w:t>Pseudomonas aeruginosa</w:t>
      </w:r>
      <w:r w:rsidRPr="000029D8">
        <w:rPr>
          <w:rFonts w:ascii="Times New Roman" w:eastAsia="Times New Roman" w:hAnsi="Times New Roman" w:cs="Times New Roman"/>
          <w:sz w:val="24"/>
          <w:szCs w:val="24"/>
        </w:rPr>
        <w:t xml:space="preserve">, and </w:t>
      </w:r>
      <w:r w:rsidRPr="000029D8">
        <w:rPr>
          <w:rFonts w:ascii="Times New Roman" w:eastAsia="Times New Roman" w:hAnsi="Times New Roman" w:cs="Times New Roman"/>
          <w:i/>
          <w:iCs/>
          <w:sz w:val="24"/>
          <w:szCs w:val="24"/>
        </w:rPr>
        <w:t>Stenotrophomonas maltophilia.</w:t>
      </w:r>
      <w:r w:rsidRPr="000029D8">
        <w:rPr>
          <w:rFonts w:ascii="Times New Roman" w:eastAsia="Times New Roman" w:hAnsi="Times New Roman" w:cs="Times New Roman"/>
          <w:i/>
          <w:iCs/>
          <w:sz w:val="24"/>
          <w:szCs w:val="24"/>
          <w:vertAlign w:val="superscript"/>
        </w:rPr>
        <w:t>20</w:t>
      </w:r>
      <w:r w:rsidRPr="000029D8">
        <w:rPr>
          <w:rFonts w:ascii="Times New Roman" w:eastAsia="Times New Roman" w:hAnsi="Times New Roman" w:cs="Times New Roman"/>
          <w:sz w:val="24"/>
          <w:szCs w:val="24"/>
        </w:rPr>
        <w:t xml:space="preserve"> </w:t>
      </w:r>
      <w:r w:rsidR="547BF3CB" w:rsidRPr="000029D8">
        <w:rPr>
          <w:rFonts w:ascii="Times New Roman" w:eastAsia="Times New Roman" w:hAnsi="Times New Roman" w:cs="Times New Roman"/>
          <w:sz w:val="24"/>
          <w:szCs w:val="24"/>
        </w:rPr>
        <w:t xml:space="preserve">Each antibiotic with activity against a listed gene or pathogen was assigned an additional point per target. </w:t>
      </w:r>
      <w:r w:rsidRPr="000029D8">
        <w:rPr>
          <w:rFonts w:ascii="Times New Roman" w:eastAsia="Times New Roman" w:hAnsi="Times New Roman" w:cs="Times New Roman"/>
          <w:sz w:val="24"/>
          <w:szCs w:val="24"/>
        </w:rPr>
        <w:t>The CRE definition was expanded to include non-</w:t>
      </w:r>
      <w:proofErr w:type="spellStart"/>
      <w:r w:rsidRPr="000029D8">
        <w:rPr>
          <w:rFonts w:ascii="Times New Roman" w:eastAsia="Times New Roman" w:hAnsi="Times New Roman" w:cs="Times New Roman"/>
          <w:sz w:val="24"/>
          <w:szCs w:val="24"/>
        </w:rPr>
        <w:t>carbapenemase</w:t>
      </w:r>
      <w:proofErr w:type="spellEnd"/>
      <w:r w:rsidRPr="000029D8">
        <w:rPr>
          <w:rFonts w:ascii="Times New Roman" w:eastAsia="Times New Roman" w:hAnsi="Times New Roman" w:cs="Times New Roman"/>
          <w:sz w:val="24"/>
          <w:szCs w:val="24"/>
        </w:rPr>
        <w:t xml:space="preserve">-producing, carbapenem-resistant </w:t>
      </w:r>
      <w:proofErr w:type="spellStart"/>
      <w:r w:rsidRPr="000029D8">
        <w:rPr>
          <w:rFonts w:ascii="Times New Roman" w:eastAsia="Times New Roman" w:hAnsi="Times New Roman" w:cs="Times New Roman"/>
          <w:sz w:val="24"/>
          <w:szCs w:val="24"/>
        </w:rPr>
        <w:t>Enterobacterales</w:t>
      </w:r>
      <w:proofErr w:type="spellEnd"/>
      <w:r w:rsidRPr="000029D8">
        <w:rPr>
          <w:rFonts w:ascii="Times New Roman" w:eastAsia="Times New Roman" w:hAnsi="Times New Roman" w:cs="Times New Roman"/>
          <w:sz w:val="24"/>
          <w:szCs w:val="24"/>
        </w:rPr>
        <w:t xml:space="preserve"> to minimize duplicative scoring with the addition of </w:t>
      </w:r>
      <w:proofErr w:type="spellStart"/>
      <w:r w:rsidRPr="000029D8">
        <w:rPr>
          <w:rFonts w:ascii="Times New Roman" w:eastAsia="Times New Roman" w:hAnsi="Times New Roman" w:cs="Times New Roman"/>
          <w:sz w:val="24"/>
          <w:szCs w:val="24"/>
        </w:rPr>
        <w:t>carbapenemase</w:t>
      </w:r>
      <w:proofErr w:type="spellEnd"/>
      <w:r w:rsidRPr="000029D8">
        <w:rPr>
          <w:rFonts w:ascii="Times New Roman" w:eastAsia="Times New Roman" w:hAnsi="Times New Roman" w:cs="Times New Roman"/>
          <w:sz w:val="24"/>
          <w:szCs w:val="24"/>
        </w:rPr>
        <w:t xml:space="preserve"> genes.</w:t>
      </w:r>
    </w:p>
    <w:p w14:paraId="129FCC99" w14:textId="65F5DBAD" w:rsidR="2FDB5F7D" w:rsidRPr="000029D8" w:rsidRDefault="2FDB5F7D" w:rsidP="00911EB9">
      <w:pPr>
        <w:spacing w:line="480" w:lineRule="auto"/>
      </w:pPr>
      <w:r w:rsidRPr="000029D8">
        <w:rPr>
          <w:rFonts w:ascii="Times New Roman" w:eastAsia="Times New Roman" w:hAnsi="Times New Roman" w:cs="Times New Roman"/>
          <w:i/>
          <w:iCs/>
          <w:sz w:val="24"/>
          <w:szCs w:val="24"/>
        </w:rPr>
        <w:t xml:space="preserve"> </w:t>
      </w:r>
    </w:p>
    <w:p w14:paraId="2B879CC1" w14:textId="261BAC6A" w:rsidR="167E729A" w:rsidRPr="000029D8" w:rsidRDefault="167E729A" w:rsidP="167E729A">
      <w:pPr>
        <w:spacing w:line="480" w:lineRule="auto"/>
        <w:rPr>
          <w:rFonts w:ascii="Times New Roman" w:eastAsia="Times New Roman" w:hAnsi="Times New Roman" w:cs="Times New Roman"/>
          <w:sz w:val="24"/>
          <w:szCs w:val="24"/>
        </w:rPr>
      </w:pPr>
    </w:p>
    <w:sectPr w:rsidR="167E729A" w:rsidRPr="000029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B68C00" w14:textId="77777777" w:rsidR="00A75A05" w:rsidRDefault="00A75A05" w:rsidP="00A75A05">
      <w:pPr>
        <w:spacing w:after="0" w:line="240" w:lineRule="auto"/>
      </w:pPr>
      <w:r>
        <w:separator/>
      </w:r>
    </w:p>
  </w:endnote>
  <w:endnote w:type="continuationSeparator" w:id="0">
    <w:p w14:paraId="511E679E" w14:textId="77777777" w:rsidR="00A75A05" w:rsidRDefault="00A75A05" w:rsidP="00A75A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D0BECF" w14:textId="77777777" w:rsidR="00A75A05" w:rsidRDefault="00A75A05" w:rsidP="00A75A05">
      <w:pPr>
        <w:spacing w:after="0" w:line="240" w:lineRule="auto"/>
      </w:pPr>
      <w:r>
        <w:separator/>
      </w:r>
    </w:p>
  </w:footnote>
  <w:footnote w:type="continuationSeparator" w:id="0">
    <w:p w14:paraId="5468F7DB" w14:textId="77777777" w:rsidR="00A75A05" w:rsidRDefault="00A75A05" w:rsidP="00A75A0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AB383"/>
    <w:multiLevelType w:val="hybridMultilevel"/>
    <w:tmpl w:val="38E4019C"/>
    <w:lvl w:ilvl="0" w:tplc="25A8252A">
      <w:start w:val="1"/>
      <w:numFmt w:val="bullet"/>
      <w:lvlText w:val="-"/>
      <w:lvlJc w:val="left"/>
      <w:pPr>
        <w:ind w:left="720" w:hanging="360"/>
      </w:pPr>
      <w:rPr>
        <w:rFonts w:ascii="Aptos" w:hAnsi="Aptos" w:hint="default"/>
      </w:rPr>
    </w:lvl>
    <w:lvl w:ilvl="1" w:tplc="13BA06EE">
      <w:start w:val="1"/>
      <w:numFmt w:val="bullet"/>
      <w:lvlText w:val="o"/>
      <w:lvlJc w:val="left"/>
      <w:pPr>
        <w:ind w:left="1440" w:hanging="360"/>
      </w:pPr>
      <w:rPr>
        <w:rFonts w:ascii="Courier New" w:hAnsi="Courier New" w:hint="default"/>
      </w:rPr>
    </w:lvl>
    <w:lvl w:ilvl="2" w:tplc="4F46B24E">
      <w:start w:val="1"/>
      <w:numFmt w:val="bullet"/>
      <w:lvlText w:val=""/>
      <w:lvlJc w:val="left"/>
      <w:pPr>
        <w:ind w:left="2160" w:hanging="360"/>
      </w:pPr>
      <w:rPr>
        <w:rFonts w:ascii="Wingdings" w:hAnsi="Wingdings" w:hint="default"/>
      </w:rPr>
    </w:lvl>
    <w:lvl w:ilvl="3" w:tplc="D7845DEE">
      <w:start w:val="1"/>
      <w:numFmt w:val="bullet"/>
      <w:lvlText w:val=""/>
      <w:lvlJc w:val="left"/>
      <w:pPr>
        <w:ind w:left="2880" w:hanging="360"/>
      </w:pPr>
      <w:rPr>
        <w:rFonts w:ascii="Symbol" w:hAnsi="Symbol" w:hint="default"/>
      </w:rPr>
    </w:lvl>
    <w:lvl w:ilvl="4" w:tplc="DB12D786">
      <w:start w:val="1"/>
      <w:numFmt w:val="bullet"/>
      <w:lvlText w:val="o"/>
      <w:lvlJc w:val="left"/>
      <w:pPr>
        <w:ind w:left="3600" w:hanging="360"/>
      </w:pPr>
      <w:rPr>
        <w:rFonts w:ascii="Courier New" w:hAnsi="Courier New" w:hint="default"/>
      </w:rPr>
    </w:lvl>
    <w:lvl w:ilvl="5" w:tplc="F1ACD288">
      <w:start w:val="1"/>
      <w:numFmt w:val="bullet"/>
      <w:lvlText w:val=""/>
      <w:lvlJc w:val="left"/>
      <w:pPr>
        <w:ind w:left="4320" w:hanging="360"/>
      </w:pPr>
      <w:rPr>
        <w:rFonts w:ascii="Wingdings" w:hAnsi="Wingdings" w:hint="default"/>
      </w:rPr>
    </w:lvl>
    <w:lvl w:ilvl="6" w:tplc="6B98207C">
      <w:start w:val="1"/>
      <w:numFmt w:val="bullet"/>
      <w:lvlText w:val=""/>
      <w:lvlJc w:val="left"/>
      <w:pPr>
        <w:ind w:left="5040" w:hanging="360"/>
      </w:pPr>
      <w:rPr>
        <w:rFonts w:ascii="Symbol" w:hAnsi="Symbol" w:hint="default"/>
      </w:rPr>
    </w:lvl>
    <w:lvl w:ilvl="7" w:tplc="9A1CC38A">
      <w:start w:val="1"/>
      <w:numFmt w:val="bullet"/>
      <w:lvlText w:val="o"/>
      <w:lvlJc w:val="left"/>
      <w:pPr>
        <w:ind w:left="5760" w:hanging="360"/>
      </w:pPr>
      <w:rPr>
        <w:rFonts w:ascii="Courier New" w:hAnsi="Courier New" w:hint="default"/>
      </w:rPr>
    </w:lvl>
    <w:lvl w:ilvl="8" w:tplc="3124A398">
      <w:start w:val="1"/>
      <w:numFmt w:val="bullet"/>
      <w:lvlText w:val=""/>
      <w:lvlJc w:val="left"/>
      <w:pPr>
        <w:ind w:left="6480" w:hanging="360"/>
      </w:pPr>
      <w:rPr>
        <w:rFonts w:ascii="Wingdings" w:hAnsi="Wingdings" w:hint="default"/>
      </w:rPr>
    </w:lvl>
  </w:abstractNum>
  <w:abstractNum w:abstractNumId="1" w15:restartNumberingAfterBreak="0">
    <w:nsid w:val="01640862"/>
    <w:multiLevelType w:val="hybridMultilevel"/>
    <w:tmpl w:val="81DEAF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0A07BB"/>
    <w:multiLevelType w:val="hybridMultilevel"/>
    <w:tmpl w:val="CBC4C8C4"/>
    <w:lvl w:ilvl="0" w:tplc="8D0C9434">
      <w:start w:val="1"/>
      <w:numFmt w:val="bullet"/>
      <w:lvlText w:val="-"/>
      <w:lvlJc w:val="left"/>
      <w:pPr>
        <w:ind w:left="720" w:hanging="360"/>
      </w:pPr>
      <w:rPr>
        <w:rFonts w:ascii="Aptos" w:hAnsi="Aptos" w:hint="default"/>
      </w:rPr>
    </w:lvl>
    <w:lvl w:ilvl="1" w:tplc="FF168314">
      <w:start w:val="1"/>
      <w:numFmt w:val="bullet"/>
      <w:lvlText w:val="o"/>
      <w:lvlJc w:val="left"/>
      <w:pPr>
        <w:ind w:left="1440" w:hanging="360"/>
      </w:pPr>
      <w:rPr>
        <w:rFonts w:ascii="Courier New" w:hAnsi="Courier New" w:hint="default"/>
      </w:rPr>
    </w:lvl>
    <w:lvl w:ilvl="2" w:tplc="227AE7F2">
      <w:start w:val="1"/>
      <w:numFmt w:val="bullet"/>
      <w:lvlText w:val=""/>
      <w:lvlJc w:val="left"/>
      <w:pPr>
        <w:ind w:left="2160" w:hanging="360"/>
      </w:pPr>
      <w:rPr>
        <w:rFonts w:ascii="Wingdings" w:hAnsi="Wingdings" w:hint="default"/>
      </w:rPr>
    </w:lvl>
    <w:lvl w:ilvl="3" w:tplc="B8E01648">
      <w:start w:val="1"/>
      <w:numFmt w:val="bullet"/>
      <w:lvlText w:val=""/>
      <w:lvlJc w:val="left"/>
      <w:pPr>
        <w:ind w:left="2880" w:hanging="360"/>
      </w:pPr>
      <w:rPr>
        <w:rFonts w:ascii="Symbol" w:hAnsi="Symbol" w:hint="default"/>
      </w:rPr>
    </w:lvl>
    <w:lvl w:ilvl="4" w:tplc="2CD078E0">
      <w:start w:val="1"/>
      <w:numFmt w:val="bullet"/>
      <w:lvlText w:val="o"/>
      <w:lvlJc w:val="left"/>
      <w:pPr>
        <w:ind w:left="3600" w:hanging="360"/>
      </w:pPr>
      <w:rPr>
        <w:rFonts w:ascii="Courier New" w:hAnsi="Courier New" w:hint="default"/>
      </w:rPr>
    </w:lvl>
    <w:lvl w:ilvl="5" w:tplc="CC601684">
      <w:start w:val="1"/>
      <w:numFmt w:val="bullet"/>
      <w:lvlText w:val=""/>
      <w:lvlJc w:val="left"/>
      <w:pPr>
        <w:ind w:left="4320" w:hanging="360"/>
      </w:pPr>
      <w:rPr>
        <w:rFonts w:ascii="Wingdings" w:hAnsi="Wingdings" w:hint="default"/>
      </w:rPr>
    </w:lvl>
    <w:lvl w:ilvl="6" w:tplc="072C9750">
      <w:start w:val="1"/>
      <w:numFmt w:val="bullet"/>
      <w:lvlText w:val=""/>
      <w:lvlJc w:val="left"/>
      <w:pPr>
        <w:ind w:left="5040" w:hanging="360"/>
      </w:pPr>
      <w:rPr>
        <w:rFonts w:ascii="Symbol" w:hAnsi="Symbol" w:hint="default"/>
      </w:rPr>
    </w:lvl>
    <w:lvl w:ilvl="7" w:tplc="6DCCBA1A">
      <w:start w:val="1"/>
      <w:numFmt w:val="bullet"/>
      <w:lvlText w:val="o"/>
      <w:lvlJc w:val="left"/>
      <w:pPr>
        <w:ind w:left="5760" w:hanging="360"/>
      </w:pPr>
      <w:rPr>
        <w:rFonts w:ascii="Courier New" w:hAnsi="Courier New" w:hint="default"/>
      </w:rPr>
    </w:lvl>
    <w:lvl w:ilvl="8" w:tplc="26B8BE3E">
      <w:start w:val="1"/>
      <w:numFmt w:val="bullet"/>
      <w:lvlText w:val=""/>
      <w:lvlJc w:val="left"/>
      <w:pPr>
        <w:ind w:left="6480" w:hanging="360"/>
      </w:pPr>
      <w:rPr>
        <w:rFonts w:ascii="Wingdings" w:hAnsi="Wingdings" w:hint="default"/>
      </w:rPr>
    </w:lvl>
  </w:abstractNum>
  <w:abstractNum w:abstractNumId="3" w15:restartNumberingAfterBreak="0">
    <w:nsid w:val="0F7EFA83"/>
    <w:multiLevelType w:val="hybridMultilevel"/>
    <w:tmpl w:val="9E583494"/>
    <w:lvl w:ilvl="0" w:tplc="6888A1C2">
      <w:start w:val="1"/>
      <w:numFmt w:val="decimal"/>
      <w:lvlText w:val="%1."/>
      <w:lvlJc w:val="left"/>
      <w:pPr>
        <w:ind w:left="720" w:hanging="360"/>
      </w:pPr>
    </w:lvl>
    <w:lvl w:ilvl="1" w:tplc="3794AA48">
      <w:start w:val="1"/>
      <w:numFmt w:val="lowerLetter"/>
      <w:lvlText w:val="%2."/>
      <w:lvlJc w:val="left"/>
      <w:pPr>
        <w:ind w:left="1440" w:hanging="360"/>
      </w:pPr>
    </w:lvl>
    <w:lvl w:ilvl="2" w:tplc="F7646140">
      <w:start w:val="1"/>
      <w:numFmt w:val="lowerRoman"/>
      <w:lvlText w:val="%3."/>
      <w:lvlJc w:val="right"/>
      <w:pPr>
        <w:ind w:left="2160" w:hanging="180"/>
      </w:pPr>
    </w:lvl>
    <w:lvl w:ilvl="3" w:tplc="44E8C4A2">
      <w:start w:val="1"/>
      <w:numFmt w:val="decimal"/>
      <w:lvlText w:val="%4."/>
      <w:lvlJc w:val="left"/>
      <w:pPr>
        <w:ind w:left="2880" w:hanging="360"/>
      </w:pPr>
    </w:lvl>
    <w:lvl w:ilvl="4" w:tplc="EC96CD60">
      <w:start w:val="1"/>
      <w:numFmt w:val="lowerLetter"/>
      <w:lvlText w:val="%5."/>
      <w:lvlJc w:val="left"/>
      <w:pPr>
        <w:ind w:left="3600" w:hanging="360"/>
      </w:pPr>
    </w:lvl>
    <w:lvl w:ilvl="5" w:tplc="919482F8">
      <w:start w:val="1"/>
      <w:numFmt w:val="lowerRoman"/>
      <w:lvlText w:val="%6."/>
      <w:lvlJc w:val="right"/>
      <w:pPr>
        <w:ind w:left="4320" w:hanging="180"/>
      </w:pPr>
    </w:lvl>
    <w:lvl w:ilvl="6" w:tplc="DC843D3C">
      <w:start w:val="1"/>
      <w:numFmt w:val="decimal"/>
      <w:lvlText w:val="%7."/>
      <w:lvlJc w:val="left"/>
      <w:pPr>
        <w:ind w:left="5040" w:hanging="360"/>
      </w:pPr>
    </w:lvl>
    <w:lvl w:ilvl="7" w:tplc="AAF28D54">
      <w:start w:val="1"/>
      <w:numFmt w:val="lowerLetter"/>
      <w:lvlText w:val="%8."/>
      <w:lvlJc w:val="left"/>
      <w:pPr>
        <w:ind w:left="5760" w:hanging="360"/>
      </w:pPr>
    </w:lvl>
    <w:lvl w:ilvl="8" w:tplc="5944179E">
      <w:start w:val="1"/>
      <w:numFmt w:val="lowerRoman"/>
      <w:lvlText w:val="%9."/>
      <w:lvlJc w:val="right"/>
      <w:pPr>
        <w:ind w:left="6480" w:hanging="180"/>
      </w:pPr>
    </w:lvl>
  </w:abstractNum>
  <w:abstractNum w:abstractNumId="4" w15:restartNumberingAfterBreak="0">
    <w:nsid w:val="119F47D3"/>
    <w:multiLevelType w:val="hybridMultilevel"/>
    <w:tmpl w:val="8F0671F6"/>
    <w:lvl w:ilvl="0" w:tplc="8AF2E2A4">
      <w:numFmt w:val="decimal"/>
      <w:lvlText w:val="%1-"/>
      <w:lvlJc w:val="left"/>
      <w:pPr>
        <w:ind w:left="720" w:hanging="360"/>
      </w:pPr>
    </w:lvl>
    <w:lvl w:ilvl="1" w:tplc="6E728DBC">
      <w:start w:val="1"/>
      <w:numFmt w:val="lowerLetter"/>
      <w:lvlText w:val="%2."/>
      <w:lvlJc w:val="left"/>
      <w:pPr>
        <w:ind w:left="1440" w:hanging="360"/>
      </w:pPr>
    </w:lvl>
    <w:lvl w:ilvl="2" w:tplc="E00E0FB2">
      <w:start w:val="1"/>
      <w:numFmt w:val="lowerRoman"/>
      <w:lvlText w:val="%3."/>
      <w:lvlJc w:val="right"/>
      <w:pPr>
        <w:ind w:left="2160" w:hanging="180"/>
      </w:pPr>
    </w:lvl>
    <w:lvl w:ilvl="3" w:tplc="A40280EA">
      <w:start w:val="1"/>
      <w:numFmt w:val="decimal"/>
      <w:lvlText w:val="%4."/>
      <w:lvlJc w:val="left"/>
      <w:pPr>
        <w:ind w:left="2880" w:hanging="360"/>
      </w:pPr>
    </w:lvl>
    <w:lvl w:ilvl="4" w:tplc="F7B0A5C6">
      <w:start w:val="1"/>
      <w:numFmt w:val="lowerLetter"/>
      <w:lvlText w:val="%5."/>
      <w:lvlJc w:val="left"/>
      <w:pPr>
        <w:ind w:left="3600" w:hanging="360"/>
      </w:pPr>
    </w:lvl>
    <w:lvl w:ilvl="5" w:tplc="43A2FEEC">
      <w:start w:val="1"/>
      <w:numFmt w:val="lowerRoman"/>
      <w:lvlText w:val="%6."/>
      <w:lvlJc w:val="right"/>
      <w:pPr>
        <w:ind w:left="4320" w:hanging="180"/>
      </w:pPr>
    </w:lvl>
    <w:lvl w:ilvl="6" w:tplc="43600DDA">
      <w:start w:val="1"/>
      <w:numFmt w:val="decimal"/>
      <w:lvlText w:val="%7."/>
      <w:lvlJc w:val="left"/>
      <w:pPr>
        <w:ind w:left="5040" w:hanging="360"/>
      </w:pPr>
    </w:lvl>
    <w:lvl w:ilvl="7" w:tplc="D18EB0C6">
      <w:start w:val="1"/>
      <w:numFmt w:val="lowerLetter"/>
      <w:lvlText w:val="%8."/>
      <w:lvlJc w:val="left"/>
      <w:pPr>
        <w:ind w:left="5760" w:hanging="360"/>
      </w:pPr>
    </w:lvl>
    <w:lvl w:ilvl="8" w:tplc="40FC7056">
      <w:start w:val="1"/>
      <w:numFmt w:val="lowerRoman"/>
      <w:lvlText w:val="%9."/>
      <w:lvlJc w:val="right"/>
      <w:pPr>
        <w:ind w:left="6480" w:hanging="180"/>
      </w:pPr>
    </w:lvl>
  </w:abstractNum>
  <w:abstractNum w:abstractNumId="5" w15:restartNumberingAfterBreak="0">
    <w:nsid w:val="14AA2F53"/>
    <w:multiLevelType w:val="hybridMultilevel"/>
    <w:tmpl w:val="6C044246"/>
    <w:lvl w:ilvl="0" w:tplc="F79497C2">
      <w:start w:val="1"/>
      <w:numFmt w:val="bullet"/>
      <w:lvlText w:val="-"/>
      <w:lvlJc w:val="left"/>
      <w:pPr>
        <w:ind w:left="720" w:hanging="360"/>
      </w:pPr>
      <w:rPr>
        <w:rFonts w:ascii="Aptos" w:hAnsi="Aptos" w:hint="default"/>
      </w:rPr>
    </w:lvl>
    <w:lvl w:ilvl="1" w:tplc="72F47F72">
      <w:start w:val="1"/>
      <w:numFmt w:val="bullet"/>
      <w:lvlText w:val="o"/>
      <w:lvlJc w:val="left"/>
      <w:pPr>
        <w:ind w:left="1440" w:hanging="360"/>
      </w:pPr>
      <w:rPr>
        <w:rFonts w:ascii="Courier New" w:hAnsi="Courier New" w:hint="default"/>
      </w:rPr>
    </w:lvl>
    <w:lvl w:ilvl="2" w:tplc="E00A9C8A">
      <w:start w:val="1"/>
      <w:numFmt w:val="bullet"/>
      <w:lvlText w:val=""/>
      <w:lvlJc w:val="left"/>
      <w:pPr>
        <w:ind w:left="2160" w:hanging="360"/>
      </w:pPr>
      <w:rPr>
        <w:rFonts w:ascii="Wingdings" w:hAnsi="Wingdings" w:hint="default"/>
      </w:rPr>
    </w:lvl>
    <w:lvl w:ilvl="3" w:tplc="C1824798">
      <w:start w:val="1"/>
      <w:numFmt w:val="bullet"/>
      <w:lvlText w:val=""/>
      <w:lvlJc w:val="left"/>
      <w:pPr>
        <w:ind w:left="2880" w:hanging="360"/>
      </w:pPr>
      <w:rPr>
        <w:rFonts w:ascii="Symbol" w:hAnsi="Symbol" w:hint="default"/>
      </w:rPr>
    </w:lvl>
    <w:lvl w:ilvl="4" w:tplc="1786D07E">
      <w:start w:val="1"/>
      <w:numFmt w:val="bullet"/>
      <w:lvlText w:val="o"/>
      <w:lvlJc w:val="left"/>
      <w:pPr>
        <w:ind w:left="3600" w:hanging="360"/>
      </w:pPr>
      <w:rPr>
        <w:rFonts w:ascii="Courier New" w:hAnsi="Courier New" w:hint="default"/>
      </w:rPr>
    </w:lvl>
    <w:lvl w:ilvl="5" w:tplc="08A63B5A">
      <w:start w:val="1"/>
      <w:numFmt w:val="bullet"/>
      <w:lvlText w:val=""/>
      <w:lvlJc w:val="left"/>
      <w:pPr>
        <w:ind w:left="4320" w:hanging="360"/>
      </w:pPr>
      <w:rPr>
        <w:rFonts w:ascii="Wingdings" w:hAnsi="Wingdings" w:hint="default"/>
      </w:rPr>
    </w:lvl>
    <w:lvl w:ilvl="6" w:tplc="6212C032">
      <w:start w:val="1"/>
      <w:numFmt w:val="bullet"/>
      <w:lvlText w:val=""/>
      <w:lvlJc w:val="left"/>
      <w:pPr>
        <w:ind w:left="5040" w:hanging="360"/>
      </w:pPr>
      <w:rPr>
        <w:rFonts w:ascii="Symbol" w:hAnsi="Symbol" w:hint="default"/>
      </w:rPr>
    </w:lvl>
    <w:lvl w:ilvl="7" w:tplc="F7CCEF84">
      <w:start w:val="1"/>
      <w:numFmt w:val="bullet"/>
      <w:lvlText w:val="o"/>
      <w:lvlJc w:val="left"/>
      <w:pPr>
        <w:ind w:left="5760" w:hanging="360"/>
      </w:pPr>
      <w:rPr>
        <w:rFonts w:ascii="Courier New" w:hAnsi="Courier New" w:hint="default"/>
      </w:rPr>
    </w:lvl>
    <w:lvl w:ilvl="8" w:tplc="36442A48">
      <w:start w:val="1"/>
      <w:numFmt w:val="bullet"/>
      <w:lvlText w:val=""/>
      <w:lvlJc w:val="left"/>
      <w:pPr>
        <w:ind w:left="6480" w:hanging="360"/>
      </w:pPr>
      <w:rPr>
        <w:rFonts w:ascii="Wingdings" w:hAnsi="Wingdings" w:hint="default"/>
      </w:rPr>
    </w:lvl>
  </w:abstractNum>
  <w:abstractNum w:abstractNumId="6" w15:restartNumberingAfterBreak="0">
    <w:nsid w:val="1BC0F1B7"/>
    <w:multiLevelType w:val="hybridMultilevel"/>
    <w:tmpl w:val="3158843E"/>
    <w:lvl w:ilvl="0" w:tplc="E496EE4A">
      <w:start w:val="1"/>
      <w:numFmt w:val="bullet"/>
      <w:lvlText w:val="-"/>
      <w:lvlJc w:val="left"/>
      <w:pPr>
        <w:ind w:left="720" w:hanging="360"/>
      </w:pPr>
      <w:rPr>
        <w:rFonts w:ascii="Aptos" w:hAnsi="Aptos" w:hint="default"/>
      </w:rPr>
    </w:lvl>
    <w:lvl w:ilvl="1" w:tplc="35C42FBC">
      <w:start w:val="1"/>
      <w:numFmt w:val="bullet"/>
      <w:lvlText w:val="o"/>
      <w:lvlJc w:val="left"/>
      <w:pPr>
        <w:ind w:left="1440" w:hanging="360"/>
      </w:pPr>
      <w:rPr>
        <w:rFonts w:ascii="Courier New" w:hAnsi="Courier New" w:hint="default"/>
      </w:rPr>
    </w:lvl>
    <w:lvl w:ilvl="2" w:tplc="8ABCDDBA">
      <w:start w:val="1"/>
      <w:numFmt w:val="bullet"/>
      <w:lvlText w:val=""/>
      <w:lvlJc w:val="left"/>
      <w:pPr>
        <w:ind w:left="2160" w:hanging="360"/>
      </w:pPr>
      <w:rPr>
        <w:rFonts w:ascii="Wingdings" w:hAnsi="Wingdings" w:hint="default"/>
      </w:rPr>
    </w:lvl>
    <w:lvl w:ilvl="3" w:tplc="AE14BB9C">
      <w:start w:val="1"/>
      <w:numFmt w:val="bullet"/>
      <w:lvlText w:val=""/>
      <w:lvlJc w:val="left"/>
      <w:pPr>
        <w:ind w:left="2880" w:hanging="360"/>
      </w:pPr>
      <w:rPr>
        <w:rFonts w:ascii="Symbol" w:hAnsi="Symbol" w:hint="default"/>
      </w:rPr>
    </w:lvl>
    <w:lvl w:ilvl="4" w:tplc="059C6AC8">
      <w:start w:val="1"/>
      <w:numFmt w:val="bullet"/>
      <w:lvlText w:val="o"/>
      <w:lvlJc w:val="left"/>
      <w:pPr>
        <w:ind w:left="3600" w:hanging="360"/>
      </w:pPr>
      <w:rPr>
        <w:rFonts w:ascii="Courier New" w:hAnsi="Courier New" w:hint="default"/>
      </w:rPr>
    </w:lvl>
    <w:lvl w:ilvl="5" w:tplc="E72069E4">
      <w:start w:val="1"/>
      <w:numFmt w:val="bullet"/>
      <w:lvlText w:val=""/>
      <w:lvlJc w:val="left"/>
      <w:pPr>
        <w:ind w:left="4320" w:hanging="360"/>
      </w:pPr>
      <w:rPr>
        <w:rFonts w:ascii="Wingdings" w:hAnsi="Wingdings" w:hint="default"/>
      </w:rPr>
    </w:lvl>
    <w:lvl w:ilvl="6" w:tplc="D74AED40">
      <w:start w:val="1"/>
      <w:numFmt w:val="bullet"/>
      <w:lvlText w:val=""/>
      <w:lvlJc w:val="left"/>
      <w:pPr>
        <w:ind w:left="5040" w:hanging="360"/>
      </w:pPr>
      <w:rPr>
        <w:rFonts w:ascii="Symbol" w:hAnsi="Symbol" w:hint="default"/>
      </w:rPr>
    </w:lvl>
    <w:lvl w:ilvl="7" w:tplc="3AB8F2E8">
      <w:start w:val="1"/>
      <w:numFmt w:val="bullet"/>
      <w:lvlText w:val="o"/>
      <w:lvlJc w:val="left"/>
      <w:pPr>
        <w:ind w:left="5760" w:hanging="360"/>
      </w:pPr>
      <w:rPr>
        <w:rFonts w:ascii="Courier New" w:hAnsi="Courier New" w:hint="default"/>
      </w:rPr>
    </w:lvl>
    <w:lvl w:ilvl="8" w:tplc="5B568CC8">
      <w:start w:val="1"/>
      <w:numFmt w:val="bullet"/>
      <w:lvlText w:val=""/>
      <w:lvlJc w:val="left"/>
      <w:pPr>
        <w:ind w:left="6480" w:hanging="360"/>
      </w:pPr>
      <w:rPr>
        <w:rFonts w:ascii="Wingdings" w:hAnsi="Wingdings" w:hint="default"/>
      </w:rPr>
    </w:lvl>
  </w:abstractNum>
  <w:abstractNum w:abstractNumId="7" w15:restartNumberingAfterBreak="0">
    <w:nsid w:val="1EA7689F"/>
    <w:multiLevelType w:val="hybridMultilevel"/>
    <w:tmpl w:val="5580950C"/>
    <w:lvl w:ilvl="0" w:tplc="8B4A0F8E">
      <w:start w:val="1"/>
      <w:numFmt w:val="bullet"/>
      <w:lvlText w:val="-"/>
      <w:lvlJc w:val="left"/>
      <w:pPr>
        <w:ind w:left="720" w:hanging="360"/>
      </w:pPr>
      <w:rPr>
        <w:rFonts w:ascii="Aptos" w:hAnsi="Aptos" w:hint="default"/>
      </w:rPr>
    </w:lvl>
    <w:lvl w:ilvl="1" w:tplc="16482EDE">
      <w:start w:val="1"/>
      <w:numFmt w:val="bullet"/>
      <w:lvlText w:val="o"/>
      <w:lvlJc w:val="left"/>
      <w:pPr>
        <w:ind w:left="1440" w:hanging="360"/>
      </w:pPr>
      <w:rPr>
        <w:rFonts w:ascii="Courier New" w:hAnsi="Courier New" w:hint="default"/>
      </w:rPr>
    </w:lvl>
    <w:lvl w:ilvl="2" w:tplc="62FCE742">
      <w:start w:val="1"/>
      <w:numFmt w:val="bullet"/>
      <w:lvlText w:val=""/>
      <w:lvlJc w:val="left"/>
      <w:pPr>
        <w:ind w:left="2160" w:hanging="360"/>
      </w:pPr>
      <w:rPr>
        <w:rFonts w:ascii="Wingdings" w:hAnsi="Wingdings" w:hint="default"/>
      </w:rPr>
    </w:lvl>
    <w:lvl w:ilvl="3" w:tplc="4E80FC84">
      <w:start w:val="1"/>
      <w:numFmt w:val="bullet"/>
      <w:lvlText w:val=""/>
      <w:lvlJc w:val="left"/>
      <w:pPr>
        <w:ind w:left="2880" w:hanging="360"/>
      </w:pPr>
      <w:rPr>
        <w:rFonts w:ascii="Symbol" w:hAnsi="Symbol" w:hint="default"/>
      </w:rPr>
    </w:lvl>
    <w:lvl w:ilvl="4" w:tplc="F1BE8D46">
      <w:start w:val="1"/>
      <w:numFmt w:val="bullet"/>
      <w:lvlText w:val="o"/>
      <w:lvlJc w:val="left"/>
      <w:pPr>
        <w:ind w:left="3600" w:hanging="360"/>
      </w:pPr>
      <w:rPr>
        <w:rFonts w:ascii="Courier New" w:hAnsi="Courier New" w:hint="default"/>
      </w:rPr>
    </w:lvl>
    <w:lvl w:ilvl="5" w:tplc="397CA41A">
      <w:start w:val="1"/>
      <w:numFmt w:val="bullet"/>
      <w:lvlText w:val=""/>
      <w:lvlJc w:val="left"/>
      <w:pPr>
        <w:ind w:left="4320" w:hanging="360"/>
      </w:pPr>
      <w:rPr>
        <w:rFonts w:ascii="Wingdings" w:hAnsi="Wingdings" w:hint="default"/>
      </w:rPr>
    </w:lvl>
    <w:lvl w:ilvl="6" w:tplc="E918B9D8">
      <w:start w:val="1"/>
      <w:numFmt w:val="bullet"/>
      <w:lvlText w:val=""/>
      <w:lvlJc w:val="left"/>
      <w:pPr>
        <w:ind w:left="5040" w:hanging="360"/>
      </w:pPr>
      <w:rPr>
        <w:rFonts w:ascii="Symbol" w:hAnsi="Symbol" w:hint="default"/>
      </w:rPr>
    </w:lvl>
    <w:lvl w:ilvl="7" w:tplc="1E6C96BE">
      <w:start w:val="1"/>
      <w:numFmt w:val="bullet"/>
      <w:lvlText w:val="o"/>
      <w:lvlJc w:val="left"/>
      <w:pPr>
        <w:ind w:left="5760" w:hanging="360"/>
      </w:pPr>
      <w:rPr>
        <w:rFonts w:ascii="Courier New" w:hAnsi="Courier New" w:hint="default"/>
      </w:rPr>
    </w:lvl>
    <w:lvl w:ilvl="8" w:tplc="9718FA26">
      <w:start w:val="1"/>
      <w:numFmt w:val="bullet"/>
      <w:lvlText w:val=""/>
      <w:lvlJc w:val="left"/>
      <w:pPr>
        <w:ind w:left="6480" w:hanging="360"/>
      </w:pPr>
      <w:rPr>
        <w:rFonts w:ascii="Wingdings" w:hAnsi="Wingdings" w:hint="default"/>
      </w:rPr>
    </w:lvl>
  </w:abstractNum>
  <w:abstractNum w:abstractNumId="8" w15:restartNumberingAfterBreak="0">
    <w:nsid w:val="2806C1A4"/>
    <w:multiLevelType w:val="hybridMultilevel"/>
    <w:tmpl w:val="0666D7F6"/>
    <w:lvl w:ilvl="0" w:tplc="792AA2CA">
      <w:start w:val="1"/>
      <w:numFmt w:val="bullet"/>
      <w:lvlText w:val="·"/>
      <w:lvlJc w:val="left"/>
      <w:pPr>
        <w:ind w:left="720" w:hanging="360"/>
      </w:pPr>
      <w:rPr>
        <w:rFonts w:ascii="Symbol" w:hAnsi="Symbol" w:hint="default"/>
      </w:rPr>
    </w:lvl>
    <w:lvl w:ilvl="1" w:tplc="9F480D78">
      <w:start w:val="1"/>
      <w:numFmt w:val="bullet"/>
      <w:lvlText w:val="o"/>
      <w:lvlJc w:val="left"/>
      <w:pPr>
        <w:ind w:left="1440" w:hanging="360"/>
      </w:pPr>
      <w:rPr>
        <w:rFonts w:ascii="Courier New" w:hAnsi="Courier New" w:hint="default"/>
      </w:rPr>
    </w:lvl>
    <w:lvl w:ilvl="2" w:tplc="162AC4D0">
      <w:start w:val="1"/>
      <w:numFmt w:val="bullet"/>
      <w:lvlText w:val=""/>
      <w:lvlJc w:val="left"/>
      <w:pPr>
        <w:ind w:left="2160" w:hanging="360"/>
      </w:pPr>
      <w:rPr>
        <w:rFonts w:ascii="Wingdings" w:hAnsi="Wingdings" w:hint="default"/>
      </w:rPr>
    </w:lvl>
    <w:lvl w:ilvl="3" w:tplc="1AF47382">
      <w:start w:val="1"/>
      <w:numFmt w:val="bullet"/>
      <w:lvlText w:val=""/>
      <w:lvlJc w:val="left"/>
      <w:pPr>
        <w:ind w:left="2880" w:hanging="360"/>
      </w:pPr>
      <w:rPr>
        <w:rFonts w:ascii="Symbol" w:hAnsi="Symbol" w:hint="default"/>
      </w:rPr>
    </w:lvl>
    <w:lvl w:ilvl="4" w:tplc="C1F431FA">
      <w:start w:val="1"/>
      <w:numFmt w:val="bullet"/>
      <w:lvlText w:val="o"/>
      <w:lvlJc w:val="left"/>
      <w:pPr>
        <w:ind w:left="3600" w:hanging="360"/>
      </w:pPr>
      <w:rPr>
        <w:rFonts w:ascii="Courier New" w:hAnsi="Courier New" w:hint="default"/>
      </w:rPr>
    </w:lvl>
    <w:lvl w:ilvl="5" w:tplc="AF781492">
      <w:start w:val="1"/>
      <w:numFmt w:val="bullet"/>
      <w:lvlText w:val=""/>
      <w:lvlJc w:val="left"/>
      <w:pPr>
        <w:ind w:left="4320" w:hanging="360"/>
      </w:pPr>
      <w:rPr>
        <w:rFonts w:ascii="Wingdings" w:hAnsi="Wingdings" w:hint="default"/>
      </w:rPr>
    </w:lvl>
    <w:lvl w:ilvl="6" w:tplc="6BF2B1E6">
      <w:start w:val="1"/>
      <w:numFmt w:val="bullet"/>
      <w:lvlText w:val=""/>
      <w:lvlJc w:val="left"/>
      <w:pPr>
        <w:ind w:left="5040" w:hanging="360"/>
      </w:pPr>
      <w:rPr>
        <w:rFonts w:ascii="Symbol" w:hAnsi="Symbol" w:hint="default"/>
      </w:rPr>
    </w:lvl>
    <w:lvl w:ilvl="7" w:tplc="50C2BA8E">
      <w:start w:val="1"/>
      <w:numFmt w:val="bullet"/>
      <w:lvlText w:val="o"/>
      <w:lvlJc w:val="left"/>
      <w:pPr>
        <w:ind w:left="5760" w:hanging="360"/>
      </w:pPr>
      <w:rPr>
        <w:rFonts w:ascii="Courier New" w:hAnsi="Courier New" w:hint="default"/>
      </w:rPr>
    </w:lvl>
    <w:lvl w:ilvl="8" w:tplc="63425FC2">
      <w:start w:val="1"/>
      <w:numFmt w:val="bullet"/>
      <w:lvlText w:val=""/>
      <w:lvlJc w:val="left"/>
      <w:pPr>
        <w:ind w:left="6480" w:hanging="360"/>
      </w:pPr>
      <w:rPr>
        <w:rFonts w:ascii="Wingdings" w:hAnsi="Wingdings" w:hint="default"/>
      </w:rPr>
    </w:lvl>
  </w:abstractNum>
  <w:abstractNum w:abstractNumId="9" w15:restartNumberingAfterBreak="0">
    <w:nsid w:val="2DA8F614"/>
    <w:multiLevelType w:val="hybridMultilevel"/>
    <w:tmpl w:val="3354A37A"/>
    <w:lvl w:ilvl="0" w:tplc="1A56C278">
      <w:start w:val="1"/>
      <w:numFmt w:val="bullet"/>
      <w:lvlText w:val="-"/>
      <w:lvlJc w:val="left"/>
      <w:pPr>
        <w:ind w:left="720" w:hanging="360"/>
      </w:pPr>
      <w:rPr>
        <w:rFonts w:ascii="Aptos" w:hAnsi="Aptos" w:hint="default"/>
      </w:rPr>
    </w:lvl>
    <w:lvl w:ilvl="1" w:tplc="EA4E74EE">
      <w:start w:val="1"/>
      <w:numFmt w:val="bullet"/>
      <w:lvlText w:val="o"/>
      <w:lvlJc w:val="left"/>
      <w:pPr>
        <w:ind w:left="1440" w:hanging="360"/>
      </w:pPr>
      <w:rPr>
        <w:rFonts w:ascii="Courier New" w:hAnsi="Courier New" w:hint="default"/>
      </w:rPr>
    </w:lvl>
    <w:lvl w:ilvl="2" w:tplc="60B0C036">
      <w:start w:val="1"/>
      <w:numFmt w:val="bullet"/>
      <w:lvlText w:val=""/>
      <w:lvlJc w:val="left"/>
      <w:pPr>
        <w:ind w:left="2160" w:hanging="360"/>
      </w:pPr>
      <w:rPr>
        <w:rFonts w:ascii="Wingdings" w:hAnsi="Wingdings" w:hint="default"/>
      </w:rPr>
    </w:lvl>
    <w:lvl w:ilvl="3" w:tplc="815E526C">
      <w:start w:val="1"/>
      <w:numFmt w:val="bullet"/>
      <w:lvlText w:val=""/>
      <w:lvlJc w:val="left"/>
      <w:pPr>
        <w:ind w:left="2880" w:hanging="360"/>
      </w:pPr>
      <w:rPr>
        <w:rFonts w:ascii="Symbol" w:hAnsi="Symbol" w:hint="default"/>
      </w:rPr>
    </w:lvl>
    <w:lvl w:ilvl="4" w:tplc="7E32B162">
      <w:start w:val="1"/>
      <w:numFmt w:val="bullet"/>
      <w:lvlText w:val="o"/>
      <w:lvlJc w:val="left"/>
      <w:pPr>
        <w:ind w:left="3600" w:hanging="360"/>
      </w:pPr>
      <w:rPr>
        <w:rFonts w:ascii="Courier New" w:hAnsi="Courier New" w:hint="default"/>
      </w:rPr>
    </w:lvl>
    <w:lvl w:ilvl="5" w:tplc="8CEE2126">
      <w:start w:val="1"/>
      <w:numFmt w:val="bullet"/>
      <w:lvlText w:val=""/>
      <w:lvlJc w:val="left"/>
      <w:pPr>
        <w:ind w:left="4320" w:hanging="360"/>
      </w:pPr>
      <w:rPr>
        <w:rFonts w:ascii="Wingdings" w:hAnsi="Wingdings" w:hint="default"/>
      </w:rPr>
    </w:lvl>
    <w:lvl w:ilvl="6" w:tplc="116A82BE">
      <w:start w:val="1"/>
      <w:numFmt w:val="bullet"/>
      <w:lvlText w:val=""/>
      <w:lvlJc w:val="left"/>
      <w:pPr>
        <w:ind w:left="5040" w:hanging="360"/>
      </w:pPr>
      <w:rPr>
        <w:rFonts w:ascii="Symbol" w:hAnsi="Symbol" w:hint="default"/>
      </w:rPr>
    </w:lvl>
    <w:lvl w:ilvl="7" w:tplc="22126C54">
      <w:start w:val="1"/>
      <w:numFmt w:val="bullet"/>
      <w:lvlText w:val="o"/>
      <w:lvlJc w:val="left"/>
      <w:pPr>
        <w:ind w:left="5760" w:hanging="360"/>
      </w:pPr>
      <w:rPr>
        <w:rFonts w:ascii="Courier New" w:hAnsi="Courier New" w:hint="default"/>
      </w:rPr>
    </w:lvl>
    <w:lvl w:ilvl="8" w:tplc="60783FC4">
      <w:start w:val="1"/>
      <w:numFmt w:val="bullet"/>
      <w:lvlText w:val=""/>
      <w:lvlJc w:val="left"/>
      <w:pPr>
        <w:ind w:left="6480" w:hanging="360"/>
      </w:pPr>
      <w:rPr>
        <w:rFonts w:ascii="Wingdings" w:hAnsi="Wingdings" w:hint="default"/>
      </w:rPr>
    </w:lvl>
  </w:abstractNum>
  <w:abstractNum w:abstractNumId="10" w15:restartNumberingAfterBreak="0">
    <w:nsid w:val="350DE20F"/>
    <w:multiLevelType w:val="hybridMultilevel"/>
    <w:tmpl w:val="E01AF5CA"/>
    <w:lvl w:ilvl="0" w:tplc="E8EC2A78">
      <w:start w:val="1"/>
      <w:numFmt w:val="bullet"/>
      <w:lvlText w:val="-"/>
      <w:lvlJc w:val="left"/>
      <w:pPr>
        <w:ind w:left="720" w:hanging="360"/>
      </w:pPr>
      <w:rPr>
        <w:rFonts w:ascii="Aptos" w:hAnsi="Aptos" w:hint="default"/>
      </w:rPr>
    </w:lvl>
    <w:lvl w:ilvl="1" w:tplc="C2A6EC02">
      <w:start w:val="1"/>
      <w:numFmt w:val="bullet"/>
      <w:lvlText w:val="o"/>
      <w:lvlJc w:val="left"/>
      <w:pPr>
        <w:ind w:left="1440" w:hanging="360"/>
      </w:pPr>
      <w:rPr>
        <w:rFonts w:ascii="Courier New" w:hAnsi="Courier New" w:hint="default"/>
      </w:rPr>
    </w:lvl>
    <w:lvl w:ilvl="2" w:tplc="BCE89B44">
      <w:start w:val="1"/>
      <w:numFmt w:val="bullet"/>
      <w:lvlText w:val=""/>
      <w:lvlJc w:val="left"/>
      <w:pPr>
        <w:ind w:left="2160" w:hanging="360"/>
      </w:pPr>
      <w:rPr>
        <w:rFonts w:ascii="Wingdings" w:hAnsi="Wingdings" w:hint="default"/>
      </w:rPr>
    </w:lvl>
    <w:lvl w:ilvl="3" w:tplc="1CB23D7E">
      <w:start w:val="1"/>
      <w:numFmt w:val="bullet"/>
      <w:lvlText w:val=""/>
      <w:lvlJc w:val="left"/>
      <w:pPr>
        <w:ind w:left="2880" w:hanging="360"/>
      </w:pPr>
      <w:rPr>
        <w:rFonts w:ascii="Symbol" w:hAnsi="Symbol" w:hint="default"/>
      </w:rPr>
    </w:lvl>
    <w:lvl w:ilvl="4" w:tplc="9398DD10">
      <w:start w:val="1"/>
      <w:numFmt w:val="bullet"/>
      <w:lvlText w:val="o"/>
      <w:lvlJc w:val="left"/>
      <w:pPr>
        <w:ind w:left="3600" w:hanging="360"/>
      </w:pPr>
      <w:rPr>
        <w:rFonts w:ascii="Courier New" w:hAnsi="Courier New" w:hint="default"/>
      </w:rPr>
    </w:lvl>
    <w:lvl w:ilvl="5" w:tplc="660A1FD4">
      <w:start w:val="1"/>
      <w:numFmt w:val="bullet"/>
      <w:lvlText w:val=""/>
      <w:lvlJc w:val="left"/>
      <w:pPr>
        <w:ind w:left="4320" w:hanging="360"/>
      </w:pPr>
      <w:rPr>
        <w:rFonts w:ascii="Wingdings" w:hAnsi="Wingdings" w:hint="default"/>
      </w:rPr>
    </w:lvl>
    <w:lvl w:ilvl="6" w:tplc="712C228C">
      <w:start w:val="1"/>
      <w:numFmt w:val="bullet"/>
      <w:lvlText w:val=""/>
      <w:lvlJc w:val="left"/>
      <w:pPr>
        <w:ind w:left="5040" w:hanging="360"/>
      </w:pPr>
      <w:rPr>
        <w:rFonts w:ascii="Symbol" w:hAnsi="Symbol" w:hint="default"/>
      </w:rPr>
    </w:lvl>
    <w:lvl w:ilvl="7" w:tplc="C4904286">
      <w:start w:val="1"/>
      <w:numFmt w:val="bullet"/>
      <w:lvlText w:val="o"/>
      <w:lvlJc w:val="left"/>
      <w:pPr>
        <w:ind w:left="5760" w:hanging="360"/>
      </w:pPr>
      <w:rPr>
        <w:rFonts w:ascii="Courier New" w:hAnsi="Courier New" w:hint="default"/>
      </w:rPr>
    </w:lvl>
    <w:lvl w:ilvl="8" w:tplc="A03CB9CC">
      <w:start w:val="1"/>
      <w:numFmt w:val="bullet"/>
      <w:lvlText w:val=""/>
      <w:lvlJc w:val="left"/>
      <w:pPr>
        <w:ind w:left="6480" w:hanging="360"/>
      </w:pPr>
      <w:rPr>
        <w:rFonts w:ascii="Wingdings" w:hAnsi="Wingdings" w:hint="default"/>
      </w:rPr>
    </w:lvl>
  </w:abstractNum>
  <w:abstractNum w:abstractNumId="11" w15:restartNumberingAfterBreak="0">
    <w:nsid w:val="38E60613"/>
    <w:multiLevelType w:val="hybridMultilevel"/>
    <w:tmpl w:val="EF02C7CC"/>
    <w:lvl w:ilvl="0" w:tplc="81CC0962">
      <w:start w:val="1"/>
      <w:numFmt w:val="bullet"/>
      <w:lvlText w:val=""/>
      <w:lvlJc w:val="left"/>
      <w:pPr>
        <w:ind w:left="1080" w:hanging="360"/>
      </w:pPr>
      <w:rPr>
        <w:rFonts w:ascii="Symbol" w:hAnsi="Symbol" w:hint="default"/>
      </w:rPr>
    </w:lvl>
    <w:lvl w:ilvl="1" w:tplc="49103B38">
      <w:start w:val="1"/>
      <w:numFmt w:val="bullet"/>
      <w:lvlText w:val="o"/>
      <w:lvlJc w:val="left"/>
      <w:pPr>
        <w:ind w:left="1800" w:hanging="360"/>
      </w:pPr>
      <w:rPr>
        <w:rFonts w:ascii="Courier New" w:hAnsi="Courier New" w:hint="default"/>
      </w:rPr>
    </w:lvl>
    <w:lvl w:ilvl="2" w:tplc="5A3E920E">
      <w:start w:val="1"/>
      <w:numFmt w:val="bullet"/>
      <w:lvlText w:val=""/>
      <w:lvlJc w:val="left"/>
      <w:pPr>
        <w:ind w:left="2520" w:hanging="360"/>
      </w:pPr>
      <w:rPr>
        <w:rFonts w:ascii="Wingdings" w:hAnsi="Wingdings" w:hint="default"/>
      </w:rPr>
    </w:lvl>
    <w:lvl w:ilvl="3" w:tplc="B6F8D238">
      <w:start w:val="1"/>
      <w:numFmt w:val="bullet"/>
      <w:lvlText w:val=""/>
      <w:lvlJc w:val="left"/>
      <w:pPr>
        <w:ind w:left="3240" w:hanging="360"/>
      </w:pPr>
      <w:rPr>
        <w:rFonts w:ascii="Symbol" w:hAnsi="Symbol" w:hint="default"/>
      </w:rPr>
    </w:lvl>
    <w:lvl w:ilvl="4" w:tplc="61186086">
      <w:start w:val="1"/>
      <w:numFmt w:val="bullet"/>
      <w:lvlText w:val="o"/>
      <w:lvlJc w:val="left"/>
      <w:pPr>
        <w:ind w:left="3960" w:hanging="360"/>
      </w:pPr>
      <w:rPr>
        <w:rFonts w:ascii="Courier New" w:hAnsi="Courier New" w:hint="default"/>
      </w:rPr>
    </w:lvl>
    <w:lvl w:ilvl="5" w:tplc="73D2B6DE">
      <w:start w:val="1"/>
      <w:numFmt w:val="bullet"/>
      <w:lvlText w:val=""/>
      <w:lvlJc w:val="left"/>
      <w:pPr>
        <w:ind w:left="4680" w:hanging="360"/>
      </w:pPr>
      <w:rPr>
        <w:rFonts w:ascii="Wingdings" w:hAnsi="Wingdings" w:hint="default"/>
      </w:rPr>
    </w:lvl>
    <w:lvl w:ilvl="6" w:tplc="EA0A0B8A">
      <w:start w:val="1"/>
      <w:numFmt w:val="bullet"/>
      <w:lvlText w:val=""/>
      <w:lvlJc w:val="left"/>
      <w:pPr>
        <w:ind w:left="5400" w:hanging="360"/>
      </w:pPr>
      <w:rPr>
        <w:rFonts w:ascii="Symbol" w:hAnsi="Symbol" w:hint="default"/>
      </w:rPr>
    </w:lvl>
    <w:lvl w:ilvl="7" w:tplc="1C7E531C">
      <w:start w:val="1"/>
      <w:numFmt w:val="bullet"/>
      <w:lvlText w:val="o"/>
      <w:lvlJc w:val="left"/>
      <w:pPr>
        <w:ind w:left="6120" w:hanging="360"/>
      </w:pPr>
      <w:rPr>
        <w:rFonts w:ascii="Courier New" w:hAnsi="Courier New" w:hint="default"/>
      </w:rPr>
    </w:lvl>
    <w:lvl w:ilvl="8" w:tplc="D82EFEBC">
      <w:start w:val="1"/>
      <w:numFmt w:val="bullet"/>
      <w:lvlText w:val=""/>
      <w:lvlJc w:val="left"/>
      <w:pPr>
        <w:ind w:left="6840" w:hanging="360"/>
      </w:pPr>
      <w:rPr>
        <w:rFonts w:ascii="Wingdings" w:hAnsi="Wingdings" w:hint="default"/>
      </w:rPr>
    </w:lvl>
  </w:abstractNum>
  <w:abstractNum w:abstractNumId="12" w15:restartNumberingAfterBreak="0">
    <w:nsid w:val="3A98A268"/>
    <w:multiLevelType w:val="hybridMultilevel"/>
    <w:tmpl w:val="55DC67E2"/>
    <w:lvl w:ilvl="0" w:tplc="CFD24750">
      <w:start w:val="1"/>
      <w:numFmt w:val="bullet"/>
      <w:lvlText w:val="-"/>
      <w:lvlJc w:val="left"/>
      <w:pPr>
        <w:ind w:left="720" w:hanging="360"/>
      </w:pPr>
      <w:rPr>
        <w:rFonts w:ascii="Aptos" w:hAnsi="Aptos" w:hint="default"/>
      </w:rPr>
    </w:lvl>
    <w:lvl w:ilvl="1" w:tplc="1CCE5AEA">
      <w:start w:val="1"/>
      <w:numFmt w:val="bullet"/>
      <w:lvlText w:val="o"/>
      <w:lvlJc w:val="left"/>
      <w:pPr>
        <w:ind w:left="1440" w:hanging="360"/>
      </w:pPr>
      <w:rPr>
        <w:rFonts w:ascii="Courier New" w:hAnsi="Courier New" w:hint="default"/>
      </w:rPr>
    </w:lvl>
    <w:lvl w:ilvl="2" w:tplc="49A6B788">
      <w:start w:val="1"/>
      <w:numFmt w:val="bullet"/>
      <w:lvlText w:val=""/>
      <w:lvlJc w:val="left"/>
      <w:pPr>
        <w:ind w:left="2160" w:hanging="360"/>
      </w:pPr>
      <w:rPr>
        <w:rFonts w:ascii="Wingdings" w:hAnsi="Wingdings" w:hint="default"/>
      </w:rPr>
    </w:lvl>
    <w:lvl w:ilvl="3" w:tplc="515EFBA6">
      <w:start w:val="1"/>
      <w:numFmt w:val="bullet"/>
      <w:lvlText w:val=""/>
      <w:lvlJc w:val="left"/>
      <w:pPr>
        <w:ind w:left="2880" w:hanging="360"/>
      </w:pPr>
      <w:rPr>
        <w:rFonts w:ascii="Symbol" w:hAnsi="Symbol" w:hint="default"/>
      </w:rPr>
    </w:lvl>
    <w:lvl w:ilvl="4" w:tplc="C2E45248">
      <w:start w:val="1"/>
      <w:numFmt w:val="bullet"/>
      <w:lvlText w:val="o"/>
      <w:lvlJc w:val="left"/>
      <w:pPr>
        <w:ind w:left="3600" w:hanging="360"/>
      </w:pPr>
      <w:rPr>
        <w:rFonts w:ascii="Courier New" w:hAnsi="Courier New" w:hint="default"/>
      </w:rPr>
    </w:lvl>
    <w:lvl w:ilvl="5" w:tplc="F992DA3C">
      <w:start w:val="1"/>
      <w:numFmt w:val="bullet"/>
      <w:lvlText w:val=""/>
      <w:lvlJc w:val="left"/>
      <w:pPr>
        <w:ind w:left="4320" w:hanging="360"/>
      </w:pPr>
      <w:rPr>
        <w:rFonts w:ascii="Wingdings" w:hAnsi="Wingdings" w:hint="default"/>
      </w:rPr>
    </w:lvl>
    <w:lvl w:ilvl="6" w:tplc="CDB8B35C">
      <w:start w:val="1"/>
      <w:numFmt w:val="bullet"/>
      <w:lvlText w:val=""/>
      <w:lvlJc w:val="left"/>
      <w:pPr>
        <w:ind w:left="5040" w:hanging="360"/>
      </w:pPr>
      <w:rPr>
        <w:rFonts w:ascii="Symbol" w:hAnsi="Symbol" w:hint="default"/>
      </w:rPr>
    </w:lvl>
    <w:lvl w:ilvl="7" w:tplc="57D869D4">
      <w:start w:val="1"/>
      <w:numFmt w:val="bullet"/>
      <w:lvlText w:val="o"/>
      <w:lvlJc w:val="left"/>
      <w:pPr>
        <w:ind w:left="5760" w:hanging="360"/>
      </w:pPr>
      <w:rPr>
        <w:rFonts w:ascii="Courier New" w:hAnsi="Courier New" w:hint="default"/>
      </w:rPr>
    </w:lvl>
    <w:lvl w:ilvl="8" w:tplc="833CFBB0">
      <w:start w:val="1"/>
      <w:numFmt w:val="bullet"/>
      <w:lvlText w:val=""/>
      <w:lvlJc w:val="left"/>
      <w:pPr>
        <w:ind w:left="6480" w:hanging="360"/>
      </w:pPr>
      <w:rPr>
        <w:rFonts w:ascii="Wingdings" w:hAnsi="Wingdings" w:hint="default"/>
      </w:rPr>
    </w:lvl>
  </w:abstractNum>
  <w:abstractNum w:abstractNumId="13" w15:restartNumberingAfterBreak="0">
    <w:nsid w:val="42BF2EF2"/>
    <w:multiLevelType w:val="hybridMultilevel"/>
    <w:tmpl w:val="AB9AD162"/>
    <w:lvl w:ilvl="0" w:tplc="4740CDF0">
      <w:start w:val="1"/>
      <w:numFmt w:val="bullet"/>
      <w:lvlText w:val="-"/>
      <w:lvlJc w:val="left"/>
      <w:pPr>
        <w:ind w:left="720" w:hanging="360"/>
      </w:pPr>
      <w:rPr>
        <w:rFonts w:ascii="Aptos" w:hAnsi="Aptos" w:hint="default"/>
      </w:rPr>
    </w:lvl>
    <w:lvl w:ilvl="1" w:tplc="1A128368">
      <w:start w:val="1"/>
      <w:numFmt w:val="bullet"/>
      <w:lvlText w:val="o"/>
      <w:lvlJc w:val="left"/>
      <w:pPr>
        <w:ind w:left="1440" w:hanging="360"/>
      </w:pPr>
      <w:rPr>
        <w:rFonts w:ascii="Courier New" w:hAnsi="Courier New" w:hint="default"/>
      </w:rPr>
    </w:lvl>
    <w:lvl w:ilvl="2" w:tplc="9836D5DA">
      <w:start w:val="1"/>
      <w:numFmt w:val="bullet"/>
      <w:lvlText w:val=""/>
      <w:lvlJc w:val="left"/>
      <w:pPr>
        <w:ind w:left="2160" w:hanging="360"/>
      </w:pPr>
      <w:rPr>
        <w:rFonts w:ascii="Wingdings" w:hAnsi="Wingdings" w:hint="default"/>
      </w:rPr>
    </w:lvl>
    <w:lvl w:ilvl="3" w:tplc="9BC2CC9C">
      <w:start w:val="1"/>
      <w:numFmt w:val="bullet"/>
      <w:lvlText w:val=""/>
      <w:lvlJc w:val="left"/>
      <w:pPr>
        <w:ind w:left="2880" w:hanging="360"/>
      </w:pPr>
      <w:rPr>
        <w:rFonts w:ascii="Symbol" w:hAnsi="Symbol" w:hint="default"/>
      </w:rPr>
    </w:lvl>
    <w:lvl w:ilvl="4" w:tplc="3CB0980E">
      <w:start w:val="1"/>
      <w:numFmt w:val="bullet"/>
      <w:lvlText w:val="o"/>
      <w:lvlJc w:val="left"/>
      <w:pPr>
        <w:ind w:left="3600" w:hanging="360"/>
      </w:pPr>
      <w:rPr>
        <w:rFonts w:ascii="Courier New" w:hAnsi="Courier New" w:hint="default"/>
      </w:rPr>
    </w:lvl>
    <w:lvl w:ilvl="5" w:tplc="E92C0314">
      <w:start w:val="1"/>
      <w:numFmt w:val="bullet"/>
      <w:lvlText w:val=""/>
      <w:lvlJc w:val="left"/>
      <w:pPr>
        <w:ind w:left="4320" w:hanging="360"/>
      </w:pPr>
      <w:rPr>
        <w:rFonts w:ascii="Wingdings" w:hAnsi="Wingdings" w:hint="default"/>
      </w:rPr>
    </w:lvl>
    <w:lvl w:ilvl="6" w:tplc="77BE15AE">
      <w:start w:val="1"/>
      <w:numFmt w:val="bullet"/>
      <w:lvlText w:val=""/>
      <w:lvlJc w:val="left"/>
      <w:pPr>
        <w:ind w:left="5040" w:hanging="360"/>
      </w:pPr>
      <w:rPr>
        <w:rFonts w:ascii="Symbol" w:hAnsi="Symbol" w:hint="default"/>
      </w:rPr>
    </w:lvl>
    <w:lvl w:ilvl="7" w:tplc="F65A9DC8">
      <w:start w:val="1"/>
      <w:numFmt w:val="bullet"/>
      <w:lvlText w:val="o"/>
      <w:lvlJc w:val="left"/>
      <w:pPr>
        <w:ind w:left="5760" w:hanging="360"/>
      </w:pPr>
      <w:rPr>
        <w:rFonts w:ascii="Courier New" w:hAnsi="Courier New" w:hint="default"/>
      </w:rPr>
    </w:lvl>
    <w:lvl w:ilvl="8" w:tplc="AF3C42B6">
      <w:start w:val="1"/>
      <w:numFmt w:val="bullet"/>
      <w:lvlText w:val=""/>
      <w:lvlJc w:val="left"/>
      <w:pPr>
        <w:ind w:left="6480" w:hanging="360"/>
      </w:pPr>
      <w:rPr>
        <w:rFonts w:ascii="Wingdings" w:hAnsi="Wingdings" w:hint="default"/>
      </w:rPr>
    </w:lvl>
  </w:abstractNum>
  <w:abstractNum w:abstractNumId="14" w15:restartNumberingAfterBreak="0">
    <w:nsid w:val="515942B5"/>
    <w:multiLevelType w:val="hybridMultilevel"/>
    <w:tmpl w:val="AA7A8C40"/>
    <w:lvl w:ilvl="0" w:tplc="F418D63A">
      <w:start w:val="1"/>
      <w:numFmt w:val="bullet"/>
      <w:lvlText w:val=""/>
      <w:lvlJc w:val="left"/>
      <w:pPr>
        <w:ind w:left="1080" w:hanging="360"/>
      </w:pPr>
      <w:rPr>
        <w:rFonts w:ascii="Symbol" w:hAnsi="Symbol" w:hint="default"/>
      </w:rPr>
    </w:lvl>
    <w:lvl w:ilvl="1" w:tplc="2DAED094">
      <w:start w:val="1"/>
      <w:numFmt w:val="bullet"/>
      <w:lvlText w:val="o"/>
      <w:lvlJc w:val="left"/>
      <w:pPr>
        <w:ind w:left="1800" w:hanging="360"/>
      </w:pPr>
      <w:rPr>
        <w:rFonts w:ascii="Courier New" w:hAnsi="Courier New" w:hint="default"/>
      </w:rPr>
    </w:lvl>
    <w:lvl w:ilvl="2" w:tplc="7A966190">
      <w:start w:val="1"/>
      <w:numFmt w:val="bullet"/>
      <w:lvlText w:val=""/>
      <w:lvlJc w:val="left"/>
      <w:pPr>
        <w:ind w:left="2520" w:hanging="360"/>
      </w:pPr>
      <w:rPr>
        <w:rFonts w:ascii="Wingdings" w:hAnsi="Wingdings" w:hint="default"/>
      </w:rPr>
    </w:lvl>
    <w:lvl w:ilvl="3" w:tplc="57105374">
      <w:start w:val="1"/>
      <w:numFmt w:val="bullet"/>
      <w:lvlText w:val=""/>
      <w:lvlJc w:val="left"/>
      <w:pPr>
        <w:ind w:left="3240" w:hanging="360"/>
      </w:pPr>
      <w:rPr>
        <w:rFonts w:ascii="Symbol" w:hAnsi="Symbol" w:hint="default"/>
      </w:rPr>
    </w:lvl>
    <w:lvl w:ilvl="4" w:tplc="FE6ADBB6">
      <w:start w:val="1"/>
      <w:numFmt w:val="bullet"/>
      <w:lvlText w:val="o"/>
      <w:lvlJc w:val="left"/>
      <w:pPr>
        <w:ind w:left="3960" w:hanging="360"/>
      </w:pPr>
      <w:rPr>
        <w:rFonts w:ascii="Courier New" w:hAnsi="Courier New" w:hint="default"/>
      </w:rPr>
    </w:lvl>
    <w:lvl w:ilvl="5" w:tplc="803E432E">
      <w:start w:val="1"/>
      <w:numFmt w:val="bullet"/>
      <w:lvlText w:val=""/>
      <w:lvlJc w:val="left"/>
      <w:pPr>
        <w:ind w:left="4680" w:hanging="360"/>
      </w:pPr>
      <w:rPr>
        <w:rFonts w:ascii="Wingdings" w:hAnsi="Wingdings" w:hint="default"/>
      </w:rPr>
    </w:lvl>
    <w:lvl w:ilvl="6" w:tplc="CC7E85DE">
      <w:start w:val="1"/>
      <w:numFmt w:val="bullet"/>
      <w:lvlText w:val=""/>
      <w:lvlJc w:val="left"/>
      <w:pPr>
        <w:ind w:left="5400" w:hanging="360"/>
      </w:pPr>
      <w:rPr>
        <w:rFonts w:ascii="Symbol" w:hAnsi="Symbol" w:hint="default"/>
      </w:rPr>
    </w:lvl>
    <w:lvl w:ilvl="7" w:tplc="19AC3AF0">
      <w:start w:val="1"/>
      <w:numFmt w:val="bullet"/>
      <w:lvlText w:val="o"/>
      <w:lvlJc w:val="left"/>
      <w:pPr>
        <w:ind w:left="6120" w:hanging="360"/>
      </w:pPr>
      <w:rPr>
        <w:rFonts w:ascii="Courier New" w:hAnsi="Courier New" w:hint="default"/>
      </w:rPr>
    </w:lvl>
    <w:lvl w:ilvl="8" w:tplc="9DAA2F82">
      <w:start w:val="1"/>
      <w:numFmt w:val="bullet"/>
      <w:lvlText w:val=""/>
      <w:lvlJc w:val="left"/>
      <w:pPr>
        <w:ind w:left="6840" w:hanging="360"/>
      </w:pPr>
      <w:rPr>
        <w:rFonts w:ascii="Wingdings" w:hAnsi="Wingdings" w:hint="default"/>
      </w:rPr>
    </w:lvl>
  </w:abstractNum>
  <w:abstractNum w:abstractNumId="15" w15:restartNumberingAfterBreak="0">
    <w:nsid w:val="54EE2F5F"/>
    <w:multiLevelType w:val="hybridMultilevel"/>
    <w:tmpl w:val="E6D05C9E"/>
    <w:lvl w:ilvl="0" w:tplc="FFFFFFFF">
      <w:start w:val="1"/>
      <w:numFmt w:val="bullet"/>
      <w:lvlText w:val="-"/>
      <w:lvlJc w:val="left"/>
      <w:pPr>
        <w:ind w:left="720" w:hanging="360"/>
      </w:pPr>
      <w:rPr>
        <w:rFonts w:ascii="Aptos" w:hAnsi="Aptos" w:hint="default"/>
      </w:rPr>
    </w:lvl>
    <w:lvl w:ilvl="1" w:tplc="FFFFFFFF">
      <w:start w:val="1"/>
      <w:numFmt w:val="decimal"/>
      <w:lvlText w:val="%2."/>
      <w:lvlJc w:val="left"/>
      <w:pPr>
        <w:ind w:left="1440" w:hanging="360"/>
      </w:pPr>
    </w:lvl>
    <w:lvl w:ilvl="2" w:tplc="DA4E65A6">
      <w:start w:val="1"/>
      <w:numFmt w:val="bullet"/>
      <w:lvlText w:val=""/>
      <w:lvlJc w:val="left"/>
      <w:pPr>
        <w:ind w:left="2160" w:hanging="360"/>
      </w:pPr>
      <w:rPr>
        <w:rFonts w:ascii="Wingdings" w:hAnsi="Wingdings" w:hint="default"/>
      </w:rPr>
    </w:lvl>
    <w:lvl w:ilvl="3" w:tplc="1BC25730">
      <w:start w:val="1"/>
      <w:numFmt w:val="bullet"/>
      <w:lvlText w:val=""/>
      <w:lvlJc w:val="left"/>
      <w:pPr>
        <w:ind w:left="2880" w:hanging="360"/>
      </w:pPr>
      <w:rPr>
        <w:rFonts w:ascii="Symbol" w:hAnsi="Symbol" w:hint="default"/>
      </w:rPr>
    </w:lvl>
    <w:lvl w:ilvl="4" w:tplc="315E6FFA">
      <w:start w:val="1"/>
      <w:numFmt w:val="bullet"/>
      <w:lvlText w:val="o"/>
      <w:lvlJc w:val="left"/>
      <w:pPr>
        <w:ind w:left="3600" w:hanging="360"/>
      </w:pPr>
      <w:rPr>
        <w:rFonts w:ascii="Courier New" w:hAnsi="Courier New" w:hint="default"/>
      </w:rPr>
    </w:lvl>
    <w:lvl w:ilvl="5" w:tplc="3CFCDFBE">
      <w:start w:val="1"/>
      <w:numFmt w:val="bullet"/>
      <w:lvlText w:val=""/>
      <w:lvlJc w:val="left"/>
      <w:pPr>
        <w:ind w:left="4320" w:hanging="360"/>
      </w:pPr>
      <w:rPr>
        <w:rFonts w:ascii="Wingdings" w:hAnsi="Wingdings" w:hint="default"/>
      </w:rPr>
    </w:lvl>
    <w:lvl w:ilvl="6" w:tplc="0A12D25E">
      <w:start w:val="1"/>
      <w:numFmt w:val="bullet"/>
      <w:lvlText w:val=""/>
      <w:lvlJc w:val="left"/>
      <w:pPr>
        <w:ind w:left="5040" w:hanging="360"/>
      </w:pPr>
      <w:rPr>
        <w:rFonts w:ascii="Symbol" w:hAnsi="Symbol" w:hint="default"/>
      </w:rPr>
    </w:lvl>
    <w:lvl w:ilvl="7" w:tplc="1A385B8C">
      <w:start w:val="1"/>
      <w:numFmt w:val="bullet"/>
      <w:lvlText w:val="o"/>
      <w:lvlJc w:val="left"/>
      <w:pPr>
        <w:ind w:left="5760" w:hanging="360"/>
      </w:pPr>
      <w:rPr>
        <w:rFonts w:ascii="Courier New" w:hAnsi="Courier New" w:hint="default"/>
      </w:rPr>
    </w:lvl>
    <w:lvl w:ilvl="8" w:tplc="755010FE">
      <w:start w:val="1"/>
      <w:numFmt w:val="bullet"/>
      <w:lvlText w:val=""/>
      <w:lvlJc w:val="left"/>
      <w:pPr>
        <w:ind w:left="6480" w:hanging="360"/>
      </w:pPr>
      <w:rPr>
        <w:rFonts w:ascii="Wingdings" w:hAnsi="Wingdings" w:hint="default"/>
      </w:rPr>
    </w:lvl>
  </w:abstractNum>
  <w:abstractNum w:abstractNumId="16" w15:restartNumberingAfterBreak="0">
    <w:nsid w:val="5653740F"/>
    <w:multiLevelType w:val="hybridMultilevel"/>
    <w:tmpl w:val="2104200E"/>
    <w:lvl w:ilvl="0" w:tplc="D4BA877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67A41AA"/>
    <w:multiLevelType w:val="hybridMultilevel"/>
    <w:tmpl w:val="C93207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6A82DED"/>
    <w:multiLevelType w:val="hybridMultilevel"/>
    <w:tmpl w:val="1016696E"/>
    <w:lvl w:ilvl="0" w:tplc="298E72BA">
      <w:start w:val="1"/>
      <w:numFmt w:val="bullet"/>
      <w:lvlText w:val="-"/>
      <w:lvlJc w:val="left"/>
      <w:pPr>
        <w:ind w:left="720" w:hanging="360"/>
      </w:pPr>
      <w:rPr>
        <w:rFonts w:ascii="Aptos" w:hAnsi="Aptos" w:hint="default"/>
      </w:rPr>
    </w:lvl>
    <w:lvl w:ilvl="1" w:tplc="D37A72D8">
      <w:start w:val="1"/>
      <w:numFmt w:val="bullet"/>
      <w:lvlText w:val="o"/>
      <w:lvlJc w:val="left"/>
      <w:pPr>
        <w:ind w:left="1440" w:hanging="360"/>
      </w:pPr>
      <w:rPr>
        <w:rFonts w:ascii="Courier New" w:hAnsi="Courier New" w:hint="default"/>
      </w:rPr>
    </w:lvl>
    <w:lvl w:ilvl="2" w:tplc="2480AA28">
      <w:start w:val="1"/>
      <w:numFmt w:val="bullet"/>
      <w:lvlText w:val=""/>
      <w:lvlJc w:val="left"/>
      <w:pPr>
        <w:ind w:left="2160" w:hanging="360"/>
      </w:pPr>
      <w:rPr>
        <w:rFonts w:ascii="Wingdings" w:hAnsi="Wingdings" w:hint="default"/>
      </w:rPr>
    </w:lvl>
    <w:lvl w:ilvl="3" w:tplc="3CE4437C">
      <w:start w:val="1"/>
      <w:numFmt w:val="bullet"/>
      <w:lvlText w:val=""/>
      <w:lvlJc w:val="left"/>
      <w:pPr>
        <w:ind w:left="2880" w:hanging="360"/>
      </w:pPr>
      <w:rPr>
        <w:rFonts w:ascii="Symbol" w:hAnsi="Symbol" w:hint="default"/>
      </w:rPr>
    </w:lvl>
    <w:lvl w:ilvl="4" w:tplc="76E22C5E">
      <w:start w:val="1"/>
      <w:numFmt w:val="bullet"/>
      <w:lvlText w:val="o"/>
      <w:lvlJc w:val="left"/>
      <w:pPr>
        <w:ind w:left="3600" w:hanging="360"/>
      </w:pPr>
      <w:rPr>
        <w:rFonts w:ascii="Courier New" w:hAnsi="Courier New" w:hint="default"/>
      </w:rPr>
    </w:lvl>
    <w:lvl w:ilvl="5" w:tplc="84680AA4">
      <w:start w:val="1"/>
      <w:numFmt w:val="bullet"/>
      <w:lvlText w:val=""/>
      <w:lvlJc w:val="left"/>
      <w:pPr>
        <w:ind w:left="4320" w:hanging="360"/>
      </w:pPr>
      <w:rPr>
        <w:rFonts w:ascii="Wingdings" w:hAnsi="Wingdings" w:hint="default"/>
      </w:rPr>
    </w:lvl>
    <w:lvl w:ilvl="6" w:tplc="7696CD5E">
      <w:start w:val="1"/>
      <w:numFmt w:val="bullet"/>
      <w:lvlText w:val=""/>
      <w:lvlJc w:val="left"/>
      <w:pPr>
        <w:ind w:left="5040" w:hanging="360"/>
      </w:pPr>
      <w:rPr>
        <w:rFonts w:ascii="Symbol" w:hAnsi="Symbol" w:hint="default"/>
      </w:rPr>
    </w:lvl>
    <w:lvl w:ilvl="7" w:tplc="0568A080">
      <w:start w:val="1"/>
      <w:numFmt w:val="bullet"/>
      <w:lvlText w:val="o"/>
      <w:lvlJc w:val="left"/>
      <w:pPr>
        <w:ind w:left="5760" w:hanging="360"/>
      </w:pPr>
      <w:rPr>
        <w:rFonts w:ascii="Courier New" w:hAnsi="Courier New" w:hint="default"/>
      </w:rPr>
    </w:lvl>
    <w:lvl w:ilvl="8" w:tplc="FA30C610">
      <w:start w:val="1"/>
      <w:numFmt w:val="bullet"/>
      <w:lvlText w:val=""/>
      <w:lvlJc w:val="left"/>
      <w:pPr>
        <w:ind w:left="6480" w:hanging="360"/>
      </w:pPr>
      <w:rPr>
        <w:rFonts w:ascii="Wingdings" w:hAnsi="Wingdings" w:hint="default"/>
      </w:rPr>
    </w:lvl>
  </w:abstractNum>
  <w:abstractNum w:abstractNumId="19" w15:restartNumberingAfterBreak="0">
    <w:nsid w:val="5FFA5D3D"/>
    <w:multiLevelType w:val="hybridMultilevel"/>
    <w:tmpl w:val="443E4F82"/>
    <w:lvl w:ilvl="0" w:tplc="B004336A">
      <w:start w:val="1"/>
      <w:numFmt w:val="bullet"/>
      <w:lvlText w:val="-"/>
      <w:lvlJc w:val="left"/>
      <w:pPr>
        <w:ind w:left="720" w:hanging="360"/>
      </w:pPr>
      <w:rPr>
        <w:rFonts w:ascii="Aptos" w:hAnsi="Aptos" w:hint="default"/>
      </w:rPr>
    </w:lvl>
    <w:lvl w:ilvl="1" w:tplc="E7A2B34A">
      <w:start w:val="1"/>
      <w:numFmt w:val="bullet"/>
      <w:lvlText w:val="o"/>
      <w:lvlJc w:val="left"/>
      <w:pPr>
        <w:ind w:left="1440" w:hanging="360"/>
      </w:pPr>
      <w:rPr>
        <w:rFonts w:ascii="Courier New" w:hAnsi="Courier New" w:hint="default"/>
      </w:rPr>
    </w:lvl>
    <w:lvl w:ilvl="2" w:tplc="A7C6E980">
      <w:start w:val="1"/>
      <w:numFmt w:val="bullet"/>
      <w:lvlText w:val=""/>
      <w:lvlJc w:val="left"/>
      <w:pPr>
        <w:ind w:left="2160" w:hanging="360"/>
      </w:pPr>
      <w:rPr>
        <w:rFonts w:ascii="Wingdings" w:hAnsi="Wingdings" w:hint="default"/>
      </w:rPr>
    </w:lvl>
    <w:lvl w:ilvl="3" w:tplc="5502835A">
      <w:start w:val="1"/>
      <w:numFmt w:val="bullet"/>
      <w:lvlText w:val=""/>
      <w:lvlJc w:val="left"/>
      <w:pPr>
        <w:ind w:left="2880" w:hanging="360"/>
      </w:pPr>
      <w:rPr>
        <w:rFonts w:ascii="Symbol" w:hAnsi="Symbol" w:hint="default"/>
      </w:rPr>
    </w:lvl>
    <w:lvl w:ilvl="4" w:tplc="9DF68260">
      <w:start w:val="1"/>
      <w:numFmt w:val="bullet"/>
      <w:lvlText w:val="o"/>
      <w:lvlJc w:val="left"/>
      <w:pPr>
        <w:ind w:left="3600" w:hanging="360"/>
      </w:pPr>
      <w:rPr>
        <w:rFonts w:ascii="Courier New" w:hAnsi="Courier New" w:hint="default"/>
      </w:rPr>
    </w:lvl>
    <w:lvl w:ilvl="5" w:tplc="10303F70">
      <w:start w:val="1"/>
      <w:numFmt w:val="bullet"/>
      <w:lvlText w:val=""/>
      <w:lvlJc w:val="left"/>
      <w:pPr>
        <w:ind w:left="4320" w:hanging="360"/>
      </w:pPr>
      <w:rPr>
        <w:rFonts w:ascii="Wingdings" w:hAnsi="Wingdings" w:hint="default"/>
      </w:rPr>
    </w:lvl>
    <w:lvl w:ilvl="6" w:tplc="12A4A2E4">
      <w:start w:val="1"/>
      <w:numFmt w:val="bullet"/>
      <w:lvlText w:val=""/>
      <w:lvlJc w:val="left"/>
      <w:pPr>
        <w:ind w:left="5040" w:hanging="360"/>
      </w:pPr>
      <w:rPr>
        <w:rFonts w:ascii="Symbol" w:hAnsi="Symbol" w:hint="default"/>
      </w:rPr>
    </w:lvl>
    <w:lvl w:ilvl="7" w:tplc="9F364986">
      <w:start w:val="1"/>
      <w:numFmt w:val="bullet"/>
      <w:lvlText w:val="o"/>
      <w:lvlJc w:val="left"/>
      <w:pPr>
        <w:ind w:left="5760" w:hanging="360"/>
      </w:pPr>
      <w:rPr>
        <w:rFonts w:ascii="Courier New" w:hAnsi="Courier New" w:hint="default"/>
      </w:rPr>
    </w:lvl>
    <w:lvl w:ilvl="8" w:tplc="E968D67A">
      <w:start w:val="1"/>
      <w:numFmt w:val="bullet"/>
      <w:lvlText w:val=""/>
      <w:lvlJc w:val="left"/>
      <w:pPr>
        <w:ind w:left="6480" w:hanging="360"/>
      </w:pPr>
      <w:rPr>
        <w:rFonts w:ascii="Wingdings" w:hAnsi="Wingdings" w:hint="default"/>
      </w:rPr>
    </w:lvl>
  </w:abstractNum>
  <w:abstractNum w:abstractNumId="20" w15:restartNumberingAfterBreak="0">
    <w:nsid w:val="60054CE8"/>
    <w:multiLevelType w:val="hybridMultilevel"/>
    <w:tmpl w:val="62FA9254"/>
    <w:lvl w:ilvl="0" w:tplc="2EBC5798">
      <w:start w:val="1"/>
      <w:numFmt w:val="bullet"/>
      <w:lvlText w:val="-"/>
      <w:lvlJc w:val="left"/>
      <w:pPr>
        <w:ind w:left="720" w:hanging="360"/>
      </w:pPr>
      <w:rPr>
        <w:rFonts w:ascii="Aptos" w:hAnsi="Aptos" w:hint="default"/>
      </w:rPr>
    </w:lvl>
    <w:lvl w:ilvl="1" w:tplc="D6D89618">
      <w:start w:val="1"/>
      <w:numFmt w:val="bullet"/>
      <w:lvlText w:val="o"/>
      <w:lvlJc w:val="left"/>
      <w:pPr>
        <w:ind w:left="1440" w:hanging="360"/>
      </w:pPr>
      <w:rPr>
        <w:rFonts w:ascii="Courier New" w:hAnsi="Courier New" w:hint="default"/>
      </w:rPr>
    </w:lvl>
    <w:lvl w:ilvl="2" w:tplc="8C5C4766">
      <w:start w:val="1"/>
      <w:numFmt w:val="bullet"/>
      <w:lvlText w:val=""/>
      <w:lvlJc w:val="left"/>
      <w:pPr>
        <w:ind w:left="2160" w:hanging="360"/>
      </w:pPr>
      <w:rPr>
        <w:rFonts w:ascii="Wingdings" w:hAnsi="Wingdings" w:hint="default"/>
      </w:rPr>
    </w:lvl>
    <w:lvl w:ilvl="3" w:tplc="A39E752C">
      <w:start w:val="1"/>
      <w:numFmt w:val="bullet"/>
      <w:lvlText w:val=""/>
      <w:lvlJc w:val="left"/>
      <w:pPr>
        <w:ind w:left="2880" w:hanging="360"/>
      </w:pPr>
      <w:rPr>
        <w:rFonts w:ascii="Symbol" w:hAnsi="Symbol" w:hint="default"/>
      </w:rPr>
    </w:lvl>
    <w:lvl w:ilvl="4" w:tplc="BE60F206">
      <w:start w:val="1"/>
      <w:numFmt w:val="bullet"/>
      <w:lvlText w:val="o"/>
      <w:lvlJc w:val="left"/>
      <w:pPr>
        <w:ind w:left="3600" w:hanging="360"/>
      </w:pPr>
      <w:rPr>
        <w:rFonts w:ascii="Courier New" w:hAnsi="Courier New" w:hint="default"/>
      </w:rPr>
    </w:lvl>
    <w:lvl w:ilvl="5" w:tplc="9B34C778">
      <w:start w:val="1"/>
      <w:numFmt w:val="bullet"/>
      <w:lvlText w:val=""/>
      <w:lvlJc w:val="left"/>
      <w:pPr>
        <w:ind w:left="4320" w:hanging="360"/>
      </w:pPr>
      <w:rPr>
        <w:rFonts w:ascii="Wingdings" w:hAnsi="Wingdings" w:hint="default"/>
      </w:rPr>
    </w:lvl>
    <w:lvl w:ilvl="6" w:tplc="03285A56">
      <w:start w:val="1"/>
      <w:numFmt w:val="bullet"/>
      <w:lvlText w:val=""/>
      <w:lvlJc w:val="left"/>
      <w:pPr>
        <w:ind w:left="5040" w:hanging="360"/>
      </w:pPr>
      <w:rPr>
        <w:rFonts w:ascii="Symbol" w:hAnsi="Symbol" w:hint="default"/>
      </w:rPr>
    </w:lvl>
    <w:lvl w:ilvl="7" w:tplc="1C066CB2">
      <w:start w:val="1"/>
      <w:numFmt w:val="bullet"/>
      <w:lvlText w:val="o"/>
      <w:lvlJc w:val="left"/>
      <w:pPr>
        <w:ind w:left="5760" w:hanging="360"/>
      </w:pPr>
      <w:rPr>
        <w:rFonts w:ascii="Courier New" w:hAnsi="Courier New" w:hint="default"/>
      </w:rPr>
    </w:lvl>
    <w:lvl w:ilvl="8" w:tplc="73EA52D2">
      <w:start w:val="1"/>
      <w:numFmt w:val="bullet"/>
      <w:lvlText w:val=""/>
      <w:lvlJc w:val="left"/>
      <w:pPr>
        <w:ind w:left="6480" w:hanging="360"/>
      </w:pPr>
      <w:rPr>
        <w:rFonts w:ascii="Wingdings" w:hAnsi="Wingdings" w:hint="default"/>
      </w:rPr>
    </w:lvl>
  </w:abstractNum>
  <w:abstractNum w:abstractNumId="21" w15:restartNumberingAfterBreak="0">
    <w:nsid w:val="62559AFA"/>
    <w:multiLevelType w:val="hybridMultilevel"/>
    <w:tmpl w:val="080E6388"/>
    <w:lvl w:ilvl="0" w:tplc="C0783D9A">
      <w:start w:val="1"/>
      <w:numFmt w:val="bullet"/>
      <w:lvlText w:val="-"/>
      <w:lvlJc w:val="left"/>
      <w:pPr>
        <w:ind w:left="1080" w:hanging="360"/>
      </w:pPr>
      <w:rPr>
        <w:rFonts w:ascii="Aptos" w:hAnsi="Aptos" w:hint="default"/>
      </w:rPr>
    </w:lvl>
    <w:lvl w:ilvl="1" w:tplc="C2D85EE8">
      <w:start w:val="1"/>
      <w:numFmt w:val="bullet"/>
      <w:lvlText w:val="o"/>
      <w:lvlJc w:val="left"/>
      <w:pPr>
        <w:ind w:left="1800" w:hanging="360"/>
      </w:pPr>
      <w:rPr>
        <w:rFonts w:ascii="Courier New" w:hAnsi="Courier New" w:hint="default"/>
      </w:rPr>
    </w:lvl>
    <w:lvl w:ilvl="2" w:tplc="75E0977A">
      <w:start w:val="1"/>
      <w:numFmt w:val="bullet"/>
      <w:lvlText w:val=""/>
      <w:lvlJc w:val="left"/>
      <w:pPr>
        <w:ind w:left="2520" w:hanging="360"/>
      </w:pPr>
      <w:rPr>
        <w:rFonts w:ascii="Wingdings" w:hAnsi="Wingdings" w:hint="default"/>
      </w:rPr>
    </w:lvl>
    <w:lvl w:ilvl="3" w:tplc="8AD208EC">
      <w:start w:val="1"/>
      <w:numFmt w:val="bullet"/>
      <w:lvlText w:val=""/>
      <w:lvlJc w:val="left"/>
      <w:pPr>
        <w:ind w:left="3240" w:hanging="360"/>
      </w:pPr>
      <w:rPr>
        <w:rFonts w:ascii="Symbol" w:hAnsi="Symbol" w:hint="default"/>
      </w:rPr>
    </w:lvl>
    <w:lvl w:ilvl="4" w:tplc="C8608154">
      <w:start w:val="1"/>
      <w:numFmt w:val="bullet"/>
      <w:lvlText w:val="o"/>
      <w:lvlJc w:val="left"/>
      <w:pPr>
        <w:ind w:left="3960" w:hanging="360"/>
      </w:pPr>
      <w:rPr>
        <w:rFonts w:ascii="Courier New" w:hAnsi="Courier New" w:hint="default"/>
      </w:rPr>
    </w:lvl>
    <w:lvl w:ilvl="5" w:tplc="19EE471A">
      <w:start w:val="1"/>
      <w:numFmt w:val="bullet"/>
      <w:lvlText w:val=""/>
      <w:lvlJc w:val="left"/>
      <w:pPr>
        <w:ind w:left="4680" w:hanging="360"/>
      </w:pPr>
      <w:rPr>
        <w:rFonts w:ascii="Wingdings" w:hAnsi="Wingdings" w:hint="default"/>
      </w:rPr>
    </w:lvl>
    <w:lvl w:ilvl="6" w:tplc="0C8470BA">
      <w:start w:val="1"/>
      <w:numFmt w:val="bullet"/>
      <w:lvlText w:val=""/>
      <w:lvlJc w:val="left"/>
      <w:pPr>
        <w:ind w:left="5400" w:hanging="360"/>
      </w:pPr>
      <w:rPr>
        <w:rFonts w:ascii="Symbol" w:hAnsi="Symbol" w:hint="default"/>
      </w:rPr>
    </w:lvl>
    <w:lvl w:ilvl="7" w:tplc="1D2C6E90">
      <w:start w:val="1"/>
      <w:numFmt w:val="bullet"/>
      <w:lvlText w:val="o"/>
      <w:lvlJc w:val="left"/>
      <w:pPr>
        <w:ind w:left="6120" w:hanging="360"/>
      </w:pPr>
      <w:rPr>
        <w:rFonts w:ascii="Courier New" w:hAnsi="Courier New" w:hint="default"/>
      </w:rPr>
    </w:lvl>
    <w:lvl w:ilvl="8" w:tplc="11E6FA66">
      <w:start w:val="1"/>
      <w:numFmt w:val="bullet"/>
      <w:lvlText w:val=""/>
      <w:lvlJc w:val="left"/>
      <w:pPr>
        <w:ind w:left="6840" w:hanging="360"/>
      </w:pPr>
      <w:rPr>
        <w:rFonts w:ascii="Wingdings" w:hAnsi="Wingdings" w:hint="default"/>
      </w:rPr>
    </w:lvl>
  </w:abstractNum>
  <w:abstractNum w:abstractNumId="22" w15:restartNumberingAfterBreak="0">
    <w:nsid w:val="6DE10D0A"/>
    <w:multiLevelType w:val="hybridMultilevel"/>
    <w:tmpl w:val="B28AC67E"/>
    <w:lvl w:ilvl="0" w:tplc="7B1A3A6E">
      <w:start w:val="1"/>
      <w:numFmt w:val="bullet"/>
      <w:lvlText w:val="-"/>
      <w:lvlJc w:val="left"/>
      <w:pPr>
        <w:ind w:left="720" w:hanging="360"/>
      </w:pPr>
      <w:rPr>
        <w:rFonts w:ascii="Aptos" w:hAnsi="Aptos" w:hint="default"/>
      </w:rPr>
    </w:lvl>
    <w:lvl w:ilvl="1" w:tplc="138EAF26">
      <w:start w:val="1"/>
      <w:numFmt w:val="bullet"/>
      <w:lvlText w:val="o"/>
      <w:lvlJc w:val="left"/>
      <w:pPr>
        <w:ind w:left="1440" w:hanging="360"/>
      </w:pPr>
      <w:rPr>
        <w:rFonts w:ascii="Courier New" w:hAnsi="Courier New" w:hint="default"/>
      </w:rPr>
    </w:lvl>
    <w:lvl w:ilvl="2" w:tplc="D5D840D0">
      <w:start w:val="1"/>
      <w:numFmt w:val="bullet"/>
      <w:lvlText w:val=""/>
      <w:lvlJc w:val="left"/>
      <w:pPr>
        <w:ind w:left="2160" w:hanging="360"/>
      </w:pPr>
      <w:rPr>
        <w:rFonts w:ascii="Wingdings" w:hAnsi="Wingdings" w:hint="default"/>
      </w:rPr>
    </w:lvl>
    <w:lvl w:ilvl="3" w:tplc="BB568316">
      <w:start w:val="1"/>
      <w:numFmt w:val="bullet"/>
      <w:lvlText w:val=""/>
      <w:lvlJc w:val="left"/>
      <w:pPr>
        <w:ind w:left="2880" w:hanging="360"/>
      </w:pPr>
      <w:rPr>
        <w:rFonts w:ascii="Symbol" w:hAnsi="Symbol" w:hint="default"/>
      </w:rPr>
    </w:lvl>
    <w:lvl w:ilvl="4" w:tplc="512EA3B6">
      <w:start w:val="1"/>
      <w:numFmt w:val="bullet"/>
      <w:lvlText w:val="o"/>
      <w:lvlJc w:val="left"/>
      <w:pPr>
        <w:ind w:left="3600" w:hanging="360"/>
      </w:pPr>
      <w:rPr>
        <w:rFonts w:ascii="Courier New" w:hAnsi="Courier New" w:hint="default"/>
      </w:rPr>
    </w:lvl>
    <w:lvl w:ilvl="5" w:tplc="18166EFC">
      <w:start w:val="1"/>
      <w:numFmt w:val="bullet"/>
      <w:lvlText w:val=""/>
      <w:lvlJc w:val="left"/>
      <w:pPr>
        <w:ind w:left="4320" w:hanging="360"/>
      </w:pPr>
      <w:rPr>
        <w:rFonts w:ascii="Wingdings" w:hAnsi="Wingdings" w:hint="default"/>
      </w:rPr>
    </w:lvl>
    <w:lvl w:ilvl="6" w:tplc="43D806D8">
      <w:start w:val="1"/>
      <w:numFmt w:val="bullet"/>
      <w:lvlText w:val=""/>
      <w:lvlJc w:val="left"/>
      <w:pPr>
        <w:ind w:left="5040" w:hanging="360"/>
      </w:pPr>
      <w:rPr>
        <w:rFonts w:ascii="Symbol" w:hAnsi="Symbol" w:hint="default"/>
      </w:rPr>
    </w:lvl>
    <w:lvl w:ilvl="7" w:tplc="F8184D2A">
      <w:start w:val="1"/>
      <w:numFmt w:val="bullet"/>
      <w:lvlText w:val="o"/>
      <w:lvlJc w:val="left"/>
      <w:pPr>
        <w:ind w:left="5760" w:hanging="360"/>
      </w:pPr>
      <w:rPr>
        <w:rFonts w:ascii="Courier New" w:hAnsi="Courier New" w:hint="default"/>
      </w:rPr>
    </w:lvl>
    <w:lvl w:ilvl="8" w:tplc="C8587CF4">
      <w:start w:val="1"/>
      <w:numFmt w:val="bullet"/>
      <w:lvlText w:val=""/>
      <w:lvlJc w:val="left"/>
      <w:pPr>
        <w:ind w:left="6480" w:hanging="360"/>
      </w:pPr>
      <w:rPr>
        <w:rFonts w:ascii="Wingdings" w:hAnsi="Wingdings" w:hint="default"/>
      </w:rPr>
    </w:lvl>
  </w:abstractNum>
  <w:abstractNum w:abstractNumId="23" w15:restartNumberingAfterBreak="0">
    <w:nsid w:val="733340C0"/>
    <w:multiLevelType w:val="hybridMultilevel"/>
    <w:tmpl w:val="074AE5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415820E"/>
    <w:multiLevelType w:val="hybridMultilevel"/>
    <w:tmpl w:val="F4529E9E"/>
    <w:lvl w:ilvl="0" w:tplc="AEDCB1AA">
      <w:start w:val="1"/>
      <w:numFmt w:val="bullet"/>
      <w:lvlText w:val="-"/>
      <w:lvlJc w:val="left"/>
      <w:pPr>
        <w:ind w:left="720" w:hanging="360"/>
      </w:pPr>
      <w:rPr>
        <w:rFonts w:ascii="Aptos" w:hAnsi="Aptos" w:hint="default"/>
      </w:rPr>
    </w:lvl>
    <w:lvl w:ilvl="1" w:tplc="60D2B868">
      <w:start w:val="1"/>
      <w:numFmt w:val="bullet"/>
      <w:lvlText w:val="o"/>
      <w:lvlJc w:val="left"/>
      <w:pPr>
        <w:ind w:left="1440" w:hanging="360"/>
      </w:pPr>
      <w:rPr>
        <w:rFonts w:ascii="Courier New" w:hAnsi="Courier New" w:hint="default"/>
      </w:rPr>
    </w:lvl>
    <w:lvl w:ilvl="2" w:tplc="E1D439E2">
      <w:start w:val="1"/>
      <w:numFmt w:val="bullet"/>
      <w:lvlText w:val=""/>
      <w:lvlJc w:val="left"/>
      <w:pPr>
        <w:ind w:left="2160" w:hanging="360"/>
      </w:pPr>
      <w:rPr>
        <w:rFonts w:ascii="Wingdings" w:hAnsi="Wingdings" w:hint="default"/>
      </w:rPr>
    </w:lvl>
    <w:lvl w:ilvl="3" w:tplc="DE70EFDA">
      <w:start w:val="1"/>
      <w:numFmt w:val="bullet"/>
      <w:lvlText w:val=""/>
      <w:lvlJc w:val="left"/>
      <w:pPr>
        <w:ind w:left="2880" w:hanging="360"/>
      </w:pPr>
      <w:rPr>
        <w:rFonts w:ascii="Symbol" w:hAnsi="Symbol" w:hint="default"/>
      </w:rPr>
    </w:lvl>
    <w:lvl w:ilvl="4" w:tplc="0DFA8162">
      <w:start w:val="1"/>
      <w:numFmt w:val="bullet"/>
      <w:lvlText w:val="o"/>
      <w:lvlJc w:val="left"/>
      <w:pPr>
        <w:ind w:left="3600" w:hanging="360"/>
      </w:pPr>
      <w:rPr>
        <w:rFonts w:ascii="Courier New" w:hAnsi="Courier New" w:hint="default"/>
      </w:rPr>
    </w:lvl>
    <w:lvl w:ilvl="5" w:tplc="260E6A3C">
      <w:start w:val="1"/>
      <w:numFmt w:val="bullet"/>
      <w:lvlText w:val=""/>
      <w:lvlJc w:val="left"/>
      <w:pPr>
        <w:ind w:left="4320" w:hanging="360"/>
      </w:pPr>
      <w:rPr>
        <w:rFonts w:ascii="Wingdings" w:hAnsi="Wingdings" w:hint="default"/>
      </w:rPr>
    </w:lvl>
    <w:lvl w:ilvl="6" w:tplc="DDF46B7C">
      <w:start w:val="1"/>
      <w:numFmt w:val="bullet"/>
      <w:lvlText w:val=""/>
      <w:lvlJc w:val="left"/>
      <w:pPr>
        <w:ind w:left="5040" w:hanging="360"/>
      </w:pPr>
      <w:rPr>
        <w:rFonts w:ascii="Symbol" w:hAnsi="Symbol" w:hint="default"/>
      </w:rPr>
    </w:lvl>
    <w:lvl w:ilvl="7" w:tplc="09BEFBC4">
      <w:start w:val="1"/>
      <w:numFmt w:val="bullet"/>
      <w:lvlText w:val="o"/>
      <w:lvlJc w:val="left"/>
      <w:pPr>
        <w:ind w:left="5760" w:hanging="360"/>
      </w:pPr>
      <w:rPr>
        <w:rFonts w:ascii="Courier New" w:hAnsi="Courier New" w:hint="default"/>
      </w:rPr>
    </w:lvl>
    <w:lvl w:ilvl="8" w:tplc="43D24648">
      <w:start w:val="1"/>
      <w:numFmt w:val="bullet"/>
      <w:lvlText w:val=""/>
      <w:lvlJc w:val="left"/>
      <w:pPr>
        <w:ind w:left="6480" w:hanging="360"/>
      </w:pPr>
      <w:rPr>
        <w:rFonts w:ascii="Wingdings" w:hAnsi="Wingdings" w:hint="default"/>
      </w:rPr>
    </w:lvl>
  </w:abstractNum>
  <w:abstractNum w:abstractNumId="25" w15:restartNumberingAfterBreak="0">
    <w:nsid w:val="771CEBC0"/>
    <w:multiLevelType w:val="hybridMultilevel"/>
    <w:tmpl w:val="373EBA66"/>
    <w:lvl w:ilvl="0" w:tplc="6778F6BC">
      <w:start w:val="1"/>
      <w:numFmt w:val="bullet"/>
      <w:lvlText w:val="·"/>
      <w:lvlJc w:val="left"/>
      <w:pPr>
        <w:ind w:left="720" w:hanging="360"/>
      </w:pPr>
      <w:rPr>
        <w:rFonts w:ascii="Symbol" w:hAnsi="Symbol" w:hint="default"/>
      </w:rPr>
    </w:lvl>
    <w:lvl w:ilvl="1" w:tplc="49CC9DD4">
      <w:start w:val="1"/>
      <w:numFmt w:val="bullet"/>
      <w:lvlText w:val="o"/>
      <w:lvlJc w:val="left"/>
      <w:pPr>
        <w:ind w:left="1440" w:hanging="360"/>
      </w:pPr>
      <w:rPr>
        <w:rFonts w:ascii="Courier New" w:hAnsi="Courier New" w:hint="default"/>
      </w:rPr>
    </w:lvl>
    <w:lvl w:ilvl="2" w:tplc="74E27412">
      <w:start w:val="1"/>
      <w:numFmt w:val="bullet"/>
      <w:lvlText w:val=""/>
      <w:lvlJc w:val="left"/>
      <w:pPr>
        <w:ind w:left="2160" w:hanging="360"/>
      </w:pPr>
      <w:rPr>
        <w:rFonts w:ascii="Wingdings" w:hAnsi="Wingdings" w:hint="default"/>
      </w:rPr>
    </w:lvl>
    <w:lvl w:ilvl="3" w:tplc="62EA4A34">
      <w:start w:val="1"/>
      <w:numFmt w:val="bullet"/>
      <w:lvlText w:val=""/>
      <w:lvlJc w:val="left"/>
      <w:pPr>
        <w:ind w:left="2880" w:hanging="360"/>
      </w:pPr>
      <w:rPr>
        <w:rFonts w:ascii="Symbol" w:hAnsi="Symbol" w:hint="default"/>
      </w:rPr>
    </w:lvl>
    <w:lvl w:ilvl="4" w:tplc="19427FDC">
      <w:start w:val="1"/>
      <w:numFmt w:val="bullet"/>
      <w:lvlText w:val="o"/>
      <w:lvlJc w:val="left"/>
      <w:pPr>
        <w:ind w:left="3600" w:hanging="360"/>
      </w:pPr>
      <w:rPr>
        <w:rFonts w:ascii="Courier New" w:hAnsi="Courier New" w:hint="default"/>
      </w:rPr>
    </w:lvl>
    <w:lvl w:ilvl="5" w:tplc="BCF8F0B2">
      <w:start w:val="1"/>
      <w:numFmt w:val="bullet"/>
      <w:lvlText w:val=""/>
      <w:lvlJc w:val="left"/>
      <w:pPr>
        <w:ind w:left="4320" w:hanging="360"/>
      </w:pPr>
      <w:rPr>
        <w:rFonts w:ascii="Wingdings" w:hAnsi="Wingdings" w:hint="default"/>
      </w:rPr>
    </w:lvl>
    <w:lvl w:ilvl="6" w:tplc="68A64A1A">
      <w:start w:val="1"/>
      <w:numFmt w:val="bullet"/>
      <w:lvlText w:val=""/>
      <w:lvlJc w:val="left"/>
      <w:pPr>
        <w:ind w:left="5040" w:hanging="360"/>
      </w:pPr>
      <w:rPr>
        <w:rFonts w:ascii="Symbol" w:hAnsi="Symbol" w:hint="default"/>
      </w:rPr>
    </w:lvl>
    <w:lvl w:ilvl="7" w:tplc="5980EF36">
      <w:start w:val="1"/>
      <w:numFmt w:val="bullet"/>
      <w:lvlText w:val="o"/>
      <w:lvlJc w:val="left"/>
      <w:pPr>
        <w:ind w:left="5760" w:hanging="360"/>
      </w:pPr>
      <w:rPr>
        <w:rFonts w:ascii="Courier New" w:hAnsi="Courier New" w:hint="default"/>
      </w:rPr>
    </w:lvl>
    <w:lvl w:ilvl="8" w:tplc="7292BA08">
      <w:start w:val="1"/>
      <w:numFmt w:val="bullet"/>
      <w:lvlText w:val=""/>
      <w:lvlJc w:val="left"/>
      <w:pPr>
        <w:ind w:left="6480" w:hanging="360"/>
      </w:pPr>
      <w:rPr>
        <w:rFonts w:ascii="Wingdings" w:hAnsi="Wingdings" w:hint="default"/>
      </w:rPr>
    </w:lvl>
  </w:abstractNum>
  <w:num w:numId="1" w16cid:durableId="1592394998">
    <w:abstractNumId w:val="25"/>
  </w:num>
  <w:num w:numId="2" w16cid:durableId="1800536642">
    <w:abstractNumId w:val="19"/>
  </w:num>
  <w:num w:numId="3" w16cid:durableId="1199658198">
    <w:abstractNumId w:val="20"/>
  </w:num>
  <w:num w:numId="4" w16cid:durableId="1183593480">
    <w:abstractNumId w:val="8"/>
  </w:num>
  <w:num w:numId="5" w16cid:durableId="1886023748">
    <w:abstractNumId w:val="3"/>
  </w:num>
  <w:num w:numId="6" w16cid:durableId="2134251023">
    <w:abstractNumId w:val="11"/>
  </w:num>
  <w:num w:numId="7" w16cid:durableId="620772302">
    <w:abstractNumId w:val="21"/>
  </w:num>
  <w:num w:numId="8" w16cid:durableId="688414839">
    <w:abstractNumId w:val="24"/>
  </w:num>
  <w:num w:numId="9" w16cid:durableId="1116633664">
    <w:abstractNumId w:val="2"/>
  </w:num>
  <w:num w:numId="10" w16cid:durableId="1197933423">
    <w:abstractNumId w:val="10"/>
  </w:num>
  <w:num w:numId="11" w16cid:durableId="1993171586">
    <w:abstractNumId w:val="5"/>
  </w:num>
  <w:num w:numId="12" w16cid:durableId="1348750162">
    <w:abstractNumId w:val="4"/>
  </w:num>
  <w:num w:numId="13" w16cid:durableId="1140731585">
    <w:abstractNumId w:val="18"/>
  </w:num>
  <w:num w:numId="14" w16cid:durableId="1635211462">
    <w:abstractNumId w:val="15"/>
  </w:num>
  <w:num w:numId="15" w16cid:durableId="1527407352">
    <w:abstractNumId w:val="12"/>
  </w:num>
  <w:num w:numId="16" w16cid:durableId="549926436">
    <w:abstractNumId w:val="9"/>
  </w:num>
  <w:num w:numId="17" w16cid:durableId="1055080727">
    <w:abstractNumId w:val="22"/>
  </w:num>
  <w:num w:numId="18" w16cid:durableId="1467895256">
    <w:abstractNumId w:val="6"/>
  </w:num>
  <w:num w:numId="19" w16cid:durableId="735588424">
    <w:abstractNumId w:val="7"/>
  </w:num>
  <w:num w:numId="20" w16cid:durableId="2113239884">
    <w:abstractNumId w:val="0"/>
  </w:num>
  <w:num w:numId="21" w16cid:durableId="1660113901">
    <w:abstractNumId w:val="13"/>
  </w:num>
  <w:num w:numId="22" w16cid:durableId="1961065574">
    <w:abstractNumId w:val="14"/>
  </w:num>
  <w:num w:numId="23" w16cid:durableId="791677174">
    <w:abstractNumId w:val="16"/>
  </w:num>
  <w:num w:numId="24" w16cid:durableId="1874267064">
    <w:abstractNumId w:val="17"/>
  </w:num>
  <w:num w:numId="25" w16cid:durableId="931553408">
    <w:abstractNumId w:val="1"/>
  </w:num>
  <w:num w:numId="26" w16cid:durableId="1508208818">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0B12"/>
    <w:rsid w:val="000029D8"/>
    <w:rsid w:val="00003D4B"/>
    <w:rsid w:val="000045BD"/>
    <w:rsid w:val="00004C51"/>
    <w:rsid w:val="00006CA9"/>
    <w:rsid w:val="000100B4"/>
    <w:rsid w:val="00011AE8"/>
    <w:rsid w:val="0001459D"/>
    <w:rsid w:val="00016B12"/>
    <w:rsid w:val="00017C01"/>
    <w:rsid w:val="00017D6D"/>
    <w:rsid w:val="0002146A"/>
    <w:rsid w:val="000220EB"/>
    <w:rsid w:val="00023673"/>
    <w:rsid w:val="000248FF"/>
    <w:rsid w:val="00024F39"/>
    <w:rsid w:val="00025A7A"/>
    <w:rsid w:val="00029C4F"/>
    <w:rsid w:val="000301AE"/>
    <w:rsid w:val="0003293C"/>
    <w:rsid w:val="00033452"/>
    <w:rsid w:val="00035061"/>
    <w:rsid w:val="0003580F"/>
    <w:rsid w:val="000358CC"/>
    <w:rsid w:val="00036A0A"/>
    <w:rsid w:val="00036E89"/>
    <w:rsid w:val="00037D34"/>
    <w:rsid w:val="00040CDE"/>
    <w:rsid w:val="000438FE"/>
    <w:rsid w:val="00045033"/>
    <w:rsid w:val="00047676"/>
    <w:rsid w:val="000514D8"/>
    <w:rsid w:val="000516DC"/>
    <w:rsid w:val="0005203F"/>
    <w:rsid w:val="00053979"/>
    <w:rsid w:val="00061217"/>
    <w:rsid w:val="00062ECF"/>
    <w:rsid w:val="000637C9"/>
    <w:rsid w:val="00064972"/>
    <w:rsid w:val="000672E6"/>
    <w:rsid w:val="000673A3"/>
    <w:rsid w:val="000678B5"/>
    <w:rsid w:val="0006F968"/>
    <w:rsid w:val="000711AE"/>
    <w:rsid w:val="00072D9D"/>
    <w:rsid w:val="00073B95"/>
    <w:rsid w:val="000823E1"/>
    <w:rsid w:val="0008242A"/>
    <w:rsid w:val="00083C69"/>
    <w:rsid w:val="00083C95"/>
    <w:rsid w:val="00084A23"/>
    <w:rsid w:val="0008545E"/>
    <w:rsid w:val="00085D01"/>
    <w:rsid w:val="00086193"/>
    <w:rsid w:val="00087682"/>
    <w:rsid w:val="00087CEC"/>
    <w:rsid w:val="00090ABB"/>
    <w:rsid w:val="00091595"/>
    <w:rsid w:val="0009216A"/>
    <w:rsid w:val="00092C9F"/>
    <w:rsid w:val="0009452B"/>
    <w:rsid w:val="00095841"/>
    <w:rsid w:val="000961FE"/>
    <w:rsid w:val="00096404"/>
    <w:rsid w:val="0009694C"/>
    <w:rsid w:val="00097816"/>
    <w:rsid w:val="000A27F5"/>
    <w:rsid w:val="000A4670"/>
    <w:rsid w:val="000A46C8"/>
    <w:rsid w:val="000A64D8"/>
    <w:rsid w:val="000A6887"/>
    <w:rsid w:val="000B01CF"/>
    <w:rsid w:val="000B02AB"/>
    <w:rsid w:val="000B11DE"/>
    <w:rsid w:val="000B25E1"/>
    <w:rsid w:val="000B4136"/>
    <w:rsid w:val="000B5459"/>
    <w:rsid w:val="000B78E8"/>
    <w:rsid w:val="000C0088"/>
    <w:rsid w:val="000C02BB"/>
    <w:rsid w:val="000C056A"/>
    <w:rsid w:val="000C3052"/>
    <w:rsid w:val="000C41C5"/>
    <w:rsid w:val="000C6A65"/>
    <w:rsid w:val="000D0E3B"/>
    <w:rsid w:val="000D19FF"/>
    <w:rsid w:val="000D5A37"/>
    <w:rsid w:val="000D6F79"/>
    <w:rsid w:val="000E032A"/>
    <w:rsid w:val="000E03C4"/>
    <w:rsid w:val="000E22E0"/>
    <w:rsid w:val="000E232F"/>
    <w:rsid w:val="000E341C"/>
    <w:rsid w:val="000E46F7"/>
    <w:rsid w:val="000E4DEB"/>
    <w:rsid w:val="000E5F61"/>
    <w:rsid w:val="000E6571"/>
    <w:rsid w:val="000E6EF3"/>
    <w:rsid w:val="000E7FE5"/>
    <w:rsid w:val="000F1A01"/>
    <w:rsid w:val="000F23C5"/>
    <w:rsid w:val="000F293F"/>
    <w:rsid w:val="000F41E6"/>
    <w:rsid w:val="000F44C5"/>
    <w:rsid w:val="000F4CCE"/>
    <w:rsid w:val="000F4F67"/>
    <w:rsid w:val="000F50B3"/>
    <w:rsid w:val="000F5B48"/>
    <w:rsid w:val="00101673"/>
    <w:rsid w:val="0010270C"/>
    <w:rsid w:val="00104A0C"/>
    <w:rsid w:val="00106204"/>
    <w:rsid w:val="0010756C"/>
    <w:rsid w:val="00112ED4"/>
    <w:rsid w:val="00114B4C"/>
    <w:rsid w:val="001167D8"/>
    <w:rsid w:val="0011710B"/>
    <w:rsid w:val="001174D6"/>
    <w:rsid w:val="00117A2B"/>
    <w:rsid w:val="00122036"/>
    <w:rsid w:val="00125EF7"/>
    <w:rsid w:val="00127547"/>
    <w:rsid w:val="00131267"/>
    <w:rsid w:val="001316A6"/>
    <w:rsid w:val="00131E59"/>
    <w:rsid w:val="00132446"/>
    <w:rsid w:val="00132481"/>
    <w:rsid w:val="001326A3"/>
    <w:rsid w:val="0013544A"/>
    <w:rsid w:val="00135F66"/>
    <w:rsid w:val="0013678A"/>
    <w:rsid w:val="00136F0C"/>
    <w:rsid w:val="001373A1"/>
    <w:rsid w:val="00140582"/>
    <w:rsid w:val="00140CB0"/>
    <w:rsid w:val="00141358"/>
    <w:rsid w:val="001432C5"/>
    <w:rsid w:val="00143656"/>
    <w:rsid w:val="00143AC6"/>
    <w:rsid w:val="00146F3D"/>
    <w:rsid w:val="00150BC3"/>
    <w:rsid w:val="001517F3"/>
    <w:rsid w:val="0015486C"/>
    <w:rsid w:val="00154E41"/>
    <w:rsid w:val="00157713"/>
    <w:rsid w:val="00157DEF"/>
    <w:rsid w:val="00161230"/>
    <w:rsid w:val="001615FE"/>
    <w:rsid w:val="00163604"/>
    <w:rsid w:val="0016428E"/>
    <w:rsid w:val="00166094"/>
    <w:rsid w:val="0016706E"/>
    <w:rsid w:val="00167EAB"/>
    <w:rsid w:val="001709FE"/>
    <w:rsid w:val="00170E7A"/>
    <w:rsid w:val="001717DE"/>
    <w:rsid w:val="00172558"/>
    <w:rsid w:val="00173B88"/>
    <w:rsid w:val="00174651"/>
    <w:rsid w:val="001750F6"/>
    <w:rsid w:val="001766FD"/>
    <w:rsid w:val="001772C0"/>
    <w:rsid w:val="001778C5"/>
    <w:rsid w:val="00181366"/>
    <w:rsid w:val="00181B68"/>
    <w:rsid w:val="001825FB"/>
    <w:rsid w:val="0018426D"/>
    <w:rsid w:val="001876C6"/>
    <w:rsid w:val="001933F1"/>
    <w:rsid w:val="00193C46"/>
    <w:rsid w:val="00194678"/>
    <w:rsid w:val="0019724A"/>
    <w:rsid w:val="001A0397"/>
    <w:rsid w:val="001A09F6"/>
    <w:rsid w:val="001A175A"/>
    <w:rsid w:val="001A2967"/>
    <w:rsid w:val="001A3055"/>
    <w:rsid w:val="001A36FA"/>
    <w:rsid w:val="001A6CA3"/>
    <w:rsid w:val="001B08D9"/>
    <w:rsid w:val="001B15A4"/>
    <w:rsid w:val="001B295C"/>
    <w:rsid w:val="001B2B34"/>
    <w:rsid w:val="001B3FBF"/>
    <w:rsid w:val="001B452E"/>
    <w:rsid w:val="001B4C20"/>
    <w:rsid w:val="001B4FCB"/>
    <w:rsid w:val="001B7682"/>
    <w:rsid w:val="001B787C"/>
    <w:rsid w:val="001B7F28"/>
    <w:rsid w:val="001C0169"/>
    <w:rsid w:val="001C0382"/>
    <w:rsid w:val="001C0B48"/>
    <w:rsid w:val="001C39BA"/>
    <w:rsid w:val="001C3FD4"/>
    <w:rsid w:val="001C5880"/>
    <w:rsid w:val="001C61DA"/>
    <w:rsid w:val="001D1E41"/>
    <w:rsid w:val="001D2714"/>
    <w:rsid w:val="001D3233"/>
    <w:rsid w:val="001D4733"/>
    <w:rsid w:val="001D47D5"/>
    <w:rsid w:val="001D4FB7"/>
    <w:rsid w:val="001D5852"/>
    <w:rsid w:val="001D5946"/>
    <w:rsid w:val="001D6863"/>
    <w:rsid w:val="001D7F26"/>
    <w:rsid w:val="001E0BBA"/>
    <w:rsid w:val="001E0E88"/>
    <w:rsid w:val="001E2E82"/>
    <w:rsid w:val="001E361A"/>
    <w:rsid w:val="001E4067"/>
    <w:rsid w:val="001E4B04"/>
    <w:rsid w:val="001F37B6"/>
    <w:rsid w:val="001F39D2"/>
    <w:rsid w:val="001F56AF"/>
    <w:rsid w:val="00202B90"/>
    <w:rsid w:val="0020390B"/>
    <w:rsid w:val="00203FFE"/>
    <w:rsid w:val="00204F97"/>
    <w:rsid w:val="0020756E"/>
    <w:rsid w:val="002123D5"/>
    <w:rsid w:val="002139FA"/>
    <w:rsid w:val="00214493"/>
    <w:rsid w:val="0021678A"/>
    <w:rsid w:val="0021738D"/>
    <w:rsid w:val="002173EE"/>
    <w:rsid w:val="0022072E"/>
    <w:rsid w:val="00221937"/>
    <w:rsid w:val="00222A60"/>
    <w:rsid w:val="00223A7E"/>
    <w:rsid w:val="0022463D"/>
    <w:rsid w:val="00224BE6"/>
    <w:rsid w:val="002250C3"/>
    <w:rsid w:val="00227695"/>
    <w:rsid w:val="002313CC"/>
    <w:rsid w:val="00231DC5"/>
    <w:rsid w:val="00232BA2"/>
    <w:rsid w:val="00234290"/>
    <w:rsid w:val="00234873"/>
    <w:rsid w:val="00235051"/>
    <w:rsid w:val="00235986"/>
    <w:rsid w:val="00236247"/>
    <w:rsid w:val="0023625F"/>
    <w:rsid w:val="002406E1"/>
    <w:rsid w:val="00241466"/>
    <w:rsid w:val="002418C0"/>
    <w:rsid w:val="00242FA1"/>
    <w:rsid w:val="00243BFA"/>
    <w:rsid w:val="00243CF9"/>
    <w:rsid w:val="00243E1B"/>
    <w:rsid w:val="00243F2B"/>
    <w:rsid w:val="00244AA5"/>
    <w:rsid w:val="00244E6D"/>
    <w:rsid w:val="00245589"/>
    <w:rsid w:val="002457F5"/>
    <w:rsid w:val="002468F9"/>
    <w:rsid w:val="00246D6D"/>
    <w:rsid w:val="00247D4A"/>
    <w:rsid w:val="00250698"/>
    <w:rsid w:val="002510CA"/>
    <w:rsid w:val="002510E6"/>
    <w:rsid w:val="002524F5"/>
    <w:rsid w:val="00252C67"/>
    <w:rsid w:val="0025304C"/>
    <w:rsid w:val="0025418D"/>
    <w:rsid w:val="002569AA"/>
    <w:rsid w:val="002626CA"/>
    <w:rsid w:val="00264AD2"/>
    <w:rsid w:val="00265701"/>
    <w:rsid w:val="00267B66"/>
    <w:rsid w:val="00272AF8"/>
    <w:rsid w:val="00274B3C"/>
    <w:rsid w:val="00275F14"/>
    <w:rsid w:val="002763AB"/>
    <w:rsid w:val="00277CD3"/>
    <w:rsid w:val="0028015C"/>
    <w:rsid w:val="00281765"/>
    <w:rsid w:val="0028189B"/>
    <w:rsid w:val="0028245C"/>
    <w:rsid w:val="00283C6D"/>
    <w:rsid w:val="002862ED"/>
    <w:rsid w:val="00286818"/>
    <w:rsid w:val="0028685A"/>
    <w:rsid w:val="00287A93"/>
    <w:rsid w:val="0028C76F"/>
    <w:rsid w:val="00291104"/>
    <w:rsid w:val="0029193A"/>
    <w:rsid w:val="00291D89"/>
    <w:rsid w:val="00292070"/>
    <w:rsid w:val="0029297D"/>
    <w:rsid w:val="002932B7"/>
    <w:rsid w:val="002933D9"/>
    <w:rsid w:val="002943A1"/>
    <w:rsid w:val="00296D2A"/>
    <w:rsid w:val="002A145B"/>
    <w:rsid w:val="002A581D"/>
    <w:rsid w:val="002A7C8A"/>
    <w:rsid w:val="002B077E"/>
    <w:rsid w:val="002B6800"/>
    <w:rsid w:val="002B767B"/>
    <w:rsid w:val="002C1640"/>
    <w:rsid w:val="002C360C"/>
    <w:rsid w:val="002C6597"/>
    <w:rsid w:val="002C6EB7"/>
    <w:rsid w:val="002C765F"/>
    <w:rsid w:val="002D37EC"/>
    <w:rsid w:val="002D72AE"/>
    <w:rsid w:val="002E1D81"/>
    <w:rsid w:val="002E6424"/>
    <w:rsid w:val="002E69A4"/>
    <w:rsid w:val="002F03BF"/>
    <w:rsid w:val="002F09CB"/>
    <w:rsid w:val="002F27DF"/>
    <w:rsid w:val="002F3FF9"/>
    <w:rsid w:val="002F4482"/>
    <w:rsid w:val="00301075"/>
    <w:rsid w:val="00303A85"/>
    <w:rsid w:val="00304690"/>
    <w:rsid w:val="003072D1"/>
    <w:rsid w:val="0030E81E"/>
    <w:rsid w:val="00312EC2"/>
    <w:rsid w:val="00313519"/>
    <w:rsid w:val="00313DF8"/>
    <w:rsid w:val="00320B47"/>
    <w:rsid w:val="00321354"/>
    <w:rsid w:val="00323934"/>
    <w:rsid w:val="00324071"/>
    <w:rsid w:val="00325E67"/>
    <w:rsid w:val="00325FC8"/>
    <w:rsid w:val="00326ECA"/>
    <w:rsid w:val="00334213"/>
    <w:rsid w:val="00337602"/>
    <w:rsid w:val="00337A6D"/>
    <w:rsid w:val="0034104C"/>
    <w:rsid w:val="00341FF5"/>
    <w:rsid w:val="00345450"/>
    <w:rsid w:val="00345B08"/>
    <w:rsid w:val="00345D3D"/>
    <w:rsid w:val="0034695C"/>
    <w:rsid w:val="00346AC5"/>
    <w:rsid w:val="00347310"/>
    <w:rsid w:val="00347558"/>
    <w:rsid w:val="00352E1D"/>
    <w:rsid w:val="003543A5"/>
    <w:rsid w:val="00356D4A"/>
    <w:rsid w:val="003571A7"/>
    <w:rsid w:val="00360D13"/>
    <w:rsid w:val="003618F9"/>
    <w:rsid w:val="0036339A"/>
    <w:rsid w:val="00364CFF"/>
    <w:rsid w:val="0036561C"/>
    <w:rsid w:val="0036686E"/>
    <w:rsid w:val="00366C49"/>
    <w:rsid w:val="00370791"/>
    <w:rsid w:val="0037084B"/>
    <w:rsid w:val="0037531C"/>
    <w:rsid w:val="00376694"/>
    <w:rsid w:val="00376FE8"/>
    <w:rsid w:val="003777F6"/>
    <w:rsid w:val="00377F71"/>
    <w:rsid w:val="00381EAB"/>
    <w:rsid w:val="00382763"/>
    <w:rsid w:val="00383908"/>
    <w:rsid w:val="00387421"/>
    <w:rsid w:val="00391E2F"/>
    <w:rsid w:val="0039239D"/>
    <w:rsid w:val="003A095E"/>
    <w:rsid w:val="003A0C65"/>
    <w:rsid w:val="003A0F13"/>
    <w:rsid w:val="003A1159"/>
    <w:rsid w:val="003A29F1"/>
    <w:rsid w:val="003A2B33"/>
    <w:rsid w:val="003A34F4"/>
    <w:rsid w:val="003A4D91"/>
    <w:rsid w:val="003A65F5"/>
    <w:rsid w:val="003A6D87"/>
    <w:rsid w:val="003B1EBF"/>
    <w:rsid w:val="003B1F3B"/>
    <w:rsid w:val="003B34AC"/>
    <w:rsid w:val="003B4E38"/>
    <w:rsid w:val="003B5119"/>
    <w:rsid w:val="003B63E9"/>
    <w:rsid w:val="003C1CCD"/>
    <w:rsid w:val="003C226D"/>
    <w:rsid w:val="003C504C"/>
    <w:rsid w:val="003C772C"/>
    <w:rsid w:val="003C7CE9"/>
    <w:rsid w:val="003D2230"/>
    <w:rsid w:val="003D51A8"/>
    <w:rsid w:val="003D5915"/>
    <w:rsid w:val="003D5BAE"/>
    <w:rsid w:val="003D6954"/>
    <w:rsid w:val="003E1E10"/>
    <w:rsid w:val="003E2452"/>
    <w:rsid w:val="003E2FFB"/>
    <w:rsid w:val="003E373F"/>
    <w:rsid w:val="003E3889"/>
    <w:rsid w:val="003E531D"/>
    <w:rsid w:val="003E5772"/>
    <w:rsid w:val="003E7836"/>
    <w:rsid w:val="003E7BA4"/>
    <w:rsid w:val="003F2295"/>
    <w:rsid w:val="003F29E4"/>
    <w:rsid w:val="003F4217"/>
    <w:rsid w:val="003F4663"/>
    <w:rsid w:val="003F519B"/>
    <w:rsid w:val="003F554E"/>
    <w:rsid w:val="004012ED"/>
    <w:rsid w:val="004053C5"/>
    <w:rsid w:val="0040542E"/>
    <w:rsid w:val="004152DD"/>
    <w:rsid w:val="0041557C"/>
    <w:rsid w:val="00420F6C"/>
    <w:rsid w:val="00421DA6"/>
    <w:rsid w:val="00423B7F"/>
    <w:rsid w:val="004243B4"/>
    <w:rsid w:val="004247CC"/>
    <w:rsid w:val="0043048B"/>
    <w:rsid w:val="00432F2B"/>
    <w:rsid w:val="0043414E"/>
    <w:rsid w:val="00434188"/>
    <w:rsid w:val="00434A24"/>
    <w:rsid w:val="004350BB"/>
    <w:rsid w:val="00436025"/>
    <w:rsid w:val="00436A8F"/>
    <w:rsid w:val="00436FC2"/>
    <w:rsid w:val="004371BA"/>
    <w:rsid w:val="00437DF5"/>
    <w:rsid w:val="00441503"/>
    <w:rsid w:val="0044232B"/>
    <w:rsid w:val="0044381D"/>
    <w:rsid w:val="00445EFC"/>
    <w:rsid w:val="0044773F"/>
    <w:rsid w:val="00453126"/>
    <w:rsid w:val="0045318E"/>
    <w:rsid w:val="004567B6"/>
    <w:rsid w:val="00456EDE"/>
    <w:rsid w:val="004609CA"/>
    <w:rsid w:val="00460AE9"/>
    <w:rsid w:val="0046261F"/>
    <w:rsid w:val="0046393C"/>
    <w:rsid w:val="00463946"/>
    <w:rsid w:val="00464136"/>
    <w:rsid w:val="00464A16"/>
    <w:rsid w:val="00466A49"/>
    <w:rsid w:val="0046786E"/>
    <w:rsid w:val="00467C67"/>
    <w:rsid w:val="0046AD8C"/>
    <w:rsid w:val="00477D78"/>
    <w:rsid w:val="00480230"/>
    <w:rsid w:val="00480853"/>
    <w:rsid w:val="00481E4B"/>
    <w:rsid w:val="00483605"/>
    <w:rsid w:val="004840EF"/>
    <w:rsid w:val="00484F79"/>
    <w:rsid w:val="0048596E"/>
    <w:rsid w:val="00486568"/>
    <w:rsid w:val="0048E756"/>
    <w:rsid w:val="00490FF0"/>
    <w:rsid w:val="00492952"/>
    <w:rsid w:val="00492C16"/>
    <w:rsid w:val="004939D8"/>
    <w:rsid w:val="00495813"/>
    <w:rsid w:val="00496BDA"/>
    <w:rsid w:val="004A168B"/>
    <w:rsid w:val="004A1B16"/>
    <w:rsid w:val="004A2098"/>
    <w:rsid w:val="004A2316"/>
    <w:rsid w:val="004A2958"/>
    <w:rsid w:val="004A55EF"/>
    <w:rsid w:val="004A5B0C"/>
    <w:rsid w:val="004A605E"/>
    <w:rsid w:val="004B1A41"/>
    <w:rsid w:val="004B215F"/>
    <w:rsid w:val="004B2D36"/>
    <w:rsid w:val="004B3F3B"/>
    <w:rsid w:val="004B46E1"/>
    <w:rsid w:val="004B6151"/>
    <w:rsid w:val="004B6293"/>
    <w:rsid w:val="004B7F87"/>
    <w:rsid w:val="004C0FB0"/>
    <w:rsid w:val="004C1B87"/>
    <w:rsid w:val="004C228A"/>
    <w:rsid w:val="004C267E"/>
    <w:rsid w:val="004C2E5D"/>
    <w:rsid w:val="004C4643"/>
    <w:rsid w:val="004C4DF6"/>
    <w:rsid w:val="004C51F8"/>
    <w:rsid w:val="004C563D"/>
    <w:rsid w:val="004C66D5"/>
    <w:rsid w:val="004C6DBC"/>
    <w:rsid w:val="004D0A6A"/>
    <w:rsid w:val="004D4007"/>
    <w:rsid w:val="004D5C16"/>
    <w:rsid w:val="004D5DB3"/>
    <w:rsid w:val="004D6877"/>
    <w:rsid w:val="004D6B5A"/>
    <w:rsid w:val="004D79E1"/>
    <w:rsid w:val="004D7FD3"/>
    <w:rsid w:val="004E056E"/>
    <w:rsid w:val="004E05E2"/>
    <w:rsid w:val="004E1939"/>
    <w:rsid w:val="004E1DDA"/>
    <w:rsid w:val="004E1FF7"/>
    <w:rsid w:val="004E4791"/>
    <w:rsid w:val="004E5FF4"/>
    <w:rsid w:val="004E7C3F"/>
    <w:rsid w:val="004F2C9F"/>
    <w:rsid w:val="004F2EA6"/>
    <w:rsid w:val="004F39D2"/>
    <w:rsid w:val="004F3E07"/>
    <w:rsid w:val="004F4978"/>
    <w:rsid w:val="004F4B6D"/>
    <w:rsid w:val="004F4DC2"/>
    <w:rsid w:val="004F63EA"/>
    <w:rsid w:val="004F955B"/>
    <w:rsid w:val="00500F93"/>
    <w:rsid w:val="005016DB"/>
    <w:rsid w:val="005036C4"/>
    <w:rsid w:val="005076B4"/>
    <w:rsid w:val="005117AD"/>
    <w:rsid w:val="0051202B"/>
    <w:rsid w:val="00512A08"/>
    <w:rsid w:val="00514FE4"/>
    <w:rsid w:val="00515723"/>
    <w:rsid w:val="00515E88"/>
    <w:rsid w:val="00517EA8"/>
    <w:rsid w:val="0052492E"/>
    <w:rsid w:val="00525496"/>
    <w:rsid w:val="00525F2F"/>
    <w:rsid w:val="00530E68"/>
    <w:rsid w:val="00531C75"/>
    <w:rsid w:val="00532D9C"/>
    <w:rsid w:val="00535797"/>
    <w:rsid w:val="00535F21"/>
    <w:rsid w:val="0054164A"/>
    <w:rsid w:val="0054294E"/>
    <w:rsid w:val="00543A74"/>
    <w:rsid w:val="00545514"/>
    <w:rsid w:val="00552DC7"/>
    <w:rsid w:val="00553ADD"/>
    <w:rsid w:val="00554E57"/>
    <w:rsid w:val="00556E42"/>
    <w:rsid w:val="0055735E"/>
    <w:rsid w:val="00558E3C"/>
    <w:rsid w:val="00560BE9"/>
    <w:rsid w:val="005614FE"/>
    <w:rsid w:val="00565197"/>
    <w:rsid w:val="00565251"/>
    <w:rsid w:val="00567F03"/>
    <w:rsid w:val="00570FAC"/>
    <w:rsid w:val="005718A6"/>
    <w:rsid w:val="00572289"/>
    <w:rsid w:val="00572323"/>
    <w:rsid w:val="005758EF"/>
    <w:rsid w:val="00576335"/>
    <w:rsid w:val="0057643E"/>
    <w:rsid w:val="0057773E"/>
    <w:rsid w:val="005800F0"/>
    <w:rsid w:val="00580311"/>
    <w:rsid w:val="005815FF"/>
    <w:rsid w:val="00582215"/>
    <w:rsid w:val="005829BE"/>
    <w:rsid w:val="005830B9"/>
    <w:rsid w:val="00583312"/>
    <w:rsid w:val="00583660"/>
    <w:rsid w:val="005865A4"/>
    <w:rsid w:val="0059046A"/>
    <w:rsid w:val="00591893"/>
    <w:rsid w:val="005919AF"/>
    <w:rsid w:val="00593FD6"/>
    <w:rsid w:val="00594A58"/>
    <w:rsid w:val="00594BFB"/>
    <w:rsid w:val="00596934"/>
    <w:rsid w:val="0059760E"/>
    <w:rsid w:val="005A14FD"/>
    <w:rsid w:val="005A15AB"/>
    <w:rsid w:val="005A1E7F"/>
    <w:rsid w:val="005A321A"/>
    <w:rsid w:val="005A38C6"/>
    <w:rsid w:val="005A4494"/>
    <w:rsid w:val="005A5EF4"/>
    <w:rsid w:val="005A7A4B"/>
    <w:rsid w:val="005B0BD7"/>
    <w:rsid w:val="005B0EB1"/>
    <w:rsid w:val="005B1417"/>
    <w:rsid w:val="005B1739"/>
    <w:rsid w:val="005B2F53"/>
    <w:rsid w:val="005B40B9"/>
    <w:rsid w:val="005B515C"/>
    <w:rsid w:val="005B55C3"/>
    <w:rsid w:val="005B5D5F"/>
    <w:rsid w:val="005B5DC8"/>
    <w:rsid w:val="005B6123"/>
    <w:rsid w:val="005B6890"/>
    <w:rsid w:val="005B68CD"/>
    <w:rsid w:val="005B7478"/>
    <w:rsid w:val="005B7718"/>
    <w:rsid w:val="005B78E2"/>
    <w:rsid w:val="005B7EAD"/>
    <w:rsid w:val="005C01B9"/>
    <w:rsid w:val="005C1A49"/>
    <w:rsid w:val="005C1B56"/>
    <w:rsid w:val="005C20E3"/>
    <w:rsid w:val="005C2A75"/>
    <w:rsid w:val="005C2F47"/>
    <w:rsid w:val="005C49D2"/>
    <w:rsid w:val="005C49F7"/>
    <w:rsid w:val="005C5D2A"/>
    <w:rsid w:val="005C68B3"/>
    <w:rsid w:val="005D4320"/>
    <w:rsid w:val="005D4746"/>
    <w:rsid w:val="005D49F8"/>
    <w:rsid w:val="005D705E"/>
    <w:rsid w:val="005D7F3D"/>
    <w:rsid w:val="005E0A0D"/>
    <w:rsid w:val="005E1444"/>
    <w:rsid w:val="005E1E54"/>
    <w:rsid w:val="005E269F"/>
    <w:rsid w:val="005E2FFA"/>
    <w:rsid w:val="005E416D"/>
    <w:rsid w:val="005E47DB"/>
    <w:rsid w:val="005E5648"/>
    <w:rsid w:val="005F206A"/>
    <w:rsid w:val="005F2288"/>
    <w:rsid w:val="005F3029"/>
    <w:rsid w:val="005F35A5"/>
    <w:rsid w:val="005F761B"/>
    <w:rsid w:val="00601177"/>
    <w:rsid w:val="006035F1"/>
    <w:rsid w:val="006052BB"/>
    <w:rsid w:val="0061150E"/>
    <w:rsid w:val="0061301F"/>
    <w:rsid w:val="0061681C"/>
    <w:rsid w:val="00617864"/>
    <w:rsid w:val="0062083B"/>
    <w:rsid w:val="00622688"/>
    <w:rsid w:val="00627AC0"/>
    <w:rsid w:val="006306F1"/>
    <w:rsid w:val="00630FBF"/>
    <w:rsid w:val="006328BC"/>
    <w:rsid w:val="006338BD"/>
    <w:rsid w:val="00633ED5"/>
    <w:rsid w:val="00634146"/>
    <w:rsid w:val="006348B5"/>
    <w:rsid w:val="0063622E"/>
    <w:rsid w:val="00637DB9"/>
    <w:rsid w:val="0063F12B"/>
    <w:rsid w:val="00640029"/>
    <w:rsid w:val="00640C99"/>
    <w:rsid w:val="00641D64"/>
    <w:rsid w:val="006424AC"/>
    <w:rsid w:val="006427CE"/>
    <w:rsid w:val="00645E33"/>
    <w:rsid w:val="00646D80"/>
    <w:rsid w:val="0065115E"/>
    <w:rsid w:val="00652509"/>
    <w:rsid w:val="006536C8"/>
    <w:rsid w:val="00653D9C"/>
    <w:rsid w:val="006552CB"/>
    <w:rsid w:val="006554C4"/>
    <w:rsid w:val="00655D93"/>
    <w:rsid w:val="00661F82"/>
    <w:rsid w:val="006625A3"/>
    <w:rsid w:val="00662F49"/>
    <w:rsid w:val="006635A1"/>
    <w:rsid w:val="006639A8"/>
    <w:rsid w:val="00666A44"/>
    <w:rsid w:val="00666C95"/>
    <w:rsid w:val="006703B1"/>
    <w:rsid w:val="0067192D"/>
    <w:rsid w:val="00673341"/>
    <w:rsid w:val="00674676"/>
    <w:rsid w:val="00674F1E"/>
    <w:rsid w:val="006751AC"/>
    <w:rsid w:val="00677B51"/>
    <w:rsid w:val="00680676"/>
    <w:rsid w:val="00684C57"/>
    <w:rsid w:val="0068714D"/>
    <w:rsid w:val="00690364"/>
    <w:rsid w:val="00690F3E"/>
    <w:rsid w:val="0069393C"/>
    <w:rsid w:val="006945B7"/>
    <w:rsid w:val="00695124"/>
    <w:rsid w:val="00696219"/>
    <w:rsid w:val="00696697"/>
    <w:rsid w:val="00697009"/>
    <w:rsid w:val="00697F7F"/>
    <w:rsid w:val="006A1E66"/>
    <w:rsid w:val="006A1F8D"/>
    <w:rsid w:val="006A3FD9"/>
    <w:rsid w:val="006A43AB"/>
    <w:rsid w:val="006A44DF"/>
    <w:rsid w:val="006A7C29"/>
    <w:rsid w:val="006B0A89"/>
    <w:rsid w:val="006B1C62"/>
    <w:rsid w:val="006B2776"/>
    <w:rsid w:val="006B2D99"/>
    <w:rsid w:val="006B4459"/>
    <w:rsid w:val="006B44F3"/>
    <w:rsid w:val="006B5791"/>
    <w:rsid w:val="006B5895"/>
    <w:rsid w:val="006B5F92"/>
    <w:rsid w:val="006B6DB6"/>
    <w:rsid w:val="006B7C34"/>
    <w:rsid w:val="006C0E0B"/>
    <w:rsid w:val="006C0E44"/>
    <w:rsid w:val="006C25B6"/>
    <w:rsid w:val="006C291C"/>
    <w:rsid w:val="006C69EB"/>
    <w:rsid w:val="006C6A7E"/>
    <w:rsid w:val="006D00F1"/>
    <w:rsid w:val="006D0E11"/>
    <w:rsid w:val="006D5C4A"/>
    <w:rsid w:val="006D6CA8"/>
    <w:rsid w:val="006D733F"/>
    <w:rsid w:val="006D7737"/>
    <w:rsid w:val="006E1FD6"/>
    <w:rsid w:val="006E4555"/>
    <w:rsid w:val="006E50B6"/>
    <w:rsid w:val="006E51E2"/>
    <w:rsid w:val="006E5749"/>
    <w:rsid w:val="006F00FA"/>
    <w:rsid w:val="006F1E68"/>
    <w:rsid w:val="006F4323"/>
    <w:rsid w:val="006F4DE1"/>
    <w:rsid w:val="006F7F68"/>
    <w:rsid w:val="007002BC"/>
    <w:rsid w:val="007007C1"/>
    <w:rsid w:val="007016D3"/>
    <w:rsid w:val="00701D3F"/>
    <w:rsid w:val="00702C93"/>
    <w:rsid w:val="007036C0"/>
    <w:rsid w:val="0070405B"/>
    <w:rsid w:val="007045BB"/>
    <w:rsid w:val="00704973"/>
    <w:rsid w:val="00705481"/>
    <w:rsid w:val="00705F20"/>
    <w:rsid w:val="00707373"/>
    <w:rsid w:val="00711214"/>
    <w:rsid w:val="0071130E"/>
    <w:rsid w:val="00711C35"/>
    <w:rsid w:val="00712BEB"/>
    <w:rsid w:val="0071466D"/>
    <w:rsid w:val="00715D8C"/>
    <w:rsid w:val="00716A63"/>
    <w:rsid w:val="00721413"/>
    <w:rsid w:val="00721E11"/>
    <w:rsid w:val="007229E5"/>
    <w:rsid w:val="007249BB"/>
    <w:rsid w:val="00725F40"/>
    <w:rsid w:val="00726606"/>
    <w:rsid w:val="00730EE4"/>
    <w:rsid w:val="00731F0B"/>
    <w:rsid w:val="0073408D"/>
    <w:rsid w:val="007346B1"/>
    <w:rsid w:val="0073760C"/>
    <w:rsid w:val="00737FEB"/>
    <w:rsid w:val="007406C9"/>
    <w:rsid w:val="00742613"/>
    <w:rsid w:val="0074269A"/>
    <w:rsid w:val="0074355D"/>
    <w:rsid w:val="00744DBE"/>
    <w:rsid w:val="0074603F"/>
    <w:rsid w:val="00747C8F"/>
    <w:rsid w:val="007502B0"/>
    <w:rsid w:val="00750DD9"/>
    <w:rsid w:val="00750F3A"/>
    <w:rsid w:val="007560B6"/>
    <w:rsid w:val="007571EA"/>
    <w:rsid w:val="007579B5"/>
    <w:rsid w:val="007609D0"/>
    <w:rsid w:val="00761C32"/>
    <w:rsid w:val="00761D17"/>
    <w:rsid w:val="00763A19"/>
    <w:rsid w:val="00764154"/>
    <w:rsid w:val="00764789"/>
    <w:rsid w:val="00765245"/>
    <w:rsid w:val="00766AD7"/>
    <w:rsid w:val="00767369"/>
    <w:rsid w:val="00771CC6"/>
    <w:rsid w:val="0077336D"/>
    <w:rsid w:val="00773A90"/>
    <w:rsid w:val="0077510E"/>
    <w:rsid w:val="00776407"/>
    <w:rsid w:val="007769C2"/>
    <w:rsid w:val="007800D5"/>
    <w:rsid w:val="0078186B"/>
    <w:rsid w:val="00790749"/>
    <w:rsid w:val="0079265F"/>
    <w:rsid w:val="007942C4"/>
    <w:rsid w:val="0079702C"/>
    <w:rsid w:val="007A0755"/>
    <w:rsid w:val="007A56AE"/>
    <w:rsid w:val="007A67B1"/>
    <w:rsid w:val="007A7A28"/>
    <w:rsid w:val="007AD0EA"/>
    <w:rsid w:val="007B15E2"/>
    <w:rsid w:val="007B21DC"/>
    <w:rsid w:val="007B22A8"/>
    <w:rsid w:val="007B2737"/>
    <w:rsid w:val="007B4B3E"/>
    <w:rsid w:val="007C05BA"/>
    <w:rsid w:val="007C05CE"/>
    <w:rsid w:val="007C0B44"/>
    <w:rsid w:val="007C0D72"/>
    <w:rsid w:val="007C1AF4"/>
    <w:rsid w:val="007C4942"/>
    <w:rsid w:val="007C49A6"/>
    <w:rsid w:val="007C4A79"/>
    <w:rsid w:val="007C4AFB"/>
    <w:rsid w:val="007C686C"/>
    <w:rsid w:val="007C782D"/>
    <w:rsid w:val="007CC936"/>
    <w:rsid w:val="007D169C"/>
    <w:rsid w:val="007D1E7A"/>
    <w:rsid w:val="007D36AA"/>
    <w:rsid w:val="007D403C"/>
    <w:rsid w:val="007D5F8D"/>
    <w:rsid w:val="007E11F0"/>
    <w:rsid w:val="007E1C2B"/>
    <w:rsid w:val="007E2B57"/>
    <w:rsid w:val="007E62FD"/>
    <w:rsid w:val="007E6BEB"/>
    <w:rsid w:val="007F0345"/>
    <w:rsid w:val="007F3896"/>
    <w:rsid w:val="007F3DA6"/>
    <w:rsid w:val="007F6A30"/>
    <w:rsid w:val="00800A5E"/>
    <w:rsid w:val="00800BAB"/>
    <w:rsid w:val="00801481"/>
    <w:rsid w:val="00802D45"/>
    <w:rsid w:val="0080526E"/>
    <w:rsid w:val="008065B3"/>
    <w:rsid w:val="00807B21"/>
    <w:rsid w:val="0081046E"/>
    <w:rsid w:val="0081289D"/>
    <w:rsid w:val="0081685C"/>
    <w:rsid w:val="00816CB3"/>
    <w:rsid w:val="0081739F"/>
    <w:rsid w:val="00817DE6"/>
    <w:rsid w:val="00820019"/>
    <w:rsid w:val="00820574"/>
    <w:rsid w:val="0082179B"/>
    <w:rsid w:val="008224AF"/>
    <w:rsid w:val="00822554"/>
    <w:rsid w:val="00822621"/>
    <w:rsid w:val="00822BE8"/>
    <w:rsid w:val="00823897"/>
    <w:rsid w:val="00823A8E"/>
    <w:rsid w:val="00825089"/>
    <w:rsid w:val="00827228"/>
    <w:rsid w:val="00831344"/>
    <w:rsid w:val="0083362E"/>
    <w:rsid w:val="00835508"/>
    <w:rsid w:val="00837B43"/>
    <w:rsid w:val="00837D95"/>
    <w:rsid w:val="00837E0C"/>
    <w:rsid w:val="008400E6"/>
    <w:rsid w:val="008410D7"/>
    <w:rsid w:val="00842CE2"/>
    <w:rsid w:val="0084397D"/>
    <w:rsid w:val="008448AE"/>
    <w:rsid w:val="00844E18"/>
    <w:rsid w:val="00846A3A"/>
    <w:rsid w:val="00847CD6"/>
    <w:rsid w:val="008514B4"/>
    <w:rsid w:val="008514DF"/>
    <w:rsid w:val="0085209C"/>
    <w:rsid w:val="0085233F"/>
    <w:rsid w:val="00853336"/>
    <w:rsid w:val="00857E8B"/>
    <w:rsid w:val="0086011C"/>
    <w:rsid w:val="00861BD2"/>
    <w:rsid w:val="0086221F"/>
    <w:rsid w:val="008625D0"/>
    <w:rsid w:val="00862801"/>
    <w:rsid w:val="00862E5C"/>
    <w:rsid w:val="00863300"/>
    <w:rsid w:val="0086340B"/>
    <w:rsid w:val="00863631"/>
    <w:rsid w:val="00863752"/>
    <w:rsid w:val="0086519E"/>
    <w:rsid w:val="008657FE"/>
    <w:rsid w:val="00865B0B"/>
    <w:rsid w:val="00866113"/>
    <w:rsid w:val="00867D4D"/>
    <w:rsid w:val="00867F2D"/>
    <w:rsid w:val="00870D5F"/>
    <w:rsid w:val="00871253"/>
    <w:rsid w:val="008716EE"/>
    <w:rsid w:val="00872944"/>
    <w:rsid w:val="00875884"/>
    <w:rsid w:val="00876BE1"/>
    <w:rsid w:val="00876EA1"/>
    <w:rsid w:val="008775D9"/>
    <w:rsid w:val="00881BF5"/>
    <w:rsid w:val="00882590"/>
    <w:rsid w:val="00883294"/>
    <w:rsid w:val="008849B0"/>
    <w:rsid w:val="008854BD"/>
    <w:rsid w:val="0088624D"/>
    <w:rsid w:val="00886DF3"/>
    <w:rsid w:val="00886FF1"/>
    <w:rsid w:val="008903AD"/>
    <w:rsid w:val="00891CD6"/>
    <w:rsid w:val="00891CF1"/>
    <w:rsid w:val="00897A0A"/>
    <w:rsid w:val="008A1A23"/>
    <w:rsid w:val="008A2535"/>
    <w:rsid w:val="008A43CE"/>
    <w:rsid w:val="008A5FEE"/>
    <w:rsid w:val="008A76A1"/>
    <w:rsid w:val="008A76BC"/>
    <w:rsid w:val="008A7B83"/>
    <w:rsid w:val="008B3D98"/>
    <w:rsid w:val="008B799A"/>
    <w:rsid w:val="008C12C4"/>
    <w:rsid w:val="008D00CD"/>
    <w:rsid w:val="008D1031"/>
    <w:rsid w:val="008D16AE"/>
    <w:rsid w:val="008D22B8"/>
    <w:rsid w:val="008D2AA4"/>
    <w:rsid w:val="008D3487"/>
    <w:rsid w:val="008D3496"/>
    <w:rsid w:val="008D517C"/>
    <w:rsid w:val="008D5A4A"/>
    <w:rsid w:val="008D6FB5"/>
    <w:rsid w:val="008E0433"/>
    <w:rsid w:val="008E184E"/>
    <w:rsid w:val="008E1D11"/>
    <w:rsid w:val="008E296F"/>
    <w:rsid w:val="008E4912"/>
    <w:rsid w:val="008E5719"/>
    <w:rsid w:val="008E5D3B"/>
    <w:rsid w:val="008E6A8A"/>
    <w:rsid w:val="008F1953"/>
    <w:rsid w:val="008F219B"/>
    <w:rsid w:val="008F743D"/>
    <w:rsid w:val="009012E1"/>
    <w:rsid w:val="00903D58"/>
    <w:rsid w:val="009042E1"/>
    <w:rsid w:val="009046E2"/>
    <w:rsid w:val="009074CA"/>
    <w:rsid w:val="009110C6"/>
    <w:rsid w:val="00911E7B"/>
    <w:rsid w:val="00911EB9"/>
    <w:rsid w:val="009137F8"/>
    <w:rsid w:val="009163B7"/>
    <w:rsid w:val="00917061"/>
    <w:rsid w:val="00917721"/>
    <w:rsid w:val="009205DD"/>
    <w:rsid w:val="0092116A"/>
    <w:rsid w:val="00921822"/>
    <w:rsid w:val="00921B35"/>
    <w:rsid w:val="00923C52"/>
    <w:rsid w:val="009258F8"/>
    <w:rsid w:val="00925BFF"/>
    <w:rsid w:val="009269F0"/>
    <w:rsid w:val="00930933"/>
    <w:rsid w:val="00932528"/>
    <w:rsid w:val="00932D8F"/>
    <w:rsid w:val="00934CCE"/>
    <w:rsid w:val="009350DC"/>
    <w:rsid w:val="00937FE6"/>
    <w:rsid w:val="00943992"/>
    <w:rsid w:val="0094490A"/>
    <w:rsid w:val="0094523C"/>
    <w:rsid w:val="009549EC"/>
    <w:rsid w:val="00954D94"/>
    <w:rsid w:val="0095503A"/>
    <w:rsid w:val="00955178"/>
    <w:rsid w:val="00960279"/>
    <w:rsid w:val="009619EA"/>
    <w:rsid w:val="00961FAA"/>
    <w:rsid w:val="009620C7"/>
    <w:rsid w:val="00962546"/>
    <w:rsid w:val="00963980"/>
    <w:rsid w:val="009658B1"/>
    <w:rsid w:val="00965C34"/>
    <w:rsid w:val="00965D13"/>
    <w:rsid w:val="00970A39"/>
    <w:rsid w:val="00970F00"/>
    <w:rsid w:val="009729F6"/>
    <w:rsid w:val="00973155"/>
    <w:rsid w:val="00973905"/>
    <w:rsid w:val="00974412"/>
    <w:rsid w:val="00974570"/>
    <w:rsid w:val="0097583F"/>
    <w:rsid w:val="009803B3"/>
    <w:rsid w:val="0098157B"/>
    <w:rsid w:val="009835DA"/>
    <w:rsid w:val="0098554A"/>
    <w:rsid w:val="00985CC1"/>
    <w:rsid w:val="009907C5"/>
    <w:rsid w:val="00990E16"/>
    <w:rsid w:val="009918E7"/>
    <w:rsid w:val="00991954"/>
    <w:rsid w:val="009919C9"/>
    <w:rsid w:val="00991B9C"/>
    <w:rsid w:val="00993703"/>
    <w:rsid w:val="00993F03"/>
    <w:rsid w:val="00994545"/>
    <w:rsid w:val="009951A6"/>
    <w:rsid w:val="00995254"/>
    <w:rsid w:val="00996986"/>
    <w:rsid w:val="009A03BC"/>
    <w:rsid w:val="009A1A79"/>
    <w:rsid w:val="009A227D"/>
    <w:rsid w:val="009A237B"/>
    <w:rsid w:val="009A267C"/>
    <w:rsid w:val="009A35C5"/>
    <w:rsid w:val="009B0CC7"/>
    <w:rsid w:val="009B2A59"/>
    <w:rsid w:val="009B4A08"/>
    <w:rsid w:val="009B54B1"/>
    <w:rsid w:val="009B5BCB"/>
    <w:rsid w:val="009B6B70"/>
    <w:rsid w:val="009B70A6"/>
    <w:rsid w:val="009B7A7A"/>
    <w:rsid w:val="009BF0D4"/>
    <w:rsid w:val="009C06EB"/>
    <w:rsid w:val="009C258E"/>
    <w:rsid w:val="009C3C8E"/>
    <w:rsid w:val="009C6122"/>
    <w:rsid w:val="009C6B4E"/>
    <w:rsid w:val="009C769C"/>
    <w:rsid w:val="009D5032"/>
    <w:rsid w:val="009D67ED"/>
    <w:rsid w:val="009D6ECC"/>
    <w:rsid w:val="009E0867"/>
    <w:rsid w:val="009E257D"/>
    <w:rsid w:val="009E274B"/>
    <w:rsid w:val="009E323B"/>
    <w:rsid w:val="009E4370"/>
    <w:rsid w:val="009E6EB5"/>
    <w:rsid w:val="009F255C"/>
    <w:rsid w:val="009F67FB"/>
    <w:rsid w:val="009F69E6"/>
    <w:rsid w:val="009F733F"/>
    <w:rsid w:val="00A04865"/>
    <w:rsid w:val="00A05CF1"/>
    <w:rsid w:val="00A06747"/>
    <w:rsid w:val="00A06AAD"/>
    <w:rsid w:val="00A07F08"/>
    <w:rsid w:val="00A10EF0"/>
    <w:rsid w:val="00A126E3"/>
    <w:rsid w:val="00A13A82"/>
    <w:rsid w:val="00A13C57"/>
    <w:rsid w:val="00A147B7"/>
    <w:rsid w:val="00A14B71"/>
    <w:rsid w:val="00A15948"/>
    <w:rsid w:val="00A166EB"/>
    <w:rsid w:val="00A177A9"/>
    <w:rsid w:val="00A17854"/>
    <w:rsid w:val="00A17A6F"/>
    <w:rsid w:val="00A17EE1"/>
    <w:rsid w:val="00A20248"/>
    <w:rsid w:val="00A202E2"/>
    <w:rsid w:val="00A21A78"/>
    <w:rsid w:val="00A24B8D"/>
    <w:rsid w:val="00A27806"/>
    <w:rsid w:val="00A30C7D"/>
    <w:rsid w:val="00A346D7"/>
    <w:rsid w:val="00A35708"/>
    <w:rsid w:val="00A362AA"/>
    <w:rsid w:val="00A37FBA"/>
    <w:rsid w:val="00A403FA"/>
    <w:rsid w:val="00A4177F"/>
    <w:rsid w:val="00A43893"/>
    <w:rsid w:val="00A44DF0"/>
    <w:rsid w:val="00A44EEE"/>
    <w:rsid w:val="00A454D7"/>
    <w:rsid w:val="00A4575E"/>
    <w:rsid w:val="00A45E9F"/>
    <w:rsid w:val="00A45EB0"/>
    <w:rsid w:val="00A464C6"/>
    <w:rsid w:val="00A47C75"/>
    <w:rsid w:val="00A52493"/>
    <w:rsid w:val="00A5499C"/>
    <w:rsid w:val="00A55D55"/>
    <w:rsid w:val="00A55F28"/>
    <w:rsid w:val="00A55FD7"/>
    <w:rsid w:val="00A56EE0"/>
    <w:rsid w:val="00A60005"/>
    <w:rsid w:val="00A6029B"/>
    <w:rsid w:val="00A60A3F"/>
    <w:rsid w:val="00A61872"/>
    <w:rsid w:val="00A6574C"/>
    <w:rsid w:val="00A66C00"/>
    <w:rsid w:val="00A66DC8"/>
    <w:rsid w:val="00A67A33"/>
    <w:rsid w:val="00A69039"/>
    <w:rsid w:val="00A7041A"/>
    <w:rsid w:val="00A71918"/>
    <w:rsid w:val="00A71E35"/>
    <w:rsid w:val="00A75A05"/>
    <w:rsid w:val="00A75FCC"/>
    <w:rsid w:val="00A764C1"/>
    <w:rsid w:val="00A76DF3"/>
    <w:rsid w:val="00A806E0"/>
    <w:rsid w:val="00A80BF0"/>
    <w:rsid w:val="00A81BF7"/>
    <w:rsid w:val="00A82D8F"/>
    <w:rsid w:val="00A841FF"/>
    <w:rsid w:val="00A845F3"/>
    <w:rsid w:val="00A84936"/>
    <w:rsid w:val="00A86D64"/>
    <w:rsid w:val="00A87125"/>
    <w:rsid w:val="00A906C9"/>
    <w:rsid w:val="00A90AF6"/>
    <w:rsid w:val="00A90BEC"/>
    <w:rsid w:val="00A915AA"/>
    <w:rsid w:val="00A92ED5"/>
    <w:rsid w:val="00A93546"/>
    <w:rsid w:val="00A94310"/>
    <w:rsid w:val="00A9514C"/>
    <w:rsid w:val="00A95F64"/>
    <w:rsid w:val="00AA069A"/>
    <w:rsid w:val="00AA1DA9"/>
    <w:rsid w:val="00AA316F"/>
    <w:rsid w:val="00AA6BF4"/>
    <w:rsid w:val="00AA7AEF"/>
    <w:rsid w:val="00AB2022"/>
    <w:rsid w:val="00AB5B6C"/>
    <w:rsid w:val="00AB6468"/>
    <w:rsid w:val="00AB6CFA"/>
    <w:rsid w:val="00AB7797"/>
    <w:rsid w:val="00AC24A6"/>
    <w:rsid w:val="00AC2647"/>
    <w:rsid w:val="00AC298A"/>
    <w:rsid w:val="00AC39DA"/>
    <w:rsid w:val="00AC410E"/>
    <w:rsid w:val="00AC42D8"/>
    <w:rsid w:val="00AC5376"/>
    <w:rsid w:val="00AC5545"/>
    <w:rsid w:val="00AC61DA"/>
    <w:rsid w:val="00AC7BAE"/>
    <w:rsid w:val="00AD24C4"/>
    <w:rsid w:val="00AD3A53"/>
    <w:rsid w:val="00AD4392"/>
    <w:rsid w:val="00AD46AC"/>
    <w:rsid w:val="00AD5A66"/>
    <w:rsid w:val="00AD71E5"/>
    <w:rsid w:val="00AE2C7C"/>
    <w:rsid w:val="00AE503D"/>
    <w:rsid w:val="00AE681B"/>
    <w:rsid w:val="00AE7185"/>
    <w:rsid w:val="00AE7723"/>
    <w:rsid w:val="00AEF37E"/>
    <w:rsid w:val="00AF04E0"/>
    <w:rsid w:val="00AF6C2B"/>
    <w:rsid w:val="00AF7D10"/>
    <w:rsid w:val="00B03ABB"/>
    <w:rsid w:val="00B0408C"/>
    <w:rsid w:val="00B05114"/>
    <w:rsid w:val="00B05CDC"/>
    <w:rsid w:val="00B060FE"/>
    <w:rsid w:val="00B06F1F"/>
    <w:rsid w:val="00B1012C"/>
    <w:rsid w:val="00B10982"/>
    <w:rsid w:val="00B11576"/>
    <w:rsid w:val="00B138FA"/>
    <w:rsid w:val="00B150A6"/>
    <w:rsid w:val="00B15545"/>
    <w:rsid w:val="00B17D0D"/>
    <w:rsid w:val="00B26862"/>
    <w:rsid w:val="00B27BA1"/>
    <w:rsid w:val="00B3023E"/>
    <w:rsid w:val="00B306B3"/>
    <w:rsid w:val="00B3145B"/>
    <w:rsid w:val="00B31FE8"/>
    <w:rsid w:val="00B37851"/>
    <w:rsid w:val="00B41791"/>
    <w:rsid w:val="00B41C55"/>
    <w:rsid w:val="00B4375D"/>
    <w:rsid w:val="00B45C1C"/>
    <w:rsid w:val="00B45C44"/>
    <w:rsid w:val="00B46164"/>
    <w:rsid w:val="00B463D7"/>
    <w:rsid w:val="00B52C44"/>
    <w:rsid w:val="00B54F05"/>
    <w:rsid w:val="00B563B8"/>
    <w:rsid w:val="00B56629"/>
    <w:rsid w:val="00B662F4"/>
    <w:rsid w:val="00B6640A"/>
    <w:rsid w:val="00B6748B"/>
    <w:rsid w:val="00B703D4"/>
    <w:rsid w:val="00B70ED3"/>
    <w:rsid w:val="00B73994"/>
    <w:rsid w:val="00B7D621"/>
    <w:rsid w:val="00B8224B"/>
    <w:rsid w:val="00B829CA"/>
    <w:rsid w:val="00B84984"/>
    <w:rsid w:val="00B849C3"/>
    <w:rsid w:val="00B84DC7"/>
    <w:rsid w:val="00B85219"/>
    <w:rsid w:val="00B85CC1"/>
    <w:rsid w:val="00B86769"/>
    <w:rsid w:val="00B867C2"/>
    <w:rsid w:val="00B8716A"/>
    <w:rsid w:val="00B8788F"/>
    <w:rsid w:val="00B87AFE"/>
    <w:rsid w:val="00B9070A"/>
    <w:rsid w:val="00B927C5"/>
    <w:rsid w:val="00B934F3"/>
    <w:rsid w:val="00B9596A"/>
    <w:rsid w:val="00B95986"/>
    <w:rsid w:val="00B95A0A"/>
    <w:rsid w:val="00B96D40"/>
    <w:rsid w:val="00BA02AD"/>
    <w:rsid w:val="00BA3C5D"/>
    <w:rsid w:val="00BA4C9C"/>
    <w:rsid w:val="00BA4CC1"/>
    <w:rsid w:val="00BA517B"/>
    <w:rsid w:val="00BB1AAB"/>
    <w:rsid w:val="00BB1ABB"/>
    <w:rsid w:val="00BB2654"/>
    <w:rsid w:val="00BB6CFE"/>
    <w:rsid w:val="00BC3B25"/>
    <w:rsid w:val="00BC67F8"/>
    <w:rsid w:val="00BC68F5"/>
    <w:rsid w:val="00BCC481"/>
    <w:rsid w:val="00BD1F81"/>
    <w:rsid w:val="00BD25C1"/>
    <w:rsid w:val="00BD2B8B"/>
    <w:rsid w:val="00BD475F"/>
    <w:rsid w:val="00BD5609"/>
    <w:rsid w:val="00BD65B8"/>
    <w:rsid w:val="00BD7E1C"/>
    <w:rsid w:val="00BE08AB"/>
    <w:rsid w:val="00BE3DB2"/>
    <w:rsid w:val="00BE4DE2"/>
    <w:rsid w:val="00BE5037"/>
    <w:rsid w:val="00BE603A"/>
    <w:rsid w:val="00BE7123"/>
    <w:rsid w:val="00BE72D0"/>
    <w:rsid w:val="00BE75BF"/>
    <w:rsid w:val="00BF0CBB"/>
    <w:rsid w:val="00BF1113"/>
    <w:rsid w:val="00BF2895"/>
    <w:rsid w:val="00BF4374"/>
    <w:rsid w:val="00BF4A74"/>
    <w:rsid w:val="00BF5872"/>
    <w:rsid w:val="00BF768D"/>
    <w:rsid w:val="00BF7C8D"/>
    <w:rsid w:val="00C00EBA"/>
    <w:rsid w:val="00C04B89"/>
    <w:rsid w:val="00C052B8"/>
    <w:rsid w:val="00C05FB4"/>
    <w:rsid w:val="00C06204"/>
    <w:rsid w:val="00C068E9"/>
    <w:rsid w:val="00C07356"/>
    <w:rsid w:val="00C07539"/>
    <w:rsid w:val="00C10397"/>
    <w:rsid w:val="00C13016"/>
    <w:rsid w:val="00C138DE"/>
    <w:rsid w:val="00C14911"/>
    <w:rsid w:val="00C17571"/>
    <w:rsid w:val="00C2067E"/>
    <w:rsid w:val="00C20E0F"/>
    <w:rsid w:val="00C21902"/>
    <w:rsid w:val="00C22C40"/>
    <w:rsid w:val="00C230F5"/>
    <w:rsid w:val="00C2326D"/>
    <w:rsid w:val="00C2400A"/>
    <w:rsid w:val="00C25218"/>
    <w:rsid w:val="00C25CAF"/>
    <w:rsid w:val="00C32B9D"/>
    <w:rsid w:val="00C34D6C"/>
    <w:rsid w:val="00C35561"/>
    <w:rsid w:val="00C3A58B"/>
    <w:rsid w:val="00C40FA5"/>
    <w:rsid w:val="00C42860"/>
    <w:rsid w:val="00C429CF"/>
    <w:rsid w:val="00C433E6"/>
    <w:rsid w:val="00C44619"/>
    <w:rsid w:val="00C44729"/>
    <w:rsid w:val="00C45589"/>
    <w:rsid w:val="00C52E31"/>
    <w:rsid w:val="00C531E8"/>
    <w:rsid w:val="00C538A0"/>
    <w:rsid w:val="00C548B6"/>
    <w:rsid w:val="00C62F05"/>
    <w:rsid w:val="00C62F31"/>
    <w:rsid w:val="00C64890"/>
    <w:rsid w:val="00C64FD9"/>
    <w:rsid w:val="00C65466"/>
    <w:rsid w:val="00C65BDD"/>
    <w:rsid w:val="00C685B7"/>
    <w:rsid w:val="00C724DF"/>
    <w:rsid w:val="00C73A1A"/>
    <w:rsid w:val="00C74041"/>
    <w:rsid w:val="00C7435D"/>
    <w:rsid w:val="00C7539E"/>
    <w:rsid w:val="00C75971"/>
    <w:rsid w:val="00C767C8"/>
    <w:rsid w:val="00C77E43"/>
    <w:rsid w:val="00C80712"/>
    <w:rsid w:val="00C82BA8"/>
    <w:rsid w:val="00C8454B"/>
    <w:rsid w:val="00C85641"/>
    <w:rsid w:val="00C861CA"/>
    <w:rsid w:val="00C871F9"/>
    <w:rsid w:val="00C87AD1"/>
    <w:rsid w:val="00C87B4D"/>
    <w:rsid w:val="00C9065B"/>
    <w:rsid w:val="00C90A44"/>
    <w:rsid w:val="00C91575"/>
    <w:rsid w:val="00C96AC8"/>
    <w:rsid w:val="00C96C03"/>
    <w:rsid w:val="00C96D39"/>
    <w:rsid w:val="00C96E79"/>
    <w:rsid w:val="00C970E4"/>
    <w:rsid w:val="00CA2B81"/>
    <w:rsid w:val="00CA31F7"/>
    <w:rsid w:val="00CA44AD"/>
    <w:rsid w:val="00CA62E3"/>
    <w:rsid w:val="00CAA3B8"/>
    <w:rsid w:val="00CB0387"/>
    <w:rsid w:val="00CB0449"/>
    <w:rsid w:val="00CB07D7"/>
    <w:rsid w:val="00CB301E"/>
    <w:rsid w:val="00CB3382"/>
    <w:rsid w:val="00CB56B3"/>
    <w:rsid w:val="00CC16B0"/>
    <w:rsid w:val="00CC2EE2"/>
    <w:rsid w:val="00CC3862"/>
    <w:rsid w:val="00CC3C0C"/>
    <w:rsid w:val="00CC414C"/>
    <w:rsid w:val="00CC509A"/>
    <w:rsid w:val="00CC5C0B"/>
    <w:rsid w:val="00CC5C1E"/>
    <w:rsid w:val="00CC7A75"/>
    <w:rsid w:val="00CD088C"/>
    <w:rsid w:val="00CD199A"/>
    <w:rsid w:val="00CD305A"/>
    <w:rsid w:val="00CD41AA"/>
    <w:rsid w:val="00CD5CC6"/>
    <w:rsid w:val="00CE0A32"/>
    <w:rsid w:val="00CE0F7C"/>
    <w:rsid w:val="00CE2B4F"/>
    <w:rsid w:val="00CE3938"/>
    <w:rsid w:val="00CE5138"/>
    <w:rsid w:val="00CE5447"/>
    <w:rsid w:val="00CE7BE4"/>
    <w:rsid w:val="00CEDFD1"/>
    <w:rsid w:val="00CF13B2"/>
    <w:rsid w:val="00CF296C"/>
    <w:rsid w:val="00CF30ED"/>
    <w:rsid w:val="00CF47D6"/>
    <w:rsid w:val="00CF5B8C"/>
    <w:rsid w:val="00CF6FC8"/>
    <w:rsid w:val="00CF7DAA"/>
    <w:rsid w:val="00D006F5"/>
    <w:rsid w:val="00D00918"/>
    <w:rsid w:val="00D00C0A"/>
    <w:rsid w:val="00D047D7"/>
    <w:rsid w:val="00D055C1"/>
    <w:rsid w:val="00D06CD9"/>
    <w:rsid w:val="00D106B2"/>
    <w:rsid w:val="00D10C6A"/>
    <w:rsid w:val="00D11904"/>
    <w:rsid w:val="00D147DE"/>
    <w:rsid w:val="00D16444"/>
    <w:rsid w:val="00D23056"/>
    <w:rsid w:val="00D24EFA"/>
    <w:rsid w:val="00D260F8"/>
    <w:rsid w:val="00D2626F"/>
    <w:rsid w:val="00D27CBF"/>
    <w:rsid w:val="00D30B7B"/>
    <w:rsid w:val="00D31036"/>
    <w:rsid w:val="00D3170D"/>
    <w:rsid w:val="00D34030"/>
    <w:rsid w:val="00D3403A"/>
    <w:rsid w:val="00D36E8E"/>
    <w:rsid w:val="00D37539"/>
    <w:rsid w:val="00D37AB7"/>
    <w:rsid w:val="00D37B17"/>
    <w:rsid w:val="00D4134E"/>
    <w:rsid w:val="00D4275D"/>
    <w:rsid w:val="00D42A14"/>
    <w:rsid w:val="00D43D09"/>
    <w:rsid w:val="00D4722C"/>
    <w:rsid w:val="00D5062D"/>
    <w:rsid w:val="00D51D6C"/>
    <w:rsid w:val="00D52657"/>
    <w:rsid w:val="00D5314D"/>
    <w:rsid w:val="00D53C59"/>
    <w:rsid w:val="00D54395"/>
    <w:rsid w:val="00D54ACC"/>
    <w:rsid w:val="00D55E2A"/>
    <w:rsid w:val="00D57846"/>
    <w:rsid w:val="00D65C14"/>
    <w:rsid w:val="00D673DC"/>
    <w:rsid w:val="00D70DEC"/>
    <w:rsid w:val="00D71A65"/>
    <w:rsid w:val="00D73C91"/>
    <w:rsid w:val="00D75316"/>
    <w:rsid w:val="00D75331"/>
    <w:rsid w:val="00D75FD2"/>
    <w:rsid w:val="00D7633C"/>
    <w:rsid w:val="00D76428"/>
    <w:rsid w:val="00D76BF2"/>
    <w:rsid w:val="00D8020B"/>
    <w:rsid w:val="00D82446"/>
    <w:rsid w:val="00D8364B"/>
    <w:rsid w:val="00D83D1B"/>
    <w:rsid w:val="00D85000"/>
    <w:rsid w:val="00D85384"/>
    <w:rsid w:val="00D85D9F"/>
    <w:rsid w:val="00D9215E"/>
    <w:rsid w:val="00D9390E"/>
    <w:rsid w:val="00D96522"/>
    <w:rsid w:val="00D97FE1"/>
    <w:rsid w:val="00DA0901"/>
    <w:rsid w:val="00DA3D67"/>
    <w:rsid w:val="00DA4B1E"/>
    <w:rsid w:val="00DA7495"/>
    <w:rsid w:val="00DA7861"/>
    <w:rsid w:val="00DA7C81"/>
    <w:rsid w:val="00DB2BE4"/>
    <w:rsid w:val="00DB4C2F"/>
    <w:rsid w:val="00DB71B9"/>
    <w:rsid w:val="00DB7CC3"/>
    <w:rsid w:val="00DC1966"/>
    <w:rsid w:val="00DC34DA"/>
    <w:rsid w:val="00DC4BCD"/>
    <w:rsid w:val="00DD0203"/>
    <w:rsid w:val="00DD396B"/>
    <w:rsid w:val="00DE0301"/>
    <w:rsid w:val="00DE07CA"/>
    <w:rsid w:val="00DE082D"/>
    <w:rsid w:val="00DE096D"/>
    <w:rsid w:val="00DE1E92"/>
    <w:rsid w:val="00DE2831"/>
    <w:rsid w:val="00DE2DC3"/>
    <w:rsid w:val="00DE404A"/>
    <w:rsid w:val="00DE4286"/>
    <w:rsid w:val="00DE42B7"/>
    <w:rsid w:val="00DE49D1"/>
    <w:rsid w:val="00DE5618"/>
    <w:rsid w:val="00DE5B23"/>
    <w:rsid w:val="00DE6312"/>
    <w:rsid w:val="00DE6930"/>
    <w:rsid w:val="00DF09FE"/>
    <w:rsid w:val="00DF0A8F"/>
    <w:rsid w:val="00DF1DA4"/>
    <w:rsid w:val="00DF302C"/>
    <w:rsid w:val="00DF522E"/>
    <w:rsid w:val="00DF5871"/>
    <w:rsid w:val="00DF65C3"/>
    <w:rsid w:val="00E003C6"/>
    <w:rsid w:val="00E010F4"/>
    <w:rsid w:val="00E01D2D"/>
    <w:rsid w:val="00E03343"/>
    <w:rsid w:val="00E06319"/>
    <w:rsid w:val="00E07826"/>
    <w:rsid w:val="00E07C04"/>
    <w:rsid w:val="00E102C7"/>
    <w:rsid w:val="00E14B49"/>
    <w:rsid w:val="00E162A3"/>
    <w:rsid w:val="00E17139"/>
    <w:rsid w:val="00E17ED2"/>
    <w:rsid w:val="00E21AED"/>
    <w:rsid w:val="00E22DA2"/>
    <w:rsid w:val="00E2523F"/>
    <w:rsid w:val="00E2570D"/>
    <w:rsid w:val="00E258DC"/>
    <w:rsid w:val="00E25F1F"/>
    <w:rsid w:val="00E270A2"/>
    <w:rsid w:val="00E27A6B"/>
    <w:rsid w:val="00E3026C"/>
    <w:rsid w:val="00E3126B"/>
    <w:rsid w:val="00E33C4B"/>
    <w:rsid w:val="00E3628A"/>
    <w:rsid w:val="00E37BA5"/>
    <w:rsid w:val="00E42115"/>
    <w:rsid w:val="00E43987"/>
    <w:rsid w:val="00E44206"/>
    <w:rsid w:val="00E471A6"/>
    <w:rsid w:val="00E4745B"/>
    <w:rsid w:val="00E539AA"/>
    <w:rsid w:val="00E53A4D"/>
    <w:rsid w:val="00E545A2"/>
    <w:rsid w:val="00E54DF6"/>
    <w:rsid w:val="00E579AD"/>
    <w:rsid w:val="00E61C58"/>
    <w:rsid w:val="00E61DD2"/>
    <w:rsid w:val="00E62860"/>
    <w:rsid w:val="00E62BEF"/>
    <w:rsid w:val="00E62C1D"/>
    <w:rsid w:val="00E6341B"/>
    <w:rsid w:val="00E638B2"/>
    <w:rsid w:val="00E63B58"/>
    <w:rsid w:val="00E6759F"/>
    <w:rsid w:val="00E6781E"/>
    <w:rsid w:val="00E70B04"/>
    <w:rsid w:val="00E717A7"/>
    <w:rsid w:val="00E7242E"/>
    <w:rsid w:val="00E72B12"/>
    <w:rsid w:val="00E75133"/>
    <w:rsid w:val="00E757E1"/>
    <w:rsid w:val="00E811E7"/>
    <w:rsid w:val="00E8165F"/>
    <w:rsid w:val="00E84799"/>
    <w:rsid w:val="00E84BA8"/>
    <w:rsid w:val="00E85265"/>
    <w:rsid w:val="00E8558D"/>
    <w:rsid w:val="00E86509"/>
    <w:rsid w:val="00E87AC5"/>
    <w:rsid w:val="00E87B4D"/>
    <w:rsid w:val="00E90700"/>
    <w:rsid w:val="00E90B25"/>
    <w:rsid w:val="00E92664"/>
    <w:rsid w:val="00E94086"/>
    <w:rsid w:val="00E94943"/>
    <w:rsid w:val="00E95277"/>
    <w:rsid w:val="00E970B8"/>
    <w:rsid w:val="00EA0664"/>
    <w:rsid w:val="00EA3336"/>
    <w:rsid w:val="00EA3D87"/>
    <w:rsid w:val="00EA3F27"/>
    <w:rsid w:val="00EA4E81"/>
    <w:rsid w:val="00EA613A"/>
    <w:rsid w:val="00EA61D8"/>
    <w:rsid w:val="00EB1E2D"/>
    <w:rsid w:val="00EB1E3E"/>
    <w:rsid w:val="00EB38EF"/>
    <w:rsid w:val="00EB55E6"/>
    <w:rsid w:val="00EB687B"/>
    <w:rsid w:val="00EB731C"/>
    <w:rsid w:val="00EB77F1"/>
    <w:rsid w:val="00EC1040"/>
    <w:rsid w:val="00EC133F"/>
    <w:rsid w:val="00EC3AD8"/>
    <w:rsid w:val="00EC3DFD"/>
    <w:rsid w:val="00EC4A63"/>
    <w:rsid w:val="00EC53F6"/>
    <w:rsid w:val="00EC610F"/>
    <w:rsid w:val="00EC742C"/>
    <w:rsid w:val="00ED3A60"/>
    <w:rsid w:val="00ED3BD6"/>
    <w:rsid w:val="00ED4318"/>
    <w:rsid w:val="00ED60A7"/>
    <w:rsid w:val="00ED76FA"/>
    <w:rsid w:val="00EE1A42"/>
    <w:rsid w:val="00EE4138"/>
    <w:rsid w:val="00EE45FB"/>
    <w:rsid w:val="00EE47CD"/>
    <w:rsid w:val="00EE5936"/>
    <w:rsid w:val="00EE650C"/>
    <w:rsid w:val="00EE7228"/>
    <w:rsid w:val="00EEA410"/>
    <w:rsid w:val="00EF0A3D"/>
    <w:rsid w:val="00EF2A2C"/>
    <w:rsid w:val="00EF397D"/>
    <w:rsid w:val="00EF3D2B"/>
    <w:rsid w:val="00EF44BC"/>
    <w:rsid w:val="00EF66AB"/>
    <w:rsid w:val="00EF735B"/>
    <w:rsid w:val="00EF7EE4"/>
    <w:rsid w:val="00F003F7"/>
    <w:rsid w:val="00F02248"/>
    <w:rsid w:val="00F0274C"/>
    <w:rsid w:val="00F04563"/>
    <w:rsid w:val="00F04E94"/>
    <w:rsid w:val="00F109F1"/>
    <w:rsid w:val="00F10B12"/>
    <w:rsid w:val="00F10DEF"/>
    <w:rsid w:val="00F10E50"/>
    <w:rsid w:val="00F11C0D"/>
    <w:rsid w:val="00F13091"/>
    <w:rsid w:val="00F17F28"/>
    <w:rsid w:val="00F1919D"/>
    <w:rsid w:val="00F20231"/>
    <w:rsid w:val="00F20833"/>
    <w:rsid w:val="00F232E2"/>
    <w:rsid w:val="00F24107"/>
    <w:rsid w:val="00F2663A"/>
    <w:rsid w:val="00F26B24"/>
    <w:rsid w:val="00F30A3C"/>
    <w:rsid w:val="00F34EFA"/>
    <w:rsid w:val="00F35156"/>
    <w:rsid w:val="00F35C94"/>
    <w:rsid w:val="00F37B66"/>
    <w:rsid w:val="00F3890E"/>
    <w:rsid w:val="00F41250"/>
    <w:rsid w:val="00F41911"/>
    <w:rsid w:val="00F426BA"/>
    <w:rsid w:val="00F439DB"/>
    <w:rsid w:val="00F43DD9"/>
    <w:rsid w:val="00F449FE"/>
    <w:rsid w:val="00F4530B"/>
    <w:rsid w:val="00F45AAE"/>
    <w:rsid w:val="00F4644D"/>
    <w:rsid w:val="00F46600"/>
    <w:rsid w:val="00F46BC1"/>
    <w:rsid w:val="00F472F5"/>
    <w:rsid w:val="00F4794B"/>
    <w:rsid w:val="00F509D3"/>
    <w:rsid w:val="00F51AAE"/>
    <w:rsid w:val="00F522AA"/>
    <w:rsid w:val="00F52DD5"/>
    <w:rsid w:val="00F54A1B"/>
    <w:rsid w:val="00F55F7B"/>
    <w:rsid w:val="00F561DB"/>
    <w:rsid w:val="00F57E32"/>
    <w:rsid w:val="00F62041"/>
    <w:rsid w:val="00F63313"/>
    <w:rsid w:val="00F63E69"/>
    <w:rsid w:val="00F645B5"/>
    <w:rsid w:val="00F66429"/>
    <w:rsid w:val="00F710E1"/>
    <w:rsid w:val="00F7112A"/>
    <w:rsid w:val="00F71FFC"/>
    <w:rsid w:val="00F72097"/>
    <w:rsid w:val="00F7554B"/>
    <w:rsid w:val="00F759B1"/>
    <w:rsid w:val="00F82129"/>
    <w:rsid w:val="00F82291"/>
    <w:rsid w:val="00F82CF0"/>
    <w:rsid w:val="00F82F3E"/>
    <w:rsid w:val="00F83BAE"/>
    <w:rsid w:val="00F83C6D"/>
    <w:rsid w:val="00F84591"/>
    <w:rsid w:val="00F84AA8"/>
    <w:rsid w:val="00F85225"/>
    <w:rsid w:val="00F91A1D"/>
    <w:rsid w:val="00F92896"/>
    <w:rsid w:val="00F93BA1"/>
    <w:rsid w:val="00F945A4"/>
    <w:rsid w:val="00F94A35"/>
    <w:rsid w:val="00F954A3"/>
    <w:rsid w:val="00F9585D"/>
    <w:rsid w:val="00F9633C"/>
    <w:rsid w:val="00FA0024"/>
    <w:rsid w:val="00FA0949"/>
    <w:rsid w:val="00FA1EE8"/>
    <w:rsid w:val="00FA2075"/>
    <w:rsid w:val="00FA25EB"/>
    <w:rsid w:val="00FA3350"/>
    <w:rsid w:val="00FA56BF"/>
    <w:rsid w:val="00FA6CDB"/>
    <w:rsid w:val="00FA6DCE"/>
    <w:rsid w:val="00FB07C5"/>
    <w:rsid w:val="00FB31CC"/>
    <w:rsid w:val="00FB3FD1"/>
    <w:rsid w:val="00FB493E"/>
    <w:rsid w:val="00FB591F"/>
    <w:rsid w:val="00FB5FFC"/>
    <w:rsid w:val="00FB64BA"/>
    <w:rsid w:val="00FC039C"/>
    <w:rsid w:val="00FC12D0"/>
    <w:rsid w:val="00FC1AA6"/>
    <w:rsid w:val="00FC1F25"/>
    <w:rsid w:val="00FC3FE7"/>
    <w:rsid w:val="00FC4A98"/>
    <w:rsid w:val="00FC6119"/>
    <w:rsid w:val="00FD05CE"/>
    <w:rsid w:val="00FD1129"/>
    <w:rsid w:val="00FD2AD9"/>
    <w:rsid w:val="00FD3102"/>
    <w:rsid w:val="00FD33A1"/>
    <w:rsid w:val="00FD345C"/>
    <w:rsid w:val="00FD6258"/>
    <w:rsid w:val="00FD7511"/>
    <w:rsid w:val="00FD7B72"/>
    <w:rsid w:val="00FE0CF0"/>
    <w:rsid w:val="00FE11BA"/>
    <w:rsid w:val="00FE5B64"/>
    <w:rsid w:val="00FE7054"/>
    <w:rsid w:val="00FE778F"/>
    <w:rsid w:val="00FF177D"/>
    <w:rsid w:val="00FF1EDA"/>
    <w:rsid w:val="00FF2061"/>
    <w:rsid w:val="00FF282D"/>
    <w:rsid w:val="00FF3539"/>
    <w:rsid w:val="00FF4D1A"/>
    <w:rsid w:val="00FF6A3D"/>
    <w:rsid w:val="010C9463"/>
    <w:rsid w:val="0112760B"/>
    <w:rsid w:val="0116829E"/>
    <w:rsid w:val="011A952E"/>
    <w:rsid w:val="011DD789"/>
    <w:rsid w:val="0127737B"/>
    <w:rsid w:val="012853E0"/>
    <w:rsid w:val="0128CA43"/>
    <w:rsid w:val="01299DBE"/>
    <w:rsid w:val="012CE202"/>
    <w:rsid w:val="012E7A0A"/>
    <w:rsid w:val="012EAD9B"/>
    <w:rsid w:val="012ECFF0"/>
    <w:rsid w:val="012EF35F"/>
    <w:rsid w:val="0134E293"/>
    <w:rsid w:val="013641F3"/>
    <w:rsid w:val="014024E8"/>
    <w:rsid w:val="01428D74"/>
    <w:rsid w:val="0143C915"/>
    <w:rsid w:val="01442184"/>
    <w:rsid w:val="0145CABC"/>
    <w:rsid w:val="014D4A95"/>
    <w:rsid w:val="014F948E"/>
    <w:rsid w:val="0150C31F"/>
    <w:rsid w:val="0153BD44"/>
    <w:rsid w:val="0154C630"/>
    <w:rsid w:val="0155FABC"/>
    <w:rsid w:val="015B834E"/>
    <w:rsid w:val="015F3869"/>
    <w:rsid w:val="015F3EE1"/>
    <w:rsid w:val="01601B5E"/>
    <w:rsid w:val="0164CCAE"/>
    <w:rsid w:val="0166094B"/>
    <w:rsid w:val="016CD42A"/>
    <w:rsid w:val="017171BF"/>
    <w:rsid w:val="017491C9"/>
    <w:rsid w:val="01761360"/>
    <w:rsid w:val="01797FCA"/>
    <w:rsid w:val="018D5B55"/>
    <w:rsid w:val="018DD569"/>
    <w:rsid w:val="019009B9"/>
    <w:rsid w:val="01938CF8"/>
    <w:rsid w:val="01948D83"/>
    <w:rsid w:val="019C3AA9"/>
    <w:rsid w:val="019E6A40"/>
    <w:rsid w:val="019F8FE5"/>
    <w:rsid w:val="01A72274"/>
    <w:rsid w:val="01A75FD1"/>
    <w:rsid w:val="01B13E7F"/>
    <w:rsid w:val="01B1E5AE"/>
    <w:rsid w:val="01B7012F"/>
    <w:rsid w:val="01B90D47"/>
    <w:rsid w:val="01C1C55D"/>
    <w:rsid w:val="01C38F29"/>
    <w:rsid w:val="01CE9DB2"/>
    <w:rsid w:val="01D5573C"/>
    <w:rsid w:val="01D66B8C"/>
    <w:rsid w:val="01D709E6"/>
    <w:rsid w:val="01DA336A"/>
    <w:rsid w:val="01DCF704"/>
    <w:rsid w:val="01E155D5"/>
    <w:rsid w:val="01EA8053"/>
    <w:rsid w:val="01F852D5"/>
    <w:rsid w:val="01FAFF20"/>
    <w:rsid w:val="01FC9842"/>
    <w:rsid w:val="01FCB2C2"/>
    <w:rsid w:val="01FF572A"/>
    <w:rsid w:val="020D62D0"/>
    <w:rsid w:val="020DFFC9"/>
    <w:rsid w:val="0213A5CE"/>
    <w:rsid w:val="02157253"/>
    <w:rsid w:val="02174E54"/>
    <w:rsid w:val="021A9084"/>
    <w:rsid w:val="021DE479"/>
    <w:rsid w:val="021E8DA5"/>
    <w:rsid w:val="0224EE95"/>
    <w:rsid w:val="023141C0"/>
    <w:rsid w:val="0237E63D"/>
    <w:rsid w:val="02440DAA"/>
    <w:rsid w:val="0246DAA6"/>
    <w:rsid w:val="0249078E"/>
    <w:rsid w:val="02551D44"/>
    <w:rsid w:val="025DA9EE"/>
    <w:rsid w:val="025EC41D"/>
    <w:rsid w:val="02609782"/>
    <w:rsid w:val="0265468C"/>
    <w:rsid w:val="02679DE1"/>
    <w:rsid w:val="02710866"/>
    <w:rsid w:val="0271D454"/>
    <w:rsid w:val="02728056"/>
    <w:rsid w:val="02814830"/>
    <w:rsid w:val="02824FDF"/>
    <w:rsid w:val="0285352A"/>
    <w:rsid w:val="02869277"/>
    <w:rsid w:val="02871273"/>
    <w:rsid w:val="0289204D"/>
    <w:rsid w:val="028AE9C0"/>
    <w:rsid w:val="028C1F40"/>
    <w:rsid w:val="028F722A"/>
    <w:rsid w:val="02922561"/>
    <w:rsid w:val="02954409"/>
    <w:rsid w:val="0295AEF2"/>
    <w:rsid w:val="029D71E3"/>
    <w:rsid w:val="029E94AC"/>
    <w:rsid w:val="029EE6FB"/>
    <w:rsid w:val="029F2E52"/>
    <w:rsid w:val="02A3621B"/>
    <w:rsid w:val="02A4AD8B"/>
    <w:rsid w:val="02AE6A04"/>
    <w:rsid w:val="02B087A7"/>
    <w:rsid w:val="02B2F1F9"/>
    <w:rsid w:val="02B50264"/>
    <w:rsid w:val="02B51FD5"/>
    <w:rsid w:val="02BD1495"/>
    <w:rsid w:val="02BDC45A"/>
    <w:rsid w:val="02C34E75"/>
    <w:rsid w:val="02CA41C1"/>
    <w:rsid w:val="02CABB40"/>
    <w:rsid w:val="02CCE5AA"/>
    <w:rsid w:val="02DE3671"/>
    <w:rsid w:val="02E33939"/>
    <w:rsid w:val="02E5C565"/>
    <w:rsid w:val="02E894D3"/>
    <w:rsid w:val="02EC0449"/>
    <w:rsid w:val="02EDB9ED"/>
    <w:rsid w:val="02EF1763"/>
    <w:rsid w:val="02F240D3"/>
    <w:rsid w:val="02F76F76"/>
    <w:rsid w:val="02F8CD11"/>
    <w:rsid w:val="02F97296"/>
    <w:rsid w:val="0300168F"/>
    <w:rsid w:val="0303EBD6"/>
    <w:rsid w:val="0314B568"/>
    <w:rsid w:val="0314EB48"/>
    <w:rsid w:val="032031C6"/>
    <w:rsid w:val="03247747"/>
    <w:rsid w:val="032C5B15"/>
    <w:rsid w:val="032E82B3"/>
    <w:rsid w:val="032EB05E"/>
    <w:rsid w:val="0333945E"/>
    <w:rsid w:val="0345FF9C"/>
    <w:rsid w:val="03475013"/>
    <w:rsid w:val="0349E85A"/>
    <w:rsid w:val="035401A6"/>
    <w:rsid w:val="035529F5"/>
    <w:rsid w:val="035986E4"/>
    <w:rsid w:val="035AFA97"/>
    <w:rsid w:val="035DA4C9"/>
    <w:rsid w:val="036575FE"/>
    <w:rsid w:val="0365A29A"/>
    <w:rsid w:val="03675D36"/>
    <w:rsid w:val="0367E7C7"/>
    <w:rsid w:val="036C1F49"/>
    <w:rsid w:val="037199AB"/>
    <w:rsid w:val="03751B30"/>
    <w:rsid w:val="0377120E"/>
    <w:rsid w:val="0377293E"/>
    <w:rsid w:val="037B307E"/>
    <w:rsid w:val="037BBC34"/>
    <w:rsid w:val="037C8B54"/>
    <w:rsid w:val="037F3D3D"/>
    <w:rsid w:val="037FE4EB"/>
    <w:rsid w:val="03816832"/>
    <w:rsid w:val="038297F6"/>
    <w:rsid w:val="03935D47"/>
    <w:rsid w:val="039C8BCD"/>
    <w:rsid w:val="039DFA60"/>
    <w:rsid w:val="03A2EF72"/>
    <w:rsid w:val="03A358B7"/>
    <w:rsid w:val="03A9CE44"/>
    <w:rsid w:val="03AEF618"/>
    <w:rsid w:val="03B0C21F"/>
    <w:rsid w:val="03B3230A"/>
    <w:rsid w:val="03B4306A"/>
    <w:rsid w:val="03BA21D9"/>
    <w:rsid w:val="03BB9B8F"/>
    <w:rsid w:val="03C11FB1"/>
    <w:rsid w:val="03C1A23D"/>
    <w:rsid w:val="03C1CD14"/>
    <w:rsid w:val="03C1DDB6"/>
    <w:rsid w:val="03C8E04F"/>
    <w:rsid w:val="03CB7512"/>
    <w:rsid w:val="03CC41C4"/>
    <w:rsid w:val="03CF51CA"/>
    <w:rsid w:val="03D02AA5"/>
    <w:rsid w:val="03D3BEE7"/>
    <w:rsid w:val="03D70509"/>
    <w:rsid w:val="03D777E1"/>
    <w:rsid w:val="03E24E43"/>
    <w:rsid w:val="03E3CBFD"/>
    <w:rsid w:val="03E7D9B8"/>
    <w:rsid w:val="03F0BB06"/>
    <w:rsid w:val="03F5EECD"/>
    <w:rsid w:val="03FA4697"/>
    <w:rsid w:val="03FF525E"/>
    <w:rsid w:val="03FFEF93"/>
    <w:rsid w:val="040683B4"/>
    <w:rsid w:val="0406A668"/>
    <w:rsid w:val="04077DE7"/>
    <w:rsid w:val="04083DCE"/>
    <w:rsid w:val="04091674"/>
    <w:rsid w:val="0410E3B9"/>
    <w:rsid w:val="041175B4"/>
    <w:rsid w:val="0414C8D3"/>
    <w:rsid w:val="04173687"/>
    <w:rsid w:val="042012E5"/>
    <w:rsid w:val="0427B9CA"/>
    <w:rsid w:val="042CD20E"/>
    <w:rsid w:val="042F73E0"/>
    <w:rsid w:val="04330831"/>
    <w:rsid w:val="043D3DB6"/>
    <w:rsid w:val="043FBAF3"/>
    <w:rsid w:val="04457701"/>
    <w:rsid w:val="044DC6A1"/>
    <w:rsid w:val="044FF1BF"/>
    <w:rsid w:val="045586A4"/>
    <w:rsid w:val="0457FC87"/>
    <w:rsid w:val="04592A52"/>
    <w:rsid w:val="0465C81D"/>
    <w:rsid w:val="04699176"/>
    <w:rsid w:val="046A23F3"/>
    <w:rsid w:val="046C8F2D"/>
    <w:rsid w:val="046DCD31"/>
    <w:rsid w:val="0472FC34"/>
    <w:rsid w:val="0473DC34"/>
    <w:rsid w:val="047B2442"/>
    <w:rsid w:val="04812B8B"/>
    <w:rsid w:val="04887FFD"/>
    <w:rsid w:val="049ADCC1"/>
    <w:rsid w:val="049C507A"/>
    <w:rsid w:val="04A60391"/>
    <w:rsid w:val="04AFCBAB"/>
    <w:rsid w:val="04B491F7"/>
    <w:rsid w:val="04C1E9B4"/>
    <w:rsid w:val="04C38056"/>
    <w:rsid w:val="04C42485"/>
    <w:rsid w:val="04C807A9"/>
    <w:rsid w:val="04C8760C"/>
    <w:rsid w:val="04C9EFBF"/>
    <w:rsid w:val="04CB165B"/>
    <w:rsid w:val="04CBB1D2"/>
    <w:rsid w:val="04CD46F7"/>
    <w:rsid w:val="04CE3425"/>
    <w:rsid w:val="04D51A0D"/>
    <w:rsid w:val="04D5FFC5"/>
    <w:rsid w:val="04D6C9BF"/>
    <w:rsid w:val="04DBFD38"/>
    <w:rsid w:val="04DFEABC"/>
    <w:rsid w:val="04E19D9C"/>
    <w:rsid w:val="04F42F40"/>
    <w:rsid w:val="04FAF519"/>
    <w:rsid w:val="04FBE4CC"/>
    <w:rsid w:val="04FCB064"/>
    <w:rsid w:val="04FF03B8"/>
    <w:rsid w:val="050377A5"/>
    <w:rsid w:val="0505159A"/>
    <w:rsid w:val="050F84C6"/>
    <w:rsid w:val="05172181"/>
    <w:rsid w:val="0517D036"/>
    <w:rsid w:val="0518152A"/>
    <w:rsid w:val="051F0BAD"/>
    <w:rsid w:val="051FF8DC"/>
    <w:rsid w:val="0521F546"/>
    <w:rsid w:val="05288B1E"/>
    <w:rsid w:val="05303C78"/>
    <w:rsid w:val="053082EF"/>
    <w:rsid w:val="0531323D"/>
    <w:rsid w:val="0533C640"/>
    <w:rsid w:val="05362200"/>
    <w:rsid w:val="05382413"/>
    <w:rsid w:val="053A7FA5"/>
    <w:rsid w:val="053FA040"/>
    <w:rsid w:val="054EFA4E"/>
    <w:rsid w:val="054F361F"/>
    <w:rsid w:val="05510EAC"/>
    <w:rsid w:val="05514202"/>
    <w:rsid w:val="0552AA87"/>
    <w:rsid w:val="0552F275"/>
    <w:rsid w:val="05534C58"/>
    <w:rsid w:val="0553617E"/>
    <w:rsid w:val="05605030"/>
    <w:rsid w:val="056160BF"/>
    <w:rsid w:val="056507C1"/>
    <w:rsid w:val="05661B09"/>
    <w:rsid w:val="0567977A"/>
    <w:rsid w:val="056A3C52"/>
    <w:rsid w:val="056A8771"/>
    <w:rsid w:val="056E1585"/>
    <w:rsid w:val="056E3388"/>
    <w:rsid w:val="056FFC47"/>
    <w:rsid w:val="0572C93B"/>
    <w:rsid w:val="05759BFE"/>
    <w:rsid w:val="0579F5EA"/>
    <w:rsid w:val="057C4E25"/>
    <w:rsid w:val="058429C8"/>
    <w:rsid w:val="0584BEC6"/>
    <w:rsid w:val="0585AEC1"/>
    <w:rsid w:val="0585B050"/>
    <w:rsid w:val="058730F3"/>
    <w:rsid w:val="058902FA"/>
    <w:rsid w:val="058DB453"/>
    <w:rsid w:val="058FD947"/>
    <w:rsid w:val="059A509C"/>
    <w:rsid w:val="059D3819"/>
    <w:rsid w:val="059E8D68"/>
    <w:rsid w:val="05A4B72E"/>
    <w:rsid w:val="05AD30AA"/>
    <w:rsid w:val="05AD93F3"/>
    <w:rsid w:val="05B226F3"/>
    <w:rsid w:val="05B37A10"/>
    <w:rsid w:val="05B5C58E"/>
    <w:rsid w:val="05BDB423"/>
    <w:rsid w:val="05C09CD2"/>
    <w:rsid w:val="05C9CD28"/>
    <w:rsid w:val="05CE2AA3"/>
    <w:rsid w:val="05D6C57A"/>
    <w:rsid w:val="05D8E7DF"/>
    <w:rsid w:val="05E1936C"/>
    <w:rsid w:val="05EB0F7D"/>
    <w:rsid w:val="05F43AF2"/>
    <w:rsid w:val="05F4E865"/>
    <w:rsid w:val="05F51AD7"/>
    <w:rsid w:val="05FA9CD8"/>
    <w:rsid w:val="06014FB0"/>
    <w:rsid w:val="0608DC50"/>
    <w:rsid w:val="0609BB02"/>
    <w:rsid w:val="060DD05C"/>
    <w:rsid w:val="06100545"/>
    <w:rsid w:val="0614B2BC"/>
    <w:rsid w:val="0614FD80"/>
    <w:rsid w:val="061D504E"/>
    <w:rsid w:val="06211CBE"/>
    <w:rsid w:val="06212010"/>
    <w:rsid w:val="06215DED"/>
    <w:rsid w:val="062806B2"/>
    <w:rsid w:val="0629511E"/>
    <w:rsid w:val="062A1B0D"/>
    <w:rsid w:val="062F7031"/>
    <w:rsid w:val="062FF951"/>
    <w:rsid w:val="06344E60"/>
    <w:rsid w:val="063B1F24"/>
    <w:rsid w:val="063E99D6"/>
    <w:rsid w:val="064009E0"/>
    <w:rsid w:val="0643620B"/>
    <w:rsid w:val="064397B3"/>
    <w:rsid w:val="0644281E"/>
    <w:rsid w:val="0648B3EA"/>
    <w:rsid w:val="064920AA"/>
    <w:rsid w:val="064B375A"/>
    <w:rsid w:val="06507266"/>
    <w:rsid w:val="065250F9"/>
    <w:rsid w:val="0656340F"/>
    <w:rsid w:val="065918D6"/>
    <w:rsid w:val="065ADA70"/>
    <w:rsid w:val="066504A2"/>
    <w:rsid w:val="06654F12"/>
    <w:rsid w:val="066C62D3"/>
    <w:rsid w:val="067195F1"/>
    <w:rsid w:val="0671D965"/>
    <w:rsid w:val="0676D89C"/>
    <w:rsid w:val="067743A7"/>
    <w:rsid w:val="067D6D7D"/>
    <w:rsid w:val="0681DBDD"/>
    <w:rsid w:val="0683135D"/>
    <w:rsid w:val="0687B7A3"/>
    <w:rsid w:val="068ADFA4"/>
    <w:rsid w:val="0698C4FC"/>
    <w:rsid w:val="069C7648"/>
    <w:rsid w:val="06A176A5"/>
    <w:rsid w:val="06A1E1B3"/>
    <w:rsid w:val="06A5A7D0"/>
    <w:rsid w:val="06A72ACF"/>
    <w:rsid w:val="06A77658"/>
    <w:rsid w:val="06A9C0C1"/>
    <w:rsid w:val="06B5AF99"/>
    <w:rsid w:val="06BB5957"/>
    <w:rsid w:val="06C21CB1"/>
    <w:rsid w:val="06C8644E"/>
    <w:rsid w:val="06CB8F77"/>
    <w:rsid w:val="06CC78BF"/>
    <w:rsid w:val="06CE4CC0"/>
    <w:rsid w:val="06CEB6D5"/>
    <w:rsid w:val="06CEF76D"/>
    <w:rsid w:val="06D97DFA"/>
    <w:rsid w:val="06DBDB59"/>
    <w:rsid w:val="06ECB331"/>
    <w:rsid w:val="06ECD697"/>
    <w:rsid w:val="06F48BBD"/>
    <w:rsid w:val="06F491DB"/>
    <w:rsid w:val="06F65D45"/>
    <w:rsid w:val="0701224A"/>
    <w:rsid w:val="07014AF1"/>
    <w:rsid w:val="07029422"/>
    <w:rsid w:val="0703ED50"/>
    <w:rsid w:val="0704A694"/>
    <w:rsid w:val="071137B3"/>
    <w:rsid w:val="0712DFB4"/>
    <w:rsid w:val="071721F7"/>
    <w:rsid w:val="0717F04B"/>
    <w:rsid w:val="071A6203"/>
    <w:rsid w:val="071B0653"/>
    <w:rsid w:val="0730EA46"/>
    <w:rsid w:val="07316A14"/>
    <w:rsid w:val="0732CF6F"/>
    <w:rsid w:val="07348BEA"/>
    <w:rsid w:val="07355083"/>
    <w:rsid w:val="07393840"/>
    <w:rsid w:val="073D53FD"/>
    <w:rsid w:val="0740C7C9"/>
    <w:rsid w:val="07427418"/>
    <w:rsid w:val="074CE6E9"/>
    <w:rsid w:val="0750BD71"/>
    <w:rsid w:val="0758F3BC"/>
    <w:rsid w:val="075CB265"/>
    <w:rsid w:val="075DA1B3"/>
    <w:rsid w:val="075E4C11"/>
    <w:rsid w:val="07626969"/>
    <w:rsid w:val="076C06D5"/>
    <w:rsid w:val="077010FF"/>
    <w:rsid w:val="07701A66"/>
    <w:rsid w:val="07758A6D"/>
    <w:rsid w:val="077B898A"/>
    <w:rsid w:val="077CEBE7"/>
    <w:rsid w:val="077E1CC3"/>
    <w:rsid w:val="077F2B88"/>
    <w:rsid w:val="07801D0A"/>
    <w:rsid w:val="078099C4"/>
    <w:rsid w:val="0786C92F"/>
    <w:rsid w:val="0787B313"/>
    <w:rsid w:val="0789B76B"/>
    <w:rsid w:val="078EF4BA"/>
    <w:rsid w:val="078F5B30"/>
    <w:rsid w:val="07921B8E"/>
    <w:rsid w:val="07926890"/>
    <w:rsid w:val="079569D5"/>
    <w:rsid w:val="0796331E"/>
    <w:rsid w:val="079BB363"/>
    <w:rsid w:val="079F42F0"/>
    <w:rsid w:val="07A4E5ED"/>
    <w:rsid w:val="07AEA29A"/>
    <w:rsid w:val="07B82E80"/>
    <w:rsid w:val="07BD9619"/>
    <w:rsid w:val="07BDD6AF"/>
    <w:rsid w:val="07C06D65"/>
    <w:rsid w:val="07C44FF2"/>
    <w:rsid w:val="07C4F468"/>
    <w:rsid w:val="07C6E5F4"/>
    <w:rsid w:val="07CD7474"/>
    <w:rsid w:val="07D644EF"/>
    <w:rsid w:val="07D8E567"/>
    <w:rsid w:val="07DBC5BB"/>
    <w:rsid w:val="07DCBC7C"/>
    <w:rsid w:val="07DF49C9"/>
    <w:rsid w:val="07E0A35F"/>
    <w:rsid w:val="07E65CA2"/>
    <w:rsid w:val="07E775BB"/>
    <w:rsid w:val="07E840E9"/>
    <w:rsid w:val="07F12045"/>
    <w:rsid w:val="07F3D444"/>
    <w:rsid w:val="07F8D38A"/>
    <w:rsid w:val="07FBF8DC"/>
    <w:rsid w:val="07FC3B21"/>
    <w:rsid w:val="08014595"/>
    <w:rsid w:val="0803BEB0"/>
    <w:rsid w:val="08094FEB"/>
    <w:rsid w:val="080F915A"/>
    <w:rsid w:val="08108760"/>
    <w:rsid w:val="081330AA"/>
    <w:rsid w:val="081DE8C2"/>
    <w:rsid w:val="081E147B"/>
    <w:rsid w:val="08235D84"/>
    <w:rsid w:val="08261E52"/>
    <w:rsid w:val="083040C2"/>
    <w:rsid w:val="0831481A"/>
    <w:rsid w:val="08332AEC"/>
    <w:rsid w:val="0833FCE1"/>
    <w:rsid w:val="08342F09"/>
    <w:rsid w:val="0835AD6E"/>
    <w:rsid w:val="0835CD0F"/>
    <w:rsid w:val="08370F8C"/>
    <w:rsid w:val="0838B73C"/>
    <w:rsid w:val="08413656"/>
    <w:rsid w:val="084BDEB8"/>
    <w:rsid w:val="084C0D5F"/>
    <w:rsid w:val="084E9544"/>
    <w:rsid w:val="084F5372"/>
    <w:rsid w:val="085422AF"/>
    <w:rsid w:val="08542F40"/>
    <w:rsid w:val="085A7B6F"/>
    <w:rsid w:val="085C8463"/>
    <w:rsid w:val="08643BEF"/>
    <w:rsid w:val="086EC32F"/>
    <w:rsid w:val="08701BAE"/>
    <w:rsid w:val="087076E5"/>
    <w:rsid w:val="087488BF"/>
    <w:rsid w:val="087FDFF9"/>
    <w:rsid w:val="0888B48C"/>
    <w:rsid w:val="088B1B94"/>
    <w:rsid w:val="088DF8F1"/>
    <w:rsid w:val="08901D9A"/>
    <w:rsid w:val="08926339"/>
    <w:rsid w:val="0893AB64"/>
    <w:rsid w:val="0894B146"/>
    <w:rsid w:val="089B803F"/>
    <w:rsid w:val="089F4D0D"/>
    <w:rsid w:val="08A3CDA8"/>
    <w:rsid w:val="08A3DFCA"/>
    <w:rsid w:val="08A72302"/>
    <w:rsid w:val="08A9F5B3"/>
    <w:rsid w:val="08AA1902"/>
    <w:rsid w:val="08AA3CF8"/>
    <w:rsid w:val="08BA8C20"/>
    <w:rsid w:val="08BAEFC7"/>
    <w:rsid w:val="08C08DB0"/>
    <w:rsid w:val="08C12D8A"/>
    <w:rsid w:val="08C41E2E"/>
    <w:rsid w:val="08CA00D0"/>
    <w:rsid w:val="08CC71DC"/>
    <w:rsid w:val="08CD7492"/>
    <w:rsid w:val="08CF7F48"/>
    <w:rsid w:val="08D5632D"/>
    <w:rsid w:val="08D640BC"/>
    <w:rsid w:val="08D6D8DC"/>
    <w:rsid w:val="08D77452"/>
    <w:rsid w:val="08E0DC8D"/>
    <w:rsid w:val="08E46C45"/>
    <w:rsid w:val="08E7E0F4"/>
    <w:rsid w:val="08EA063D"/>
    <w:rsid w:val="08EC76B6"/>
    <w:rsid w:val="08EEA92C"/>
    <w:rsid w:val="08F49374"/>
    <w:rsid w:val="08F59765"/>
    <w:rsid w:val="08F70A61"/>
    <w:rsid w:val="090B145C"/>
    <w:rsid w:val="0928DD2B"/>
    <w:rsid w:val="092E41E1"/>
    <w:rsid w:val="0942CDB1"/>
    <w:rsid w:val="09430696"/>
    <w:rsid w:val="094DC140"/>
    <w:rsid w:val="094E8474"/>
    <w:rsid w:val="0952C46F"/>
    <w:rsid w:val="0965946D"/>
    <w:rsid w:val="09680840"/>
    <w:rsid w:val="0968A4FA"/>
    <w:rsid w:val="096E2383"/>
    <w:rsid w:val="096EF8F3"/>
    <w:rsid w:val="0975D272"/>
    <w:rsid w:val="09762CC7"/>
    <w:rsid w:val="0978D91A"/>
    <w:rsid w:val="097D6BC9"/>
    <w:rsid w:val="097E2D61"/>
    <w:rsid w:val="09852A14"/>
    <w:rsid w:val="09857A88"/>
    <w:rsid w:val="0989B6DB"/>
    <w:rsid w:val="099C95F6"/>
    <w:rsid w:val="09A32304"/>
    <w:rsid w:val="09A48F80"/>
    <w:rsid w:val="09A7CA09"/>
    <w:rsid w:val="09B42932"/>
    <w:rsid w:val="09B7E637"/>
    <w:rsid w:val="09B83D5B"/>
    <w:rsid w:val="09B849D3"/>
    <w:rsid w:val="09C8E837"/>
    <w:rsid w:val="09CA4B8A"/>
    <w:rsid w:val="09CCD177"/>
    <w:rsid w:val="09CDBBA9"/>
    <w:rsid w:val="09D990F3"/>
    <w:rsid w:val="09DAAB45"/>
    <w:rsid w:val="09DAB2B7"/>
    <w:rsid w:val="09E4608E"/>
    <w:rsid w:val="09E5ABEF"/>
    <w:rsid w:val="09ECE10B"/>
    <w:rsid w:val="09F49FEC"/>
    <w:rsid w:val="09F758FD"/>
    <w:rsid w:val="09F82086"/>
    <w:rsid w:val="09FA5271"/>
    <w:rsid w:val="09FDD0B0"/>
    <w:rsid w:val="09FDEBCB"/>
    <w:rsid w:val="0A01C0B8"/>
    <w:rsid w:val="0A099E9F"/>
    <w:rsid w:val="0A108AE4"/>
    <w:rsid w:val="0A12C4A3"/>
    <w:rsid w:val="0A1D1BD5"/>
    <w:rsid w:val="0A2A249F"/>
    <w:rsid w:val="0A2CD076"/>
    <w:rsid w:val="0A3268A5"/>
    <w:rsid w:val="0A34E9B9"/>
    <w:rsid w:val="0A35C07D"/>
    <w:rsid w:val="0A35CDD4"/>
    <w:rsid w:val="0A39EF3D"/>
    <w:rsid w:val="0A3A7170"/>
    <w:rsid w:val="0A410141"/>
    <w:rsid w:val="0A4599B6"/>
    <w:rsid w:val="0A4981A0"/>
    <w:rsid w:val="0A49FDB6"/>
    <w:rsid w:val="0A4BE23A"/>
    <w:rsid w:val="0A607419"/>
    <w:rsid w:val="0A6197EA"/>
    <w:rsid w:val="0A6C60FC"/>
    <w:rsid w:val="0A6D7231"/>
    <w:rsid w:val="0A6E8587"/>
    <w:rsid w:val="0A797849"/>
    <w:rsid w:val="0A7A2169"/>
    <w:rsid w:val="0A7AD8B0"/>
    <w:rsid w:val="0A7BA01D"/>
    <w:rsid w:val="0A7BE289"/>
    <w:rsid w:val="0A80929A"/>
    <w:rsid w:val="0A89079D"/>
    <w:rsid w:val="0A8B0F28"/>
    <w:rsid w:val="0A8D5894"/>
    <w:rsid w:val="0A8E6683"/>
    <w:rsid w:val="0A8EFB2F"/>
    <w:rsid w:val="0A8FD70C"/>
    <w:rsid w:val="0A90B4A2"/>
    <w:rsid w:val="0A90FD9E"/>
    <w:rsid w:val="0A92595C"/>
    <w:rsid w:val="0A92C14A"/>
    <w:rsid w:val="0A9C572E"/>
    <w:rsid w:val="0A9CF635"/>
    <w:rsid w:val="0AA7E45B"/>
    <w:rsid w:val="0AABF144"/>
    <w:rsid w:val="0AAFA0E6"/>
    <w:rsid w:val="0AB4954A"/>
    <w:rsid w:val="0AB8767D"/>
    <w:rsid w:val="0ABEA853"/>
    <w:rsid w:val="0ABF8BC1"/>
    <w:rsid w:val="0AC27FC8"/>
    <w:rsid w:val="0AC3E558"/>
    <w:rsid w:val="0AC996D6"/>
    <w:rsid w:val="0ACED9E3"/>
    <w:rsid w:val="0AD54BF8"/>
    <w:rsid w:val="0ADA2AD4"/>
    <w:rsid w:val="0ADCF62C"/>
    <w:rsid w:val="0AE2797D"/>
    <w:rsid w:val="0AE37861"/>
    <w:rsid w:val="0AE6BDD8"/>
    <w:rsid w:val="0AEC1B6F"/>
    <w:rsid w:val="0AED1FB8"/>
    <w:rsid w:val="0AF14550"/>
    <w:rsid w:val="0AF7E06A"/>
    <w:rsid w:val="0AF903AF"/>
    <w:rsid w:val="0B08601E"/>
    <w:rsid w:val="0B108436"/>
    <w:rsid w:val="0B112B87"/>
    <w:rsid w:val="0B174592"/>
    <w:rsid w:val="0B1BDE9B"/>
    <w:rsid w:val="0B1E7D0B"/>
    <w:rsid w:val="0B242DEF"/>
    <w:rsid w:val="0B2431FE"/>
    <w:rsid w:val="0B246480"/>
    <w:rsid w:val="0B24B1E4"/>
    <w:rsid w:val="0B25D641"/>
    <w:rsid w:val="0B2C6C94"/>
    <w:rsid w:val="0B2DFC6D"/>
    <w:rsid w:val="0B2EE3EA"/>
    <w:rsid w:val="0B2FCF74"/>
    <w:rsid w:val="0B317BC7"/>
    <w:rsid w:val="0B3587F0"/>
    <w:rsid w:val="0B3974B4"/>
    <w:rsid w:val="0B3DF8FE"/>
    <w:rsid w:val="0B48FA33"/>
    <w:rsid w:val="0B4E405D"/>
    <w:rsid w:val="0B513E8E"/>
    <w:rsid w:val="0B590BC8"/>
    <w:rsid w:val="0B632745"/>
    <w:rsid w:val="0B64D524"/>
    <w:rsid w:val="0B66F661"/>
    <w:rsid w:val="0B72D7C6"/>
    <w:rsid w:val="0B7E48CA"/>
    <w:rsid w:val="0B7E5274"/>
    <w:rsid w:val="0B8998DA"/>
    <w:rsid w:val="0B8A19EA"/>
    <w:rsid w:val="0B8F59D3"/>
    <w:rsid w:val="0B93D269"/>
    <w:rsid w:val="0B967D5D"/>
    <w:rsid w:val="0BA68F3E"/>
    <w:rsid w:val="0BAE6995"/>
    <w:rsid w:val="0BB3F15B"/>
    <w:rsid w:val="0BBDD480"/>
    <w:rsid w:val="0BBEB314"/>
    <w:rsid w:val="0BBEB3A5"/>
    <w:rsid w:val="0BC06523"/>
    <w:rsid w:val="0BC90625"/>
    <w:rsid w:val="0BD150F8"/>
    <w:rsid w:val="0BD1CEC8"/>
    <w:rsid w:val="0BD3012C"/>
    <w:rsid w:val="0BD4B94E"/>
    <w:rsid w:val="0BD68630"/>
    <w:rsid w:val="0BDAB2F5"/>
    <w:rsid w:val="0BDFD264"/>
    <w:rsid w:val="0BE486E9"/>
    <w:rsid w:val="0BE995AD"/>
    <w:rsid w:val="0BF07C02"/>
    <w:rsid w:val="0BF3CFF3"/>
    <w:rsid w:val="0BF656FF"/>
    <w:rsid w:val="0BF7DB2A"/>
    <w:rsid w:val="0BFB5124"/>
    <w:rsid w:val="0BFEE6F5"/>
    <w:rsid w:val="0C0228B5"/>
    <w:rsid w:val="0C0B53D3"/>
    <w:rsid w:val="0C0EDD71"/>
    <w:rsid w:val="0C1E8DD7"/>
    <w:rsid w:val="0C266E97"/>
    <w:rsid w:val="0C322234"/>
    <w:rsid w:val="0C3664F3"/>
    <w:rsid w:val="0C36D520"/>
    <w:rsid w:val="0C36E077"/>
    <w:rsid w:val="0C397660"/>
    <w:rsid w:val="0C409C0B"/>
    <w:rsid w:val="0C41F942"/>
    <w:rsid w:val="0C427D2B"/>
    <w:rsid w:val="0C45841C"/>
    <w:rsid w:val="0C4A512B"/>
    <w:rsid w:val="0C4E1BD7"/>
    <w:rsid w:val="0C540191"/>
    <w:rsid w:val="0C56D4B9"/>
    <w:rsid w:val="0C5DFC06"/>
    <w:rsid w:val="0C5EE134"/>
    <w:rsid w:val="0C65CAE7"/>
    <w:rsid w:val="0C666571"/>
    <w:rsid w:val="0C6FE075"/>
    <w:rsid w:val="0C711D12"/>
    <w:rsid w:val="0C7909A3"/>
    <w:rsid w:val="0C7B1446"/>
    <w:rsid w:val="0C80FD55"/>
    <w:rsid w:val="0C87C58C"/>
    <w:rsid w:val="0C8F008B"/>
    <w:rsid w:val="0C91D3C7"/>
    <w:rsid w:val="0C976AA9"/>
    <w:rsid w:val="0C9A00F3"/>
    <w:rsid w:val="0C9C81B5"/>
    <w:rsid w:val="0CA702C3"/>
    <w:rsid w:val="0CAE24FB"/>
    <w:rsid w:val="0CB9BFB6"/>
    <w:rsid w:val="0CBA24AA"/>
    <w:rsid w:val="0CBC83CC"/>
    <w:rsid w:val="0CBD4269"/>
    <w:rsid w:val="0CBF4F4B"/>
    <w:rsid w:val="0CC1642C"/>
    <w:rsid w:val="0CC46988"/>
    <w:rsid w:val="0CD17E31"/>
    <w:rsid w:val="0CD41BED"/>
    <w:rsid w:val="0CD75FBC"/>
    <w:rsid w:val="0CE93BAB"/>
    <w:rsid w:val="0CF2E391"/>
    <w:rsid w:val="0CF4269C"/>
    <w:rsid w:val="0CF49921"/>
    <w:rsid w:val="0CF61A7A"/>
    <w:rsid w:val="0CF74430"/>
    <w:rsid w:val="0D00B648"/>
    <w:rsid w:val="0D012D8B"/>
    <w:rsid w:val="0D038540"/>
    <w:rsid w:val="0D058AAF"/>
    <w:rsid w:val="0D08F981"/>
    <w:rsid w:val="0D09B604"/>
    <w:rsid w:val="0D09C30A"/>
    <w:rsid w:val="0D0F06CC"/>
    <w:rsid w:val="0D10CE02"/>
    <w:rsid w:val="0D118F4B"/>
    <w:rsid w:val="0D147A83"/>
    <w:rsid w:val="0D14EC9E"/>
    <w:rsid w:val="0D155313"/>
    <w:rsid w:val="0D1BCEE1"/>
    <w:rsid w:val="0D28066B"/>
    <w:rsid w:val="0D2A4D68"/>
    <w:rsid w:val="0D2E30F2"/>
    <w:rsid w:val="0D2EC456"/>
    <w:rsid w:val="0D307191"/>
    <w:rsid w:val="0D35EDF6"/>
    <w:rsid w:val="0D35F241"/>
    <w:rsid w:val="0D3A6899"/>
    <w:rsid w:val="0D42A370"/>
    <w:rsid w:val="0D42CA2C"/>
    <w:rsid w:val="0D451D05"/>
    <w:rsid w:val="0D4DC5F5"/>
    <w:rsid w:val="0D4F8CD0"/>
    <w:rsid w:val="0D5112B9"/>
    <w:rsid w:val="0D52348C"/>
    <w:rsid w:val="0D548FF0"/>
    <w:rsid w:val="0D552F2D"/>
    <w:rsid w:val="0D598B5E"/>
    <w:rsid w:val="0D63AE9C"/>
    <w:rsid w:val="0D6617E1"/>
    <w:rsid w:val="0D662AA4"/>
    <w:rsid w:val="0D6DF436"/>
    <w:rsid w:val="0D7538E2"/>
    <w:rsid w:val="0D776F4E"/>
    <w:rsid w:val="0D87BC94"/>
    <w:rsid w:val="0D8CE12B"/>
    <w:rsid w:val="0D8D21AF"/>
    <w:rsid w:val="0D984416"/>
    <w:rsid w:val="0D986434"/>
    <w:rsid w:val="0DA18FAA"/>
    <w:rsid w:val="0DA65D91"/>
    <w:rsid w:val="0DA8F3B3"/>
    <w:rsid w:val="0DAA701B"/>
    <w:rsid w:val="0DAB4C0B"/>
    <w:rsid w:val="0DAE60A1"/>
    <w:rsid w:val="0DB293B3"/>
    <w:rsid w:val="0DB325EA"/>
    <w:rsid w:val="0DB5161D"/>
    <w:rsid w:val="0DB6A14E"/>
    <w:rsid w:val="0DBD496F"/>
    <w:rsid w:val="0DC1AE17"/>
    <w:rsid w:val="0DC84DE0"/>
    <w:rsid w:val="0DCBC29F"/>
    <w:rsid w:val="0DDE909E"/>
    <w:rsid w:val="0DE25473"/>
    <w:rsid w:val="0DE8DF5A"/>
    <w:rsid w:val="0DF1BA47"/>
    <w:rsid w:val="0DF28EF9"/>
    <w:rsid w:val="0DF2BE6C"/>
    <w:rsid w:val="0DFE7B1D"/>
    <w:rsid w:val="0E160E5B"/>
    <w:rsid w:val="0E18FBC5"/>
    <w:rsid w:val="0E19AEF4"/>
    <w:rsid w:val="0E1CDEB8"/>
    <w:rsid w:val="0E1DB111"/>
    <w:rsid w:val="0E211B5B"/>
    <w:rsid w:val="0E23C21B"/>
    <w:rsid w:val="0E2E7675"/>
    <w:rsid w:val="0E347F65"/>
    <w:rsid w:val="0E34FF06"/>
    <w:rsid w:val="0E353474"/>
    <w:rsid w:val="0E363418"/>
    <w:rsid w:val="0E367C43"/>
    <w:rsid w:val="0E3CFEC7"/>
    <w:rsid w:val="0E407AEC"/>
    <w:rsid w:val="0E4307DD"/>
    <w:rsid w:val="0E49A41B"/>
    <w:rsid w:val="0E4A4BB5"/>
    <w:rsid w:val="0E4C26E7"/>
    <w:rsid w:val="0E4C3F7F"/>
    <w:rsid w:val="0E4EE2FF"/>
    <w:rsid w:val="0E4F0562"/>
    <w:rsid w:val="0E5446C6"/>
    <w:rsid w:val="0E554DA2"/>
    <w:rsid w:val="0E65930C"/>
    <w:rsid w:val="0E65CAE5"/>
    <w:rsid w:val="0E6AA52C"/>
    <w:rsid w:val="0E6C4D40"/>
    <w:rsid w:val="0E75E155"/>
    <w:rsid w:val="0E794783"/>
    <w:rsid w:val="0E796079"/>
    <w:rsid w:val="0E79D8A0"/>
    <w:rsid w:val="0E7AFAA0"/>
    <w:rsid w:val="0E7B3420"/>
    <w:rsid w:val="0E7C3BEB"/>
    <w:rsid w:val="0E80A61D"/>
    <w:rsid w:val="0E81C2E3"/>
    <w:rsid w:val="0E8CF588"/>
    <w:rsid w:val="0E8D031D"/>
    <w:rsid w:val="0E8D075C"/>
    <w:rsid w:val="0E8D5597"/>
    <w:rsid w:val="0E9667DA"/>
    <w:rsid w:val="0E977A90"/>
    <w:rsid w:val="0E9B8118"/>
    <w:rsid w:val="0EA14B4B"/>
    <w:rsid w:val="0EA4E57E"/>
    <w:rsid w:val="0EA74F3C"/>
    <w:rsid w:val="0EB2DF9B"/>
    <w:rsid w:val="0EB99E54"/>
    <w:rsid w:val="0EC636F9"/>
    <w:rsid w:val="0ECEE23E"/>
    <w:rsid w:val="0ED098BE"/>
    <w:rsid w:val="0ED4FEBA"/>
    <w:rsid w:val="0ED9BA4D"/>
    <w:rsid w:val="0EE4DAF0"/>
    <w:rsid w:val="0EEA445E"/>
    <w:rsid w:val="0EEA93EA"/>
    <w:rsid w:val="0EED0879"/>
    <w:rsid w:val="0EF1DB7B"/>
    <w:rsid w:val="0EF64353"/>
    <w:rsid w:val="0EFAAD5D"/>
    <w:rsid w:val="0F054937"/>
    <w:rsid w:val="0F0A76FB"/>
    <w:rsid w:val="0F0FB501"/>
    <w:rsid w:val="0F12514D"/>
    <w:rsid w:val="0F129EDB"/>
    <w:rsid w:val="0F16D495"/>
    <w:rsid w:val="0F1EBBE4"/>
    <w:rsid w:val="0F22221B"/>
    <w:rsid w:val="0F24893F"/>
    <w:rsid w:val="0F2512B9"/>
    <w:rsid w:val="0F339865"/>
    <w:rsid w:val="0F431065"/>
    <w:rsid w:val="0F450C00"/>
    <w:rsid w:val="0F4761AB"/>
    <w:rsid w:val="0F4961F6"/>
    <w:rsid w:val="0F4AAFAD"/>
    <w:rsid w:val="0F4C96AE"/>
    <w:rsid w:val="0F50881B"/>
    <w:rsid w:val="0F55EA41"/>
    <w:rsid w:val="0F5C51F1"/>
    <w:rsid w:val="0F635583"/>
    <w:rsid w:val="0F678BD2"/>
    <w:rsid w:val="0F6A43E4"/>
    <w:rsid w:val="0F6C7339"/>
    <w:rsid w:val="0F6EACEB"/>
    <w:rsid w:val="0F78119B"/>
    <w:rsid w:val="0F78BF8F"/>
    <w:rsid w:val="0F799F1A"/>
    <w:rsid w:val="0F7C2AAE"/>
    <w:rsid w:val="0F80B230"/>
    <w:rsid w:val="0F83FA70"/>
    <w:rsid w:val="0F90859B"/>
    <w:rsid w:val="0F95464D"/>
    <w:rsid w:val="0F9F8A6F"/>
    <w:rsid w:val="0FA0FBA4"/>
    <w:rsid w:val="0FA19074"/>
    <w:rsid w:val="0FA55D71"/>
    <w:rsid w:val="0FA6F718"/>
    <w:rsid w:val="0FA9FDF8"/>
    <w:rsid w:val="0FAED1AE"/>
    <w:rsid w:val="0FB31083"/>
    <w:rsid w:val="0FB6797B"/>
    <w:rsid w:val="0FBB5DFF"/>
    <w:rsid w:val="0FBD8168"/>
    <w:rsid w:val="0FBFE024"/>
    <w:rsid w:val="0FC6A558"/>
    <w:rsid w:val="0FC7666A"/>
    <w:rsid w:val="0FCB34C0"/>
    <w:rsid w:val="0FCEFED9"/>
    <w:rsid w:val="0FD1B0BD"/>
    <w:rsid w:val="0FD43954"/>
    <w:rsid w:val="0FD8ED69"/>
    <w:rsid w:val="0FDFA275"/>
    <w:rsid w:val="0FDFCDBB"/>
    <w:rsid w:val="0FE29922"/>
    <w:rsid w:val="0FE88730"/>
    <w:rsid w:val="0FF2CBB2"/>
    <w:rsid w:val="10038CBD"/>
    <w:rsid w:val="100DAA5E"/>
    <w:rsid w:val="100DFFDC"/>
    <w:rsid w:val="10191E16"/>
    <w:rsid w:val="101B52EF"/>
    <w:rsid w:val="10203FF5"/>
    <w:rsid w:val="1020EEDD"/>
    <w:rsid w:val="102443A8"/>
    <w:rsid w:val="1024F1DD"/>
    <w:rsid w:val="1025498D"/>
    <w:rsid w:val="1033E866"/>
    <w:rsid w:val="10398C1B"/>
    <w:rsid w:val="1043FC9C"/>
    <w:rsid w:val="104EC48B"/>
    <w:rsid w:val="10504150"/>
    <w:rsid w:val="1051DAF1"/>
    <w:rsid w:val="10565051"/>
    <w:rsid w:val="10574211"/>
    <w:rsid w:val="1057F945"/>
    <w:rsid w:val="10596032"/>
    <w:rsid w:val="105A87E7"/>
    <w:rsid w:val="105ACCF4"/>
    <w:rsid w:val="1066EB11"/>
    <w:rsid w:val="106FB91F"/>
    <w:rsid w:val="106FD2D7"/>
    <w:rsid w:val="1077D774"/>
    <w:rsid w:val="1079DB02"/>
    <w:rsid w:val="108208FF"/>
    <w:rsid w:val="1082D646"/>
    <w:rsid w:val="1082F590"/>
    <w:rsid w:val="10892C3C"/>
    <w:rsid w:val="109D1C0A"/>
    <w:rsid w:val="10A0D494"/>
    <w:rsid w:val="10B14FAC"/>
    <w:rsid w:val="10B3E73B"/>
    <w:rsid w:val="10B8E6CF"/>
    <w:rsid w:val="10BBD8D2"/>
    <w:rsid w:val="10BC58DD"/>
    <w:rsid w:val="10BCCDE5"/>
    <w:rsid w:val="10C4C571"/>
    <w:rsid w:val="10C537C3"/>
    <w:rsid w:val="10C9CF53"/>
    <w:rsid w:val="10CA4DC4"/>
    <w:rsid w:val="10CD15EB"/>
    <w:rsid w:val="10CE83CE"/>
    <w:rsid w:val="10D22A33"/>
    <w:rsid w:val="10D659F0"/>
    <w:rsid w:val="10E02D9A"/>
    <w:rsid w:val="10E387CF"/>
    <w:rsid w:val="10E55BC6"/>
    <w:rsid w:val="10F726D3"/>
    <w:rsid w:val="1100A7EA"/>
    <w:rsid w:val="1100F53C"/>
    <w:rsid w:val="11090442"/>
    <w:rsid w:val="1111864D"/>
    <w:rsid w:val="1115B521"/>
    <w:rsid w:val="111A9E44"/>
    <w:rsid w:val="111D066F"/>
    <w:rsid w:val="11238A64"/>
    <w:rsid w:val="112416AA"/>
    <w:rsid w:val="1126B497"/>
    <w:rsid w:val="11315067"/>
    <w:rsid w:val="1136EC85"/>
    <w:rsid w:val="113DA596"/>
    <w:rsid w:val="113FBD77"/>
    <w:rsid w:val="114046A7"/>
    <w:rsid w:val="1146DFA8"/>
    <w:rsid w:val="114909CF"/>
    <w:rsid w:val="1154F129"/>
    <w:rsid w:val="115516D0"/>
    <w:rsid w:val="115B3264"/>
    <w:rsid w:val="115CF54D"/>
    <w:rsid w:val="1160056D"/>
    <w:rsid w:val="116A022B"/>
    <w:rsid w:val="11750713"/>
    <w:rsid w:val="11772602"/>
    <w:rsid w:val="117DADAF"/>
    <w:rsid w:val="117DE1BD"/>
    <w:rsid w:val="1186BE82"/>
    <w:rsid w:val="11872399"/>
    <w:rsid w:val="1187DCF9"/>
    <w:rsid w:val="118E7BE5"/>
    <w:rsid w:val="119636A8"/>
    <w:rsid w:val="1197CA67"/>
    <w:rsid w:val="11A13A35"/>
    <w:rsid w:val="11A37F92"/>
    <w:rsid w:val="11A5D767"/>
    <w:rsid w:val="11A80C7C"/>
    <w:rsid w:val="11A8A24A"/>
    <w:rsid w:val="11A95BB0"/>
    <w:rsid w:val="11AA66CB"/>
    <w:rsid w:val="11AED726"/>
    <w:rsid w:val="11B3B72A"/>
    <w:rsid w:val="11BE4B77"/>
    <w:rsid w:val="11C53551"/>
    <w:rsid w:val="11C91349"/>
    <w:rsid w:val="11CF002B"/>
    <w:rsid w:val="11D70F04"/>
    <w:rsid w:val="11D8BC0A"/>
    <w:rsid w:val="11DF5ADD"/>
    <w:rsid w:val="11E24BB1"/>
    <w:rsid w:val="11E31F3C"/>
    <w:rsid w:val="11E7075D"/>
    <w:rsid w:val="11EA15F1"/>
    <w:rsid w:val="11EB1DFF"/>
    <w:rsid w:val="11F1E55E"/>
    <w:rsid w:val="11F95A6D"/>
    <w:rsid w:val="11FBEC0E"/>
    <w:rsid w:val="11FD6D88"/>
    <w:rsid w:val="120031EB"/>
    <w:rsid w:val="12035513"/>
    <w:rsid w:val="1205830C"/>
    <w:rsid w:val="120A3916"/>
    <w:rsid w:val="120B08E6"/>
    <w:rsid w:val="120ED8FC"/>
    <w:rsid w:val="12120C77"/>
    <w:rsid w:val="12145881"/>
    <w:rsid w:val="1217E111"/>
    <w:rsid w:val="121AF6CD"/>
    <w:rsid w:val="121F00DF"/>
    <w:rsid w:val="1221499E"/>
    <w:rsid w:val="1221A4D9"/>
    <w:rsid w:val="12263115"/>
    <w:rsid w:val="122ABD31"/>
    <w:rsid w:val="122DD795"/>
    <w:rsid w:val="122DE74C"/>
    <w:rsid w:val="1230F158"/>
    <w:rsid w:val="1231B1FE"/>
    <w:rsid w:val="12463BD0"/>
    <w:rsid w:val="124A4B0B"/>
    <w:rsid w:val="1250697E"/>
    <w:rsid w:val="1253B777"/>
    <w:rsid w:val="125628B7"/>
    <w:rsid w:val="125A63F8"/>
    <w:rsid w:val="127669B2"/>
    <w:rsid w:val="12782DDB"/>
    <w:rsid w:val="12791AF9"/>
    <w:rsid w:val="12807A9C"/>
    <w:rsid w:val="128128F2"/>
    <w:rsid w:val="128393BB"/>
    <w:rsid w:val="12845F7D"/>
    <w:rsid w:val="12864359"/>
    <w:rsid w:val="1286C959"/>
    <w:rsid w:val="1289627C"/>
    <w:rsid w:val="1290DBFB"/>
    <w:rsid w:val="1294D1F0"/>
    <w:rsid w:val="1297CCF2"/>
    <w:rsid w:val="12A60758"/>
    <w:rsid w:val="12AC41BC"/>
    <w:rsid w:val="12B21D00"/>
    <w:rsid w:val="12B3D9C7"/>
    <w:rsid w:val="12B40A87"/>
    <w:rsid w:val="12B46C39"/>
    <w:rsid w:val="12B51B1A"/>
    <w:rsid w:val="12B68B12"/>
    <w:rsid w:val="12C21F48"/>
    <w:rsid w:val="12C29CF7"/>
    <w:rsid w:val="12C32822"/>
    <w:rsid w:val="12C43E8A"/>
    <w:rsid w:val="12C4F74D"/>
    <w:rsid w:val="12C63DBF"/>
    <w:rsid w:val="12CE0EC8"/>
    <w:rsid w:val="12D5476F"/>
    <w:rsid w:val="12E71127"/>
    <w:rsid w:val="12EB09EB"/>
    <w:rsid w:val="12F2715B"/>
    <w:rsid w:val="12F2C882"/>
    <w:rsid w:val="12FCD20F"/>
    <w:rsid w:val="12FD31AD"/>
    <w:rsid w:val="12FDFA7D"/>
    <w:rsid w:val="1306C18C"/>
    <w:rsid w:val="1307F8B3"/>
    <w:rsid w:val="130BD8DF"/>
    <w:rsid w:val="1314BB63"/>
    <w:rsid w:val="13285C4D"/>
    <w:rsid w:val="1329107B"/>
    <w:rsid w:val="132AF92B"/>
    <w:rsid w:val="132B9EDF"/>
    <w:rsid w:val="133284ED"/>
    <w:rsid w:val="13333559"/>
    <w:rsid w:val="1333E160"/>
    <w:rsid w:val="1337845B"/>
    <w:rsid w:val="133925A5"/>
    <w:rsid w:val="133BD36B"/>
    <w:rsid w:val="133CA518"/>
    <w:rsid w:val="133FC9FA"/>
    <w:rsid w:val="13436014"/>
    <w:rsid w:val="1345ED92"/>
    <w:rsid w:val="13533666"/>
    <w:rsid w:val="1353BB7E"/>
    <w:rsid w:val="13598A9F"/>
    <w:rsid w:val="135B08A1"/>
    <w:rsid w:val="13651C73"/>
    <w:rsid w:val="13662020"/>
    <w:rsid w:val="13673DAF"/>
    <w:rsid w:val="136B1985"/>
    <w:rsid w:val="136CB808"/>
    <w:rsid w:val="136E9FF4"/>
    <w:rsid w:val="1370DCCC"/>
    <w:rsid w:val="137548E3"/>
    <w:rsid w:val="137D979B"/>
    <w:rsid w:val="1381D18F"/>
    <w:rsid w:val="13822AA2"/>
    <w:rsid w:val="13847653"/>
    <w:rsid w:val="138582CD"/>
    <w:rsid w:val="138EEE78"/>
    <w:rsid w:val="1393C8D4"/>
    <w:rsid w:val="13944344"/>
    <w:rsid w:val="1396ADF9"/>
    <w:rsid w:val="139702BF"/>
    <w:rsid w:val="139B23C7"/>
    <w:rsid w:val="139BB9FE"/>
    <w:rsid w:val="139E21C5"/>
    <w:rsid w:val="13A0C53F"/>
    <w:rsid w:val="13A14776"/>
    <w:rsid w:val="13A1862F"/>
    <w:rsid w:val="13A33ED9"/>
    <w:rsid w:val="13A716AB"/>
    <w:rsid w:val="13A799E5"/>
    <w:rsid w:val="13AFE326"/>
    <w:rsid w:val="13B0108A"/>
    <w:rsid w:val="13B7077F"/>
    <w:rsid w:val="13C1C001"/>
    <w:rsid w:val="13C63E13"/>
    <w:rsid w:val="13CCE3BD"/>
    <w:rsid w:val="13D10F9C"/>
    <w:rsid w:val="13D1CDAB"/>
    <w:rsid w:val="13DC24E1"/>
    <w:rsid w:val="13E010E8"/>
    <w:rsid w:val="13E069E5"/>
    <w:rsid w:val="13E21871"/>
    <w:rsid w:val="13E3ADAF"/>
    <w:rsid w:val="13E48196"/>
    <w:rsid w:val="13E6480C"/>
    <w:rsid w:val="13E9F923"/>
    <w:rsid w:val="13EEDE84"/>
    <w:rsid w:val="13F1F6CA"/>
    <w:rsid w:val="13F46B6C"/>
    <w:rsid w:val="13F76AA5"/>
    <w:rsid w:val="13F996E8"/>
    <w:rsid w:val="140100F1"/>
    <w:rsid w:val="1402417A"/>
    <w:rsid w:val="14053B6E"/>
    <w:rsid w:val="1406CC02"/>
    <w:rsid w:val="14071A52"/>
    <w:rsid w:val="1408F93F"/>
    <w:rsid w:val="140953BD"/>
    <w:rsid w:val="140A1986"/>
    <w:rsid w:val="140B81A5"/>
    <w:rsid w:val="140FFB97"/>
    <w:rsid w:val="14117B22"/>
    <w:rsid w:val="1415717D"/>
    <w:rsid w:val="141591B1"/>
    <w:rsid w:val="1415C629"/>
    <w:rsid w:val="141BEF14"/>
    <w:rsid w:val="14237EC5"/>
    <w:rsid w:val="1423DD17"/>
    <w:rsid w:val="1425D009"/>
    <w:rsid w:val="1426DCD5"/>
    <w:rsid w:val="142DE609"/>
    <w:rsid w:val="14386E05"/>
    <w:rsid w:val="143AE6CE"/>
    <w:rsid w:val="143DD8CB"/>
    <w:rsid w:val="1441872A"/>
    <w:rsid w:val="144E8019"/>
    <w:rsid w:val="144FAE8E"/>
    <w:rsid w:val="14512317"/>
    <w:rsid w:val="145A2624"/>
    <w:rsid w:val="145EC0F7"/>
    <w:rsid w:val="1466DC72"/>
    <w:rsid w:val="14679600"/>
    <w:rsid w:val="146CB760"/>
    <w:rsid w:val="1473ED89"/>
    <w:rsid w:val="147493BC"/>
    <w:rsid w:val="1484373F"/>
    <w:rsid w:val="1488000D"/>
    <w:rsid w:val="1488624A"/>
    <w:rsid w:val="148A1CD9"/>
    <w:rsid w:val="148B8B63"/>
    <w:rsid w:val="148D2823"/>
    <w:rsid w:val="148DAAAF"/>
    <w:rsid w:val="149365F3"/>
    <w:rsid w:val="14962610"/>
    <w:rsid w:val="149E6FF2"/>
    <w:rsid w:val="14A02C90"/>
    <w:rsid w:val="14AA02BF"/>
    <w:rsid w:val="14B3E57A"/>
    <w:rsid w:val="14B5A2D2"/>
    <w:rsid w:val="14B93CC3"/>
    <w:rsid w:val="14BBEE24"/>
    <w:rsid w:val="14BD684B"/>
    <w:rsid w:val="14BE01BD"/>
    <w:rsid w:val="14BF8905"/>
    <w:rsid w:val="14C3469D"/>
    <w:rsid w:val="14C3EF64"/>
    <w:rsid w:val="14C50201"/>
    <w:rsid w:val="14C56BAC"/>
    <w:rsid w:val="14C7225F"/>
    <w:rsid w:val="14C88BA8"/>
    <w:rsid w:val="14CBC782"/>
    <w:rsid w:val="14CD2406"/>
    <w:rsid w:val="14CD9D9B"/>
    <w:rsid w:val="14CEC33C"/>
    <w:rsid w:val="14D6492F"/>
    <w:rsid w:val="14DACDD9"/>
    <w:rsid w:val="14DC24D5"/>
    <w:rsid w:val="14DDD4C4"/>
    <w:rsid w:val="14E255D0"/>
    <w:rsid w:val="14E7B623"/>
    <w:rsid w:val="14E88D8C"/>
    <w:rsid w:val="14EE2671"/>
    <w:rsid w:val="14EEA2C1"/>
    <w:rsid w:val="14F71770"/>
    <w:rsid w:val="14FAEE21"/>
    <w:rsid w:val="14FB4E7E"/>
    <w:rsid w:val="15019419"/>
    <w:rsid w:val="1501C304"/>
    <w:rsid w:val="1507BB22"/>
    <w:rsid w:val="150C6795"/>
    <w:rsid w:val="1512C807"/>
    <w:rsid w:val="151DE059"/>
    <w:rsid w:val="1520C7C4"/>
    <w:rsid w:val="152890F3"/>
    <w:rsid w:val="152C5C85"/>
    <w:rsid w:val="152CAC51"/>
    <w:rsid w:val="152EBE49"/>
    <w:rsid w:val="1532E15E"/>
    <w:rsid w:val="153721D9"/>
    <w:rsid w:val="1538C4DD"/>
    <w:rsid w:val="153A2E80"/>
    <w:rsid w:val="153C218B"/>
    <w:rsid w:val="153D59ED"/>
    <w:rsid w:val="153DCEFC"/>
    <w:rsid w:val="153DF27D"/>
    <w:rsid w:val="153EB648"/>
    <w:rsid w:val="153F4B24"/>
    <w:rsid w:val="15446A7B"/>
    <w:rsid w:val="154E6F77"/>
    <w:rsid w:val="1553CE8E"/>
    <w:rsid w:val="155BABCD"/>
    <w:rsid w:val="155E4F19"/>
    <w:rsid w:val="155E824F"/>
    <w:rsid w:val="1564DD41"/>
    <w:rsid w:val="1565E4EF"/>
    <w:rsid w:val="156F41D7"/>
    <w:rsid w:val="156F434A"/>
    <w:rsid w:val="1574F6AA"/>
    <w:rsid w:val="1576B881"/>
    <w:rsid w:val="157D10C4"/>
    <w:rsid w:val="157D3B1A"/>
    <w:rsid w:val="157E223F"/>
    <w:rsid w:val="157ECF51"/>
    <w:rsid w:val="1581AC6C"/>
    <w:rsid w:val="15820BEE"/>
    <w:rsid w:val="158A7F46"/>
    <w:rsid w:val="158D24FC"/>
    <w:rsid w:val="15B14E62"/>
    <w:rsid w:val="15B87A6D"/>
    <w:rsid w:val="15C6C45E"/>
    <w:rsid w:val="15C735A3"/>
    <w:rsid w:val="15D1CC71"/>
    <w:rsid w:val="15D61669"/>
    <w:rsid w:val="15D6B2F1"/>
    <w:rsid w:val="15D7D7F9"/>
    <w:rsid w:val="15DB9EF8"/>
    <w:rsid w:val="15DFB01E"/>
    <w:rsid w:val="15E411C5"/>
    <w:rsid w:val="15E50E68"/>
    <w:rsid w:val="15E77136"/>
    <w:rsid w:val="15ED590F"/>
    <w:rsid w:val="15F5BFC2"/>
    <w:rsid w:val="1603C6E0"/>
    <w:rsid w:val="1605436E"/>
    <w:rsid w:val="16064C2C"/>
    <w:rsid w:val="1608F5C3"/>
    <w:rsid w:val="16094D04"/>
    <w:rsid w:val="160989CE"/>
    <w:rsid w:val="16141BC3"/>
    <w:rsid w:val="16197F33"/>
    <w:rsid w:val="161BC319"/>
    <w:rsid w:val="1620840B"/>
    <w:rsid w:val="162740CB"/>
    <w:rsid w:val="1627DEDF"/>
    <w:rsid w:val="162ADB80"/>
    <w:rsid w:val="162FE534"/>
    <w:rsid w:val="16330E79"/>
    <w:rsid w:val="16395519"/>
    <w:rsid w:val="163E2DE6"/>
    <w:rsid w:val="16427D83"/>
    <w:rsid w:val="1643A5BA"/>
    <w:rsid w:val="1646348A"/>
    <w:rsid w:val="16523B26"/>
    <w:rsid w:val="165400AA"/>
    <w:rsid w:val="16561A8B"/>
    <w:rsid w:val="1673F8B6"/>
    <w:rsid w:val="16749DDA"/>
    <w:rsid w:val="1677821E"/>
    <w:rsid w:val="167AE809"/>
    <w:rsid w:val="167BCFE3"/>
    <w:rsid w:val="167C8165"/>
    <w:rsid w:val="167E729A"/>
    <w:rsid w:val="169039A1"/>
    <w:rsid w:val="1693461F"/>
    <w:rsid w:val="16947BF5"/>
    <w:rsid w:val="169521D2"/>
    <w:rsid w:val="169ED315"/>
    <w:rsid w:val="16A0328D"/>
    <w:rsid w:val="16A4FCA3"/>
    <w:rsid w:val="16A7E072"/>
    <w:rsid w:val="16AB2E88"/>
    <w:rsid w:val="16AB70B2"/>
    <w:rsid w:val="16AC8449"/>
    <w:rsid w:val="16B25A38"/>
    <w:rsid w:val="16B70834"/>
    <w:rsid w:val="16B70BB3"/>
    <w:rsid w:val="16B9BACC"/>
    <w:rsid w:val="16BBDF3C"/>
    <w:rsid w:val="16C2EF64"/>
    <w:rsid w:val="16C92A4D"/>
    <w:rsid w:val="16CA50A0"/>
    <w:rsid w:val="16CA8634"/>
    <w:rsid w:val="16D0D295"/>
    <w:rsid w:val="16D6BCB2"/>
    <w:rsid w:val="16DA5905"/>
    <w:rsid w:val="16DB50AB"/>
    <w:rsid w:val="16DDAD6B"/>
    <w:rsid w:val="16E0B1CD"/>
    <w:rsid w:val="16E73AE8"/>
    <w:rsid w:val="16E9A17B"/>
    <w:rsid w:val="16EFFC45"/>
    <w:rsid w:val="16F2CE20"/>
    <w:rsid w:val="16F54AD5"/>
    <w:rsid w:val="16F5D279"/>
    <w:rsid w:val="16F6B377"/>
    <w:rsid w:val="16FE5DB4"/>
    <w:rsid w:val="17000E2C"/>
    <w:rsid w:val="17035053"/>
    <w:rsid w:val="170A2190"/>
    <w:rsid w:val="170E9444"/>
    <w:rsid w:val="1714BC4A"/>
    <w:rsid w:val="17153371"/>
    <w:rsid w:val="1716ADC9"/>
    <w:rsid w:val="171CED19"/>
    <w:rsid w:val="17205758"/>
    <w:rsid w:val="17224DCC"/>
    <w:rsid w:val="1726B4BB"/>
    <w:rsid w:val="1727F5E9"/>
    <w:rsid w:val="172A5C8B"/>
    <w:rsid w:val="172EA3EF"/>
    <w:rsid w:val="173C08AA"/>
    <w:rsid w:val="173C477F"/>
    <w:rsid w:val="1744DB33"/>
    <w:rsid w:val="1749CD5F"/>
    <w:rsid w:val="1749DEA0"/>
    <w:rsid w:val="174EBF84"/>
    <w:rsid w:val="175326AB"/>
    <w:rsid w:val="1759461D"/>
    <w:rsid w:val="175A06F9"/>
    <w:rsid w:val="175B890E"/>
    <w:rsid w:val="1760CF21"/>
    <w:rsid w:val="17697D1F"/>
    <w:rsid w:val="176D375F"/>
    <w:rsid w:val="177E4C77"/>
    <w:rsid w:val="177EA88C"/>
    <w:rsid w:val="178512BC"/>
    <w:rsid w:val="17871447"/>
    <w:rsid w:val="1787E68D"/>
    <w:rsid w:val="17892D65"/>
    <w:rsid w:val="178AB42F"/>
    <w:rsid w:val="17948627"/>
    <w:rsid w:val="179794E9"/>
    <w:rsid w:val="17A6B4E9"/>
    <w:rsid w:val="17B38BDD"/>
    <w:rsid w:val="17BCB9AF"/>
    <w:rsid w:val="17C2542E"/>
    <w:rsid w:val="17C9DBA5"/>
    <w:rsid w:val="17CD9B2F"/>
    <w:rsid w:val="17CF1202"/>
    <w:rsid w:val="17D62F61"/>
    <w:rsid w:val="17DF17FD"/>
    <w:rsid w:val="17E2FFDF"/>
    <w:rsid w:val="17E3BB79"/>
    <w:rsid w:val="17EA482D"/>
    <w:rsid w:val="17EA5253"/>
    <w:rsid w:val="17F0F46D"/>
    <w:rsid w:val="17F25380"/>
    <w:rsid w:val="17F7C2AD"/>
    <w:rsid w:val="17FD6E35"/>
    <w:rsid w:val="18020CE7"/>
    <w:rsid w:val="180A63A4"/>
    <w:rsid w:val="18125A1C"/>
    <w:rsid w:val="1812CC43"/>
    <w:rsid w:val="1816E2D7"/>
    <w:rsid w:val="1819BABD"/>
    <w:rsid w:val="18225A27"/>
    <w:rsid w:val="1826DCBF"/>
    <w:rsid w:val="182C2472"/>
    <w:rsid w:val="1832586F"/>
    <w:rsid w:val="18377C0E"/>
    <w:rsid w:val="183AC323"/>
    <w:rsid w:val="183D20EA"/>
    <w:rsid w:val="18415B3E"/>
    <w:rsid w:val="18487288"/>
    <w:rsid w:val="1848FD8D"/>
    <w:rsid w:val="184F68C6"/>
    <w:rsid w:val="18521344"/>
    <w:rsid w:val="185F2F66"/>
    <w:rsid w:val="186325CE"/>
    <w:rsid w:val="186EEAF4"/>
    <w:rsid w:val="18799328"/>
    <w:rsid w:val="187A3188"/>
    <w:rsid w:val="1884A3BC"/>
    <w:rsid w:val="1885DCA2"/>
    <w:rsid w:val="188A0D89"/>
    <w:rsid w:val="188E5EEB"/>
    <w:rsid w:val="188F2CCD"/>
    <w:rsid w:val="18925DC0"/>
    <w:rsid w:val="1894D9FC"/>
    <w:rsid w:val="1896EC80"/>
    <w:rsid w:val="18A2D603"/>
    <w:rsid w:val="18A6636C"/>
    <w:rsid w:val="18A9A49E"/>
    <w:rsid w:val="18B21895"/>
    <w:rsid w:val="18B21EA6"/>
    <w:rsid w:val="18BDF822"/>
    <w:rsid w:val="18BEC795"/>
    <w:rsid w:val="18C03CB1"/>
    <w:rsid w:val="18C6B085"/>
    <w:rsid w:val="18D5D72F"/>
    <w:rsid w:val="18D6A322"/>
    <w:rsid w:val="18E1A459"/>
    <w:rsid w:val="18EA4D69"/>
    <w:rsid w:val="18EAC86E"/>
    <w:rsid w:val="18ED69FF"/>
    <w:rsid w:val="18EE49F0"/>
    <w:rsid w:val="18F5BC01"/>
    <w:rsid w:val="18F63E2D"/>
    <w:rsid w:val="1900B4FA"/>
    <w:rsid w:val="1903CF45"/>
    <w:rsid w:val="1905104F"/>
    <w:rsid w:val="1907F238"/>
    <w:rsid w:val="190F8A86"/>
    <w:rsid w:val="191C5426"/>
    <w:rsid w:val="191E3D4F"/>
    <w:rsid w:val="191F1D27"/>
    <w:rsid w:val="192992F4"/>
    <w:rsid w:val="192D5E0C"/>
    <w:rsid w:val="1932C197"/>
    <w:rsid w:val="193312A6"/>
    <w:rsid w:val="193776C3"/>
    <w:rsid w:val="1937BCD5"/>
    <w:rsid w:val="19388355"/>
    <w:rsid w:val="193E1D06"/>
    <w:rsid w:val="193E7C54"/>
    <w:rsid w:val="19409970"/>
    <w:rsid w:val="19444099"/>
    <w:rsid w:val="1945C18B"/>
    <w:rsid w:val="1952ACB7"/>
    <w:rsid w:val="1954F790"/>
    <w:rsid w:val="19554680"/>
    <w:rsid w:val="195B66E9"/>
    <w:rsid w:val="19669D97"/>
    <w:rsid w:val="196731B9"/>
    <w:rsid w:val="196BA147"/>
    <w:rsid w:val="196C0A5D"/>
    <w:rsid w:val="196D5C25"/>
    <w:rsid w:val="196EA42C"/>
    <w:rsid w:val="196F3A2D"/>
    <w:rsid w:val="19806265"/>
    <w:rsid w:val="1981971D"/>
    <w:rsid w:val="1983A616"/>
    <w:rsid w:val="198DF5BB"/>
    <w:rsid w:val="198FA658"/>
    <w:rsid w:val="1990B34D"/>
    <w:rsid w:val="19927E3B"/>
    <w:rsid w:val="1994318C"/>
    <w:rsid w:val="19946E32"/>
    <w:rsid w:val="19948F11"/>
    <w:rsid w:val="1995FE7C"/>
    <w:rsid w:val="199AC7F5"/>
    <w:rsid w:val="19A4CB0D"/>
    <w:rsid w:val="19AAE967"/>
    <w:rsid w:val="19B2AFA5"/>
    <w:rsid w:val="19B58B81"/>
    <w:rsid w:val="19BA3DE7"/>
    <w:rsid w:val="19BEDAFC"/>
    <w:rsid w:val="19C263D4"/>
    <w:rsid w:val="19C6A506"/>
    <w:rsid w:val="19CC0C7F"/>
    <w:rsid w:val="19DB5226"/>
    <w:rsid w:val="19DD1CE1"/>
    <w:rsid w:val="19E58434"/>
    <w:rsid w:val="19F04E12"/>
    <w:rsid w:val="19F2F29F"/>
    <w:rsid w:val="19F5AE8A"/>
    <w:rsid w:val="19FA2486"/>
    <w:rsid w:val="1A070394"/>
    <w:rsid w:val="1A080EB6"/>
    <w:rsid w:val="1A0A7626"/>
    <w:rsid w:val="1A0E1F57"/>
    <w:rsid w:val="1A12E5CB"/>
    <w:rsid w:val="1A142DFA"/>
    <w:rsid w:val="1A1564E7"/>
    <w:rsid w:val="1A183020"/>
    <w:rsid w:val="1A19729E"/>
    <w:rsid w:val="1A22FD07"/>
    <w:rsid w:val="1A236162"/>
    <w:rsid w:val="1A2E9097"/>
    <w:rsid w:val="1A2FE54C"/>
    <w:rsid w:val="1A31CA53"/>
    <w:rsid w:val="1A36431A"/>
    <w:rsid w:val="1A3B98F1"/>
    <w:rsid w:val="1A3D6308"/>
    <w:rsid w:val="1A472BEC"/>
    <w:rsid w:val="1A4D9F8B"/>
    <w:rsid w:val="1A4E42FB"/>
    <w:rsid w:val="1A4EF555"/>
    <w:rsid w:val="1A5566C1"/>
    <w:rsid w:val="1A5718DE"/>
    <w:rsid w:val="1A5BEA04"/>
    <w:rsid w:val="1A68ADFC"/>
    <w:rsid w:val="1A698FC9"/>
    <w:rsid w:val="1A6FFBD3"/>
    <w:rsid w:val="1A73EE9C"/>
    <w:rsid w:val="1A77F86D"/>
    <w:rsid w:val="1A7DC357"/>
    <w:rsid w:val="1A803F6B"/>
    <w:rsid w:val="1A853B02"/>
    <w:rsid w:val="1A878480"/>
    <w:rsid w:val="1A8D3913"/>
    <w:rsid w:val="1A8ECE25"/>
    <w:rsid w:val="1A9108E9"/>
    <w:rsid w:val="1A932821"/>
    <w:rsid w:val="1A993C39"/>
    <w:rsid w:val="1AA79443"/>
    <w:rsid w:val="1AAE383C"/>
    <w:rsid w:val="1AAE6C01"/>
    <w:rsid w:val="1AB03D71"/>
    <w:rsid w:val="1AB281DD"/>
    <w:rsid w:val="1AB348A4"/>
    <w:rsid w:val="1AB44799"/>
    <w:rsid w:val="1AB9027D"/>
    <w:rsid w:val="1ABF2995"/>
    <w:rsid w:val="1AC74E4C"/>
    <w:rsid w:val="1AC7F1F6"/>
    <w:rsid w:val="1ACD8929"/>
    <w:rsid w:val="1ACFE5E9"/>
    <w:rsid w:val="1ACFF8EC"/>
    <w:rsid w:val="1AD2C0FD"/>
    <w:rsid w:val="1AD373E7"/>
    <w:rsid w:val="1AD9A60F"/>
    <w:rsid w:val="1ADDFBD7"/>
    <w:rsid w:val="1ADEEE20"/>
    <w:rsid w:val="1AE90EE8"/>
    <w:rsid w:val="1AE95C7B"/>
    <w:rsid w:val="1AEC5554"/>
    <w:rsid w:val="1AEE37B2"/>
    <w:rsid w:val="1AF844C4"/>
    <w:rsid w:val="1AF8B328"/>
    <w:rsid w:val="1AFB82BC"/>
    <w:rsid w:val="1AFCFBF5"/>
    <w:rsid w:val="1AFF8A95"/>
    <w:rsid w:val="1B031439"/>
    <w:rsid w:val="1B04488A"/>
    <w:rsid w:val="1B0599E6"/>
    <w:rsid w:val="1B0668C4"/>
    <w:rsid w:val="1B0D9672"/>
    <w:rsid w:val="1B0E174D"/>
    <w:rsid w:val="1B15836C"/>
    <w:rsid w:val="1B23966F"/>
    <w:rsid w:val="1B27E491"/>
    <w:rsid w:val="1B29357E"/>
    <w:rsid w:val="1B2A436D"/>
    <w:rsid w:val="1B2C3F30"/>
    <w:rsid w:val="1B2CBAC9"/>
    <w:rsid w:val="1B2F1CA2"/>
    <w:rsid w:val="1B37419D"/>
    <w:rsid w:val="1B3A99F3"/>
    <w:rsid w:val="1B3ABAB0"/>
    <w:rsid w:val="1B3F367B"/>
    <w:rsid w:val="1B42A1DB"/>
    <w:rsid w:val="1B4630B9"/>
    <w:rsid w:val="1B4AA918"/>
    <w:rsid w:val="1B5569E4"/>
    <w:rsid w:val="1B563B47"/>
    <w:rsid w:val="1B5732DB"/>
    <w:rsid w:val="1B581E9A"/>
    <w:rsid w:val="1B5CB03C"/>
    <w:rsid w:val="1B70F542"/>
    <w:rsid w:val="1B73A301"/>
    <w:rsid w:val="1B7C5398"/>
    <w:rsid w:val="1B8253D9"/>
    <w:rsid w:val="1B89F36D"/>
    <w:rsid w:val="1B89F627"/>
    <w:rsid w:val="1B9D02F5"/>
    <w:rsid w:val="1BA0A804"/>
    <w:rsid w:val="1BA0F458"/>
    <w:rsid w:val="1BA168E2"/>
    <w:rsid w:val="1BA3001F"/>
    <w:rsid w:val="1BA32638"/>
    <w:rsid w:val="1BA91295"/>
    <w:rsid w:val="1BAAEDB3"/>
    <w:rsid w:val="1BB5374E"/>
    <w:rsid w:val="1BC4EA94"/>
    <w:rsid w:val="1BD98442"/>
    <w:rsid w:val="1BE313DD"/>
    <w:rsid w:val="1BE41B4D"/>
    <w:rsid w:val="1BF32439"/>
    <w:rsid w:val="1BF79AE5"/>
    <w:rsid w:val="1BF7F7D5"/>
    <w:rsid w:val="1BF81357"/>
    <w:rsid w:val="1BFB56A7"/>
    <w:rsid w:val="1C041791"/>
    <w:rsid w:val="1C06FC45"/>
    <w:rsid w:val="1C1E960B"/>
    <w:rsid w:val="1C1FBB85"/>
    <w:rsid w:val="1C2BA050"/>
    <w:rsid w:val="1C2CBE39"/>
    <w:rsid w:val="1C2F46D3"/>
    <w:rsid w:val="1C32A63B"/>
    <w:rsid w:val="1C333435"/>
    <w:rsid w:val="1C3577BC"/>
    <w:rsid w:val="1C41FDD4"/>
    <w:rsid w:val="1C45C739"/>
    <w:rsid w:val="1C48599A"/>
    <w:rsid w:val="1C4CA217"/>
    <w:rsid w:val="1C544FD8"/>
    <w:rsid w:val="1C57A51D"/>
    <w:rsid w:val="1C5A677A"/>
    <w:rsid w:val="1C5A7131"/>
    <w:rsid w:val="1C5B10E0"/>
    <w:rsid w:val="1C5FDBC7"/>
    <w:rsid w:val="1C639BDF"/>
    <w:rsid w:val="1C650B36"/>
    <w:rsid w:val="1C673BEA"/>
    <w:rsid w:val="1C6D65A6"/>
    <w:rsid w:val="1C6ECEE3"/>
    <w:rsid w:val="1C721378"/>
    <w:rsid w:val="1C768E8C"/>
    <w:rsid w:val="1C76D98B"/>
    <w:rsid w:val="1C841B9E"/>
    <w:rsid w:val="1C890944"/>
    <w:rsid w:val="1C8E2E69"/>
    <w:rsid w:val="1C8E66F0"/>
    <w:rsid w:val="1C8E9E08"/>
    <w:rsid w:val="1C95B795"/>
    <w:rsid w:val="1C977701"/>
    <w:rsid w:val="1C99B376"/>
    <w:rsid w:val="1C9AA24C"/>
    <w:rsid w:val="1C9FB91F"/>
    <w:rsid w:val="1CA234F6"/>
    <w:rsid w:val="1CA24173"/>
    <w:rsid w:val="1CA82917"/>
    <w:rsid w:val="1CAC214D"/>
    <w:rsid w:val="1CB4B6A7"/>
    <w:rsid w:val="1CB86020"/>
    <w:rsid w:val="1CB95DB2"/>
    <w:rsid w:val="1CB9B676"/>
    <w:rsid w:val="1CC50D46"/>
    <w:rsid w:val="1CCA4DDE"/>
    <w:rsid w:val="1CCC9FEF"/>
    <w:rsid w:val="1CD4C67B"/>
    <w:rsid w:val="1CDBAE60"/>
    <w:rsid w:val="1CDBE78E"/>
    <w:rsid w:val="1CE5F28A"/>
    <w:rsid w:val="1CE5FA50"/>
    <w:rsid w:val="1CE6F946"/>
    <w:rsid w:val="1CE85B1E"/>
    <w:rsid w:val="1CF17C6B"/>
    <w:rsid w:val="1CF624EB"/>
    <w:rsid w:val="1CF97ACE"/>
    <w:rsid w:val="1CF9E146"/>
    <w:rsid w:val="1CFFD48C"/>
    <w:rsid w:val="1D023F7B"/>
    <w:rsid w:val="1D029949"/>
    <w:rsid w:val="1D04A867"/>
    <w:rsid w:val="1D0510F0"/>
    <w:rsid w:val="1D059CC9"/>
    <w:rsid w:val="1D07AA6E"/>
    <w:rsid w:val="1D0D13D1"/>
    <w:rsid w:val="1D102E9A"/>
    <w:rsid w:val="1D153F10"/>
    <w:rsid w:val="1D18BD2A"/>
    <w:rsid w:val="1D2671E8"/>
    <w:rsid w:val="1D27A738"/>
    <w:rsid w:val="1D2855A3"/>
    <w:rsid w:val="1D2DEBEA"/>
    <w:rsid w:val="1D3919DB"/>
    <w:rsid w:val="1D3C6B41"/>
    <w:rsid w:val="1D3F24A7"/>
    <w:rsid w:val="1D464680"/>
    <w:rsid w:val="1D473CBA"/>
    <w:rsid w:val="1D4777AA"/>
    <w:rsid w:val="1D47B8AE"/>
    <w:rsid w:val="1D516127"/>
    <w:rsid w:val="1D54B4B0"/>
    <w:rsid w:val="1D59D433"/>
    <w:rsid w:val="1D5B5C05"/>
    <w:rsid w:val="1D60645A"/>
    <w:rsid w:val="1D63C721"/>
    <w:rsid w:val="1D684069"/>
    <w:rsid w:val="1D6A8D95"/>
    <w:rsid w:val="1D6C6F02"/>
    <w:rsid w:val="1D766ABF"/>
    <w:rsid w:val="1D773396"/>
    <w:rsid w:val="1D833DD2"/>
    <w:rsid w:val="1D835BAE"/>
    <w:rsid w:val="1D8CDF53"/>
    <w:rsid w:val="1D8FC4ED"/>
    <w:rsid w:val="1D8FE0CC"/>
    <w:rsid w:val="1D9118E4"/>
    <w:rsid w:val="1D934C60"/>
    <w:rsid w:val="1D9D9301"/>
    <w:rsid w:val="1D9EC8F6"/>
    <w:rsid w:val="1DA07398"/>
    <w:rsid w:val="1DA076F7"/>
    <w:rsid w:val="1DA2E8AC"/>
    <w:rsid w:val="1DA6F345"/>
    <w:rsid w:val="1DA94263"/>
    <w:rsid w:val="1DAB9E3F"/>
    <w:rsid w:val="1DB02D68"/>
    <w:rsid w:val="1DB08576"/>
    <w:rsid w:val="1DB4A634"/>
    <w:rsid w:val="1DB78904"/>
    <w:rsid w:val="1DBA9824"/>
    <w:rsid w:val="1DC3924B"/>
    <w:rsid w:val="1DC539F6"/>
    <w:rsid w:val="1DC93250"/>
    <w:rsid w:val="1DCD06B9"/>
    <w:rsid w:val="1DCFC4AE"/>
    <w:rsid w:val="1DD33C86"/>
    <w:rsid w:val="1DD3CC91"/>
    <w:rsid w:val="1DD48FE4"/>
    <w:rsid w:val="1DD7693D"/>
    <w:rsid w:val="1DDCAF98"/>
    <w:rsid w:val="1DE0092B"/>
    <w:rsid w:val="1DEDB76A"/>
    <w:rsid w:val="1DFBD0F0"/>
    <w:rsid w:val="1E017CCF"/>
    <w:rsid w:val="1E05CFDE"/>
    <w:rsid w:val="1E0D05D8"/>
    <w:rsid w:val="1E102BA2"/>
    <w:rsid w:val="1E11EB16"/>
    <w:rsid w:val="1E164458"/>
    <w:rsid w:val="1E17C77D"/>
    <w:rsid w:val="1E181C9D"/>
    <w:rsid w:val="1E227B1B"/>
    <w:rsid w:val="1E290906"/>
    <w:rsid w:val="1E34FF56"/>
    <w:rsid w:val="1E352E0A"/>
    <w:rsid w:val="1E3929C4"/>
    <w:rsid w:val="1E39A66E"/>
    <w:rsid w:val="1E5184D1"/>
    <w:rsid w:val="1E51A0D5"/>
    <w:rsid w:val="1E547E54"/>
    <w:rsid w:val="1E54C269"/>
    <w:rsid w:val="1E57A828"/>
    <w:rsid w:val="1E59577E"/>
    <w:rsid w:val="1E5D8B14"/>
    <w:rsid w:val="1E60E4B0"/>
    <w:rsid w:val="1E628B47"/>
    <w:rsid w:val="1E63D0D3"/>
    <w:rsid w:val="1E6F3988"/>
    <w:rsid w:val="1E73475E"/>
    <w:rsid w:val="1E7357EC"/>
    <w:rsid w:val="1E7548AD"/>
    <w:rsid w:val="1E75EA9C"/>
    <w:rsid w:val="1E7D96BD"/>
    <w:rsid w:val="1E83576E"/>
    <w:rsid w:val="1E857112"/>
    <w:rsid w:val="1E8B9317"/>
    <w:rsid w:val="1E8C82CE"/>
    <w:rsid w:val="1E8D3FB6"/>
    <w:rsid w:val="1E904885"/>
    <w:rsid w:val="1E908EE2"/>
    <w:rsid w:val="1E9348DB"/>
    <w:rsid w:val="1E947DE3"/>
    <w:rsid w:val="1E954252"/>
    <w:rsid w:val="1E9E1CBA"/>
    <w:rsid w:val="1EA4239B"/>
    <w:rsid w:val="1EA52D9E"/>
    <w:rsid w:val="1EA941B3"/>
    <w:rsid w:val="1EB26467"/>
    <w:rsid w:val="1EB92AC4"/>
    <w:rsid w:val="1EBE4C8E"/>
    <w:rsid w:val="1EC757ED"/>
    <w:rsid w:val="1ECAAC3A"/>
    <w:rsid w:val="1ECAB812"/>
    <w:rsid w:val="1ED2820B"/>
    <w:rsid w:val="1ED57328"/>
    <w:rsid w:val="1EDBB4C2"/>
    <w:rsid w:val="1EF47CD7"/>
    <w:rsid w:val="1EF59B17"/>
    <w:rsid w:val="1EFA9EB2"/>
    <w:rsid w:val="1EFD1901"/>
    <w:rsid w:val="1F01F60D"/>
    <w:rsid w:val="1F038249"/>
    <w:rsid w:val="1F077C30"/>
    <w:rsid w:val="1F11B808"/>
    <w:rsid w:val="1F127BED"/>
    <w:rsid w:val="1F133324"/>
    <w:rsid w:val="1F1B048E"/>
    <w:rsid w:val="1F20838A"/>
    <w:rsid w:val="1F21525A"/>
    <w:rsid w:val="1F2457CE"/>
    <w:rsid w:val="1F2A13C3"/>
    <w:rsid w:val="1F30148A"/>
    <w:rsid w:val="1F336FF3"/>
    <w:rsid w:val="1F355A0D"/>
    <w:rsid w:val="1F467B88"/>
    <w:rsid w:val="1F47347B"/>
    <w:rsid w:val="1F4C29DE"/>
    <w:rsid w:val="1F5614B4"/>
    <w:rsid w:val="1F583E60"/>
    <w:rsid w:val="1F5A91F9"/>
    <w:rsid w:val="1F5CA342"/>
    <w:rsid w:val="1F5D0670"/>
    <w:rsid w:val="1F6429A1"/>
    <w:rsid w:val="1F6435D0"/>
    <w:rsid w:val="1F709001"/>
    <w:rsid w:val="1F789EB5"/>
    <w:rsid w:val="1F7B515D"/>
    <w:rsid w:val="1F815782"/>
    <w:rsid w:val="1F83392E"/>
    <w:rsid w:val="1F842BD6"/>
    <w:rsid w:val="1F96796B"/>
    <w:rsid w:val="1F976DBF"/>
    <w:rsid w:val="1F9D1CE7"/>
    <w:rsid w:val="1FA66D29"/>
    <w:rsid w:val="1FAF8E19"/>
    <w:rsid w:val="1FBBE372"/>
    <w:rsid w:val="1FBDC70F"/>
    <w:rsid w:val="1FC0EDCF"/>
    <w:rsid w:val="1FC3EE69"/>
    <w:rsid w:val="1FC49448"/>
    <w:rsid w:val="1FC6E9CA"/>
    <w:rsid w:val="1FC73E2E"/>
    <w:rsid w:val="1FC7A57A"/>
    <w:rsid w:val="1FCA000A"/>
    <w:rsid w:val="1FD26CA1"/>
    <w:rsid w:val="1FD5816C"/>
    <w:rsid w:val="1FDA4ECD"/>
    <w:rsid w:val="1FDA6E3D"/>
    <w:rsid w:val="1FDEE880"/>
    <w:rsid w:val="1FEB5B3F"/>
    <w:rsid w:val="1FEC2DAB"/>
    <w:rsid w:val="2003EE18"/>
    <w:rsid w:val="20080DB1"/>
    <w:rsid w:val="201AA7FA"/>
    <w:rsid w:val="201CF419"/>
    <w:rsid w:val="202239EE"/>
    <w:rsid w:val="20246857"/>
    <w:rsid w:val="2024A31A"/>
    <w:rsid w:val="2025CCC2"/>
    <w:rsid w:val="20325299"/>
    <w:rsid w:val="2032ACF1"/>
    <w:rsid w:val="2039B485"/>
    <w:rsid w:val="203CA3BE"/>
    <w:rsid w:val="203D2C4B"/>
    <w:rsid w:val="203F5CDF"/>
    <w:rsid w:val="2044CF0B"/>
    <w:rsid w:val="204C8844"/>
    <w:rsid w:val="204ECF56"/>
    <w:rsid w:val="204F8B66"/>
    <w:rsid w:val="20505E6A"/>
    <w:rsid w:val="205854CA"/>
    <w:rsid w:val="20585EE7"/>
    <w:rsid w:val="205B0D85"/>
    <w:rsid w:val="205FFD97"/>
    <w:rsid w:val="2067E159"/>
    <w:rsid w:val="206E283E"/>
    <w:rsid w:val="207D257C"/>
    <w:rsid w:val="207F9967"/>
    <w:rsid w:val="2084447D"/>
    <w:rsid w:val="2084B207"/>
    <w:rsid w:val="20870C01"/>
    <w:rsid w:val="208FED69"/>
    <w:rsid w:val="209167D4"/>
    <w:rsid w:val="2091DA28"/>
    <w:rsid w:val="2095BD22"/>
    <w:rsid w:val="2097FE65"/>
    <w:rsid w:val="209BB4F2"/>
    <w:rsid w:val="209F541F"/>
    <w:rsid w:val="20A29416"/>
    <w:rsid w:val="20A2A93F"/>
    <w:rsid w:val="20A42A1A"/>
    <w:rsid w:val="20A7162A"/>
    <w:rsid w:val="20A923E6"/>
    <w:rsid w:val="20B94F36"/>
    <w:rsid w:val="20BB9F4D"/>
    <w:rsid w:val="20C02BE7"/>
    <w:rsid w:val="20C21A26"/>
    <w:rsid w:val="20C3D0FB"/>
    <w:rsid w:val="20C64CA2"/>
    <w:rsid w:val="20C8FEE4"/>
    <w:rsid w:val="20CD8F53"/>
    <w:rsid w:val="20CE092E"/>
    <w:rsid w:val="20CE1AA3"/>
    <w:rsid w:val="20D37605"/>
    <w:rsid w:val="20D4E574"/>
    <w:rsid w:val="20D97CF7"/>
    <w:rsid w:val="20E3C47C"/>
    <w:rsid w:val="20E5555D"/>
    <w:rsid w:val="20E91038"/>
    <w:rsid w:val="20EA3A15"/>
    <w:rsid w:val="20EDB987"/>
    <w:rsid w:val="20EEDB54"/>
    <w:rsid w:val="20F4CF25"/>
    <w:rsid w:val="20F51FB7"/>
    <w:rsid w:val="20FF4F70"/>
    <w:rsid w:val="2103970E"/>
    <w:rsid w:val="2103FD49"/>
    <w:rsid w:val="210774C1"/>
    <w:rsid w:val="2108CC0E"/>
    <w:rsid w:val="2108D2BC"/>
    <w:rsid w:val="210C64EA"/>
    <w:rsid w:val="21122B16"/>
    <w:rsid w:val="2112D62D"/>
    <w:rsid w:val="211A440A"/>
    <w:rsid w:val="211B0EC0"/>
    <w:rsid w:val="211C15CB"/>
    <w:rsid w:val="211D67BD"/>
    <w:rsid w:val="2121E8C6"/>
    <w:rsid w:val="2128C5A7"/>
    <w:rsid w:val="212D07FC"/>
    <w:rsid w:val="2134FA64"/>
    <w:rsid w:val="213E787B"/>
    <w:rsid w:val="214172FC"/>
    <w:rsid w:val="21419B0F"/>
    <w:rsid w:val="2145DF0C"/>
    <w:rsid w:val="2146AE2E"/>
    <w:rsid w:val="2147CA10"/>
    <w:rsid w:val="214C62E5"/>
    <w:rsid w:val="214F6280"/>
    <w:rsid w:val="2151A34B"/>
    <w:rsid w:val="21547173"/>
    <w:rsid w:val="2155BCA0"/>
    <w:rsid w:val="21567C97"/>
    <w:rsid w:val="215C02A2"/>
    <w:rsid w:val="215E9F7E"/>
    <w:rsid w:val="21798FC2"/>
    <w:rsid w:val="217A3013"/>
    <w:rsid w:val="217AF87B"/>
    <w:rsid w:val="217B2F35"/>
    <w:rsid w:val="218461D3"/>
    <w:rsid w:val="2186E5B6"/>
    <w:rsid w:val="218AFDB1"/>
    <w:rsid w:val="2195281C"/>
    <w:rsid w:val="21A45915"/>
    <w:rsid w:val="21A80533"/>
    <w:rsid w:val="21B183BF"/>
    <w:rsid w:val="21B1ACA0"/>
    <w:rsid w:val="21B25C04"/>
    <w:rsid w:val="21B5441D"/>
    <w:rsid w:val="21B7073D"/>
    <w:rsid w:val="21BC47B7"/>
    <w:rsid w:val="21BCE203"/>
    <w:rsid w:val="21C0974F"/>
    <w:rsid w:val="21C6E9F5"/>
    <w:rsid w:val="21C71101"/>
    <w:rsid w:val="21C72B17"/>
    <w:rsid w:val="21C7A39A"/>
    <w:rsid w:val="21CA2517"/>
    <w:rsid w:val="21CAED91"/>
    <w:rsid w:val="21DB4FD7"/>
    <w:rsid w:val="21DD7390"/>
    <w:rsid w:val="21DDD688"/>
    <w:rsid w:val="21E17BCC"/>
    <w:rsid w:val="21E36042"/>
    <w:rsid w:val="21E3D9D6"/>
    <w:rsid w:val="21E671D2"/>
    <w:rsid w:val="21E74646"/>
    <w:rsid w:val="21EA8BF6"/>
    <w:rsid w:val="21F12102"/>
    <w:rsid w:val="21FBD72B"/>
    <w:rsid w:val="2202F5FF"/>
    <w:rsid w:val="220697CB"/>
    <w:rsid w:val="2208188F"/>
    <w:rsid w:val="220FA0F1"/>
    <w:rsid w:val="2211DC42"/>
    <w:rsid w:val="2213991D"/>
    <w:rsid w:val="2214223E"/>
    <w:rsid w:val="22149D87"/>
    <w:rsid w:val="221B0329"/>
    <w:rsid w:val="221C45B0"/>
    <w:rsid w:val="22241543"/>
    <w:rsid w:val="22293AEF"/>
    <w:rsid w:val="222E0EF7"/>
    <w:rsid w:val="2236E8FF"/>
    <w:rsid w:val="2237F36B"/>
    <w:rsid w:val="223BAF31"/>
    <w:rsid w:val="223D23C8"/>
    <w:rsid w:val="223FCEB3"/>
    <w:rsid w:val="223FEF40"/>
    <w:rsid w:val="2240AEFD"/>
    <w:rsid w:val="2244AB6C"/>
    <w:rsid w:val="224C18A8"/>
    <w:rsid w:val="224E5C72"/>
    <w:rsid w:val="2251012B"/>
    <w:rsid w:val="225F528B"/>
    <w:rsid w:val="2264F5F4"/>
    <w:rsid w:val="22682C97"/>
    <w:rsid w:val="226E5189"/>
    <w:rsid w:val="2270A130"/>
    <w:rsid w:val="2270E180"/>
    <w:rsid w:val="2271A5D5"/>
    <w:rsid w:val="2283A806"/>
    <w:rsid w:val="228C3629"/>
    <w:rsid w:val="228CE637"/>
    <w:rsid w:val="228FDE8D"/>
    <w:rsid w:val="22912E86"/>
    <w:rsid w:val="22932CB2"/>
    <w:rsid w:val="22933891"/>
    <w:rsid w:val="22935760"/>
    <w:rsid w:val="2299D980"/>
    <w:rsid w:val="229BC255"/>
    <w:rsid w:val="229C38DD"/>
    <w:rsid w:val="22A18AA8"/>
    <w:rsid w:val="22A35FBB"/>
    <w:rsid w:val="22B058AA"/>
    <w:rsid w:val="22B6323C"/>
    <w:rsid w:val="22B87328"/>
    <w:rsid w:val="22BA280E"/>
    <w:rsid w:val="22BC7AEB"/>
    <w:rsid w:val="22BC91D9"/>
    <w:rsid w:val="22CDF081"/>
    <w:rsid w:val="22DBAF9D"/>
    <w:rsid w:val="22E766CA"/>
    <w:rsid w:val="22E8ADF6"/>
    <w:rsid w:val="22EDDF1B"/>
    <w:rsid w:val="22EFEBFC"/>
    <w:rsid w:val="22F0D51F"/>
    <w:rsid w:val="22F26776"/>
    <w:rsid w:val="22F6BCE9"/>
    <w:rsid w:val="22FA3D88"/>
    <w:rsid w:val="22FA979B"/>
    <w:rsid w:val="22FEA08D"/>
    <w:rsid w:val="2302D5F3"/>
    <w:rsid w:val="230AF1A6"/>
    <w:rsid w:val="230FA723"/>
    <w:rsid w:val="2310361A"/>
    <w:rsid w:val="2318A100"/>
    <w:rsid w:val="231C3715"/>
    <w:rsid w:val="231D018D"/>
    <w:rsid w:val="23250AC8"/>
    <w:rsid w:val="23267771"/>
    <w:rsid w:val="23389DB9"/>
    <w:rsid w:val="2346208D"/>
    <w:rsid w:val="234CBA99"/>
    <w:rsid w:val="234EC001"/>
    <w:rsid w:val="23536C22"/>
    <w:rsid w:val="235A4751"/>
    <w:rsid w:val="235B97B4"/>
    <w:rsid w:val="235EE2C5"/>
    <w:rsid w:val="23695502"/>
    <w:rsid w:val="236C0731"/>
    <w:rsid w:val="236DAFF5"/>
    <w:rsid w:val="236EF549"/>
    <w:rsid w:val="2371EB97"/>
    <w:rsid w:val="23723C29"/>
    <w:rsid w:val="2374B443"/>
    <w:rsid w:val="23763FA4"/>
    <w:rsid w:val="23788064"/>
    <w:rsid w:val="237EE22E"/>
    <w:rsid w:val="237F508B"/>
    <w:rsid w:val="238093E5"/>
    <w:rsid w:val="238268D0"/>
    <w:rsid w:val="2386AD2D"/>
    <w:rsid w:val="238DFAC0"/>
    <w:rsid w:val="238EBE4B"/>
    <w:rsid w:val="239BA4A8"/>
    <w:rsid w:val="239BC0F7"/>
    <w:rsid w:val="239E6085"/>
    <w:rsid w:val="23A49226"/>
    <w:rsid w:val="23A53F17"/>
    <w:rsid w:val="23A59140"/>
    <w:rsid w:val="23A65EB7"/>
    <w:rsid w:val="23A7A314"/>
    <w:rsid w:val="23AA670C"/>
    <w:rsid w:val="23BC61C4"/>
    <w:rsid w:val="23C29B6C"/>
    <w:rsid w:val="23C33329"/>
    <w:rsid w:val="23CFDC58"/>
    <w:rsid w:val="23DC8987"/>
    <w:rsid w:val="23E7480B"/>
    <w:rsid w:val="23E96366"/>
    <w:rsid w:val="23EB0349"/>
    <w:rsid w:val="23EFDB74"/>
    <w:rsid w:val="23F0A20B"/>
    <w:rsid w:val="23F7FF40"/>
    <w:rsid w:val="23FB84C1"/>
    <w:rsid w:val="2408BDBD"/>
    <w:rsid w:val="240C7FA0"/>
    <w:rsid w:val="240FE140"/>
    <w:rsid w:val="2410EFA5"/>
    <w:rsid w:val="241A551E"/>
    <w:rsid w:val="241DB5B7"/>
    <w:rsid w:val="241EC68D"/>
    <w:rsid w:val="242F45BC"/>
    <w:rsid w:val="24313020"/>
    <w:rsid w:val="2433CED3"/>
    <w:rsid w:val="2438D62B"/>
    <w:rsid w:val="243DCD0E"/>
    <w:rsid w:val="2444C86D"/>
    <w:rsid w:val="244C27BD"/>
    <w:rsid w:val="244E1515"/>
    <w:rsid w:val="24523BD1"/>
    <w:rsid w:val="2452B005"/>
    <w:rsid w:val="2453FD14"/>
    <w:rsid w:val="2455C4DC"/>
    <w:rsid w:val="245C85D1"/>
    <w:rsid w:val="24602309"/>
    <w:rsid w:val="246335F5"/>
    <w:rsid w:val="2465036B"/>
    <w:rsid w:val="246BCDBF"/>
    <w:rsid w:val="246C0BFB"/>
    <w:rsid w:val="2476AD04"/>
    <w:rsid w:val="2478C594"/>
    <w:rsid w:val="247B16F1"/>
    <w:rsid w:val="247F8324"/>
    <w:rsid w:val="248903B8"/>
    <w:rsid w:val="248BFA7A"/>
    <w:rsid w:val="248FAB8E"/>
    <w:rsid w:val="248FDE29"/>
    <w:rsid w:val="2490F120"/>
    <w:rsid w:val="2492A773"/>
    <w:rsid w:val="249AA181"/>
    <w:rsid w:val="249F7C71"/>
    <w:rsid w:val="24A06DFC"/>
    <w:rsid w:val="24A2DCD5"/>
    <w:rsid w:val="24AB2725"/>
    <w:rsid w:val="24AF8FFA"/>
    <w:rsid w:val="24B0110E"/>
    <w:rsid w:val="24B14944"/>
    <w:rsid w:val="24B23337"/>
    <w:rsid w:val="24B9DE60"/>
    <w:rsid w:val="24BFE09D"/>
    <w:rsid w:val="24C77E00"/>
    <w:rsid w:val="24C791E9"/>
    <w:rsid w:val="24C8C125"/>
    <w:rsid w:val="24C9558C"/>
    <w:rsid w:val="24CECDC6"/>
    <w:rsid w:val="24D308EE"/>
    <w:rsid w:val="24DDC4E4"/>
    <w:rsid w:val="24DE3586"/>
    <w:rsid w:val="24E06FB0"/>
    <w:rsid w:val="24E79F63"/>
    <w:rsid w:val="24E954FC"/>
    <w:rsid w:val="24EA73ED"/>
    <w:rsid w:val="24F3FFF9"/>
    <w:rsid w:val="24F76BD8"/>
    <w:rsid w:val="24F76F5F"/>
    <w:rsid w:val="24F7B210"/>
    <w:rsid w:val="24F7C626"/>
    <w:rsid w:val="24F7F723"/>
    <w:rsid w:val="24FB0F45"/>
    <w:rsid w:val="24FE7C4F"/>
    <w:rsid w:val="2500698C"/>
    <w:rsid w:val="2508620B"/>
    <w:rsid w:val="250D1512"/>
    <w:rsid w:val="250D55EC"/>
    <w:rsid w:val="2512E5A3"/>
    <w:rsid w:val="2515FEE6"/>
    <w:rsid w:val="251B3E77"/>
    <w:rsid w:val="25277F6E"/>
    <w:rsid w:val="252BF6A9"/>
    <w:rsid w:val="2530CF1B"/>
    <w:rsid w:val="2532DCDF"/>
    <w:rsid w:val="254112CC"/>
    <w:rsid w:val="25481CFB"/>
    <w:rsid w:val="254F8BE6"/>
    <w:rsid w:val="2552A6B9"/>
    <w:rsid w:val="255628ED"/>
    <w:rsid w:val="2557CF35"/>
    <w:rsid w:val="2558200F"/>
    <w:rsid w:val="255B9E39"/>
    <w:rsid w:val="255D36B6"/>
    <w:rsid w:val="25621142"/>
    <w:rsid w:val="2564E03B"/>
    <w:rsid w:val="2564F48C"/>
    <w:rsid w:val="256A29DD"/>
    <w:rsid w:val="256B9BBD"/>
    <w:rsid w:val="257BE3D3"/>
    <w:rsid w:val="257D0D17"/>
    <w:rsid w:val="2580FBE6"/>
    <w:rsid w:val="258AD174"/>
    <w:rsid w:val="258AD59C"/>
    <w:rsid w:val="258F2450"/>
    <w:rsid w:val="25971FC2"/>
    <w:rsid w:val="259D3D57"/>
    <w:rsid w:val="25AA1D6E"/>
    <w:rsid w:val="25ABE9FA"/>
    <w:rsid w:val="25B40255"/>
    <w:rsid w:val="25BAB230"/>
    <w:rsid w:val="25BD2F71"/>
    <w:rsid w:val="25BE2DCD"/>
    <w:rsid w:val="25BF1F90"/>
    <w:rsid w:val="25C049C5"/>
    <w:rsid w:val="25C19891"/>
    <w:rsid w:val="25C656F7"/>
    <w:rsid w:val="25C90182"/>
    <w:rsid w:val="25CAE40C"/>
    <w:rsid w:val="25CE2E97"/>
    <w:rsid w:val="25D2010B"/>
    <w:rsid w:val="25D2AED7"/>
    <w:rsid w:val="25D9F193"/>
    <w:rsid w:val="25DCE1CF"/>
    <w:rsid w:val="25DFF0E6"/>
    <w:rsid w:val="25ECCFCF"/>
    <w:rsid w:val="25FD3F5B"/>
    <w:rsid w:val="25FE5E0F"/>
    <w:rsid w:val="260120B0"/>
    <w:rsid w:val="26075574"/>
    <w:rsid w:val="260D8E99"/>
    <w:rsid w:val="2612FF60"/>
    <w:rsid w:val="261391BE"/>
    <w:rsid w:val="2616E2F3"/>
    <w:rsid w:val="2618453B"/>
    <w:rsid w:val="2618A858"/>
    <w:rsid w:val="26199369"/>
    <w:rsid w:val="2624CA6A"/>
    <w:rsid w:val="2629E3D8"/>
    <w:rsid w:val="262B34BA"/>
    <w:rsid w:val="26311888"/>
    <w:rsid w:val="2635470C"/>
    <w:rsid w:val="26485112"/>
    <w:rsid w:val="26507B58"/>
    <w:rsid w:val="26556B14"/>
    <w:rsid w:val="26593BDF"/>
    <w:rsid w:val="265CFB1D"/>
    <w:rsid w:val="265E9BB7"/>
    <w:rsid w:val="266012E2"/>
    <w:rsid w:val="267419BA"/>
    <w:rsid w:val="267873E3"/>
    <w:rsid w:val="267B5DBD"/>
    <w:rsid w:val="26810124"/>
    <w:rsid w:val="26817121"/>
    <w:rsid w:val="26887FAF"/>
    <w:rsid w:val="2688D1A9"/>
    <w:rsid w:val="2689DB5F"/>
    <w:rsid w:val="268A3C66"/>
    <w:rsid w:val="269049E0"/>
    <w:rsid w:val="26937E21"/>
    <w:rsid w:val="2696C5C1"/>
    <w:rsid w:val="26A5827B"/>
    <w:rsid w:val="26A67D8D"/>
    <w:rsid w:val="26B14968"/>
    <w:rsid w:val="26B5FF3F"/>
    <w:rsid w:val="26BF443B"/>
    <w:rsid w:val="26BFB203"/>
    <w:rsid w:val="26C0564A"/>
    <w:rsid w:val="26C24A0E"/>
    <w:rsid w:val="26C5CD11"/>
    <w:rsid w:val="26D428CC"/>
    <w:rsid w:val="26D68B1B"/>
    <w:rsid w:val="26E2FCBC"/>
    <w:rsid w:val="26E3C2F7"/>
    <w:rsid w:val="26E552DD"/>
    <w:rsid w:val="26E7E5FA"/>
    <w:rsid w:val="26E927D8"/>
    <w:rsid w:val="26EC6E7F"/>
    <w:rsid w:val="26EDAAA7"/>
    <w:rsid w:val="26EED8D7"/>
    <w:rsid w:val="26F2F9D8"/>
    <w:rsid w:val="26F3F1B8"/>
    <w:rsid w:val="26F7E3CF"/>
    <w:rsid w:val="26FDDA7F"/>
    <w:rsid w:val="270608AA"/>
    <w:rsid w:val="2707BDDF"/>
    <w:rsid w:val="270E1430"/>
    <w:rsid w:val="270FB775"/>
    <w:rsid w:val="272A846D"/>
    <w:rsid w:val="272AD753"/>
    <w:rsid w:val="272EB7B9"/>
    <w:rsid w:val="27317E3D"/>
    <w:rsid w:val="273361C2"/>
    <w:rsid w:val="2736BCD8"/>
    <w:rsid w:val="273AA6D8"/>
    <w:rsid w:val="274D68D8"/>
    <w:rsid w:val="2751402E"/>
    <w:rsid w:val="275235EA"/>
    <w:rsid w:val="27530BF5"/>
    <w:rsid w:val="275581D6"/>
    <w:rsid w:val="27569241"/>
    <w:rsid w:val="2767EAFB"/>
    <w:rsid w:val="276A4642"/>
    <w:rsid w:val="2773D89D"/>
    <w:rsid w:val="27759D2F"/>
    <w:rsid w:val="2779E207"/>
    <w:rsid w:val="277CFA46"/>
    <w:rsid w:val="2781E34D"/>
    <w:rsid w:val="2782C48A"/>
    <w:rsid w:val="27885272"/>
    <w:rsid w:val="2790BF8E"/>
    <w:rsid w:val="2790E7D2"/>
    <w:rsid w:val="2792EF19"/>
    <w:rsid w:val="279D3633"/>
    <w:rsid w:val="279D83EC"/>
    <w:rsid w:val="27AF733E"/>
    <w:rsid w:val="27B6B6DD"/>
    <w:rsid w:val="27B8F09D"/>
    <w:rsid w:val="27BB48F1"/>
    <w:rsid w:val="27C06D6E"/>
    <w:rsid w:val="27C182F9"/>
    <w:rsid w:val="27D42DA5"/>
    <w:rsid w:val="27D4AC08"/>
    <w:rsid w:val="27D78298"/>
    <w:rsid w:val="27D99940"/>
    <w:rsid w:val="27E2DFD3"/>
    <w:rsid w:val="27EBE435"/>
    <w:rsid w:val="27EE119C"/>
    <w:rsid w:val="27F12201"/>
    <w:rsid w:val="27FAC276"/>
    <w:rsid w:val="2802EA6F"/>
    <w:rsid w:val="28052B21"/>
    <w:rsid w:val="2806353E"/>
    <w:rsid w:val="280C4625"/>
    <w:rsid w:val="280D08E4"/>
    <w:rsid w:val="281C0C2D"/>
    <w:rsid w:val="2822CD32"/>
    <w:rsid w:val="28314ECD"/>
    <w:rsid w:val="283E1A11"/>
    <w:rsid w:val="28422F44"/>
    <w:rsid w:val="284DC183"/>
    <w:rsid w:val="28556689"/>
    <w:rsid w:val="28588EAE"/>
    <w:rsid w:val="2859F727"/>
    <w:rsid w:val="2863BACF"/>
    <w:rsid w:val="2865577D"/>
    <w:rsid w:val="28693575"/>
    <w:rsid w:val="2869E5B6"/>
    <w:rsid w:val="28745EB6"/>
    <w:rsid w:val="28758284"/>
    <w:rsid w:val="28759FB3"/>
    <w:rsid w:val="287784C1"/>
    <w:rsid w:val="2882069D"/>
    <w:rsid w:val="28842B8A"/>
    <w:rsid w:val="28900A52"/>
    <w:rsid w:val="2893A5D5"/>
    <w:rsid w:val="28949761"/>
    <w:rsid w:val="2896A4D6"/>
    <w:rsid w:val="2896F7E9"/>
    <w:rsid w:val="289BB324"/>
    <w:rsid w:val="289CC3A5"/>
    <w:rsid w:val="28B64BDF"/>
    <w:rsid w:val="28B6E8F8"/>
    <w:rsid w:val="28B7B320"/>
    <w:rsid w:val="28B8CD6B"/>
    <w:rsid w:val="28C5EFB6"/>
    <w:rsid w:val="28C93E5B"/>
    <w:rsid w:val="28CBCCDE"/>
    <w:rsid w:val="28CFB838"/>
    <w:rsid w:val="28D19913"/>
    <w:rsid w:val="28D7C9BC"/>
    <w:rsid w:val="28E3504D"/>
    <w:rsid w:val="28E8AD20"/>
    <w:rsid w:val="28E988DC"/>
    <w:rsid w:val="28E9E0B4"/>
    <w:rsid w:val="28EC34BC"/>
    <w:rsid w:val="28F9CC3C"/>
    <w:rsid w:val="290247D7"/>
    <w:rsid w:val="29079286"/>
    <w:rsid w:val="2908E399"/>
    <w:rsid w:val="290D9F09"/>
    <w:rsid w:val="29115D5D"/>
    <w:rsid w:val="2916A43A"/>
    <w:rsid w:val="2917F659"/>
    <w:rsid w:val="2919752F"/>
    <w:rsid w:val="291B07B8"/>
    <w:rsid w:val="291B584D"/>
    <w:rsid w:val="291F8F31"/>
    <w:rsid w:val="292621A0"/>
    <w:rsid w:val="29267EFA"/>
    <w:rsid w:val="2928F07D"/>
    <w:rsid w:val="2929CC41"/>
    <w:rsid w:val="29357B04"/>
    <w:rsid w:val="2939491F"/>
    <w:rsid w:val="293F7673"/>
    <w:rsid w:val="293F89E9"/>
    <w:rsid w:val="294233CC"/>
    <w:rsid w:val="2942A2DC"/>
    <w:rsid w:val="29493F0E"/>
    <w:rsid w:val="294E0DBE"/>
    <w:rsid w:val="29521F93"/>
    <w:rsid w:val="2952DAF8"/>
    <w:rsid w:val="295EE0AA"/>
    <w:rsid w:val="296187F0"/>
    <w:rsid w:val="2963571B"/>
    <w:rsid w:val="2965BC25"/>
    <w:rsid w:val="29727977"/>
    <w:rsid w:val="2973D975"/>
    <w:rsid w:val="2976C4FC"/>
    <w:rsid w:val="2979F9A3"/>
    <w:rsid w:val="297EA91F"/>
    <w:rsid w:val="297F06EF"/>
    <w:rsid w:val="297FDC64"/>
    <w:rsid w:val="29900916"/>
    <w:rsid w:val="2990EA49"/>
    <w:rsid w:val="29968E41"/>
    <w:rsid w:val="29A211CE"/>
    <w:rsid w:val="29A25069"/>
    <w:rsid w:val="29AB735B"/>
    <w:rsid w:val="29ABB0C3"/>
    <w:rsid w:val="29ACABD4"/>
    <w:rsid w:val="29AE513A"/>
    <w:rsid w:val="29B89165"/>
    <w:rsid w:val="29BB48D6"/>
    <w:rsid w:val="29C52834"/>
    <w:rsid w:val="29C54389"/>
    <w:rsid w:val="29D3F84A"/>
    <w:rsid w:val="29DE16AA"/>
    <w:rsid w:val="29E646FB"/>
    <w:rsid w:val="29E87F48"/>
    <w:rsid w:val="29ED3EE7"/>
    <w:rsid w:val="29EDD070"/>
    <w:rsid w:val="29F27225"/>
    <w:rsid w:val="2A004BB1"/>
    <w:rsid w:val="2A01F1AC"/>
    <w:rsid w:val="2A07E3A4"/>
    <w:rsid w:val="2A07F906"/>
    <w:rsid w:val="2A088EFE"/>
    <w:rsid w:val="2A0D2E78"/>
    <w:rsid w:val="2A140596"/>
    <w:rsid w:val="2A145662"/>
    <w:rsid w:val="2A18BA2A"/>
    <w:rsid w:val="2A237214"/>
    <w:rsid w:val="2A2AAFCC"/>
    <w:rsid w:val="2A2CACE3"/>
    <w:rsid w:val="2A348601"/>
    <w:rsid w:val="2A372E25"/>
    <w:rsid w:val="2A379703"/>
    <w:rsid w:val="2A37EE11"/>
    <w:rsid w:val="2A39D386"/>
    <w:rsid w:val="2A3B62F4"/>
    <w:rsid w:val="2A3BF630"/>
    <w:rsid w:val="2A3D55DB"/>
    <w:rsid w:val="2A4773B1"/>
    <w:rsid w:val="2A4E934E"/>
    <w:rsid w:val="2A4FCD7A"/>
    <w:rsid w:val="2A5C802C"/>
    <w:rsid w:val="2A640434"/>
    <w:rsid w:val="2A6BA5B0"/>
    <w:rsid w:val="2A6CE03E"/>
    <w:rsid w:val="2A6E86CD"/>
    <w:rsid w:val="2A7335D5"/>
    <w:rsid w:val="2A7634D1"/>
    <w:rsid w:val="2A819957"/>
    <w:rsid w:val="2A897D7E"/>
    <w:rsid w:val="2A8CB955"/>
    <w:rsid w:val="2A93BF16"/>
    <w:rsid w:val="2A971263"/>
    <w:rsid w:val="2A992729"/>
    <w:rsid w:val="2A9D56AA"/>
    <w:rsid w:val="2A9E32B8"/>
    <w:rsid w:val="2AA42167"/>
    <w:rsid w:val="2AA7E83D"/>
    <w:rsid w:val="2AAF13BC"/>
    <w:rsid w:val="2AAF6D6A"/>
    <w:rsid w:val="2AB0ABCB"/>
    <w:rsid w:val="2AB16B45"/>
    <w:rsid w:val="2ABF37AB"/>
    <w:rsid w:val="2AC9BA30"/>
    <w:rsid w:val="2ACFCE66"/>
    <w:rsid w:val="2AD05240"/>
    <w:rsid w:val="2AD3D6C3"/>
    <w:rsid w:val="2AD7053D"/>
    <w:rsid w:val="2AD77457"/>
    <w:rsid w:val="2ADA7D48"/>
    <w:rsid w:val="2AE4A3A0"/>
    <w:rsid w:val="2AEA5967"/>
    <w:rsid w:val="2AEA974B"/>
    <w:rsid w:val="2AF126F9"/>
    <w:rsid w:val="2AF6E3DD"/>
    <w:rsid w:val="2AF978A3"/>
    <w:rsid w:val="2B06DA46"/>
    <w:rsid w:val="2B0CAB2C"/>
    <w:rsid w:val="2B0CFAE7"/>
    <w:rsid w:val="2B100318"/>
    <w:rsid w:val="2B11F96A"/>
    <w:rsid w:val="2B14E03C"/>
    <w:rsid w:val="2B169B48"/>
    <w:rsid w:val="2B1D4B64"/>
    <w:rsid w:val="2B1F4C19"/>
    <w:rsid w:val="2B25F678"/>
    <w:rsid w:val="2B294E3E"/>
    <w:rsid w:val="2B321F5B"/>
    <w:rsid w:val="2B33B38A"/>
    <w:rsid w:val="2B34A161"/>
    <w:rsid w:val="2B417E69"/>
    <w:rsid w:val="2B42FBF4"/>
    <w:rsid w:val="2B43AED1"/>
    <w:rsid w:val="2B4522B1"/>
    <w:rsid w:val="2B4968F7"/>
    <w:rsid w:val="2B4ADB78"/>
    <w:rsid w:val="2B50EC78"/>
    <w:rsid w:val="2B537C09"/>
    <w:rsid w:val="2B5C051A"/>
    <w:rsid w:val="2B67793B"/>
    <w:rsid w:val="2B677C7E"/>
    <w:rsid w:val="2B6E8EFF"/>
    <w:rsid w:val="2B710735"/>
    <w:rsid w:val="2B774C4D"/>
    <w:rsid w:val="2B7CFBA7"/>
    <w:rsid w:val="2B813BA2"/>
    <w:rsid w:val="2B838572"/>
    <w:rsid w:val="2B888931"/>
    <w:rsid w:val="2B8BBE9B"/>
    <w:rsid w:val="2B9AE0D4"/>
    <w:rsid w:val="2B9C6858"/>
    <w:rsid w:val="2B9FB728"/>
    <w:rsid w:val="2BA09463"/>
    <w:rsid w:val="2BA421C7"/>
    <w:rsid w:val="2BA76D56"/>
    <w:rsid w:val="2BA948A5"/>
    <w:rsid w:val="2BB1A606"/>
    <w:rsid w:val="2BB4E126"/>
    <w:rsid w:val="2BB9EA3B"/>
    <w:rsid w:val="2BBB587C"/>
    <w:rsid w:val="2BBEA7F0"/>
    <w:rsid w:val="2BC71798"/>
    <w:rsid w:val="2BCA6151"/>
    <w:rsid w:val="2BCD7CEB"/>
    <w:rsid w:val="2BD5E044"/>
    <w:rsid w:val="2BD61AEA"/>
    <w:rsid w:val="2BD82800"/>
    <w:rsid w:val="2BD84A54"/>
    <w:rsid w:val="2BD93443"/>
    <w:rsid w:val="2BD9D4EC"/>
    <w:rsid w:val="2BDC4A91"/>
    <w:rsid w:val="2BE7CAEF"/>
    <w:rsid w:val="2BE9C8F4"/>
    <w:rsid w:val="2BEB1BB3"/>
    <w:rsid w:val="2BED6A45"/>
    <w:rsid w:val="2BF722A1"/>
    <w:rsid w:val="2BF9511B"/>
    <w:rsid w:val="2BFE0F9B"/>
    <w:rsid w:val="2BFFC704"/>
    <w:rsid w:val="2C06A392"/>
    <w:rsid w:val="2C0A4DDE"/>
    <w:rsid w:val="2C114A06"/>
    <w:rsid w:val="2C152E50"/>
    <w:rsid w:val="2C171FA1"/>
    <w:rsid w:val="2C1957CB"/>
    <w:rsid w:val="2C1A56EA"/>
    <w:rsid w:val="2C1EEE00"/>
    <w:rsid w:val="2C1EF162"/>
    <w:rsid w:val="2C226F84"/>
    <w:rsid w:val="2C24E5D8"/>
    <w:rsid w:val="2C2712B5"/>
    <w:rsid w:val="2C287054"/>
    <w:rsid w:val="2C28AB74"/>
    <w:rsid w:val="2C2AC1D6"/>
    <w:rsid w:val="2C2CF0BB"/>
    <w:rsid w:val="2C3064D4"/>
    <w:rsid w:val="2C3183D4"/>
    <w:rsid w:val="2C31900C"/>
    <w:rsid w:val="2C340997"/>
    <w:rsid w:val="2C36C636"/>
    <w:rsid w:val="2C38E6E8"/>
    <w:rsid w:val="2C3ED2A1"/>
    <w:rsid w:val="2C3F9AFB"/>
    <w:rsid w:val="2C45977E"/>
    <w:rsid w:val="2C46F2D4"/>
    <w:rsid w:val="2C54E133"/>
    <w:rsid w:val="2C57EC1E"/>
    <w:rsid w:val="2C581CFF"/>
    <w:rsid w:val="2C5E29A0"/>
    <w:rsid w:val="2C690262"/>
    <w:rsid w:val="2C6D670D"/>
    <w:rsid w:val="2C720298"/>
    <w:rsid w:val="2C722306"/>
    <w:rsid w:val="2C74F5BC"/>
    <w:rsid w:val="2C76C318"/>
    <w:rsid w:val="2C77CDA7"/>
    <w:rsid w:val="2C815862"/>
    <w:rsid w:val="2C8410A2"/>
    <w:rsid w:val="2C862E38"/>
    <w:rsid w:val="2C8D3BD7"/>
    <w:rsid w:val="2C92433D"/>
    <w:rsid w:val="2C959FCA"/>
    <w:rsid w:val="2C99C2AE"/>
    <w:rsid w:val="2C9BA8D0"/>
    <w:rsid w:val="2C9D40F1"/>
    <w:rsid w:val="2C9E5F5B"/>
    <w:rsid w:val="2C9FB002"/>
    <w:rsid w:val="2CA13CF2"/>
    <w:rsid w:val="2CA5540D"/>
    <w:rsid w:val="2CA7DF76"/>
    <w:rsid w:val="2CAE3A2C"/>
    <w:rsid w:val="2CAEB74D"/>
    <w:rsid w:val="2CB08AED"/>
    <w:rsid w:val="2CB11845"/>
    <w:rsid w:val="2CB39AA0"/>
    <w:rsid w:val="2CC17104"/>
    <w:rsid w:val="2CC3E136"/>
    <w:rsid w:val="2CC6F3E3"/>
    <w:rsid w:val="2CCA6D95"/>
    <w:rsid w:val="2CCCEDFA"/>
    <w:rsid w:val="2CCE9C8E"/>
    <w:rsid w:val="2CD03D77"/>
    <w:rsid w:val="2CD7E65E"/>
    <w:rsid w:val="2CDCFD4B"/>
    <w:rsid w:val="2CE0D173"/>
    <w:rsid w:val="2CE3D381"/>
    <w:rsid w:val="2CE7F3BC"/>
    <w:rsid w:val="2CEB5BB2"/>
    <w:rsid w:val="2CF6C622"/>
    <w:rsid w:val="2CF94544"/>
    <w:rsid w:val="2CFE2BF4"/>
    <w:rsid w:val="2D0593EE"/>
    <w:rsid w:val="2D0AE2B7"/>
    <w:rsid w:val="2D0D7EEB"/>
    <w:rsid w:val="2D1AD6A9"/>
    <w:rsid w:val="2D1C5893"/>
    <w:rsid w:val="2D224028"/>
    <w:rsid w:val="2D27E6DB"/>
    <w:rsid w:val="2D2D789A"/>
    <w:rsid w:val="2D3030C2"/>
    <w:rsid w:val="2D309703"/>
    <w:rsid w:val="2D31B9EB"/>
    <w:rsid w:val="2D31F818"/>
    <w:rsid w:val="2D322006"/>
    <w:rsid w:val="2D3308FD"/>
    <w:rsid w:val="2D373B14"/>
    <w:rsid w:val="2D38C448"/>
    <w:rsid w:val="2D43972D"/>
    <w:rsid w:val="2D5207CB"/>
    <w:rsid w:val="2D538471"/>
    <w:rsid w:val="2D54F07E"/>
    <w:rsid w:val="2D552AEA"/>
    <w:rsid w:val="2D58B084"/>
    <w:rsid w:val="2D5FE476"/>
    <w:rsid w:val="2D6E04E0"/>
    <w:rsid w:val="2D702CD6"/>
    <w:rsid w:val="2D71156C"/>
    <w:rsid w:val="2D7F35FB"/>
    <w:rsid w:val="2D81D8B8"/>
    <w:rsid w:val="2D81F4F4"/>
    <w:rsid w:val="2D8AD3DC"/>
    <w:rsid w:val="2D8C58EB"/>
    <w:rsid w:val="2D92F4AE"/>
    <w:rsid w:val="2D966E2A"/>
    <w:rsid w:val="2D99AA82"/>
    <w:rsid w:val="2D9DC540"/>
    <w:rsid w:val="2DA5CFF9"/>
    <w:rsid w:val="2DAFB82D"/>
    <w:rsid w:val="2DB3A8A4"/>
    <w:rsid w:val="2DB4244A"/>
    <w:rsid w:val="2DBE0D80"/>
    <w:rsid w:val="2DBE8C8F"/>
    <w:rsid w:val="2DC74EDC"/>
    <w:rsid w:val="2DC91867"/>
    <w:rsid w:val="2DCA01BF"/>
    <w:rsid w:val="2DCB35E2"/>
    <w:rsid w:val="2DDAAF8E"/>
    <w:rsid w:val="2DDB3901"/>
    <w:rsid w:val="2DE1CA2C"/>
    <w:rsid w:val="2DE5A69A"/>
    <w:rsid w:val="2DE5F8BB"/>
    <w:rsid w:val="2DE6E9B4"/>
    <w:rsid w:val="2DEA84A6"/>
    <w:rsid w:val="2DEB6F2A"/>
    <w:rsid w:val="2DF3933D"/>
    <w:rsid w:val="2DF3A437"/>
    <w:rsid w:val="2DF858BC"/>
    <w:rsid w:val="2DF8C9FC"/>
    <w:rsid w:val="2DFCD218"/>
    <w:rsid w:val="2DFCDAD2"/>
    <w:rsid w:val="2DFEB5B4"/>
    <w:rsid w:val="2E02D77E"/>
    <w:rsid w:val="2E08172E"/>
    <w:rsid w:val="2E09DD07"/>
    <w:rsid w:val="2E0FBE9F"/>
    <w:rsid w:val="2E1D59AD"/>
    <w:rsid w:val="2E1F82B1"/>
    <w:rsid w:val="2E27509C"/>
    <w:rsid w:val="2E29BE99"/>
    <w:rsid w:val="2E308B1A"/>
    <w:rsid w:val="2E3102BE"/>
    <w:rsid w:val="2E34D4C2"/>
    <w:rsid w:val="2E356C29"/>
    <w:rsid w:val="2E3BB617"/>
    <w:rsid w:val="2E3F9EF7"/>
    <w:rsid w:val="2E4338B2"/>
    <w:rsid w:val="2E47EA35"/>
    <w:rsid w:val="2E48B0BA"/>
    <w:rsid w:val="2E49CE72"/>
    <w:rsid w:val="2E4B83D7"/>
    <w:rsid w:val="2E4CEFFA"/>
    <w:rsid w:val="2E4D661C"/>
    <w:rsid w:val="2E52007F"/>
    <w:rsid w:val="2E523F32"/>
    <w:rsid w:val="2E552C1D"/>
    <w:rsid w:val="2E56B2A6"/>
    <w:rsid w:val="2E595450"/>
    <w:rsid w:val="2E5A512E"/>
    <w:rsid w:val="2E6158A1"/>
    <w:rsid w:val="2E6B8461"/>
    <w:rsid w:val="2E6DB08D"/>
    <w:rsid w:val="2E6F6495"/>
    <w:rsid w:val="2E709243"/>
    <w:rsid w:val="2E7D0A8E"/>
    <w:rsid w:val="2E7FF181"/>
    <w:rsid w:val="2E85D587"/>
    <w:rsid w:val="2E85E397"/>
    <w:rsid w:val="2E8A03C8"/>
    <w:rsid w:val="2EA44FF6"/>
    <w:rsid w:val="2EA6ED8C"/>
    <w:rsid w:val="2EAC2134"/>
    <w:rsid w:val="2EB0C78F"/>
    <w:rsid w:val="2EB14B53"/>
    <w:rsid w:val="2EB1CB95"/>
    <w:rsid w:val="2EB50838"/>
    <w:rsid w:val="2EB6292E"/>
    <w:rsid w:val="2EB7007A"/>
    <w:rsid w:val="2EBC2B95"/>
    <w:rsid w:val="2EBCBD69"/>
    <w:rsid w:val="2EC8CDC9"/>
    <w:rsid w:val="2ED75DC3"/>
    <w:rsid w:val="2EDA4DD3"/>
    <w:rsid w:val="2EDC5C00"/>
    <w:rsid w:val="2EE326F9"/>
    <w:rsid w:val="2EE6E02A"/>
    <w:rsid w:val="2EE78828"/>
    <w:rsid w:val="2EF0CEC6"/>
    <w:rsid w:val="2EF1061E"/>
    <w:rsid w:val="2EF4F4F8"/>
    <w:rsid w:val="2EF727DA"/>
    <w:rsid w:val="2F0597E8"/>
    <w:rsid w:val="2F0B256D"/>
    <w:rsid w:val="2F0BA5BE"/>
    <w:rsid w:val="2F0E28F1"/>
    <w:rsid w:val="2F152094"/>
    <w:rsid w:val="2F170DEF"/>
    <w:rsid w:val="2F1B847E"/>
    <w:rsid w:val="2F1D3137"/>
    <w:rsid w:val="2F1DA901"/>
    <w:rsid w:val="2F23FDB0"/>
    <w:rsid w:val="2F243215"/>
    <w:rsid w:val="2F268196"/>
    <w:rsid w:val="2F274143"/>
    <w:rsid w:val="2F317877"/>
    <w:rsid w:val="2F320CC1"/>
    <w:rsid w:val="2F3413C6"/>
    <w:rsid w:val="2F361F0D"/>
    <w:rsid w:val="2F39C307"/>
    <w:rsid w:val="2F3D5C47"/>
    <w:rsid w:val="2F3D6794"/>
    <w:rsid w:val="2F3D99AD"/>
    <w:rsid w:val="2F3E258F"/>
    <w:rsid w:val="2F432F6E"/>
    <w:rsid w:val="2F50DDEF"/>
    <w:rsid w:val="2F59D102"/>
    <w:rsid w:val="2F5B3ECB"/>
    <w:rsid w:val="2F5C9900"/>
    <w:rsid w:val="2F6162E4"/>
    <w:rsid w:val="2F654B90"/>
    <w:rsid w:val="2F6A33CB"/>
    <w:rsid w:val="2F75AB11"/>
    <w:rsid w:val="2F80A031"/>
    <w:rsid w:val="2F8DC493"/>
    <w:rsid w:val="2F8E5A03"/>
    <w:rsid w:val="2F8E8D75"/>
    <w:rsid w:val="2F9131EE"/>
    <w:rsid w:val="2F92EFAA"/>
    <w:rsid w:val="2F936163"/>
    <w:rsid w:val="2F9D35A0"/>
    <w:rsid w:val="2FA72264"/>
    <w:rsid w:val="2FA87110"/>
    <w:rsid w:val="2FAD2A55"/>
    <w:rsid w:val="2FB1D271"/>
    <w:rsid w:val="2FBF2F75"/>
    <w:rsid w:val="2FC1E0A5"/>
    <w:rsid w:val="2FCBAD35"/>
    <w:rsid w:val="2FCE03EC"/>
    <w:rsid w:val="2FD55F55"/>
    <w:rsid w:val="2FDB5F7D"/>
    <w:rsid w:val="2FDE3150"/>
    <w:rsid w:val="2FECFED7"/>
    <w:rsid w:val="2FF0F147"/>
    <w:rsid w:val="2FF1DC9F"/>
    <w:rsid w:val="2FF22910"/>
    <w:rsid w:val="2FF472CF"/>
    <w:rsid w:val="2FF57B59"/>
    <w:rsid w:val="3001AB4F"/>
    <w:rsid w:val="30027451"/>
    <w:rsid w:val="3002D966"/>
    <w:rsid w:val="3002DB62"/>
    <w:rsid w:val="3004A840"/>
    <w:rsid w:val="30122672"/>
    <w:rsid w:val="301298AA"/>
    <w:rsid w:val="30131E5D"/>
    <w:rsid w:val="30140EAC"/>
    <w:rsid w:val="3018D300"/>
    <w:rsid w:val="301C7F2A"/>
    <w:rsid w:val="301C9242"/>
    <w:rsid w:val="301D6D04"/>
    <w:rsid w:val="3024CD45"/>
    <w:rsid w:val="302807BA"/>
    <w:rsid w:val="302CF4E6"/>
    <w:rsid w:val="302FAC68"/>
    <w:rsid w:val="303339E7"/>
    <w:rsid w:val="304BD7B5"/>
    <w:rsid w:val="3056F759"/>
    <w:rsid w:val="3058F591"/>
    <w:rsid w:val="305C2166"/>
    <w:rsid w:val="305CD8EF"/>
    <w:rsid w:val="305DA02E"/>
    <w:rsid w:val="3063140C"/>
    <w:rsid w:val="30670726"/>
    <w:rsid w:val="306C722E"/>
    <w:rsid w:val="306D770F"/>
    <w:rsid w:val="306ED855"/>
    <w:rsid w:val="3077AF67"/>
    <w:rsid w:val="308068ED"/>
    <w:rsid w:val="3084E8C2"/>
    <w:rsid w:val="30869199"/>
    <w:rsid w:val="308AFC00"/>
    <w:rsid w:val="308B9698"/>
    <w:rsid w:val="308C1586"/>
    <w:rsid w:val="3090C47A"/>
    <w:rsid w:val="3094E066"/>
    <w:rsid w:val="3094E133"/>
    <w:rsid w:val="30992C1E"/>
    <w:rsid w:val="30A00BB2"/>
    <w:rsid w:val="30A1458D"/>
    <w:rsid w:val="30A52D93"/>
    <w:rsid w:val="30A809AE"/>
    <w:rsid w:val="30B5E254"/>
    <w:rsid w:val="30B77D03"/>
    <w:rsid w:val="30B89FC7"/>
    <w:rsid w:val="30C025E0"/>
    <w:rsid w:val="30C157BE"/>
    <w:rsid w:val="30D039A9"/>
    <w:rsid w:val="30D71238"/>
    <w:rsid w:val="30D8D2E4"/>
    <w:rsid w:val="30D9D413"/>
    <w:rsid w:val="30DAAAB8"/>
    <w:rsid w:val="30DF67CE"/>
    <w:rsid w:val="30E02FDA"/>
    <w:rsid w:val="30E04483"/>
    <w:rsid w:val="30E8390A"/>
    <w:rsid w:val="30EFC412"/>
    <w:rsid w:val="30F1F237"/>
    <w:rsid w:val="31037DC4"/>
    <w:rsid w:val="310436A4"/>
    <w:rsid w:val="3105B62F"/>
    <w:rsid w:val="310EF2C0"/>
    <w:rsid w:val="31105D9C"/>
    <w:rsid w:val="3111985B"/>
    <w:rsid w:val="311CCF27"/>
    <w:rsid w:val="311DA138"/>
    <w:rsid w:val="3121B517"/>
    <w:rsid w:val="312D53D9"/>
    <w:rsid w:val="312F9D38"/>
    <w:rsid w:val="3132C46A"/>
    <w:rsid w:val="3136EBF9"/>
    <w:rsid w:val="31397E19"/>
    <w:rsid w:val="313E9F78"/>
    <w:rsid w:val="3146958F"/>
    <w:rsid w:val="31489728"/>
    <w:rsid w:val="3149E38C"/>
    <w:rsid w:val="314EF3DA"/>
    <w:rsid w:val="314FDE4E"/>
    <w:rsid w:val="31515317"/>
    <w:rsid w:val="31581781"/>
    <w:rsid w:val="315A80DF"/>
    <w:rsid w:val="315D846A"/>
    <w:rsid w:val="3166C80D"/>
    <w:rsid w:val="316CEAAB"/>
    <w:rsid w:val="3173925E"/>
    <w:rsid w:val="318254CE"/>
    <w:rsid w:val="31842417"/>
    <w:rsid w:val="318843D3"/>
    <w:rsid w:val="318EFF92"/>
    <w:rsid w:val="31905FC9"/>
    <w:rsid w:val="3193F043"/>
    <w:rsid w:val="31941D5C"/>
    <w:rsid w:val="319ED9E5"/>
    <w:rsid w:val="319FE607"/>
    <w:rsid w:val="31A297A8"/>
    <w:rsid w:val="31A80D11"/>
    <w:rsid w:val="31AF4145"/>
    <w:rsid w:val="31B1D2CC"/>
    <w:rsid w:val="31B3A82C"/>
    <w:rsid w:val="31B567BC"/>
    <w:rsid w:val="31C04B75"/>
    <w:rsid w:val="31C3F67F"/>
    <w:rsid w:val="31CA4406"/>
    <w:rsid w:val="31CD1014"/>
    <w:rsid w:val="31CEA508"/>
    <w:rsid w:val="31CF4A17"/>
    <w:rsid w:val="31DC3A3F"/>
    <w:rsid w:val="31DC3B67"/>
    <w:rsid w:val="31DD4929"/>
    <w:rsid w:val="31DE6BCA"/>
    <w:rsid w:val="31DEA634"/>
    <w:rsid w:val="31E2C338"/>
    <w:rsid w:val="31E694A1"/>
    <w:rsid w:val="31E983A9"/>
    <w:rsid w:val="31EAF171"/>
    <w:rsid w:val="31F00ECC"/>
    <w:rsid w:val="31F0CAAC"/>
    <w:rsid w:val="31FBD3F1"/>
    <w:rsid w:val="3201E5F5"/>
    <w:rsid w:val="320330F2"/>
    <w:rsid w:val="3204282F"/>
    <w:rsid w:val="320AEDD8"/>
    <w:rsid w:val="32146D53"/>
    <w:rsid w:val="321ABD39"/>
    <w:rsid w:val="322364A5"/>
    <w:rsid w:val="3227F99C"/>
    <w:rsid w:val="322C68B5"/>
    <w:rsid w:val="322E9333"/>
    <w:rsid w:val="322F59E5"/>
    <w:rsid w:val="322F9561"/>
    <w:rsid w:val="322FE5A2"/>
    <w:rsid w:val="32332B4F"/>
    <w:rsid w:val="32350C93"/>
    <w:rsid w:val="323A4B93"/>
    <w:rsid w:val="3246665D"/>
    <w:rsid w:val="324E43D9"/>
    <w:rsid w:val="3254183F"/>
    <w:rsid w:val="32683870"/>
    <w:rsid w:val="3269677F"/>
    <w:rsid w:val="326F6967"/>
    <w:rsid w:val="32710960"/>
    <w:rsid w:val="32736FDE"/>
    <w:rsid w:val="327608D2"/>
    <w:rsid w:val="32838EA9"/>
    <w:rsid w:val="3285D4A5"/>
    <w:rsid w:val="328C49FC"/>
    <w:rsid w:val="32909FA5"/>
    <w:rsid w:val="329392E2"/>
    <w:rsid w:val="32944463"/>
    <w:rsid w:val="32953C5F"/>
    <w:rsid w:val="3296052F"/>
    <w:rsid w:val="3298BAF5"/>
    <w:rsid w:val="32997F8A"/>
    <w:rsid w:val="32A0BC90"/>
    <w:rsid w:val="32A3BC66"/>
    <w:rsid w:val="32AC1BAA"/>
    <w:rsid w:val="32B2D02B"/>
    <w:rsid w:val="32B61355"/>
    <w:rsid w:val="32B65B04"/>
    <w:rsid w:val="32BC151B"/>
    <w:rsid w:val="32C3E425"/>
    <w:rsid w:val="32C428A0"/>
    <w:rsid w:val="32C71128"/>
    <w:rsid w:val="32CC7780"/>
    <w:rsid w:val="32D29195"/>
    <w:rsid w:val="32D840C3"/>
    <w:rsid w:val="32D85048"/>
    <w:rsid w:val="32DE5A30"/>
    <w:rsid w:val="32E421FA"/>
    <w:rsid w:val="32E4D157"/>
    <w:rsid w:val="32E70584"/>
    <w:rsid w:val="32F0B30C"/>
    <w:rsid w:val="32F1818C"/>
    <w:rsid w:val="32F47FFB"/>
    <w:rsid w:val="32F4B9C2"/>
    <w:rsid w:val="32F57EF6"/>
    <w:rsid w:val="32F60B1A"/>
    <w:rsid w:val="32F6A44B"/>
    <w:rsid w:val="32F7E2E4"/>
    <w:rsid w:val="32F7F50F"/>
    <w:rsid w:val="32FB42B9"/>
    <w:rsid w:val="32FE0D7E"/>
    <w:rsid w:val="33040B6B"/>
    <w:rsid w:val="3305BA37"/>
    <w:rsid w:val="3307B970"/>
    <w:rsid w:val="33084670"/>
    <w:rsid w:val="330BA0DC"/>
    <w:rsid w:val="330D4DA7"/>
    <w:rsid w:val="331168CE"/>
    <w:rsid w:val="33223CD4"/>
    <w:rsid w:val="33262F5F"/>
    <w:rsid w:val="33398CB3"/>
    <w:rsid w:val="3341F08C"/>
    <w:rsid w:val="334AC128"/>
    <w:rsid w:val="335292E3"/>
    <w:rsid w:val="335D8338"/>
    <w:rsid w:val="335EDA28"/>
    <w:rsid w:val="33672593"/>
    <w:rsid w:val="3368C343"/>
    <w:rsid w:val="336E71D8"/>
    <w:rsid w:val="33745BCF"/>
    <w:rsid w:val="337F72EE"/>
    <w:rsid w:val="338213C0"/>
    <w:rsid w:val="3388AA98"/>
    <w:rsid w:val="338A12A7"/>
    <w:rsid w:val="33923A49"/>
    <w:rsid w:val="33968400"/>
    <w:rsid w:val="339DFDBE"/>
    <w:rsid w:val="33AC049D"/>
    <w:rsid w:val="33AED289"/>
    <w:rsid w:val="33BBA913"/>
    <w:rsid w:val="33BC0A91"/>
    <w:rsid w:val="33C61FD9"/>
    <w:rsid w:val="33C86328"/>
    <w:rsid w:val="33CA5A2F"/>
    <w:rsid w:val="33D12D1B"/>
    <w:rsid w:val="33D967AB"/>
    <w:rsid w:val="33DADC0A"/>
    <w:rsid w:val="33DB8392"/>
    <w:rsid w:val="33DDF3A4"/>
    <w:rsid w:val="33E53CC9"/>
    <w:rsid w:val="33E660E9"/>
    <w:rsid w:val="33E67DF7"/>
    <w:rsid w:val="33E88A55"/>
    <w:rsid w:val="33F0429D"/>
    <w:rsid w:val="33F04A64"/>
    <w:rsid w:val="33F65518"/>
    <w:rsid w:val="33F78E8A"/>
    <w:rsid w:val="33F9648E"/>
    <w:rsid w:val="33FB2A9B"/>
    <w:rsid w:val="33FB538F"/>
    <w:rsid w:val="34039D46"/>
    <w:rsid w:val="34095172"/>
    <w:rsid w:val="3411F5E8"/>
    <w:rsid w:val="34144703"/>
    <w:rsid w:val="3422C90D"/>
    <w:rsid w:val="3426AF02"/>
    <w:rsid w:val="3432BDDB"/>
    <w:rsid w:val="3434FBFC"/>
    <w:rsid w:val="3437DD0B"/>
    <w:rsid w:val="343B795A"/>
    <w:rsid w:val="344CE25A"/>
    <w:rsid w:val="344F0773"/>
    <w:rsid w:val="3452B856"/>
    <w:rsid w:val="345322E2"/>
    <w:rsid w:val="345CEAB7"/>
    <w:rsid w:val="34625D79"/>
    <w:rsid w:val="346946AF"/>
    <w:rsid w:val="346C69F7"/>
    <w:rsid w:val="346DC90E"/>
    <w:rsid w:val="346F3B43"/>
    <w:rsid w:val="34760484"/>
    <w:rsid w:val="3476F14B"/>
    <w:rsid w:val="34777C76"/>
    <w:rsid w:val="347CCEBD"/>
    <w:rsid w:val="347DDF5D"/>
    <w:rsid w:val="34849294"/>
    <w:rsid w:val="348C7B5F"/>
    <w:rsid w:val="349150A4"/>
    <w:rsid w:val="3493DD36"/>
    <w:rsid w:val="34A8DC3D"/>
    <w:rsid w:val="34B1D12C"/>
    <w:rsid w:val="34B736DC"/>
    <w:rsid w:val="34B7B463"/>
    <w:rsid w:val="34B861B9"/>
    <w:rsid w:val="34C1BC41"/>
    <w:rsid w:val="34CDBD3A"/>
    <w:rsid w:val="34D38703"/>
    <w:rsid w:val="34D8C790"/>
    <w:rsid w:val="34DF7734"/>
    <w:rsid w:val="34E1BDFA"/>
    <w:rsid w:val="34EE7F5B"/>
    <w:rsid w:val="34EE84AD"/>
    <w:rsid w:val="34EF379D"/>
    <w:rsid w:val="34F292A4"/>
    <w:rsid w:val="34F5FA52"/>
    <w:rsid w:val="34FCBF16"/>
    <w:rsid w:val="34FF157B"/>
    <w:rsid w:val="35272881"/>
    <w:rsid w:val="3528F77C"/>
    <w:rsid w:val="352BE7BE"/>
    <w:rsid w:val="352F42FF"/>
    <w:rsid w:val="3530BCD8"/>
    <w:rsid w:val="35340A8C"/>
    <w:rsid w:val="35365CD5"/>
    <w:rsid w:val="353A95FE"/>
    <w:rsid w:val="353DCDE2"/>
    <w:rsid w:val="35410B6C"/>
    <w:rsid w:val="3549EEF2"/>
    <w:rsid w:val="354A902B"/>
    <w:rsid w:val="354E02A0"/>
    <w:rsid w:val="354EEE15"/>
    <w:rsid w:val="35515D15"/>
    <w:rsid w:val="35528836"/>
    <w:rsid w:val="35548C02"/>
    <w:rsid w:val="3557EEDD"/>
    <w:rsid w:val="355D2DDE"/>
    <w:rsid w:val="35688304"/>
    <w:rsid w:val="356FFB72"/>
    <w:rsid w:val="35799C14"/>
    <w:rsid w:val="357DCBBA"/>
    <w:rsid w:val="357FCD97"/>
    <w:rsid w:val="358ABFA5"/>
    <w:rsid w:val="35916FBC"/>
    <w:rsid w:val="3597264D"/>
    <w:rsid w:val="35991608"/>
    <w:rsid w:val="359CCCD9"/>
    <w:rsid w:val="35A2D8A5"/>
    <w:rsid w:val="35A30FDF"/>
    <w:rsid w:val="35A44926"/>
    <w:rsid w:val="35ABC3BC"/>
    <w:rsid w:val="35AC3507"/>
    <w:rsid w:val="35AF9B95"/>
    <w:rsid w:val="35B12C94"/>
    <w:rsid w:val="35B188F0"/>
    <w:rsid w:val="35B32EFE"/>
    <w:rsid w:val="35B56ECB"/>
    <w:rsid w:val="35B7324B"/>
    <w:rsid w:val="35BA09A3"/>
    <w:rsid w:val="35BDFCDA"/>
    <w:rsid w:val="35C1D92A"/>
    <w:rsid w:val="35C32ABC"/>
    <w:rsid w:val="35C357A6"/>
    <w:rsid w:val="35C86592"/>
    <w:rsid w:val="35C9C601"/>
    <w:rsid w:val="35D5FB0E"/>
    <w:rsid w:val="35D9171E"/>
    <w:rsid w:val="35DB806B"/>
    <w:rsid w:val="35DC3E35"/>
    <w:rsid w:val="35DE6130"/>
    <w:rsid w:val="35DE9F2D"/>
    <w:rsid w:val="35DF0672"/>
    <w:rsid w:val="35E683F4"/>
    <w:rsid w:val="35EA421B"/>
    <w:rsid w:val="35ED3F32"/>
    <w:rsid w:val="35F0A5FA"/>
    <w:rsid w:val="35F25500"/>
    <w:rsid w:val="36031B39"/>
    <w:rsid w:val="36067EF6"/>
    <w:rsid w:val="360870D7"/>
    <w:rsid w:val="3615DD00"/>
    <w:rsid w:val="36174F34"/>
    <w:rsid w:val="361836B7"/>
    <w:rsid w:val="361BF64E"/>
    <w:rsid w:val="36218B19"/>
    <w:rsid w:val="3622A178"/>
    <w:rsid w:val="36266427"/>
    <w:rsid w:val="36279B0B"/>
    <w:rsid w:val="362966D7"/>
    <w:rsid w:val="362A663E"/>
    <w:rsid w:val="362BA7FC"/>
    <w:rsid w:val="362C98CD"/>
    <w:rsid w:val="36319DEF"/>
    <w:rsid w:val="363426FD"/>
    <w:rsid w:val="36374584"/>
    <w:rsid w:val="36383074"/>
    <w:rsid w:val="363B9FCF"/>
    <w:rsid w:val="363EB178"/>
    <w:rsid w:val="36427BD0"/>
    <w:rsid w:val="36452886"/>
    <w:rsid w:val="36488B67"/>
    <w:rsid w:val="365173FE"/>
    <w:rsid w:val="3653546E"/>
    <w:rsid w:val="36543848"/>
    <w:rsid w:val="3658B4D9"/>
    <w:rsid w:val="365937DC"/>
    <w:rsid w:val="365A6EDD"/>
    <w:rsid w:val="365D2E01"/>
    <w:rsid w:val="365D3757"/>
    <w:rsid w:val="36614366"/>
    <w:rsid w:val="3664DD5F"/>
    <w:rsid w:val="366BDA74"/>
    <w:rsid w:val="36733637"/>
    <w:rsid w:val="3673C977"/>
    <w:rsid w:val="3676D15E"/>
    <w:rsid w:val="36790E42"/>
    <w:rsid w:val="367B1B20"/>
    <w:rsid w:val="367C6739"/>
    <w:rsid w:val="367DE0BA"/>
    <w:rsid w:val="367FF350"/>
    <w:rsid w:val="368250AE"/>
    <w:rsid w:val="36885C58"/>
    <w:rsid w:val="368AFC95"/>
    <w:rsid w:val="36947944"/>
    <w:rsid w:val="36961755"/>
    <w:rsid w:val="36974276"/>
    <w:rsid w:val="3699F9FA"/>
    <w:rsid w:val="36A39123"/>
    <w:rsid w:val="36A3ED9D"/>
    <w:rsid w:val="36A6C607"/>
    <w:rsid w:val="36B27BA5"/>
    <w:rsid w:val="36BAE003"/>
    <w:rsid w:val="36C101B8"/>
    <w:rsid w:val="36C4940B"/>
    <w:rsid w:val="36C51FC9"/>
    <w:rsid w:val="36C93B7C"/>
    <w:rsid w:val="36CC731B"/>
    <w:rsid w:val="36CCE026"/>
    <w:rsid w:val="36CF1C88"/>
    <w:rsid w:val="36D61664"/>
    <w:rsid w:val="36E2A846"/>
    <w:rsid w:val="36E91C93"/>
    <w:rsid w:val="36E94293"/>
    <w:rsid w:val="36EA935E"/>
    <w:rsid w:val="36EAD827"/>
    <w:rsid w:val="36EE9ABD"/>
    <w:rsid w:val="36F0877C"/>
    <w:rsid w:val="36F6DBC6"/>
    <w:rsid w:val="36F93A3E"/>
    <w:rsid w:val="36FB08C1"/>
    <w:rsid w:val="36FDF792"/>
    <w:rsid w:val="37011FBD"/>
    <w:rsid w:val="370B72F4"/>
    <w:rsid w:val="370F56EA"/>
    <w:rsid w:val="371102C8"/>
    <w:rsid w:val="3714A1B2"/>
    <w:rsid w:val="37151801"/>
    <w:rsid w:val="3717BD33"/>
    <w:rsid w:val="371F33BA"/>
    <w:rsid w:val="3729858B"/>
    <w:rsid w:val="372B1CA5"/>
    <w:rsid w:val="372BC783"/>
    <w:rsid w:val="372EFFA6"/>
    <w:rsid w:val="37307721"/>
    <w:rsid w:val="3734FDBA"/>
    <w:rsid w:val="373EEFA6"/>
    <w:rsid w:val="37482027"/>
    <w:rsid w:val="374B2F66"/>
    <w:rsid w:val="374B6460"/>
    <w:rsid w:val="3750DF1E"/>
    <w:rsid w:val="37615A11"/>
    <w:rsid w:val="376212EF"/>
    <w:rsid w:val="37638611"/>
    <w:rsid w:val="3769D6AF"/>
    <w:rsid w:val="376F160A"/>
    <w:rsid w:val="37753658"/>
    <w:rsid w:val="3776D369"/>
    <w:rsid w:val="377A96A5"/>
    <w:rsid w:val="377F9AF1"/>
    <w:rsid w:val="377FE50A"/>
    <w:rsid w:val="37808B80"/>
    <w:rsid w:val="3782D887"/>
    <w:rsid w:val="37869291"/>
    <w:rsid w:val="378904E9"/>
    <w:rsid w:val="37960A10"/>
    <w:rsid w:val="37988869"/>
    <w:rsid w:val="3799270A"/>
    <w:rsid w:val="379FA2C9"/>
    <w:rsid w:val="37A4F78A"/>
    <w:rsid w:val="37AE249A"/>
    <w:rsid w:val="37BA83F9"/>
    <w:rsid w:val="37BAEA31"/>
    <w:rsid w:val="37C40FA9"/>
    <w:rsid w:val="37C76618"/>
    <w:rsid w:val="37CD4ABC"/>
    <w:rsid w:val="37DE46EA"/>
    <w:rsid w:val="37DF55F7"/>
    <w:rsid w:val="37E28C72"/>
    <w:rsid w:val="37E42FCC"/>
    <w:rsid w:val="37ECBE24"/>
    <w:rsid w:val="37ED87E0"/>
    <w:rsid w:val="37F3BB98"/>
    <w:rsid w:val="37F5A078"/>
    <w:rsid w:val="37F5B010"/>
    <w:rsid w:val="37FD5C6C"/>
    <w:rsid w:val="37FF6123"/>
    <w:rsid w:val="37FFDA01"/>
    <w:rsid w:val="3806D2C2"/>
    <w:rsid w:val="38072F37"/>
    <w:rsid w:val="3807967D"/>
    <w:rsid w:val="380A2B5E"/>
    <w:rsid w:val="38126148"/>
    <w:rsid w:val="3812E23C"/>
    <w:rsid w:val="3817F5F4"/>
    <w:rsid w:val="381BE96D"/>
    <w:rsid w:val="38219881"/>
    <w:rsid w:val="38230040"/>
    <w:rsid w:val="382438FD"/>
    <w:rsid w:val="38264E6B"/>
    <w:rsid w:val="382A8D28"/>
    <w:rsid w:val="382BEABE"/>
    <w:rsid w:val="382DE4D3"/>
    <w:rsid w:val="382E07AD"/>
    <w:rsid w:val="3830DAB7"/>
    <w:rsid w:val="3830FF4A"/>
    <w:rsid w:val="38339876"/>
    <w:rsid w:val="383DEA0E"/>
    <w:rsid w:val="38422EBA"/>
    <w:rsid w:val="38441643"/>
    <w:rsid w:val="384F044F"/>
    <w:rsid w:val="38570F2C"/>
    <w:rsid w:val="385E58CA"/>
    <w:rsid w:val="386415D8"/>
    <w:rsid w:val="3865510D"/>
    <w:rsid w:val="38737864"/>
    <w:rsid w:val="3874AEA6"/>
    <w:rsid w:val="3874BA36"/>
    <w:rsid w:val="387A205C"/>
    <w:rsid w:val="387C390E"/>
    <w:rsid w:val="387DEB8B"/>
    <w:rsid w:val="387F32B7"/>
    <w:rsid w:val="38859B4E"/>
    <w:rsid w:val="38891D8D"/>
    <w:rsid w:val="388C1429"/>
    <w:rsid w:val="38902346"/>
    <w:rsid w:val="389A4C44"/>
    <w:rsid w:val="389AAF16"/>
    <w:rsid w:val="389B00F1"/>
    <w:rsid w:val="389CAC70"/>
    <w:rsid w:val="38A05FB9"/>
    <w:rsid w:val="38A10313"/>
    <w:rsid w:val="38A5038A"/>
    <w:rsid w:val="38ADCFC7"/>
    <w:rsid w:val="38AE23BF"/>
    <w:rsid w:val="38B10AED"/>
    <w:rsid w:val="38B512FB"/>
    <w:rsid w:val="38B94118"/>
    <w:rsid w:val="38BC27D7"/>
    <w:rsid w:val="38C0CFA5"/>
    <w:rsid w:val="38CA45C9"/>
    <w:rsid w:val="38CB2ECE"/>
    <w:rsid w:val="38CC374D"/>
    <w:rsid w:val="38CDCAC1"/>
    <w:rsid w:val="38D7FACF"/>
    <w:rsid w:val="38DE9847"/>
    <w:rsid w:val="38DF5AE8"/>
    <w:rsid w:val="38E01638"/>
    <w:rsid w:val="38E1CF7D"/>
    <w:rsid w:val="38E6D5D0"/>
    <w:rsid w:val="38E7FBD3"/>
    <w:rsid w:val="38EBB1DB"/>
    <w:rsid w:val="38F2476A"/>
    <w:rsid w:val="38F806F5"/>
    <w:rsid w:val="38F99B6D"/>
    <w:rsid w:val="38FF7EDC"/>
    <w:rsid w:val="3907F746"/>
    <w:rsid w:val="39115E9C"/>
    <w:rsid w:val="391EB8E9"/>
    <w:rsid w:val="3920FAD8"/>
    <w:rsid w:val="392149CD"/>
    <w:rsid w:val="39242376"/>
    <w:rsid w:val="39242B40"/>
    <w:rsid w:val="39270AE4"/>
    <w:rsid w:val="39274D5D"/>
    <w:rsid w:val="393211BA"/>
    <w:rsid w:val="39337E87"/>
    <w:rsid w:val="3934A610"/>
    <w:rsid w:val="3936D76B"/>
    <w:rsid w:val="3937148B"/>
    <w:rsid w:val="3939B8C1"/>
    <w:rsid w:val="393CA8A1"/>
    <w:rsid w:val="393F7C80"/>
    <w:rsid w:val="394122D3"/>
    <w:rsid w:val="3945B6EC"/>
    <w:rsid w:val="39491404"/>
    <w:rsid w:val="395D1F6E"/>
    <w:rsid w:val="395E2494"/>
    <w:rsid w:val="39619980"/>
    <w:rsid w:val="39650E34"/>
    <w:rsid w:val="39661C9D"/>
    <w:rsid w:val="39699EBD"/>
    <w:rsid w:val="39748AA8"/>
    <w:rsid w:val="397C35F0"/>
    <w:rsid w:val="397E8FC3"/>
    <w:rsid w:val="3982C08E"/>
    <w:rsid w:val="398A9E81"/>
    <w:rsid w:val="399736A3"/>
    <w:rsid w:val="3997767D"/>
    <w:rsid w:val="3998959E"/>
    <w:rsid w:val="39993D9B"/>
    <w:rsid w:val="39A21F72"/>
    <w:rsid w:val="39AEFC2F"/>
    <w:rsid w:val="39C1D974"/>
    <w:rsid w:val="39D3CDE4"/>
    <w:rsid w:val="39E07C6C"/>
    <w:rsid w:val="39E25F33"/>
    <w:rsid w:val="39E6C28F"/>
    <w:rsid w:val="39E90319"/>
    <w:rsid w:val="39EA1D6B"/>
    <w:rsid w:val="39EA343F"/>
    <w:rsid w:val="39EC9349"/>
    <w:rsid w:val="39F2FF11"/>
    <w:rsid w:val="39F66C86"/>
    <w:rsid w:val="39F85247"/>
    <w:rsid w:val="3A02F5B4"/>
    <w:rsid w:val="3A07E8DC"/>
    <w:rsid w:val="3A081177"/>
    <w:rsid w:val="3A082A03"/>
    <w:rsid w:val="3A0EAECB"/>
    <w:rsid w:val="3A13A50F"/>
    <w:rsid w:val="3A164690"/>
    <w:rsid w:val="3A1952CA"/>
    <w:rsid w:val="3A1E9CAF"/>
    <w:rsid w:val="3A274AB6"/>
    <w:rsid w:val="3A27A6D8"/>
    <w:rsid w:val="3A2FAB6C"/>
    <w:rsid w:val="3A336D88"/>
    <w:rsid w:val="3A36C28B"/>
    <w:rsid w:val="3A37EAE5"/>
    <w:rsid w:val="3A3B88F4"/>
    <w:rsid w:val="3A3FAA4F"/>
    <w:rsid w:val="3A4A42D6"/>
    <w:rsid w:val="3A5A9D3A"/>
    <w:rsid w:val="3A5AAFDA"/>
    <w:rsid w:val="3A5DB741"/>
    <w:rsid w:val="3A629D39"/>
    <w:rsid w:val="3A68FF98"/>
    <w:rsid w:val="3A69C8D4"/>
    <w:rsid w:val="3A80CC5B"/>
    <w:rsid w:val="3A87E8C1"/>
    <w:rsid w:val="3A88B272"/>
    <w:rsid w:val="3A88DE0E"/>
    <w:rsid w:val="3A88ED86"/>
    <w:rsid w:val="3A8F7476"/>
    <w:rsid w:val="3A95A05D"/>
    <w:rsid w:val="3A9847FC"/>
    <w:rsid w:val="3AACEECB"/>
    <w:rsid w:val="3AB7EA96"/>
    <w:rsid w:val="3AC1D6E6"/>
    <w:rsid w:val="3AC80329"/>
    <w:rsid w:val="3ACD79CB"/>
    <w:rsid w:val="3AD76F0E"/>
    <w:rsid w:val="3ADF262E"/>
    <w:rsid w:val="3AE60CE2"/>
    <w:rsid w:val="3AE7C477"/>
    <w:rsid w:val="3AEA90F6"/>
    <w:rsid w:val="3AF083EF"/>
    <w:rsid w:val="3AF14945"/>
    <w:rsid w:val="3AF68D4D"/>
    <w:rsid w:val="3B02C8A0"/>
    <w:rsid w:val="3B049ABB"/>
    <w:rsid w:val="3B0B9AA7"/>
    <w:rsid w:val="3B10E5D6"/>
    <w:rsid w:val="3B1E9802"/>
    <w:rsid w:val="3B20D4E4"/>
    <w:rsid w:val="3B29EB11"/>
    <w:rsid w:val="3B2F0F02"/>
    <w:rsid w:val="3B312764"/>
    <w:rsid w:val="3B371D7B"/>
    <w:rsid w:val="3B424B7A"/>
    <w:rsid w:val="3B4A4341"/>
    <w:rsid w:val="3B547433"/>
    <w:rsid w:val="3B553715"/>
    <w:rsid w:val="3B579607"/>
    <w:rsid w:val="3B5D3AE6"/>
    <w:rsid w:val="3B5F7848"/>
    <w:rsid w:val="3B66D3F2"/>
    <w:rsid w:val="3B69896D"/>
    <w:rsid w:val="3B6CF77E"/>
    <w:rsid w:val="3B6FBED9"/>
    <w:rsid w:val="3B7D8207"/>
    <w:rsid w:val="3B85D7AB"/>
    <w:rsid w:val="3B88EEAE"/>
    <w:rsid w:val="3B892480"/>
    <w:rsid w:val="3B89FCD9"/>
    <w:rsid w:val="3B8A439E"/>
    <w:rsid w:val="3B8F92F2"/>
    <w:rsid w:val="3B9C3F63"/>
    <w:rsid w:val="3B9D8414"/>
    <w:rsid w:val="3BA2E3C9"/>
    <w:rsid w:val="3BA74FD8"/>
    <w:rsid w:val="3BA7657D"/>
    <w:rsid w:val="3BA7880D"/>
    <w:rsid w:val="3BAA29BF"/>
    <w:rsid w:val="3BAC6722"/>
    <w:rsid w:val="3BB44520"/>
    <w:rsid w:val="3BB8C759"/>
    <w:rsid w:val="3BBDC081"/>
    <w:rsid w:val="3BC2922A"/>
    <w:rsid w:val="3BC647DC"/>
    <w:rsid w:val="3BD1DA89"/>
    <w:rsid w:val="3BD561B8"/>
    <w:rsid w:val="3BD82D0D"/>
    <w:rsid w:val="3BD87081"/>
    <w:rsid w:val="3BDB7DF9"/>
    <w:rsid w:val="3BEA799B"/>
    <w:rsid w:val="3BED1345"/>
    <w:rsid w:val="3BF32924"/>
    <w:rsid w:val="3BF7659A"/>
    <w:rsid w:val="3BF81656"/>
    <w:rsid w:val="3BF8B55F"/>
    <w:rsid w:val="3BFAA7AD"/>
    <w:rsid w:val="3C06EA80"/>
    <w:rsid w:val="3C095E45"/>
    <w:rsid w:val="3C139C2B"/>
    <w:rsid w:val="3C1556D0"/>
    <w:rsid w:val="3C1C3246"/>
    <w:rsid w:val="3C2582B4"/>
    <w:rsid w:val="3C270F6B"/>
    <w:rsid w:val="3C27C068"/>
    <w:rsid w:val="3C2CBAA9"/>
    <w:rsid w:val="3C3C18A4"/>
    <w:rsid w:val="3C4B0A44"/>
    <w:rsid w:val="3C556A3D"/>
    <w:rsid w:val="3C57E6F7"/>
    <w:rsid w:val="3C5A04A6"/>
    <w:rsid w:val="3C5B5915"/>
    <w:rsid w:val="3C5D2511"/>
    <w:rsid w:val="3C61F3AE"/>
    <w:rsid w:val="3C620300"/>
    <w:rsid w:val="3C6688D0"/>
    <w:rsid w:val="3C69F52F"/>
    <w:rsid w:val="3C6B35A2"/>
    <w:rsid w:val="3C731C8E"/>
    <w:rsid w:val="3C75973C"/>
    <w:rsid w:val="3C78FEE5"/>
    <w:rsid w:val="3C7C3676"/>
    <w:rsid w:val="3C7DC51A"/>
    <w:rsid w:val="3C81A1C3"/>
    <w:rsid w:val="3C88AA7C"/>
    <w:rsid w:val="3C8D5098"/>
    <w:rsid w:val="3C8E8A70"/>
    <w:rsid w:val="3C93317C"/>
    <w:rsid w:val="3C939B19"/>
    <w:rsid w:val="3C953479"/>
    <w:rsid w:val="3C9618F4"/>
    <w:rsid w:val="3C965D2F"/>
    <w:rsid w:val="3C98CEF2"/>
    <w:rsid w:val="3C9A0CB3"/>
    <w:rsid w:val="3CA54C20"/>
    <w:rsid w:val="3CAB8EBB"/>
    <w:rsid w:val="3CBC4542"/>
    <w:rsid w:val="3CBE8205"/>
    <w:rsid w:val="3CC1D7DF"/>
    <w:rsid w:val="3CC1F7B0"/>
    <w:rsid w:val="3CC25F3B"/>
    <w:rsid w:val="3CCAB6B0"/>
    <w:rsid w:val="3CCEE618"/>
    <w:rsid w:val="3CCF3D2F"/>
    <w:rsid w:val="3CD521D8"/>
    <w:rsid w:val="3CD63D29"/>
    <w:rsid w:val="3CDCF9FA"/>
    <w:rsid w:val="3CE175FB"/>
    <w:rsid w:val="3CE7B25C"/>
    <w:rsid w:val="3CED68FA"/>
    <w:rsid w:val="3CF7EF66"/>
    <w:rsid w:val="3CFC51EB"/>
    <w:rsid w:val="3D0314E6"/>
    <w:rsid w:val="3D0548CB"/>
    <w:rsid w:val="3D064929"/>
    <w:rsid w:val="3D084B9F"/>
    <w:rsid w:val="3D0E841B"/>
    <w:rsid w:val="3D0F74C9"/>
    <w:rsid w:val="3D1174CC"/>
    <w:rsid w:val="3D172223"/>
    <w:rsid w:val="3D17E490"/>
    <w:rsid w:val="3D18F864"/>
    <w:rsid w:val="3D1C3D86"/>
    <w:rsid w:val="3D1D9F2E"/>
    <w:rsid w:val="3D23A3DF"/>
    <w:rsid w:val="3D2884CC"/>
    <w:rsid w:val="3D2943F7"/>
    <w:rsid w:val="3D2C8D47"/>
    <w:rsid w:val="3D330373"/>
    <w:rsid w:val="3D34622D"/>
    <w:rsid w:val="3D35B346"/>
    <w:rsid w:val="3D364403"/>
    <w:rsid w:val="3D37FBE5"/>
    <w:rsid w:val="3D3D04A8"/>
    <w:rsid w:val="3D45CFE1"/>
    <w:rsid w:val="3D498DB5"/>
    <w:rsid w:val="3D4D18A5"/>
    <w:rsid w:val="3D4E317F"/>
    <w:rsid w:val="3D520B3B"/>
    <w:rsid w:val="3D62DF85"/>
    <w:rsid w:val="3D66A99C"/>
    <w:rsid w:val="3D6985E7"/>
    <w:rsid w:val="3D6ABBA8"/>
    <w:rsid w:val="3D6CA80E"/>
    <w:rsid w:val="3D6F62D7"/>
    <w:rsid w:val="3D7ACD99"/>
    <w:rsid w:val="3D7EF5AC"/>
    <w:rsid w:val="3D809BA3"/>
    <w:rsid w:val="3D80BCA6"/>
    <w:rsid w:val="3D84B2CE"/>
    <w:rsid w:val="3D8F9927"/>
    <w:rsid w:val="3D9233F1"/>
    <w:rsid w:val="3DA497FB"/>
    <w:rsid w:val="3DA991C1"/>
    <w:rsid w:val="3DA9FBE0"/>
    <w:rsid w:val="3DBBD826"/>
    <w:rsid w:val="3DBE3A45"/>
    <w:rsid w:val="3DC4DD4B"/>
    <w:rsid w:val="3DC6BD53"/>
    <w:rsid w:val="3DC957BC"/>
    <w:rsid w:val="3DCE5695"/>
    <w:rsid w:val="3DD28414"/>
    <w:rsid w:val="3DDB91B8"/>
    <w:rsid w:val="3DE19896"/>
    <w:rsid w:val="3DF3120F"/>
    <w:rsid w:val="3DFDE780"/>
    <w:rsid w:val="3DFFC785"/>
    <w:rsid w:val="3E02B8BA"/>
    <w:rsid w:val="3E077240"/>
    <w:rsid w:val="3E0929E1"/>
    <w:rsid w:val="3E12C3A1"/>
    <w:rsid w:val="3E16455D"/>
    <w:rsid w:val="3E1F29DE"/>
    <w:rsid w:val="3E2256FF"/>
    <w:rsid w:val="3E24DC03"/>
    <w:rsid w:val="3E2818F2"/>
    <w:rsid w:val="3E2AE0C0"/>
    <w:rsid w:val="3E36F09F"/>
    <w:rsid w:val="3E399FBB"/>
    <w:rsid w:val="3E3B5735"/>
    <w:rsid w:val="3E45954C"/>
    <w:rsid w:val="3E46E156"/>
    <w:rsid w:val="3E4E2148"/>
    <w:rsid w:val="3E511DBF"/>
    <w:rsid w:val="3E54EDCA"/>
    <w:rsid w:val="3E5622AE"/>
    <w:rsid w:val="3E5654FA"/>
    <w:rsid w:val="3E61662B"/>
    <w:rsid w:val="3E627E26"/>
    <w:rsid w:val="3E634687"/>
    <w:rsid w:val="3E6618A5"/>
    <w:rsid w:val="3E689D39"/>
    <w:rsid w:val="3E6BB752"/>
    <w:rsid w:val="3E7012FC"/>
    <w:rsid w:val="3E71223C"/>
    <w:rsid w:val="3E71AF9F"/>
    <w:rsid w:val="3E850C61"/>
    <w:rsid w:val="3E87EEA7"/>
    <w:rsid w:val="3E94C31C"/>
    <w:rsid w:val="3EA7B472"/>
    <w:rsid w:val="3EA7DA95"/>
    <w:rsid w:val="3EA86F18"/>
    <w:rsid w:val="3EAF0CC7"/>
    <w:rsid w:val="3EB4FAC1"/>
    <w:rsid w:val="3EBB514C"/>
    <w:rsid w:val="3EBDAC15"/>
    <w:rsid w:val="3EC3E501"/>
    <w:rsid w:val="3EC93CC7"/>
    <w:rsid w:val="3ECB0BF0"/>
    <w:rsid w:val="3ECBEAB0"/>
    <w:rsid w:val="3ED48E5F"/>
    <w:rsid w:val="3ED48FDC"/>
    <w:rsid w:val="3EDA114D"/>
    <w:rsid w:val="3EDCA3E5"/>
    <w:rsid w:val="3EDCBAA6"/>
    <w:rsid w:val="3EE376AD"/>
    <w:rsid w:val="3EE7A15C"/>
    <w:rsid w:val="3EE7F9B6"/>
    <w:rsid w:val="3EF196DA"/>
    <w:rsid w:val="3EFF1F95"/>
    <w:rsid w:val="3F016834"/>
    <w:rsid w:val="3F038FC7"/>
    <w:rsid w:val="3F041159"/>
    <w:rsid w:val="3F06867E"/>
    <w:rsid w:val="3F080062"/>
    <w:rsid w:val="3F10A05F"/>
    <w:rsid w:val="3F10BAD5"/>
    <w:rsid w:val="3F153161"/>
    <w:rsid w:val="3F180300"/>
    <w:rsid w:val="3F205294"/>
    <w:rsid w:val="3F21B345"/>
    <w:rsid w:val="3F2215EB"/>
    <w:rsid w:val="3F282652"/>
    <w:rsid w:val="3F300047"/>
    <w:rsid w:val="3F4131F8"/>
    <w:rsid w:val="3F49AC29"/>
    <w:rsid w:val="3F4C63ED"/>
    <w:rsid w:val="3F5205F7"/>
    <w:rsid w:val="3F5480A6"/>
    <w:rsid w:val="3F5FD19C"/>
    <w:rsid w:val="3F6028C1"/>
    <w:rsid w:val="3F66D5D3"/>
    <w:rsid w:val="3F68BE50"/>
    <w:rsid w:val="3F6B2BEF"/>
    <w:rsid w:val="3F6E48D3"/>
    <w:rsid w:val="3F75353B"/>
    <w:rsid w:val="3F7B9CE1"/>
    <w:rsid w:val="3F7D2285"/>
    <w:rsid w:val="3F84CD2D"/>
    <w:rsid w:val="3F852D26"/>
    <w:rsid w:val="3F8688D8"/>
    <w:rsid w:val="3F86D3B0"/>
    <w:rsid w:val="3F889ADE"/>
    <w:rsid w:val="3F8CFC92"/>
    <w:rsid w:val="3F94023E"/>
    <w:rsid w:val="3F949E80"/>
    <w:rsid w:val="3F9841DD"/>
    <w:rsid w:val="3F9C0B92"/>
    <w:rsid w:val="3F9CC4F3"/>
    <w:rsid w:val="3F9DF282"/>
    <w:rsid w:val="3FA50B72"/>
    <w:rsid w:val="3FA89371"/>
    <w:rsid w:val="3FA99E8B"/>
    <w:rsid w:val="3FAB4D6C"/>
    <w:rsid w:val="3FAC7E28"/>
    <w:rsid w:val="3FB7F3F3"/>
    <w:rsid w:val="3FBC4EB3"/>
    <w:rsid w:val="3FBFD540"/>
    <w:rsid w:val="3FC01D38"/>
    <w:rsid w:val="3FC81ECE"/>
    <w:rsid w:val="3FD0AA9D"/>
    <w:rsid w:val="3FDF8CBA"/>
    <w:rsid w:val="3FE85A58"/>
    <w:rsid w:val="3FE9BC0A"/>
    <w:rsid w:val="3FEA020C"/>
    <w:rsid w:val="3FF477A7"/>
    <w:rsid w:val="3FFE257F"/>
    <w:rsid w:val="4008AE45"/>
    <w:rsid w:val="400A60DD"/>
    <w:rsid w:val="4011F3D1"/>
    <w:rsid w:val="40177548"/>
    <w:rsid w:val="40179681"/>
    <w:rsid w:val="4019311E"/>
    <w:rsid w:val="401A8517"/>
    <w:rsid w:val="401B4A90"/>
    <w:rsid w:val="401E791F"/>
    <w:rsid w:val="4024966F"/>
    <w:rsid w:val="4026C74A"/>
    <w:rsid w:val="40270F9B"/>
    <w:rsid w:val="4032174D"/>
    <w:rsid w:val="4032925C"/>
    <w:rsid w:val="403593AC"/>
    <w:rsid w:val="403D7DC8"/>
    <w:rsid w:val="40405BDB"/>
    <w:rsid w:val="4048028F"/>
    <w:rsid w:val="404B577A"/>
    <w:rsid w:val="404B849F"/>
    <w:rsid w:val="4052CC81"/>
    <w:rsid w:val="405C0F0F"/>
    <w:rsid w:val="405DF816"/>
    <w:rsid w:val="4060D47C"/>
    <w:rsid w:val="4065A2E2"/>
    <w:rsid w:val="406745D4"/>
    <w:rsid w:val="406A1A06"/>
    <w:rsid w:val="406ADDFC"/>
    <w:rsid w:val="406DC961"/>
    <w:rsid w:val="406F3996"/>
    <w:rsid w:val="40755EF2"/>
    <w:rsid w:val="4075E0E4"/>
    <w:rsid w:val="407BDF2E"/>
    <w:rsid w:val="407DEF4B"/>
    <w:rsid w:val="4083C4F4"/>
    <w:rsid w:val="4087049C"/>
    <w:rsid w:val="40995B31"/>
    <w:rsid w:val="409B53FB"/>
    <w:rsid w:val="40A0A677"/>
    <w:rsid w:val="40A65DF9"/>
    <w:rsid w:val="40AABFFA"/>
    <w:rsid w:val="40AB55A0"/>
    <w:rsid w:val="40AE4C0A"/>
    <w:rsid w:val="40AE6F48"/>
    <w:rsid w:val="40B20E55"/>
    <w:rsid w:val="40B3E32A"/>
    <w:rsid w:val="40C38F98"/>
    <w:rsid w:val="40C4A406"/>
    <w:rsid w:val="40C6B4AF"/>
    <w:rsid w:val="40C6D527"/>
    <w:rsid w:val="40C91A71"/>
    <w:rsid w:val="40CCFF5A"/>
    <w:rsid w:val="40D18220"/>
    <w:rsid w:val="40D7226E"/>
    <w:rsid w:val="40E2574F"/>
    <w:rsid w:val="40E29BA1"/>
    <w:rsid w:val="40E2F2FB"/>
    <w:rsid w:val="40E5930B"/>
    <w:rsid w:val="40E6DE0E"/>
    <w:rsid w:val="40E70588"/>
    <w:rsid w:val="40EE52A2"/>
    <w:rsid w:val="40EFC846"/>
    <w:rsid w:val="40F37C2E"/>
    <w:rsid w:val="40F62DD1"/>
    <w:rsid w:val="40FB1EF8"/>
    <w:rsid w:val="4101AABE"/>
    <w:rsid w:val="4105E3E9"/>
    <w:rsid w:val="4109C413"/>
    <w:rsid w:val="4109C52E"/>
    <w:rsid w:val="410BE034"/>
    <w:rsid w:val="410FB9CA"/>
    <w:rsid w:val="41116745"/>
    <w:rsid w:val="4114D448"/>
    <w:rsid w:val="412296E1"/>
    <w:rsid w:val="412FC074"/>
    <w:rsid w:val="413261BD"/>
    <w:rsid w:val="413591CA"/>
    <w:rsid w:val="41368A3F"/>
    <w:rsid w:val="413F964B"/>
    <w:rsid w:val="41403E30"/>
    <w:rsid w:val="41410814"/>
    <w:rsid w:val="41441534"/>
    <w:rsid w:val="4145886D"/>
    <w:rsid w:val="4146E719"/>
    <w:rsid w:val="414E02A4"/>
    <w:rsid w:val="41521170"/>
    <w:rsid w:val="41536F44"/>
    <w:rsid w:val="4159951D"/>
    <w:rsid w:val="415EBC80"/>
    <w:rsid w:val="415F551B"/>
    <w:rsid w:val="415F8F08"/>
    <w:rsid w:val="41615FA3"/>
    <w:rsid w:val="4162D6A7"/>
    <w:rsid w:val="41694119"/>
    <w:rsid w:val="416B20C3"/>
    <w:rsid w:val="416BED8D"/>
    <w:rsid w:val="4172883A"/>
    <w:rsid w:val="41741DCD"/>
    <w:rsid w:val="41761591"/>
    <w:rsid w:val="417AC1CC"/>
    <w:rsid w:val="417B3B97"/>
    <w:rsid w:val="417E5271"/>
    <w:rsid w:val="417F401F"/>
    <w:rsid w:val="41801CA0"/>
    <w:rsid w:val="4185A28F"/>
    <w:rsid w:val="4186373B"/>
    <w:rsid w:val="4187EEDE"/>
    <w:rsid w:val="418A841C"/>
    <w:rsid w:val="41A2B8B0"/>
    <w:rsid w:val="41A4564D"/>
    <w:rsid w:val="41A93A4B"/>
    <w:rsid w:val="41ABE51E"/>
    <w:rsid w:val="41B19104"/>
    <w:rsid w:val="41B215EB"/>
    <w:rsid w:val="41BBF367"/>
    <w:rsid w:val="41BF3DD5"/>
    <w:rsid w:val="41C26896"/>
    <w:rsid w:val="41C506AC"/>
    <w:rsid w:val="41CAE772"/>
    <w:rsid w:val="41CD7238"/>
    <w:rsid w:val="41CEDA69"/>
    <w:rsid w:val="41D10742"/>
    <w:rsid w:val="41D53A3A"/>
    <w:rsid w:val="41DAE959"/>
    <w:rsid w:val="41E37C6B"/>
    <w:rsid w:val="41F362C9"/>
    <w:rsid w:val="41F619EB"/>
    <w:rsid w:val="41F9F13A"/>
    <w:rsid w:val="41FC338E"/>
    <w:rsid w:val="41FC7465"/>
    <w:rsid w:val="42074F78"/>
    <w:rsid w:val="420D8DC5"/>
    <w:rsid w:val="42119FFB"/>
    <w:rsid w:val="421762B0"/>
    <w:rsid w:val="421A3E4D"/>
    <w:rsid w:val="421B8B6B"/>
    <w:rsid w:val="42285E2C"/>
    <w:rsid w:val="4230F70A"/>
    <w:rsid w:val="42325016"/>
    <w:rsid w:val="4233C374"/>
    <w:rsid w:val="42356561"/>
    <w:rsid w:val="423959C4"/>
    <w:rsid w:val="423AD012"/>
    <w:rsid w:val="423D4449"/>
    <w:rsid w:val="423D9522"/>
    <w:rsid w:val="423EBB98"/>
    <w:rsid w:val="423FF360"/>
    <w:rsid w:val="4243996D"/>
    <w:rsid w:val="42480D0A"/>
    <w:rsid w:val="424EAE74"/>
    <w:rsid w:val="425057F2"/>
    <w:rsid w:val="42574020"/>
    <w:rsid w:val="426CA5D2"/>
    <w:rsid w:val="427C3FEF"/>
    <w:rsid w:val="427EF2BC"/>
    <w:rsid w:val="428393E5"/>
    <w:rsid w:val="428610F1"/>
    <w:rsid w:val="428B83E5"/>
    <w:rsid w:val="428C1DDF"/>
    <w:rsid w:val="4297095D"/>
    <w:rsid w:val="429A259D"/>
    <w:rsid w:val="42A0411C"/>
    <w:rsid w:val="42A2AA5C"/>
    <w:rsid w:val="42ACB224"/>
    <w:rsid w:val="42AEE6F6"/>
    <w:rsid w:val="42B46F26"/>
    <w:rsid w:val="42C85824"/>
    <w:rsid w:val="42C9EB0A"/>
    <w:rsid w:val="42CD876F"/>
    <w:rsid w:val="42D25AE0"/>
    <w:rsid w:val="42D4137B"/>
    <w:rsid w:val="42D55437"/>
    <w:rsid w:val="42D80264"/>
    <w:rsid w:val="42DF96CE"/>
    <w:rsid w:val="42E11F9C"/>
    <w:rsid w:val="42E42E15"/>
    <w:rsid w:val="42E54E7A"/>
    <w:rsid w:val="42E5ED30"/>
    <w:rsid w:val="42EB28E7"/>
    <w:rsid w:val="42EC611A"/>
    <w:rsid w:val="42EFA448"/>
    <w:rsid w:val="42EFCB63"/>
    <w:rsid w:val="42EFD756"/>
    <w:rsid w:val="42F4A508"/>
    <w:rsid w:val="42F78088"/>
    <w:rsid w:val="42F8E431"/>
    <w:rsid w:val="42FE9149"/>
    <w:rsid w:val="4303078C"/>
    <w:rsid w:val="43059C93"/>
    <w:rsid w:val="43072A28"/>
    <w:rsid w:val="430EE06A"/>
    <w:rsid w:val="43112CCA"/>
    <w:rsid w:val="431487D1"/>
    <w:rsid w:val="4314D1F2"/>
    <w:rsid w:val="431818AE"/>
    <w:rsid w:val="4318E4E9"/>
    <w:rsid w:val="431E6905"/>
    <w:rsid w:val="43229A1E"/>
    <w:rsid w:val="432D2E6F"/>
    <w:rsid w:val="432FF1E4"/>
    <w:rsid w:val="43315EE2"/>
    <w:rsid w:val="4331C989"/>
    <w:rsid w:val="4331F7D9"/>
    <w:rsid w:val="43347096"/>
    <w:rsid w:val="433AFBBF"/>
    <w:rsid w:val="433CF153"/>
    <w:rsid w:val="434310C1"/>
    <w:rsid w:val="434B60BB"/>
    <w:rsid w:val="434B928D"/>
    <w:rsid w:val="434CB398"/>
    <w:rsid w:val="43513CE7"/>
    <w:rsid w:val="4354896F"/>
    <w:rsid w:val="43559E11"/>
    <w:rsid w:val="435F397A"/>
    <w:rsid w:val="435FD745"/>
    <w:rsid w:val="4367E252"/>
    <w:rsid w:val="436B1743"/>
    <w:rsid w:val="436D5360"/>
    <w:rsid w:val="43706771"/>
    <w:rsid w:val="437274D2"/>
    <w:rsid w:val="4375BF73"/>
    <w:rsid w:val="4383A786"/>
    <w:rsid w:val="438C2093"/>
    <w:rsid w:val="438E0D91"/>
    <w:rsid w:val="438E724B"/>
    <w:rsid w:val="43912BD4"/>
    <w:rsid w:val="4391CE31"/>
    <w:rsid w:val="4393F7FB"/>
    <w:rsid w:val="43A086C4"/>
    <w:rsid w:val="43AA87C1"/>
    <w:rsid w:val="43AEDB49"/>
    <w:rsid w:val="43B0F290"/>
    <w:rsid w:val="43B8995A"/>
    <w:rsid w:val="43B8DF3B"/>
    <w:rsid w:val="43B9F48D"/>
    <w:rsid w:val="43BB62DE"/>
    <w:rsid w:val="43C3A77A"/>
    <w:rsid w:val="43C778E3"/>
    <w:rsid w:val="43C91636"/>
    <w:rsid w:val="43C967AD"/>
    <w:rsid w:val="43CB3C25"/>
    <w:rsid w:val="43CFE165"/>
    <w:rsid w:val="43D05A8E"/>
    <w:rsid w:val="43D8DE6E"/>
    <w:rsid w:val="43D9DCAF"/>
    <w:rsid w:val="43DA8C29"/>
    <w:rsid w:val="43DBAFC1"/>
    <w:rsid w:val="43DF0F63"/>
    <w:rsid w:val="43E177E8"/>
    <w:rsid w:val="43E49D09"/>
    <w:rsid w:val="43E7C148"/>
    <w:rsid w:val="43E8548E"/>
    <w:rsid w:val="43E9E935"/>
    <w:rsid w:val="43F39472"/>
    <w:rsid w:val="43F3D524"/>
    <w:rsid w:val="43F94752"/>
    <w:rsid w:val="43FA3340"/>
    <w:rsid w:val="43FB6C34"/>
    <w:rsid w:val="4400C67C"/>
    <w:rsid w:val="44079131"/>
    <w:rsid w:val="4408903F"/>
    <w:rsid w:val="4409E27E"/>
    <w:rsid w:val="44114D38"/>
    <w:rsid w:val="4413AF0A"/>
    <w:rsid w:val="4415C680"/>
    <w:rsid w:val="441D03A4"/>
    <w:rsid w:val="441E4AC8"/>
    <w:rsid w:val="441E8D84"/>
    <w:rsid w:val="441F9856"/>
    <w:rsid w:val="4421B0EA"/>
    <w:rsid w:val="442AF643"/>
    <w:rsid w:val="442D6872"/>
    <w:rsid w:val="44339F10"/>
    <w:rsid w:val="4433A567"/>
    <w:rsid w:val="4438236F"/>
    <w:rsid w:val="444174F3"/>
    <w:rsid w:val="4442CE3B"/>
    <w:rsid w:val="4442DCFA"/>
    <w:rsid w:val="4444FB10"/>
    <w:rsid w:val="444642B8"/>
    <w:rsid w:val="44498071"/>
    <w:rsid w:val="4449EA37"/>
    <w:rsid w:val="444B5335"/>
    <w:rsid w:val="44517E8D"/>
    <w:rsid w:val="4452660F"/>
    <w:rsid w:val="445A4188"/>
    <w:rsid w:val="445B4701"/>
    <w:rsid w:val="445E1E14"/>
    <w:rsid w:val="4460F34A"/>
    <w:rsid w:val="4467F0AD"/>
    <w:rsid w:val="4467F618"/>
    <w:rsid w:val="446C5E10"/>
    <w:rsid w:val="446E1F17"/>
    <w:rsid w:val="446FE68B"/>
    <w:rsid w:val="44839B0D"/>
    <w:rsid w:val="448C4673"/>
    <w:rsid w:val="44902CE4"/>
    <w:rsid w:val="449178C7"/>
    <w:rsid w:val="4495D24F"/>
    <w:rsid w:val="449B0F36"/>
    <w:rsid w:val="449B5FED"/>
    <w:rsid w:val="44A46FE0"/>
    <w:rsid w:val="44A68ACD"/>
    <w:rsid w:val="44A9B583"/>
    <w:rsid w:val="44AC36E9"/>
    <w:rsid w:val="44B3B4D6"/>
    <w:rsid w:val="44B6D344"/>
    <w:rsid w:val="44B6FBD3"/>
    <w:rsid w:val="44B88673"/>
    <w:rsid w:val="44B8A5BE"/>
    <w:rsid w:val="44B9F3DC"/>
    <w:rsid w:val="44C4E8E9"/>
    <w:rsid w:val="44E627E3"/>
    <w:rsid w:val="44E9D382"/>
    <w:rsid w:val="44EA260A"/>
    <w:rsid w:val="44F1FC1A"/>
    <w:rsid w:val="44F52B4C"/>
    <w:rsid w:val="44F5675C"/>
    <w:rsid w:val="44F6BDB1"/>
    <w:rsid w:val="45017054"/>
    <w:rsid w:val="4503BF72"/>
    <w:rsid w:val="45053E0A"/>
    <w:rsid w:val="4507E224"/>
    <w:rsid w:val="450E3642"/>
    <w:rsid w:val="450F0933"/>
    <w:rsid w:val="451513C1"/>
    <w:rsid w:val="451B4050"/>
    <w:rsid w:val="451DBD21"/>
    <w:rsid w:val="451F6BAC"/>
    <w:rsid w:val="452079E0"/>
    <w:rsid w:val="4525A20F"/>
    <w:rsid w:val="452F2D1A"/>
    <w:rsid w:val="453E5DD7"/>
    <w:rsid w:val="453FED39"/>
    <w:rsid w:val="454842C9"/>
    <w:rsid w:val="454AE487"/>
    <w:rsid w:val="454CDD8A"/>
    <w:rsid w:val="454E8485"/>
    <w:rsid w:val="45520C91"/>
    <w:rsid w:val="45537A11"/>
    <w:rsid w:val="455535CE"/>
    <w:rsid w:val="455C2FB0"/>
    <w:rsid w:val="455DFADB"/>
    <w:rsid w:val="455EDFC8"/>
    <w:rsid w:val="456B720E"/>
    <w:rsid w:val="456F12C7"/>
    <w:rsid w:val="457148CD"/>
    <w:rsid w:val="4575AAEA"/>
    <w:rsid w:val="4578055B"/>
    <w:rsid w:val="457B5820"/>
    <w:rsid w:val="457BC549"/>
    <w:rsid w:val="458A7300"/>
    <w:rsid w:val="458E46F5"/>
    <w:rsid w:val="45A00D8C"/>
    <w:rsid w:val="45AE13B3"/>
    <w:rsid w:val="45B3330B"/>
    <w:rsid w:val="45B51A5A"/>
    <w:rsid w:val="45BE13CA"/>
    <w:rsid w:val="45C39939"/>
    <w:rsid w:val="45C47B43"/>
    <w:rsid w:val="45CB3287"/>
    <w:rsid w:val="45D039A5"/>
    <w:rsid w:val="45D297F1"/>
    <w:rsid w:val="45D2E80F"/>
    <w:rsid w:val="45D38CE9"/>
    <w:rsid w:val="45D847BD"/>
    <w:rsid w:val="45E867A5"/>
    <w:rsid w:val="45EB33BC"/>
    <w:rsid w:val="45F6118A"/>
    <w:rsid w:val="45F7FC6B"/>
    <w:rsid w:val="45FDEE42"/>
    <w:rsid w:val="45FF102A"/>
    <w:rsid w:val="460038F7"/>
    <w:rsid w:val="460C0B4B"/>
    <w:rsid w:val="460C9EA7"/>
    <w:rsid w:val="461273DD"/>
    <w:rsid w:val="461E2FDD"/>
    <w:rsid w:val="4621CFE6"/>
    <w:rsid w:val="462583F7"/>
    <w:rsid w:val="4627D1AD"/>
    <w:rsid w:val="462F7794"/>
    <w:rsid w:val="46302CC7"/>
    <w:rsid w:val="4633284A"/>
    <w:rsid w:val="46337823"/>
    <w:rsid w:val="46340CB8"/>
    <w:rsid w:val="463498D7"/>
    <w:rsid w:val="463691E3"/>
    <w:rsid w:val="46410D8C"/>
    <w:rsid w:val="4645E478"/>
    <w:rsid w:val="464890D7"/>
    <w:rsid w:val="4649509D"/>
    <w:rsid w:val="464C5F83"/>
    <w:rsid w:val="46516687"/>
    <w:rsid w:val="46518331"/>
    <w:rsid w:val="465379EA"/>
    <w:rsid w:val="465D78EE"/>
    <w:rsid w:val="465DFBE1"/>
    <w:rsid w:val="46660AD4"/>
    <w:rsid w:val="46672A36"/>
    <w:rsid w:val="4667DAEA"/>
    <w:rsid w:val="46686723"/>
    <w:rsid w:val="466D0F42"/>
    <w:rsid w:val="466E5798"/>
    <w:rsid w:val="466EFEDC"/>
    <w:rsid w:val="467129A4"/>
    <w:rsid w:val="467810F2"/>
    <w:rsid w:val="467866FE"/>
    <w:rsid w:val="467D42F9"/>
    <w:rsid w:val="4685E63B"/>
    <w:rsid w:val="46861573"/>
    <w:rsid w:val="468A2230"/>
    <w:rsid w:val="468D3CD7"/>
    <w:rsid w:val="469069E7"/>
    <w:rsid w:val="469349E1"/>
    <w:rsid w:val="46951576"/>
    <w:rsid w:val="46958E42"/>
    <w:rsid w:val="469AF903"/>
    <w:rsid w:val="469C2793"/>
    <w:rsid w:val="469E388B"/>
    <w:rsid w:val="46A26A9A"/>
    <w:rsid w:val="46A36091"/>
    <w:rsid w:val="46A3DE57"/>
    <w:rsid w:val="46A7D217"/>
    <w:rsid w:val="46A879E3"/>
    <w:rsid w:val="46AE3BEB"/>
    <w:rsid w:val="46B119CC"/>
    <w:rsid w:val="46B77FC5"/>
    <w:rsid w:val="46B9A5AB"/>
    <w:rsid w:val="46BAFCF9"/>
    <w:rsid w:val="46C27B69"/>
    <w:rsid w:val="46C4635C"/>
    <w:rsid w:val="46C90582"/>
    <w:rsid w:val="46C9758E"/>
    <w:rsid w:val="46CCED11"/>
    <w:rsid w:val="46CDED5B"/>
    <w:rsid w:val="46D77405"/>
    <w:rsid w:val="46DB76CB"/>
    <w:rsid w:val="46DF56DF"/>
    <w:rsid w:val="46E1713A"/>
    <w:rsid w:val="46E1BF6D"/>
    <w:rsid w:val="46E1E9D7"/>
    <w:rsid w:val="46E3FC82"/>
    <w:rsid w:val="46E64559"/>
    <w:rsid w:val="46F18FC3"/>
    <w:rsid w:val="46F2D4C4"/>
    <w:rsid w:val="46F92E4F"/>
    <w:rsid w:val="46F96506"/>
    <w:rsid w:val="46FAC2AF"/>
    <w:rsid w:val="46FF5684"/>
    <w:rsid w:val="47004FD4"/>
    <w:rsid w:val="47018DC8"/>
    <w:rsid w:val="4701B2E4"/>
    <w:rsid w:val="4709528B"/>
    <w:rsid w:val="470B1D17"/>
    <w:rsid w:val="47103B6B"/>
    <w:rsid w:val="4710AADE"/>
    <w:rsid w:val="47115E20"/>
    <w:rsid w:val="4711D380"/>
    <w:rsid w:val="471870A3"/>
    <w:rsid w:val="471DBECE"/>
    <w:rsid w:val="47228261"/>
    <w:rsid w:val="47229549"/>
    <w:rsid w:val="472AB239"/>
    <w:rsid w:val="473454FA"/>
    <w:rsid w:val="4739D897"/>
    <w:rsid w:val="473B0108"/>
    <w:rsid w:val="473D089F"/>
    <w:rsid w:val="47403866"/>
    <w:rsid w:val="47506948"/>
    <w:rsid w:val="47519E2D"/>
    <w:rsid w:val="4752AEE2"/>
    <w:rsid w:val="47621CD8"/>
    <w:rsid w:val="4762D09E"/>
    <w:rsid w:val="47630D62"/>
    <w:rsid w:val="4767517C"/>
    <w:rsid w:val="476A0D5B"/>
    <w:rsid w:val="476CD2FE"/>
    <w:rsid w:val="4773E55B"/>
    <w:rsid w:val="47742B60"/>
    <w:rsid w:val="4779044C"/>
    <w:rsid w:val="4781A1FD"/>
    <w:rsid w:val="4785F17E"/>
    <w:rsid w:val="478A8B91"/>
    <w:rsid w:val="478D7450"/>
    <w:rsid w:val="47902790"/>
    <w:rsid w:val="479BBE08"/>
    <w:rsid w:val="479DFD10"/>
    <w:rsid w:val="47A75F23"/>
    <w:rsid w:val="47B0641A"/>
    <w:rsid w:val="47B1ECFD"/>
    <w:rsid w:val="47B3E9D9"/>
    <w:rsid w:val="47B47F16"/>
    <w:rsid w:val="47B4E5A7"/>
    <w:rsid w:val="47C5BAFD"/>
    <w:rsid w:val="47C6D983"/>
    <w:rsid w:val="47C9AC99"/>
    <w:rsid w:val="47C9D9F6"/>
    <w:rsid w:val="47CAF4F7"/>
    <w:rsid w:val="47CC2408"/>
    <w:rsid w:val="47D019D1"/>
    <w:rsid w:val="47D03574"/>
    <w:rsid w:val="47D692FF"/>
    <w:rsid w:val="47DBABE8"/>
    <w:rsid w:val="47E07B18"/>
    <w:rsid w:val="47E4BDA3"/>
    <w:rsid w:val="47E54773"/>
    <w:rsid w:val="47E61F36"/>
    <w:rsid w:val="47EF9FFB"/>
    <w:rsid w:val="47F0480A"/>
    <w:rsid w:val="47F637B7"/>
    <w:rsid w:val="480A332C"/>
    <w:rsid w:val="480F0D44"/>
    <w:rsid w:val="480F1F84"/>
    <w:rsid w:val="48150E3A"/>
    <w:rsid w:val="4818A21A"/>
    <w:rsid w:val="481C4771"/>
    <w:rsid w:val="481FEFF8"/>
    <w:rsid w:val="482443A9"/>
    <w:rsid w:val="482B90E1"/>
    <w:rsid w:val="482BDF09"/>
    <w:rsid w:val="482C198A"/>
    <w:rsid w:val="482FEB91"/>
    <w:rsid w:val="4833C780"/>
    <w:rsid w:val="48374360"/>
    <w:rsid w:val="4837899F"/>
    <w:rsid w:val="483F5554"/>
    <w:rsid w:val="4840A871"/>
    <w:rsid w:val="48441BFA"/>
    <w:rsid w:val="48449748"/>
    <w:rsid w:val="4845B986"/>
    <w:rsid w:val="48475874"/>
    <w:rsid w:val="484AE51D"/>
    <w:rsid w:val="484D307C"/>
    <w:rsid w:val="484EC605"/>
    <w:rsid w:val="48516F3F"/>
    <w:rsid w:val="48608515"/>
    <w:rsid w:val="4861AC19"/>
    <w:rsid w:val="4867015C"/>
    <w:rsid w:val="4874B99A"/>
    <w:rsid w:val="4877C85C"/>
    <w:rsid w:val="487B390B"/>
    <w:rsid w:val="487E5A8C"/>
    <w:rsid w:val="487F3433"/>
    <w:rsid w:val="4882FD62"/>
    <w:rsid w:val="488414F7"/>
    <w:rsid w:val="48864D05"/>
    <w:rsid w:val="4887263A"/>
    <w:rsid w:val="4891DE7C"/>
    <w:rsid w:val="48943FC8"/>
    <w:rsid w:val="48AF253A"/>
    <w:rsid w:val="48B4BF53"/>
    <w:rsid w:val="48BACC6D"/>
    <w:rsid w:val="48BC492F"/>
    <w:rsid w:val="48C1352A"/>
    <w:rsid w:val="48C31568"/>
    <w:rsid w:val="48C60573"/>
    <w:rsid w:val="48CCC440"/>
    <w:rsid w:val="48D55EB1"/>
    <w:rsid w:val="48DCF34F"/>
    <w:rsid w:val="48DD5941"/>
    <w:rsid w:val="48E0A664"/>
    <w:rsid w:val="48EA91A7"/>
    <w:rsid w:val="48F38DD8"/>
    <w:rsid w:val="48F548DB"/>
    <w:rsid w:val="48F5A594"/>
    <w:rsid w:val="48F8017F"/>
    <w:rsid w:val="48FA1247"/>
    <w:rsid w:val="48FA740C"/>
    <w:rsid w:val="48FE56A2"/>
    <w:rsid w:val="48FE6D0A"/>
    <w:rsid w:val="490132F3"/>
    <w:rsid w:val="49024795"/>
    <w:rsid w:val="4910DD42"/>
    <w:rsid w:val="49131FA4"/>
    <w:rsid w:val="4914D92A"/>
    <w:rsid w:val="491B2EAD"/>
    <w:rsid w:val="491DB750"/>
    <w:rsid w:val="491F90BB"/>
    <w:rsid w:val="491F98B1"/>
    <w:rsid w:val="492501B7"/>
    <w:rsid w:val="49292061"/>
    <w:rsid w:val="49292ED7"/>
    <w:rsid w:val="492AB88D"/>
    <w:rsid w:val="492CDCD6"/>
    <w:rsid w:val="492EB9F9"/>
    <w:rsid w:val="493BC956"/>
    <w:rsid w:val="493D4295"/>
    <w:rsid w:val="493D54EF"/>
    <w:rsid w:val="493D64BE"/>
    <w:rsid w:val="49481181"/>
    <w:rsid w:val="494B2C1B"/>
    <w:rsid w:val="494E79AD"/>
    <w:rsid w:val="495D6B58"/>
    <w:rsid w:val="495EE6F8"/>
    <w:rsid w:val="495F5AE4"/>
    <w:rsid w:val="496276E7"/>
    <w:rsid w:val="49671BD4"/>
    <w:rsid w:val="49674555"/>
    <w:rsid w:val="496AD358"/>
    <w:rsid w:val="496CDB07"/>
    <w:rsid w:val="496EE474"/>
    <w:rsid w:val="497C3BF5"/>
    <w:rsid w:val="49849DAA"/>
    <w:rsid w:val="49907002"/>
    <w:rsid w:val="49914249"/>
    <w:rsid w:val="499248A8"/>
    <w:rsid w:val="4994C8DD"/>
    <w:rsid w:val="49961B61"/>
    <w:rsid w:val="49983B55"/>
    <w:rsid w:val="49A25E63"/>
    <w:rsid w:val="49A2E315"/>
    <w:rsid w:val="49A2FED0"/>
    <w:rsid w:val="49A5A994"/>
    <w:rsid w:val="49B0FF8E"/>
    <w:rsid w:val="49BA1935"/>
    <w:rsid w:val="49C2CFED"/>
    <w:rsid w:val="49C5AC6E"/>
    <w:rsid w:val="49C9A954"/>
    <w:rsid w:val="49CCEC60"/>
    <w:rsid w:val="49D2AE6E"/>
    <w:rsid w:val="49D4A29C"/>
    <w:rsid w:val="49D6FFE8"/>
    <w:rsid w:val="49D70F1E"/>
    <w:rsid w:val="49D721E3"/>
    <w:rsid w:val="49D98888"/>
    <w:rsid w:val="49DAE6B9"/>
    <w:rsid w:val="49DE7465"/>
    <w:rsid w:val="49DF45F9"/>
    <w:rsid w:val="49E5ED51"/>
    <w:rsid w:val="49E6FC76"/>
    <w:rsid w:val="49F4AA93"/>
    <w:rsid w:val="49F75D99"/>
    <w:rsid w:val="49F7DE55"/>
    <w:rsid w:val="49FD79E2"/>
    <w:rsid w:val="49FFE2CD"/>
    <w:rsid w:val="4A0C6005"/>
    <w:rsid w:val="4A0E4D4C"/>
    <w:rsid w:val="4A102784"/>
    <w:rsid w:val="4A10C4C1"/>
    <w:rsid w:val="4A13980A"/>
    <w:rsid w:val="4A1B48CC"/>
    <w:rsid w:val="4A1C25A6"/>
    <w:rsid w:val="4A25C5A7"/>
    <w:rsid w:val="4A27BCCF"/>
    <w:rsid w:val="4A280237"/>
    <w:rsid w:val="4A288781"/>
    <w:rsid w:val="4A310428"/>
    <w:rsid w:val="4A3A891D"/>
    <w:rsid w:val="4A3A937C"/>
    <w:rsid w:val="4A44D1A0"/>
    <w:rsid w:val="4A4581B4"/>
    <w:rsid w:val="4A46B2B6"/>
    <w:rsid w:val="4A491E67"/>
    <w:rsid w:val="4A4D937D"/>
    <w:rsid w:val="4A4E1B70"/>
    <w:rsid w:val="4A63EAC8"/>
    <w:rsid w:val="4A681DFD"/>
    <w:rsid w:val="4A6BB7DD"/>
    <w:rsid w:val="4A6BF86A"/>
    <w:rsid w:val="4A71D41A"/>
    <w:rsid w:val="4A730F89"/>
    <w:rsid w:val="4A77229B"/>
    <w:rsid w:val="4A7CCEF3"/>
    <w:rsid w:val="4A829CE2"/>
    <w:rsid w:val="4A838B8A"/>
    <w:rsid w:val="4A86DF84"/>
    <w:rsid w:val="4A8B3E31"/>
    <w:rsid w:val="4A976B18"/>
    <w:rsid w:val="4A9A9574"/>
    <w:rsid w:val="4A9DA48F"/>
    <w:rsid w:val="4AA64EB6"/>
    <w:rsid w:val="4AA929F6"/>
    <w:rsid w:val="4AACA768"/>
    <w:rsid w:val="4AADA761"/>
    <w:rsid w:val="4AB52B50"/>
    <w:rsid w:val="4ABD1AB5"/>
    <w:rsid w:val="4AC0E3E6"/>
    <w:rsid w:val="4AC7D805"/>
    <w:rsid w:val="4AC8AC5B"/>
    <w:rsid w:val="4ACA4E70"/>
    <w:rsid w:val="4ACE3F4F"/>
    <w:rsid w:val="4ACEE75D"/>
    <w:rsid w:val="4AD16E0D"/>
    <w:rsid w:val="4AD2CDBD"/>
    <w:rsid w:val="4ADA311E"/>
    <w:rsid w:val="4AE52894"/>
    <w:rsid w:val="4AE85492"/>
    <w:rsid w:val="4AE98018"/>
    <w:rsid w:val="4AEB249A"/>
    <w:rsid w:val="4AEC27AC"/>
    <w:rsid w:val="4AF0FC25"/>
    <w:rsid w:val="4AF6EF78"/>
    <w:rsid w:val="4AF81876"/>
    <w:rsid w:val="4AFCC71D"/>
    <w:rsid w:val="4B107CDD"/>
    <w:rsid w:val="4B14322C"/>
    <w:rsid w:val="4B1FB73C"/>
    <w:rsid w:val="4B2B91D8"/>
    <w:rsid w:val="4B373E51"/>
    <w:rsid w:val="4B3977EE"/>
    <w:rsid w:val="4B3BC9C8"/>
    <w:rsid w:val="4B3C466E"/>
    <w:rsid w:val="4B48082F"/>
    <w:rsid w:val="4B4A1CFE"/>
    <w:rsid w:val="4B4DED8B"/>
    <w:rsid w:val="4B4F72A2"/>
    <w:rsid w:val="4B54775F"/>
    <w:rsid w:val="4B568007"/>
    <w:rsid w:val="4B572938"/>
    <w:rsid w:val="4B5CCFEE"/>
    <w:rsid w:val="4B5F0261"/>
    <w:rsid w:val="4B621FE5"/>
    <w:rsid w:val="4B630CA4"/>
    <w:rsid w:val="4B69CB96"/>
    <w:rsid w:val="4B6AEA17"/>
    <w:rsid w:val="4B6AF646"/>
    <w:rsid w:val="4B6BACFD"/>
    <w:rsid w:val="4B6E74F0"/>
    <w:rsid w:val="4B6FF5A3"/>
    <w:rsid w:val="4B79E894"/>
    <w:rsid w:val="4B7D1F1D"/>
    <w:rsid w:val="4B7E7630"/>
    <w:rsid w:val="4B87DA43"/>
    <w:rsid w:val="4B896C0D"/>
    <w:rsid w:val="4B8AF78C"/>
    <w:rsid w:val="4B8CF03B"/>
    <w:rsid w:val="4B8E281B"/>
    <w:rsid w:val="4B8F865C"/>
    <w:rsid w:val="4B9502E0"/>
    <w:rsid w:val="4B9A1A3D"/>
    <w:rsid w:val="4B9FD897"/>
    <w:rsid w:val="4BA667E2"/>
    <w:rsid w:val="4BAA3F66"/>
    <w:rsid w:val="4BAA65CB"/>
    <w:rsid w:val="4BAA8D7D"/>
    <w:rsid w:val="4BB01D92"/>
    <w:rsid w:val="4BBE1A5D"/>
    <w:rsid w:val="4BC0CB35"/>
    <w:rsid w:val="4BC53DEB"/>
    <w:rsid w:val="4BC70C23"/>
    <w:rsid w:val="4BCE3753"/>
    <w:rsid w:val="4BD1CA96"/>
    <w:rsid w:val="4BD2F948"/>
    <w:rsid w:val="4BDD0E15"/>
    <w:rsid w:val="4BDEC3B7"/>
    <w:rsid w:val="4BE0B473"/>
    <w:rsid w:val="4C03AFD7"/>
    <w:rsid w:val="4C07B611"/>
    <w:rsid w:val="4C07D80B"/>
    <w:rsid w:val="4C097D79"/>
    <w:rsid w:val="4C0ABB56"/>
    <w:rsid w:val="4C0B5F28"/>
    <w:rsid w:val="4C0E319A"/>
    <w:rsid w:val="4C1338A0"/>
    <w:rsid w:val="4C1A5FEE"/>
    <w:rsid w:val="4C1E0F39"/>
    <w:rsid w:val="4C1EE90A"/>
    <w:rsid w:val="4C1F496D"/>
    <w:rsid w:val="4C253DF9"/>
    <w:rsid w:val="4C2F47EA"/>
    <w:rsid w:val="4C316DA6"/>
    <w:rsid w:val="4C33860E"/>
    <w:rsid w:val="4C371234"/>
    <w:rsid w:val="4C3B9AAE"/>
    <w:rsid w:val="4C3DC580"/>
    <w:rsid w:val="4C3F6465"/>
    <w:rsid w:val="4C44B5C9"/>
    <w:rsid w:val="4C4B2228"/>
    <w:rsid w:val="4C56CE51"/>
    <w:rsid w:val="4C59D8CE"/>
    <w:rsid w:val="4C5F894E"/>
    <w:rsid w:val="4C5FFAB2"/>
    <w:rsid w:val="4C6A51B5"/>
    <w:rsid w:val="4C6D0C2E"/>
    <w:rsid w:val="4C73ABB9"/>
    <w:rsid w:val="4C790561"/>
    <w:rsid w:val="4C7CC525"/>
    <w:rsid w:val="4C83A725"/>
    <w:rsid w:val="4C90D176"/>
    <w:rsid w:val="4C93EE7E"/>
    <w:rsid w:val="4C98AE2E"/>
    <w:rsid w:val="4C98FB97"/>
    <w:rsid w:val="4C9EABEB"/>
    <w:rsid w:val="4C9F8C48"/>
    <w:rsid w:val="4CA4CC71"/>
    <w:rsid w:val="4CA76EB3"/>
    <w:rsid w:val="4CADD85B"/>
    <w:rsid w:val="4CB6AE17"/>
    <w:rsid w:val="4CB9E15B"/>
    <w:rsid w:val="4CBE2048"/>
    <w:rsid w:val="4CC73B8E"/>
    <w:rsid w:val="4CC76E02"/>
    <w:rsid w:val="4CCE8E8B"/>
    <w:rsid w:val="4CDBF48A"/>
    <w:rsid w:val="4CDE78C0"/>
    <w:rsid w:val="4CE5BF2E"/>
    <w:rsid w:val="4D01C258"/>
    <w:rsid w:val="4D027E85"/>
    <w:rsid w:val="4D09D663"/>
    <w:rsid w:val="4D0A576D"/>
    <w:rsid w:val="4D0CED7A"/>
    <w:rsid w:val="4D0CF434"/>
    <w:rsid w:val="4D0ECD4E"/>
    <w:rsid w:val="4D107E5D"/>
    <w:rsid w:val="4D15ED36"/>
    <w:rsid w:val="4D254856"/>
    <w:rsid w:val="4D2637BD"/>
    <w:rsid w:val="4D2954F7"/>
    <w:rsid w:val="4D2A3160"/>
    <w:rsid w:val="4D2E8A69"/>
    <w:rsid w:val="4D306A54"/>
    <w:rsid w:val="4D37E422"/>
    <w:rsid w:val="4D38AA74"/>
    <w:rsid w:val="4D42A746"/>
    <w:rsid w:val="4D42B123"/>
    <w:rsid w:val="4D4C5A0E"/>
    <w:rsid w:val="4D50C432"/>
    <w:rsid w:val="4D55F1C0"/>
    <w:rsid w:val="4D5EFAE1"/>
    <w:rsid w:val="4D622615"/>
    <w:rsid w:val="4D64B641"/>
    <w:rsid w:val="4D65A556"/>
    <w:rsid w:val="4D6D9532"/>
    <w:rsid w:val="4D74B128"/>
    <w:rsid w:val="4D77B468"/>
    <w:rsid w:val="4D799B88"/>
    <w:rsid w:val="4D7BAAAF"/>
    <w:rsid w:val="4D7C16CD"/>
    <w:rsid w:val="4D7C620A"/>
    <w:rsid w:val="4D808B22"/>
    <w:rsid w:val="4D88B8BD"/>
    <w:rsid w:val="4D8D1BE9"/>
    <w:rsid w:val="4D8FCC7F"/>
    <w:rsid w:val="4D922B81"/>
    <w:rsid w:val="4D9454A3"/>
    <w:rsid w:val="4D9990F3"/>
    <w:rsid w:val="4D9ED9D8"/>
    <w:rsid w:val="4DA53009"/>
    <w:rsid w:val="4DA68CA5"/>
    <w:rsid w:val="4DA77ACD"/>
    <w:rsid w:val="4DA8495F"/>
    <w:rsid w:val="4DAE42D8"/>
    <w:rsid w:val="4DC2D1AA"/>
    <w:rsid w:val="4DC5BE19"/>
    <w:rsid w:val="4DCB7095"/>
    <w:rsid w:val="4DCC244E"/>
    <w:rsid w:val="4DCE0340"/>
    <w:rsid w:val="4DD6B88F"/>
    <w:rsid w:val="4DDCAA66"/>
    <w:rsid w:val="4DE41412"/>
    <w:rsid w:val="4DE45CEB"/>
    <w:rsid w:val="4DEF57F3"/>
    <w:rsid w:val="4DF0DEE6"/>
    <w:rsid w:val="4DF994B7"/>
    <w:rsid w:val="4DFA05D3"/>
    <w:rsid w:val="4DFAB07D"/>
    <w:rsid w:val="4DFFB398"/>
    <w:rsid w:val="4E07A04B"/>
    <w:rsid w:val="4E0C4983"/>
    <w:rsid w:val="4E11DBFB"/>
    <w:rsid w:val="4E1288A4"/>
    <w:rsid w:val="4E13E4AC"/>
    <w:rsid w:val="4E1B70B9"/>
    <w:rsid w:val="4E1E7F6E"/>
    <w:rsid w:val="4E2294CA"/>
    <w:rsid w:val="4E289FBB"/>
    <w:rsid w:val="4E2D57CE"/>
    <w:rsid w:val="4E2FCCEB"/>
    <w:rsid w:val="4E36EED5"/>
    <w:rsid w:val="4E3BA872"/>
    <w:rsid w:val="4E3C12C5"/>
    <w:rsid w:val="4E3EE3EF"/>
    <w:rsid w:val="4E405E4F"/>
    <w:rsid w:val="4E427AD5"/>
    <w:rsid w:val="4E45CCBD"/>
    <w:rsid w:val="4E465354"/>
    <w:rsid w:val="4E4B5F6F"/>
    <w:rsid w:val="4E4FA38F"/>
    <w:rsid w:val="4E51C1E5"/>
    <w:rsid w:val="4E564671"/>
    <w:rsid w:val="4E673C8D"/>
    <w:rsid w:val="4E6A2AB0"/>
    <w:rsid w:val="4E6A9108"/>
    <w:rsid w:val="4E6CAF80"/>
    <w:rsid w:val="4E6CDB48"/>
    <w:rsid w:val="4E718DBA"/>
    <w:rsid w:val="4E751D91"/>
    <w:rsid w:val="4E75A84F"/>
    <w:rsid w:val="4E7635FE"/>
    <w:rsid w:val="4E76DFA3"/>
    <w:rsid w:val="4E7FE093"/>
    <w:rsid w:val="4E8667FF"/>
    <w:rsid w:val="4E86DCDE"/>
    <w:rsid w:val="4E871D9E"/>
    <w:rsid w:val="4E8EA1D3"/>
    <w:rsid w:val="4E92D7DD"/>
    <w:rsid w:val="4E9957B5"/>
    <w:rsid w:val="4E9AA04C"/>
    <w:rsid w:val="4E9AA2A2"/>
    <w:rsid w:val="4E9CE3E1"/>
    <w:rsid w:val="4EA03AB7"/>
    <w:rsid w:val="4EA5F379"/>
    <w:rsid w:val="4EAC2AEB"/>
    <w:rsid w:val="4EB0A3D3"/>
    <w:rsid w:val="4EB27D5C"/>
    <w:rsid w:val="4EB3CE52"/>
    <w:rsid w:val="4EB450A9"/>
    <w:rsid w:val="4EB863C7"/>
    <w:rsid w:val="4EB93BDB"/>
    <w:rsid w:val="4EB979CF"/>
    <w:rsid w:val="4ECA4373"/>
    <w:rsid w:val="4ECA759A"/>
    <w:rsid w:val="4ECAE512"/>
    <w:rsid w:val="4ED2D0D8"/>
    <w:rsid w:val="4ED76442"/>
    <w:rsid w:val="4EDE0F11"/>
    <w:rsid w:val="4EDEC7A4"/>
    <w:rsid w:val="4EE01EB3"/>
    <w:rsid w:val="4EE3288F"/>
    <w:rsid w:val="4EE6A271"/>
    <w:rsid w:val="4EE6ADFD"/>
    <w:rsid w:val="4EEA2396"/>
    <w:rsid w:val="4EEACD14"/>
    <w:rsid w:val="4EEEB8BE"/>
    <w:rsid w:val="4EEED906"/>
    <w:rsid w:val="4EF6155B"/>
    <w:rsid w:val="4EF79FB6"/>
    <w:rsid w:val="4F0182E9"/>
    <w:rsid w:val="4F049E3D"/>
    <w:rsid w:val="4F08F9B0"/>
    <w:rsid w:val="4F128C4D"/>
    <w:rsid w:val="4F1685EB"/>
    <w:rsid w:val="4F2DC9A6"/>
    <w:rsid w:val="4F2FAED8"/>
    <w:rsid w:val="4F329CF5"/>
    <w:rsid w:val="4F32FBA9"/>
    <w:rsid w:val="4F348E21"/>
    <w:rsid w:val="4F37C33C"/>
    <w:rsid w:val="4F37C404"/>
    <w:rsid w:val="4F3811A2"/>
    <w:rsid w:val="4F3D451B"/>
    <w:rsid w:val="4F3F1CCA"/>
    <w:rsid w:val="4F4596BC"/>
    <w:rsid w:val="4F45FA2B"/>
    <w:rsid w:val="4F4767C2"/>
    <w:rsid w:val="4F48C38B"/>
    <w:rsid w:val="4F48F6AC"/>
    <w:rsid w:val="4F4B9613"/>
    <w:rsid w:val="4F54017B"/>
    <w:rsid w:val="4F5C97CC"/>
    <w:rsid w:val="4F5E1E75"/>
    <w:rsid w:val="4F5E53EF"/>
    <w:rsid w:val="4F627A31"/>
    <w:rsid w:val="4F6D7D11"/>
    <w:rsid w:val="4F6D94EE"/>
    <w:rsid w:val="4F6F3EBC"/>
    <w:rsid w:val="4F7627E8"/>
    <w:rsid w:val="4F83D8DD"/>
    <w:rsid w:val="4F88E0C0"/>
    <w:rsid w:val="4F8D4B1D"/>
    <w:rsid w:val="4F8E3A87"/>
    <w:rsid w:val="4F93320F"/>
    <w:rsid w:val="4F999C51"/>
    <w:rsid w:val="4F9D467D"/>
    <w:rsid w:val="4F9F8EC8"/>
    <w:rsid w:val="4FA9221D"/>
    <w:rsid w:val="4FA93899"/>
    <w:rsid w:val="4FAC7E1D"/>
    <w:rsid w:val="4FADCB15"/>
    <w:rsid w:val="4FB0B564"/>
    <w:rsid w:val="4FB65C38"/>
    <w:rsid w:val="4FB74912"/>
    <w:rsid w:val="4FB7BA4F"/>
    <w:rsid w:val="4FB7C1F3"/>
    <w:rsid w:val="4FBC4C3D"/>
    <w:rsid w:val="4FC1EA73"/>
    <w:rsid w:val="4FC4D46A"/>
    <w:rsid w:val="4FC61D09"/>
    <w:rsid w:val="4FC7D9F3"/>
    <w:rsid w:val="4FC810A4"/>
    <w:rsid w:val="4FC83AB5"/>
    <w:rsid w:val="4FCCAFB0"/>
    <w:rsid w:val="4FCF835E"/>
    <w:rsid w:val="4FDC4D42"/>
    <w:rsid w:val="4FDE58B3"/>
    <w:rsid w:val="4FDFD596"/>
    <w:rsid w:val="4FE3E576"/>
    <w:rsid w:val="4FE6DF86"/>
    <w:rsid w:val="4FE7971D"/>
    <w:rsid w:val="4FE8C3CA"/>
    <w:rsid w:val="4FE9377A"/>
    <w:rsid w:val="4FF10EDD"/>
    <w:rsid w:val="4FFB8CB9"/>
    <w:rsid w:val="500260FF"/>
    <w:rsid w:val="50036B85"/>
    <w:rsid w:val="5003B8E8"/>
    <w:rsid w:val="50089682"/>
    <w:rsid w:val="500C2956"/>
    <w:rsid w:val="500FA027"/>
    <w:rsid w:val="5010EDD3"/>
    <w:rsid w:val="50111E3E"/>
    <w:rsid w:val="5018E9DA"/>
    <w:rsid w:val="501A8A96"/>
    <w:rsid w:val="501BACE2"/>
    <w:rsid w:val="501ED8E5"/>
    <w:rsid w:val="5027EC65"/>
    <w:rsid w:val="50287859"/>
    <w:rsid w:val="50306A09"/>
    <w:rsid w:val="503144EF"/>
    <w:rsid w:val="503AC4F0"/>
    <w:rsid w:val="503C50B1"/>
    <w:rsid w:val="5041808C"/>
    <w:rsid w:val="50474A31"/>
    <w:rsid w:val="50495EDE"/>
    <w:rsid w:val="5049F957"/>
    <w:rsid w:val="5049F96F"/>
    <w:rsid w:val="504B7C34"/>
    <w:rsid w:val="504F53CE"/>
    <w:rsid w:val="504FF63B"/>
    <w:rsid w:val="5059DD36"/>
    <w:rsid w:val="505A47C5"/>
    <w:rsid w:val="505AA496"/>
    <w:rsid w:val="505FB60B"/>
    <w:rsid w:val="50615047"/>
    <w:rsid w:val="50627021"/>
    <w:rsid w:val="5064A986"/>
    <w:rsid w:val="5065D60D"/>
    <w:rsid w:val="506ADFE9"/>
    <w:rsid w:val="506B52DF"/>
    <w:rsid w:val="506FD3A8"/>
    <w:rsid w:val="5070C209"/>
    <w:rsid w:val="50748EB1"/>
    <w:rsid w:val="5077398D"/>
    <w:rsid w:val="507AF1F8"/>
    <w:rsid w:val="50805501"/>
    <w:rsid w:val="5080A6B2"/>
    <w:rsid w:val="50850A81"/>
    <w:rsid w:val="5088940C"/>
    <w:rsid w:val="508AA007"/>
    <w:rsid w:val="508F6FA4"/>
    <w:rsid w:val="50904476"/>
    <w:rsid w:val="50917571"/>
    <w:rsid w:val="509934FF"/>
    <w:rsid w:val="5099D0BC"/>
    <w:rsid w:val="509E0125"/>
    <w:rsid w:val="509E186D"/>
    <w:rsid w:val="50A1FE07"/>
    <w:rsid w:val="50A221CD"/>
    <w:rsid w:val="50AA711E"/>
    <w:rsid w:val="50AB9FF1"/>
    <w:rsid w:val="50ABE1F8"/>
    <w:rsid w:val="50AC7691"/>
    <w:rsid w:val="50B5BAC5"/>
    <w:rsid w:val="50C5FA48"/>
    <w:rsid w:val="50C69BCE"/>
    <w:rsid w:val="50CD8497"/>
    <w:rsid w:val="50CD9AAA"/>
    <w:rsid w:val="50D1BE26"/>
    <w:rsid w:val="50D2A64A"/>
    <w:rsid w:val="50D593CB"/>
    <w:rsid w:val="50E8173B"/>
    <w:rsid w:val="50EA277C"/>
    <w:rsid w:val="50ED5BC6"/>
    <w:rsid w:val="50EF6BB7"/>
    <w:rsid w:val="50F71CCE"/>
    <w:rsid w:val="50FE80FB"/>
    <w:rsid w:val="51058B17"/>
    <w:rsid w:val="51076F25"/>
    <w:rsid w:val="510CF086"/>
    <w:rsid w:val="5110733E"/>
    <w:rsid w:val="511304C1"/>
    <w:rsid w:val="512B088E"/>
    <w:rsid w:val="5131040A"/>
    <w:rsid w:val="513118F1"/>
    <w:rsid w:val="5131D182"/>
    <w:rsid w:val="5132FB8D"/>
    <w:rsid w:val="5135506B"/>
    <w:rsid w:val="513938DE"/>
    <w:rsid w:val="513BAA01"/>
    <w:rsid w:val="5144CB8D"/>
    <w:rsid w:val="514B249B"/>
    <w:rsid w:val="514B63F9"/>
    <w:rsid w:val="514E498A"/>
    <w:rsid w:val="5151BF99"/>
    <w:rsid w:val="51590822"/>
    <w:rsid w:val="515A3387"/>
    <w:rsid w:val="515BFB8C"/>
    <w:rsid w:val="515C8FB6"/>
    <w:rsid w:val="515E1A1F"/>
    <w:rsid w:val="51608DEE"/>
    <w:rsid w:val="51635117"/>
    <w:rsid w:val="5168D0F2"/>
    <w:rsid w:val="516EB1F9"/>
    <w:rsid w:val="5170EFF9"/>
    <w:rsid w:val="5174BEF6"/>
    <w:rsid w:val="5176025F"/>
    <w:rsid w:val="5183EB95"/>
    <w:rsid w:val="51848C31"/>
    <w:rsid w:val="5191E224"/>
    <w:rsid w:val="51975D1A"/>
    <w:rsid w:val="519FE4C0"/>
    <w:rsid w:val="51A03F9D"/>
    <w:rsid w:val="51A0A5BC"/>
    <w:rsid w:val="51ADF3DB"/>
    <w:rsid w:val="51AE6950"/>
    <w:rsid w:val="51B18EB3"/>
    <w:rsid w:val="51B19020"/>
    <w:rsid w:val="51B468BB"/>
    <w:rsid w:val="51B95360"/>
    <w:rsid w:val="51BF7A81"/>
    <w:rsid w:val="51C9CB12"/>
    <w:rsid w:val="51CBA0CE"/>
    <w:rsid w:val="51D105A6"/>
    <w:rsid w:val="51E1C345"/>
    <w:rsid w:val="51E35A9B"/>
    <w:rsid w:val="51E66302"/>
    <w:rsid w:val="51ED0D47"/>
    <w:rsid w:val="51F063C9"/>
    <w:rsid w:val="51F0FA3B"/>
    <w:rsid w:val="52049D7E"/>
    <w:rsid w:val="52066E6A"/>
    <w:rsid w:val="52102A08"/>
    <w:rsid w:val="521F69FA"/>
    <w:rsid w:val="522874CB"/>
    <w:rsid w:val="522BAA2C"/>
    <w:rsid w:val="522C647C"/>
    <w:rsid w:val="522E3277"/>
    <w:rsid w:val="523154FB"/>
    <w:rsid w:val="5232930F"/>
    <w:rsid w:val="52371DC8"/>
    <w:rsid w:val="523721F4"/>
    <w:rsid w:val="5241FDCC"/>
    <w:rsid w:val="5242C2F2"/>
    <w:rsid w:val="52460B0F"/>
    <w:rsid w:val="52484E6F"/>
    <w:rsid w:val="52498705"/>
    <w:rsid w:val="524AC98C"/>
    <w:rsid w:val="524B6AB2"/>
    <w:rsid w:val="524BBCEF"/>
    <w:rsid w:val="524CC824"/>
    <w:rsid w:val="5253F6EC"/>
    <w:rsid w:val="52552FD4"/>
    <w:rsid w:val="525C2B8E"/>
    <w:rsid w:val="5261FCAB"/>
    <w:rsid w:val="5264E938"/>
    <w:rsid w:val="5266DDD4"/>
    <w:rsid w:val="5267583A"/>
    <w:rsid w:val="526A0179"/>
    <w:rsid w:val="526A7DE4"/>
    <w:rsid w:val="526A9D40"/>
    <w:rsid w:val="526D9F90"/>
    <w:rsid w:val="526FAF00"/>
    <w:rsid w:val="5279DDB4"/>
    <w:rsid w:val="527DF21A"/>
    <w:rsid w:val="527FBE24"/>
    <w:rsid w:val="5281A66A"/>
    <w:rsid w:val="5283AF60"/>
    <w:rsid w:val="5285FB5E"/>
    <w:rsid w:val="528A8BCF"/>
    <w:rsid w:val="5295E8CB"/>
    <w:rsid w:val="5295F6E2"/>
    <w:rsid w:val="52982973"/>
    <w:rsid w:val="529837B0"/>
    <w:rsid w:val="529B9FB0"/>
    <w:rsid w:val="52AA22F5"/>
    <w:rsid w:val="52ABC2DB"/>
    <w:rsid w:val="52AC3746"/>
    <w:rsid w:val="52AD1C33"/>
    <w:rsid w:val="52B7F997"/>
    <w:rsid w:val="52B8E01D"/>
    <w:rsid w:val="52C5DC9A"/>
    <w:rsid w:val="52C7236A"/>
    <w:rsid w:val="52CB7403"/>
    <w:rsid w:val="52CC636F"/>
    <w:rsid w:val="52CC99D5"/>
    <w:rsid w:val="52CF9A4C"/>
    <w:rsid w:val="52D065C5"/>
    <w:rsid w:val="52E602E9"/>
    <w:rsid w:val="52E86EFA"/>
    <w:rsid w:val="52EC4214"/>
    <w:rsid w:val="52F10880"/>
    <w:rsid w:val="52F24121"/>
    <w:rsid w:val="52F3E4BC"/>
    <w:rsid w:val="52F8FF37"/>
    <w:rsid w:val="52FB3C6A"/>
    <w:rsid w:val="52FBF9A6"/>
    <w:rsid w:val="530221B1"/>
    <w:rsid w:val="5317E0B7"/>
    <w:rsid w:val="53207B74"/>
    <w:rsid w:val="5323C5E6"/>
    <w:rsid w:val="5327B039"/>
    <w:rsid w:val="532A2C6D"/>
    <w:rsid w:val="532D9E5A"/>
    <w:rsid w:val="53308AB4"/>
    <w:rsid w:val="5338E83D"/>
    <w:rsid w:val="533C91EA"/>
    <w:rsid w:val="533C930D"/>
    <w:rsid w:val="533D53D6"/>
    <w:rsid w:val="53403C7D"/>
    <w:rsid w:val="5345748C"/>
    <w:rsid w:val="535AC7BA"/>
    <w:rsid w:val="535AE196"/>
    <w:rsid w:val="535CD8CC"/>
    <w:rsid w:val="535D69F2"/>
    <w:rsid w:val="53629537"/>
    <w:rsid w:val="536391A7"/>
    <w:rsid w:val="53662770"/>
    <w:rsid w:val="53712511"/>
    <w:rsid w:val="5378AA9A"/>
    <w:rsid w:val="537EB55F"/>
    <w:rsid w:val="5381AABD"/>
    <w:rsid w:val="53822340"/>
    <w:rsid w:val="53844C82"/>
    <w:rsid w:val="5393B14D"/>
    <w:rsid w:val="539AF562"/>
    <w:rsid w:val="539B4141"/>
    <w:rsid w:val="539ECEDC"/>
    <w:rsid w:val="53A2F39F"/>
    <w:rsid w:val="53A8A04D"/>
    <w:rsid w:val="53AF5E7D"/>
    <w:rsid w:val="53B5CAEC"/>
    <w:rsid w:val="53B6F20F"/>
    <w:rsid w:val="53B73836"/>
    <w:rsid w:val="53B984D1"/>
    <w:rsid w:val="53BA2C42"/>
    <w:rsid w:val="53BFDE66"/>
    <w:rsid w:val="53C2D92A"/>
    <w:rsid w:val="53C5DBCE"/>
    <w:rsid w:val="53D044F1"/>
    <w:rsid w:val="53D5153D"/>
    <w:rsid w:val="53D53D4E"/>
    <w:rsid w:val="53D8B0B0"/>
    <w:rsid w:val="53DB3F4D"/>
    <w:rsid w:val="53ECBD8B"/>
    <w:rsid w:val="53EDD3B4"/>
    <w:rsid w:val="53EF32AF"/>
    <w:rsid w:val="53F19329"/>
    <w:rsid w:val="5402A509"/>
    <w:rsid w:val="54083792"/>
    <w:rsid w:val="540E1BA5"/>
    <w:rsid w:val="540FC66A"/>
    <w:rsid w:val="5410875A"/>
    <w:rsid w:val="541D1B22"/>
    <w:rsid w:val="5428D547"/>
    <w:rsid w:val="542AF2C8"/>
    <w:rsid w:val="542BFECB"/>
    <w:rsid w:val="542CBBED"/>
    <w:rsid w:val="542F317D"/>
    <w:rsid w:val="54301180"/>
    <w:rsid w:val="5451B226"/>
    <w:rsid w:val="545AF0E9"/>
    <w:rsid w:val="545D1DFE"/>
    <w:rsid w:val="5462222D"/>
    <w:rsid w:val="5463AAD4"/>
    <w:rsid w:val="54714999"/>
    <w:rsid w:val="547239F6"/>
    <w:rsid w:val="547852CD"/>
    <w:rsid w:val="547BF3CB"/>
    <w:rsid w:val="547E7DD4"/>
    <w:rsid w:val="547FB419"/>
    <w:rsid w:val="5486B518"/>
    <w:rsid w:val="548A8333"/>
    <w:rsid w:val="548D65E8"/>
    <w:rsid w:val="549400E4"/>
    <w:rsid w:val="549728FD"/>
    <w:rsid w:val="54A148A0"/>
    <w:rsid w:val="54A15A79"/>
    <w:rsid w:val="54A164AF"/>
    <w:rsid w:val="54A19A0F"/>
    <w:rsid w:val="54ADCDF5"/>
    <w:rsid w:val="54BB77B2"/>
    <w:rsid w:val="54BCFCA8"/>
    <w:rsid w:val="54CD0499"/>
    <w:rsid w:val="54D36EF6"/>
    <w:rsid w:val="54DC6215"/>
    <w:rsid w:val="54DD642B"/>
    <w:rsid w:val="54E08287"/>
    <w:rsid w:val="54E1EFA9"/>
    <w:rsid w:val="54E512E9"/>
    <w:rsid w:val="54EAECC8"/>
    <w:rsid w:val="54EE2477"/>
    <w:rsid w:val="54F34BE0"/>
    <w:rsid w:val="54F9CBC2"/>
    <w:rsid w:val="5507E57F"/>
    <w:rsid w:val="5515B623"/>
    <w:rsid w:val="5517A42C"/>
    <w:rsid w:val="5519ABED"/>
    <w:rsid w:val="551FA044"/>
    <w:rsid w:val="5521D1E1"/>
    <w:rsid w:val="55222024"/>
    <w:rsid w:val="5522AE3F"/>
    <w:rsid w:val="5523C54E"/>
    <w:rsid w:val="552B205D"/>
    <w:rsid w:val="552CFE41"/>
    <w:rsid w:val="552FD686"/>
    <w:rsid w:val="5531A780"/>
    <w:rsid w:val="553277DC"/>
    <w:rsid w:val="55352AD4"/>
    <w:rsid w:val="5535B4C4"/>
    <w:rsid w:val="55411388"/>
    <w:rsid w:val="55427F5B"/>
    <w:rsid w:val="5544BA55"/>
    <w:rsid w:val="5550A37E"/>
    <w:rsid w:val="55510219"/>
    <w:rsid w:val="5552E39B"/>
    <w:rsid w:val="555700D9"/>
    <w:rsid w:val="5557216F"/>
    <w:rsid w:val="55675C69"/>
    <w:rsid w:val="556EE8E5"/>
    <w:rsid w:val="5570A8AC"/>
    <w:rsid w:val="55729BE1"/>
    <w:rsid w:val="55896D08"/>
    <w:rsid w:val="558EFC16"/>
    <w:rsid w:val="55934A77"/>
    <w:rsid w:val="5593FA61"/>
    <w:rsid w:val="55945419"/>
    <w:rsid w:val="5595D3A8"/>
    <w:rsid w:val="55981599"/>
    <w:rsid w:val="55A0D88D"/>
    <w:rsid w:val="55AAFA77"/>
    <w:rsid w:val="55B98E59"/>
    <w:rsid w:val="55BCC623"/>
    <w:rsid w:val="55C12558"/>
    <w:rsid w:val="55C23DEE"/>
    <w:rsid w:val="55C2A617"/>
    <w:rsid w:val="55C3F1F7"/>
    <w:rsid w:val="55CBBDAE"/>
    <w:rsid w:val="55CD0481"/>
    <w:rsid w:val="55CE1C7F"/>
    <w:rsid w:val="55D81C59"/>
    <w:rsid w:val="55DAB03B"/>
    <w:rsid w:val="55DD74D5"/>
    <w:rsid w:val="55DE5FAF"/>
    <w:rsid w:val="55E032EB"/>
    <w:rsid w:val="55E5BF75"/>
    <w:rsid w:val="55E66D11"/>
    <w:rsid w:val="55EF388D"/>
    <w:rsid w:val="55F0DA9D"/>
    <w:rsid w:val="55F6389B"/>
    <w:rsid w:val="55F73A1B"/>
    <w:rsid w:val="55F82366"/>
    <w:rsid w:val="55FD2D0B"/>
    <w:rsid w:val="5605338D"/>
    <w:rsid w:val="560881DE"/>
    <w:rsid w:val="560E951D"/>
    <w:rsid w:val="56102F5F"/>
    <w:rsid w:val="5619C963"/>
    <w:rsid w:val="561B8E11"/>
    <w:rsid w:val="56229A49"/>
    <w:rsid w:val="562D8FFB"/>
    <w:rsid w:val="562DF7F8"/>
    <w:rsid w:val="562F56AD"/>
    <w:rsid w:val="563C657D"/>
    <w:rsid w:val="563F9AD4"/>
    <w:rsid w:val="56406292"/>
    <w:rsid w:val="5640AA85"/>
    <w:rsid w:val="564F9C84"/>
    <w:rsid w:val="5651BE71"/>
    <w:rsid w:val="5656BF6F"/>
    <w:rsid w:val="565D798D"/>
    <w:rsid w:val="5660D343"/>
    <w:rsid w:val="56655695"/>
    <w:rsid w:val="5668D9E4"/>
    <w:rsid w:val="566AB1C4"/>
    <w:rsid w:val="56748FFF"/>
    <w:rsid w:val="567A01A3"/>
    <w:rsid w:val="567CBE3C"/>
    <w:rsid w:val="568B271F"/>
    <w:rsid w:val="5692E243"/>
    <w:rsid w:val="5694CECD"/>
    <w:rsid w:val="569A22FF"/>
    <w:rsid w:val="569C8D23"/>
    <w:rsid w:val="56A3F742"/>
    <w:rsid w:val="56A66B19"/>
    <w:rsid w:val="56ABAF14"/>
    <w:rsid w:val="56B18C7D"/>
    <w:rsid w:val="56B2E0CD"/>
    <w:rsid w:val="56BA82AE"/>
    <w:rsid w:val="56BBDC25"/>
    <w:rsid w:val="56C01BEE"/>
    <w:rsid w:val="56C2C044"/>
    <w:rsid w:val="56C4FE79"/>
    <w:rsid w:val="56CA77CD"/>
    <w:rsid w:val="56CA7C24"/>
    <w:rsid w:val="56CD0EE3"/>
    <w:rsid w:val="56D37857"/>
    <w:rsid w:val="56D3EA73"/>
    <w:rsid w:val="56D5218C"/>
    <w:rsid w:val="56D75155"/>
    <w:rsid w:val="56D87AA0"/>
    <w:rsid w:val="56D90948"/>
    <w:rsid w:val="56E30407"/>
    <w:rsid w:val="56E3AE8F"/>
    <w:rsid w:val="56E40BC4"/>
    <w:rsid w:val="56E56DD5"/>
    <w:rsid w:val="56EA8422"/>
    <w:rsid w:val="56ECA434"/>
    <w:rsid w:val="56F09CA8"/>
    <w:rsid w:val="56F3CF2F"/>
    <w:rsid w:val="56F55549"/>
    <w:rsid w:val="56F6D5E8"/>
    <w:rsid w:val="56F94260"/>
    <w:rsid w:val="56F9A828"/>
    <w:rsid w:val="56FD9513"/>
    <w:rsid w:val="5700B21E"/>
    <w:rsid w:val="570290FD"/>
    <w:rsid w:val="57145FE4"/>
    <w:rsid w:val="57149A19"/>
    <w:rsid w:val="57215359"/>
    <w:rsid w:val="57219503"/>
    <w:rsid w:val="5721CE73"/>
    <w:rsid w:val="5727D79E"/>
    <w:rsid w:val="57296061"/>
    <w:rsid w:val="572CE1D0"/>
    <w:rsid w:val="572EFE22"/>
    <w:rsid w:val="5737CB51"/>
    <w:rsid w:val="573F8BD1"/>
    <w:rsid w:val="57489B67"/>
    <w:rsid w:val="57547523"/>
    <w:rsid w:val="576B2641"/>
    <w:rsid w:val="576BFB5F"/>
    <w:rsid w:val="576CF3C8"/>
    <w:rsid w:val="5770AE0C"/>
    <w:rsid w:val="57756169"/>
    <w:rsid w:val="577BF0F8"/>
    <w:rsid w:val="577D2551"/>
    <w:rsid w:val="577D3115"/>
    <w:rsid w:val="5790E15D"/>
    <w:rsid w:val="57925221"/>
    <w:rsid w:val="57988E29"/>
    <w:rsid w:val="579916C9"/>
    <w:rsid w:val="5799A28D"/>
    <w:rsid w:val="579A4B10"/>
    <w:rsid w:val="57A1200D"/>
    <w:rsid w:val="57A6AB4D"/>
    <w:rsid w:val="57A8D0CC"/>
    <w:rsid w:val="57C3D215"/>
    <w:rsid w:val="57C45B13"/>
    <w:rsid w:val="57C4A828"/>
    <w:rsid w:val="57C4D8A4"/>
    <w:rsid w:val="57C58838"/>
    <w:rsid w:val="57C6C909"/>
    <w:rsid w:val="57CA5DA0"/>
    <w:rsid w:val="57D1300D"/>
    <w:rsid w:val="57D18052"/>
    <w:rsid w:val="57D18EA0"/>
    <w:rsid w:val="57D29D9D"/>
    <w:rsid w:val="57DA4108"/>
    <w:rsid w:val="57DACDE1"/>
    <w:rsid w:val="57DBBFAF"/>
    <w:rsid w:val="57E180F8"/>
    <w:rsid w:val="57EE5D08"/>
    <w:rsid w:val="57EF0D22"/>
    <w:rsid w:val="57F5982E"/>
    <w:rsid w:val="57F6C632"/>
    <w:rsid w:val="57F6FFDB"/>
    <w:rsid w:val="57FA0786"/>
    <w:rsid w:val="57FA637E"/>
    <w:rsid w:val="57FFE2B2"/>
    <w:rsid w:val="58016435"/>
    <w:rsid w:val="5803CD0F"/>
    <w:rsid w:val="580878D7"/>
    <w:rsid w:val="5810D32D"/>
    <w:rsid w:val="58138AF2"/>
    <w:rsid w:val="5813B327"/>
    <w:rsid w:val="581471F2"/>
    <w:rsid w:val="58215DA9"/>
    <w:rsid w:val="5825B434"/>
    <w:rsid w:val="5827B215"/>
    <w:rsid w:val="582BACAB"/>
    <w:rsid w:val="582C06A1"/>
    <w:rsid w:val="582E1225"/>
    <w:rsid w:val="582F1680"/>
    <w:rsid w:val="5834C229"/>
    <w:rsid w:val="5834F53C"/>
    <w:rsid w:val="5835AF87"/>
    <w:rsid w:val="58366736"/>
    <w:rsid w:val="58380506"/>
    <w:rsid w:val="583DD504"/>
    <w:rsid w:val="5842CABF"/>
    <w:rsid w:val="58453B17"/>
    <w:rsid w:val="584A5605"/>
    <w:rsid w:val="58576F56"/>
    <w:rsid w:val="585C182C"/>
    <w:rsid w:val="585D470D"/>
    <w:rsid w:val="585F3C7C"/>
    <w:rsid w:val="585F4834"/>
    <w:rsid w:val="5860DEC3"/>
    <w:rsid w:val="586151DF"/>
    <w:rsid w:val="586D0802"/>
    <w:rsid w:val="5870C99C"/>
    <w:rsid w:val="5875C647"/>
    <w:rsid w:val="5875CB5F"/>
    <w:rsid w:val="5875ED13"/>
    <w:rsid w:val="58766096"/>
    <w:rsid w:val="58786A09"/>
    <w:rsid w:val="587C300F"/>
    <w:rsid w:val="587D3DD6"/>
    <w:rsid w:val="5881A2EE"/>
    <w:rsid w:val="588510DC"/>
    <w:rsid w:val="5885CA7F"/>
    <w:rsid w:val="588CD510"/>
    <w:rsid w:val="58915DB4"/>
    <w:rsid w:val="58938A92"/>
    <w:rsid w:val="58953498"/>
    <w:rsid w:val="58972758"/>
    <w:rsid w:val="58993E92"/>
    <w:rsid w:val="589B4BB2"/>
    <w:rsid w:val="589C50A3"/>
    <w:rsid w:val="58A114E1"/>
    <w:rsid w:val="58A5650A"/>
    <w:rsid w:val="58AD2B05"/>
    <w:rsid w:val="58B3B272"/>
    <w:rsid w:val="58B4109E"/>
    <w:rsid w:val="58B4441A"/>
    <w:rsid w:val="58BA4817"/>
    <w:rsid w:val="58BB83B9"/>
    <w:rsid w:val="58BD5939"/>
    <w:rsid w:val="58C92DAB"/>
    <w:rsid w:val="58CD6D70"/>
    <w:rsid w:val="58CE38B2"/>
    <w:rsid w:val="58CFC73D"/>
    <w:rsid w:val="58CFD53A"/>
    <w:rsid w:val="58D63C76"/>
    <w:rsid w:val="58D70F5D"/>
    <w:rsid w:val="58D9A7C8"/>
    <w:rsid w:val="58DC121B"/>
    <w:rsid w:val="58DD1294"/>
    <w:rsid w:val="58E05DF1"/>
    <w:rsid w:val="58E3B0E7"/>
    <w:rsid w:val="58E3E753"/>
    <w:rsid w:val="58E46E9E"/>
    <w:rsid w:val="58EAB38E"/>
    <w:rsid w:val="58EC02AD"/>
    <w:rsid w:val="58EF50E7"/>
    <w:rsid w:val="58F4C900"/>
    <w:rsid w:val="58FC0299"/>
    <w:rsid w:val="58FE02DD"/>
    <w:rsid w:val="58FF3AB1"/>
    <w:rsid w:val="5903D86D"/>
    <w:rsid w:val="59051D78"/>
    <w:rsid w:val="59060E79"/>
    <w:rsid w:val="590C34C0"/>
    <w:rsid w:val="59142E22"/>
    <w:rsid w:val="59174A24"/>
    <w:rsid w:val="591D0A53"/>
    <w:rsid w:val="591E3EB9"/>
    <w:rsid w:val="59285574"/>
    <w:rsid w:val="59392C28"/>
    <w:rsid w:val="593A62EE"/>
    <w:rsid w:val="593A943A"/>
    <w:rsid w:val="594700A7"/>
    <w:rsid w:val="594765A4"/>
    <w:rsid w:val="594E1B57"/>
    <w:rsid w:val="59505D9D"/>
    <w:rsid w:val="595FA17D"/>
    <w:rsid w:val="59683E39"/>
    <w:rsid w:val="596D5B98"/>
    <w:rsid w:val="59732A2C"/>
    <w:rsid w:val="59734D0C"/>
    <w:rsid w:val="597632F0"/>
    <w:rsid w:val="5977E36D"/>
    <w:rsid w:val="5978C024"/>
    <w:rsid w:val="597B5FF4"/>
    <w:rsid w:val="597B96CE"/>
    <w:rsid w:val="597C0D60"/>
    <w:rsid w:val="597D2B9F"/>
    <w:rsid w:val="597DCA04"/>
    <w:rsid w:val="597DE101"/>
    <w:rsid w:val="598A50B8"/>
    <w:rsid w:val="598BC7FC"/>
    <w:rsid w:val="598F647A"/>
    <w:rsid w:val="599CCADB"/>
    <w:rsid w:val="59A023E3"/>
    <w:rsid w:val="59A4C2D6"/>
    <w:rsid w:val="59A4FECA"/>
    <w:rsid w:val="59A6FC75"/>
    <w:rsid w:val="59A9A251"/>
    <w:rsid w:val="59AE5716"/>
    <w:rsid w:val="59BB3BD5"/>
    <w:rsid w:val="59C63BD0"/>
    <w:rsid w:val="59C68D45"/>
    <w:rsid w:val="59CB0674"/>
    <w:rsid w:val="59D7F235"/>
    <w:rsid w:val="59DAD8AA"/>
    <w:rsid w:val="59DAF6FB"/>
    <w:rsid w:val="59E27F48"/>
    <w:rsid w:val="59EB7281"/>
    <w:rsid w:val="59EC9E2F"/>
    <w:rsid w:val="59F2DAB2"/>
    <w:rsid w:val="59F2E307"/>
    <w:rsid w:val="59FCF25C"/>
    <w:rsid w:val="5A02CC5D"/>
    <w:rsid w:val="5A02D101"/>
    <w:rsid w:val="5A07DF9A"/>
    <w:rsid w:val="5A111F22"/>
    <w:rsid w:val="5A149DB9"/>
    <w:rsid w:val="5A14ED8C"/>
    <w:rsid w:val="5A1FD4B3"/>
    <w:rsid w:val="5A242C70"/>
    <w:rsid w:val="5A260741"/>
    <w:rsid w:val="5A26C1FB"/>
    <w:rsid w:val="5A27E70A"/>
    <w:rsid w:val="5A2D66EE"/>
    <w:rsid w:val="5A303467"/>
    <w:rsid w:val="5A3372B3"/>
    <w:rsid w:val="5A3BF7F7"/>
    <w:rsid w:val="5A3CB6D9"/>
    <w:rsid w:val="5A402672"/>
    <w:rsid w:val="5A4630C0"/>
    <w:rsid w:val="5A46BEDC"/>
    <w:rsid w:val="5A4F2A4E"/>
    <w:rsid w:val="5A4FFD66"/>
    <w:rsid w:val="5A58F1A7"/>
    <w:rsid w:val="5A59E2C1"/>
    <w:rsid w:val="5A600C85"/>
    <w:rsid w:val="5A61B00F"/>
    <w:rsid w:val="5A62FE02"/>
    <w:rsid w:val="5A63511C"/>
    <w:rsid w:val="5A66C1FF"/>
    <w:rsid w:val="5A6E3823"/>
    <w:rsid w:val="5A6E6EDA"/>
    <w:rsid w:val="5A6EFF99"/>
    <w:rsid w:val="5A701B84"/>
    <w:rsid w:val="5A7759F3"/>
    <w:rsid w:val="5A77BD15"/>
    <w:rsid w:val="5A78C7B1"/>
    <w:rsid w:val="5A7BBC65"/>
    <w:rsid w:val="5A7E751A"/>
    <w:rsid w:val="5A841AB2"/>
    <w:rsid w:val="5A84B855"/>
    <w:rsid w:val="5A877B1D"/>
    <w:rsid w:val="5A890550"/>
    <w:rsid w:val="5A8BA038"/>
    <w:rsid w:val="5A8E513E"/>
    <w:rsid w:val="5A92B74D"/>
    <w:rsid w:val="5A941787"/>
    <w:rsid w:val="5A960844"/>
    <w:rsid w:val="5A978AEB"/>
    <w:rsid w:val="5AA0157E"/>
    <w:rsid w:val="5AA09C31"/>
    <w:rsid w:val="5AA4BE50"/>
    <w:rsid w:val="5AA61878"/>
    <w:rsid w:val="5AAC7145"/>
    <w:rsid w:val="5AB24FF5"/>
    <w:rsid w:val="5ABD6B21"/>
    <w:rsid w:val="5AC760D1"/>
    <w:rsid w:val="5ACA06D8"/>
    <w:rsid w:val="5ACD77D3"/>
    <w:rsid w:val="5ACDBF86"/>
    <w:rsid w:val="5ACEE3BF"/>
    <w:rsid w:val="5ADB92EC"/>
    <w:rsid w:val="5ADC046C"/>
    <w:rsid w:val="5ADCFE8E"/>
    <w:rsid w:val="5AE71638"/>
    <w:rsid w:val="5AE7AF22"/>
    <w:rsid w:val="5AED5072"/>
    <w:rsid w:val="5AEE307E"/>
    <w:rsid w:val="5AEE82A3"/>
    <w:rsid w:val="5AF01641"/>
    <w:rsid w:val="5AF3D4B4"/>
    <w:rsid w:val="5AF7A3FA"/>
    <w:rsid w:val="5AF915AC"/>
    <w:rsid w:val="5AFB3460"/>
    <w:rsid w:val="5B007F8A"/>
    <w:rsid w:val="5B014DFC"/>
    <w:rsid w:val="5B040E42"/>
    <w:rsid w:val="5B0A7E67"/>
    <w:rsid w:val="5B1EA15C"/>
    <w:rsid w:val="5B203A7E"/>
    <w:rsid w:val="5B2361F7"/>
    <w:rsid w:val="5B2684BE"/>
    <w:rsid w:val="5B316545"/>
    <w:rsid w:val="5B34F5D7"/>
    <w:rsid w:val="5B3D7CDB"/>
    <w:rsid w:val="5B3FF3BC"/>
    <w:rsid w:val="5B44500A"/>
    <w:rsid w:val="5B4CD6A4"/>
    <w:rsid w:val="5B544F89"/>
    <w:rsid w:val="5B5B89D3"/>
    <w:rsid w:val="5B5C1507"/>
    <w:rsid w:val="5B610D23"/>
    <w:rsid w:val="5B64F198"/>
    <w:rsid w:val="5B6A2AD5"/>
    <w:rsid w:val="5B73D7B8"/>
    <w:rsid w:val="5B77D7A5"/>
    <w:rsid w:val="5B7F537B"/>
    <w:rsid w:val="5B853A13"/>
    <w:rsid w:val="5B8DCC19"/>
    <w:rsid w:val="5B96E5F1"/>
    <w:rsid w:val="5BA3B4E5"/>
    <w:rsid w:val="5BAADBBA"/>
    <w:rsid w:val="5BACEBCF"/>
    <w:rsid w:val="5BAEE210"/>
    <w:rsid w:val="5BB80DB3"/>
    <w:rsid w:val="5BB8B4AF"/>
    <w:rsid w:val="5BBFB36B"/>
    <w:rsid w:val="5BC72F06"/>
    <w:rsid w:val="5BC9A06A"/>
    <w:rsid w:val="5BCAF844"/>
    <w:rsid w:val="5BCD740E"/>
    <w:rsid w:val="5BD17CFE"/>
    <w:rsid w:val="5BE19EA1"/>
    <w:rsid w:val="5BE3B414"/>
    <w:rsid w:val="5BE4F393"/>
    <w:rsid w:val="5BEBA8DB"/>
    <w:rsid w:val="5BECC3E6"/>
    <w:rsid w:val="5BEF87B6"/>
    <w:rsid w:val="5BF200F1"/>
    <w:rsid w:val="5BF23628"/>
    <w:rsid w:val="5BF2AC79"/>
    <w:rsid w:val="5BF8D231"/>
    <w:rsid w:val="5C04A00F"/>
    <w:rsid w:val="5C05F8BA"/>
    <w:rsid w:val="5C1496E9"/>
    <w:rsid w:val="5C2973CF"/>
    <w:rsid w:val="5C2C571D"/>
    <w:rsid w:val="5C30E606"/>
    <w:rsid w:val="5C39761F"/>
    <w:rsid w:val="5C3B5043"/>
    <w:rsid w:val="5C45D1C0"/>
    <w:rsid w:val="5C48B1FF"/>
    <w:rsid w:val="5C5242F8"/>
    <w:rsid w:val="5C6054E2"/>
    <w:rsid w:val="5C6734D9"/>
    <w:rsid w:val="5C694B08"/>
    <w:rsid w:val="5C6D95AB"/>
    <w:rsid w:val="5C7426EB"/>
    <w:rsid w:val="5C7C4591"/>
    <w:rsid w:val="5C7D370D"/>
    <w:rsid w:val="5C87FCDC"/>
    <w:rsid w:val="5C8B1992"/>
    <w:rsid w:val="5C96D539"/>
    <w:rsid w:val="5C973738"/>
    <w:rsid w:val="5C9DD343"/>
    <w:rsid w:val="5CA13785"/>
    <w:rsid w:val="5CA1892B"/>
    <w:rsid w:val="5CB1ADF6"/>
    <w:rsid w:val="5CB4EEF7"/>
    <w:rsid w:val="5CC2DB09"/>
    <w:rsid w:val="5CC954A6"/>
    <w:rsid w:val="5CCA9B92"/>
    <w:rsid w:val="5CCF3AE8"/>
    <w:rsid w:val="5CD460CA"/>
    <w:rsid w:val="5CD5D964"/>
    <w:rsid w:val="5CD66DA4"/>
    <w:rsid w:val="5CE7293D"/>
    <w:rsid w:val="5CE79BA5"/>
    <w:rsid w:val="5CEBE933"/>
    <w:rsid w:val="5CFBAEE6"/>
    <w:rsid w:val="5CFE4587"/>
    <w:rsid w:val="5CFEC6AF"/>
    <w:rsid w:val="5D0268B0"/>
    <w:rsid w:val="5D04082C"/>
    <w:rsid w:val="5D0847B5"/>
    <w:rsid w:val="5D0B5F2E"/>
    <w:rsid w:val="5D0CF25B"/>
    <w:rsid w:val="5D124583"/>
    <w:rsid w:val="5D13C2F1"/>
    <w:rsid w:val="5D1AAE88"/>
    <w:rsid w:val="5D1FE800"/>
    <w:rsid w:val="5D2174CC"/>
    <w:rsid w:val="5D2427FF"/>
    <w:rsid w:val="5D248A94"/>
    <w:rsid w:val="5D26CD78"/>
    <w:rsid w:val="5D297077"/>
    <w:rsid w:val="5D2E5EB6"/>
    <w:rsid w:val="5D382673"/>
    <w:rsid w:val="5D39636E"/>
    <w:rsid w:val="5D3992B3"/>
    <w:rsid w:val="5D39A5D2"/>
    <w:rsid w:val="5D3CF659"/>
    <w:rsid w:val="5D423D69"/>
    <w:rsid w:val="5D44818C"/>
    <w:rsid w:val="5D4797AA"/>
    <w:rsid w:val="5D569E4B"/>
    <w:rsid w:val="5D57F99A"/>
    <w:rsid w:val="5D58B6CA"/>
    <w:rsid w:val="5D5CBAD3"/>
    <w:rsid w:val="5D61F967"/>
    <w:rsid w:val="5D6941EE"/>
    <w:rsid w:val="5D6CDA66"/>
    <w:rsid w:val="5D6F538C"/>
    <w:rsid w:val="5D6FDDD4"/>
    <w:rsid w:val="5D70AF35"/>
    <w:rsid w:val="5D71FD6C"/>
    <w:rsid w:val="5D76592B"/>
    <w:rsid w:val="5D775971"/>
    <w:rsid w:val="5D77DDB3"/>
    <w:rsid w:val="5D794CE9"/>
    <w:rsid w:val="5D7AF792"/>
    <w:rsid w:val="5D7CCD16"/>
    <w:rsid w:val="5D7CE42F"/>
    <w:rsid w:val="5D7E0334"/>
    <w:rsid w:val="5D7F3A9B"/>
    <w:rsid w:val="5D812F0C"/>
    <w:rsid w:val="5D831EF1"/>
    <w:rsid w:val="5D84F515"/>
    <w:rsid w:val="5D8E5460"/>
    <w:rsid w:val="5D95B0BA"/>
    <w:rsid w:val="5D992236"/>
    <w:rsid w:val="5D99D355"/>
    <w:rsid w:val="5D9C0052"/>
    <w:rsid w:val="5D9D46E9"/>
    <w:rsid w:val="5DA3C81D"/>
    <w:rsid w:val="5DAC0763"/>
    <w:rsid w:val="5DAE3780"/>
    <w:rsid w:val="5DB1410C"/>
    <w:rsid w:val="5DB1C20F"/>
    <w:rsid w:val="5DB58461"/>
    <w:rsid w:val="5DCA947B"/>
    <w:rsid w:val="5DCB0B60"/>
    <w:rsid w:val="5DCC9BDB"/>
    <w:rsid w:val="5DCEAA97"/>
    <w:rsid w:val="5DD1BEDF"/>
    <w:rsid w:val="5DD524B2"/>
    <w:rsid w:val="5DDEDA95"/>
    <w:rsid w:val="5DDFBCE1"/>
    <w:rsid w:val="5DE7B8DE"/>
    <w:rsid w:val="5DEA4E0F"/>
    <w:rsid w:val="5DECD638"/>
    <w:rsid w:val="5DF2D24D"/>
    <w:rsid w:val="5DF3C6C1"/>
    <w:rsid w:val="5DF637CD"/>
    <w:rsid w:val="5DFB3D99"/>
    <w:rsid w:val="5E097909"/>
    <w:rsid w:val="5E117912"/>
    <w:rsid w:val="5E191E19"/>
    <w:rsid w:val="5E1A4211"/>
    <w:rsid w:val="5E231712"/>
    <w:rsid w:val="5E239E6B"/>
    <w:rsid w:val="5E2A96B6"/>
    <w:rsid w:val="5E2B7422"/>
    <w:rsid w:val="5E2BEC42"/>
    <w:rsid w:val="5E2D435F"/>
    <w:rsid w:val="5E372A82"/>
    <w:rsid w:val="5E37DD5B"/>
    <w:rsid w:val="5E38173C"/>
    <w:rsid w:val="5E3B133E"/>
    <w:rsid w:val="5E4D433B"/>
    <w:rsid w:val="5E5186FC"/>
    <w:rsid w:val="5E587143"/>
    <w:rsid w:val="5E5CA100"/>
    <w:rsid w:val="5E5E11FE"/>
    <w:rsid w:val="5E5EADD5"/>
    <w:rsid w:val="5E5F8ACC"/>
    <w:rsid w:val="5E654D5D"/>
    <w:rsid w:val="5E687A98"/>
    <w:rsid w:val="5E7134EB"/>
    <w:rsid w:val="5E71BDA3"/>
    <w:rsid w:val="5E73CA9D"/>
    <w:rsid w:val="5E792FF6"/>
    <w:rsid w:val="5E79F1F7"/>
    <w:rsid w:val="5E7E6ACB"/>
    <w:rsid w:val="5E843F32"/>
    <w:rsid w:val="5E86AF04"/>
    <w:rsid w:val="5E885738"/>
    <w:rsid w:val="5E8CC544"/>
    <w:rsid w:val="5E8DC686"/>
    <w:rsid w:val="5E91FC3E"/>
    <w:rsid w:val="5E9399F3"/>
    <w:rsid w:val="5EA09BBB"/>
    <w:rsid w:val="5EAAC56F"/>
    <w:rsid w:val="5EAB923E"/>
    <w:rsid w:val="5EB918DB"/>
    <w:rsid w:val="5EBF0D76"/>
    <w:rsid w:val="5EC08419"/>
    <w:rsid w:val="5EC48BA3"/>
    <w:rsid w:val="5EC6E17B"/>
    <w:rsid w:val="5EC73E4A"/>
    <w:rsid w:val="5ED9357C"/>
    <w:rsid w:val="5EDBFBCD"/>
    <w:rsid w:val="5EE13E7A"/>
    <w:rsid w:val="5EE2B5EE"/>
    <w:rsid w:val="5EE4253E"/>
    <w:rsid w:val="5EF54356"/>
    <w:rsid w:val="5EF7595B"/>
    <w:rsid w:val="5EF7D901"/>
    <w:rsid w:val="5EF8DA49"/>
    <w:rsid w:val="5EFC1033"/>
    <w:rsid w:val="5EFDF540"/>
    <w:rsid w:val="5F07AF04"/>
    <w:rsid w:val="5F0B1AF4"/>
    <w:rsid w:val="5F0B6AC3"/>
    <w:rsid w:val="5F0C5C04"/>
    <w:rsid w:val="5F0F521F"/>
    <w:rsid w:val="5F11B457"/>
    <w:rsid w:val="5F14827A"/>
    <w:rsid w:val="5F165E3C"/>
    <w:rsid w:val="5F282848"/>
    <w:rsid w:val="5F28EA01"/>
    <w:rsid w:val="5F2E9F7E"/>
    <w:rsid w:val="5F32AB1C"/>
    <w:rsid w:val="5F3405BB"/>
    <w:rsid w:val="5F3D3B5B"/>
    <w:rsid w:val="5F3D4E9F"/>
    <w:rsid w:val="5F3FEDF9"/>
    <w:rsid w:val="5F421112"/>
    <w:rsid w:val="5F4B7A52"/>
    <w:rsid w:val="5F4C714F"/>
    <w:rsid w:val="5F540A61"/>
    <w:rsid w:val="5F55A8D6"/>
    <w:rsid w:val="5F590C3D"/>
    <w:rsid w:val="5F59D4BD"/>
    <w:rsid w:val="5F650A3F"/>
    <w:rsid w:val="5F66BAEA"/>
    <w:rsid w:val="5F6712A8"/>
    <w:rsid w:val="5F74D349"/>
    <w:rsid w:val="5F7697BF"/>
    <w:rsid w:val="5F7805B5"/>
    <w:rsid w:val="5F85521E"/>
    <w:rsid w:val="5F8851CC"/>
    <w:rsid w:val="5F890B73"/>
    <w:rsid w:val="5F89E42D"/>
    <w:rsid w:val="5F8C6935"/>
    <w:rsid w:val="5F8FE29E"/>
    <w:rsid w:val="5F914F18"/>
    <w:rsid w:val="5F970B6B"/>
    <w:rsid w:val="5FA56AEC"/>
    <w:rsid w:val="5FA6729E"/>
    <w:rsid w:val="5FA6B959"/>
    <w:rsid w:val="5FAD69D9"/>
    <w:rsid w:val="5FB28A54"/>
    <w:rsid w:val="5FB4FD6A"/>
    <w:rsid w:val="5FB5EA85"/>
    <w:rsid w:val="5FBD479F"/>
    <w:rsid w:val="5FC4040D"/>
    <w:rsid w:val="5FCD664F"/>
    <w:rsid w:val="5FD0A826"/>
    <w:rsid w:val="5FD0CAA5"/>
    <w:rsid w:val="5FD1A9D8"/>
    <w:rsid w:val="5FD55BAF"/>
    <w:rsid w:val="5FD7C2A1"/>
    <w:rsid w:val="5FD929AD"/>
    <w:rsid w:val="5FD9C9E9"/>
    <w:rsid w:val="5FE0250B"/>
    <w:rsid w:val="5FEBC4D6"/>
    <w:rsid w:val="5FF230B5"/>
    <w:rsid w:val="5FF80B7B"/>
    <w:rsid w:val="5FFBA649"/>
    <w:rsid w:val="60018681"/>
    <w:rsid w:val="6008AF3B"/>
    <w:rsid w:val="600AEFBB"/>
    <w:rsid w:val="600D15A0"/>
    <w:rsid w:val="600FC181"/>
    <w:rsid w:val="60143BE2"/>
    <w:rsid w:val="60172ED3"/>
    <w:rsid w:val="601C1106"/>
    <w:rsid w:val="60215B6E"/>
    <w:rsid w:val="6028D278"/>
    <w:rsid w:val="60336D6F"/>
    <w:rsid w:val="6039214E"/>
    <w:rsid w:val="603D5C5D"/>
    <w:rsid w:val="60416E7B"/>
    <w:rsid w:val="60441474"/>
    <w:rsid w:val="6048225F"/>
    <w:rsid w:val="60488FCF"/>
    <w:rsid w:val="60546855"/>
    <w:rsid w:val="6058318E"/>
    <w:rsid w:val="60594C9D"/>
    <w:rsid w:val="60626CF2"/>
    <w:rsid w:val="6063B62E"/>
    <w:rsid w:val="6065890F"/>
    <w:rsid w:val="60662F4F"/>
    <w:rsid w:val="60705C9F"/>
    <w:rsid w:val="607840D0"/>
    <w:rsid w:val="607ADA4A"/>
    <w:rsid w:val="607D821A"/>
    <w:rsid w:val="607E5BAC"/>
    <w:rsid w:val="607FF654"/>
    <w:rsid w:val="608194E1"/>
    <w:rsid w:val="6082603F"/>
    <w:rsid w:val="60841F92"/>
    <w:rsid w:val="608E4174"/>
    <w:rsid w:val="60957041"/>
    <w:rsid w:val="60975890"/>
    <w:rsid w:val="609762CF"/>
    <w:rsid w:val="6099C11B"/>
    <w:rsid w:val="609E1B25"/>
    <w:rsid w:val="60A036B9"/>
    <w:rsid w:val="60A334F4"/>
    <w:rsid w:val="60AEBF51"/>
    <w:rsid w:val="60B17239"/>
    <w:rsid w:val="60B838FF"/>
    <w:rsid w:val="60BB9521"/>
    <w:rsid w:val="60C3E746"/>
    <w:rsid w:val="60C7F5C9"/>
    <w:rsid w:val="60C935B5"/>
    <w:rsid w:val="60C9F8D6"/>
    <w:rsid w:val="60D11237"/>
    <w:rsid w:val="60E01A26"/>
    <w:rsid w:val="60E384AA"/>
    <w:rsid w:val="60E7C388"/>
    <w:rsid w:val="60E8C354"/>
    <w:rsid w:val="60F4BD2D"/>
    <w:rsid w:val="60FDFCD4"/>
    <w:rsid w:val="6106750D"/>
    <w:rsid w:val="610A7ACE"/>
    <w:rsid w:val="610CC1F2"/>
    <w:rsid w:val="610D2D12"/>
    <w:rsid w:val="61117E2A"/>
    <w:rsid w:val="611676BC"/>
    <w:rsid w:val="61188EB1"/>
    <w:rsid w:val="611938BA"/>
    <w:rsid w:val="611BD31C"/>
    <w:rsid w:val="611CBAA5"/>
    <w:rsid w:val="61241435"/>
    <w:rsid w:val="613DE051"/>
    <w:rsid w:val="6143EAC9"/>
    <w:rsid w:val="6147D0B1"/>
    <w:rsid w:val="61485F58"/>
    <w:rsid w:val="61492D9C"/>
    <w:rsid w:val="614E416D"/>
    <w:rsid w:val="615597C9"/>
    <w:rsid w:val="615707CB"/>
    <w:rsid w:val="6159E350"/>
    <w:rsid w:val="615B74B4"/>
    <w:rsid w:val="61614FD4"/>
    <w:rsid w:val="6169A3E6"/>
    <w:rsid w:val="616DEF4B"/>
    <w:rsid w:val="616F3679"/>
    <w:rsid w:val="61701199"/>
    <w:rsid w:val="6172CFCD"/>
    <w:rsid w:val="61742A3B"/>
    <w:rsid w:val="61750908"/>
    <w:rsid w:val="617929B9"/>
    <w:rsid w:val="617A2A8B"/>
    <w:rsid w:val="617E0658"/>
    <w:rsid w:val="617EC160"/>
    <w:rsid w:val="6188DAED"/>
    <w:rsid w:val="618975A5"/>
    <w:rsid w:val="6189996C"/>
    <w:rsid w:val="618A351E"/>
    <w:rsid w:val="618C8ABB"/>
    <w:rsid w:val="618D480F"/>
    <w:rsid w:val="619CA29C"/>
    <w:rsid w:val="619F9883"/>
    <w:rsid w:val="61A76E9C"/>
    <w:rsid w:val="61A7F198"/>
    <w:rsid w:val="61AB1AB8"/>
    <w:rsid w:val="61AD5288"/>
    <w:rsid w:val="61B514B3"/>
    <w:rsid w:val="61BDECCD"/>
    <w:rsid w:val="61BE8F56"/>
    <w:rsid w:val="61C27E87"/>
    <w:rsid w:val="61C4FC45"/>
    <w:rsid w:val="61C6D429"/>
    <w:rsid w:val="61CC73F4"/>
    <w:rsid w:val="61CC77E1"/>
    <w:rsid w:val="61CFA401"/>
    <w:rsid w:val="61CFAD4D"/>
    <w:rsid w:val="61D0AB45"/>
    <w:rsid w:val="61D66EA0"/>
    <w:rsid w:val="61D860FF"/>
    <w:rsid w:val="61E0A48F"/>
    <w:rsid w:val="61E5FFE2"/>
    <w:rsid w:val="61E87D84"/>
    <w:rsid w:val="61F1AFB7"/>
    <w:rsid w:val="61F57617"/>
    <w:rsid w:val="62019F2D"/>
    <w:rsid w:val="620262D4"/>
    <w:rsid w:val="6205F8BA"/>
    <w:rsid w:val="6207FCFB"/>
    <w:rsid w:val="620CF34C"/>
    <w:rsid w:val="62149106"/>
    <w:rsid w:val="6218221D"/>
    <w:rsid w:val="621B9C69"/>
    <w:rsid w:val="621D5E54"/>
    <w:rsid w:val="621EF092"/>
    <w:rsid w:val="6224D892"/>
    <w:rsid w:val="6229C5F1"/>
    <w:rsid w:val="622A52C3"/>
    <w:rsid w:val="622F21A0"/>
    <w:rsid w:val="6234CF00"/>
    <w:rsid w:val="6235BD2C"/>
    <w:rsid w:val="6244B2DB"/>
    <w:rsid w:val="62456801"/>
    <w:rsid w:val="624829F7"/>
    <w:rsid w:val="624E0944"/>
    <w:rsid w:val="624E3A26"/>
    <w:rsid w:val="625479B6"/>
    <w:rsid w:val="62571FEB"/>
    <w:rsid w:val="625CA1D8"/>
    <w:rsid w:val="6260DEC6"/>
    <w:rsid w:val="6263C6F4"/>
    <w:rsid w:val="6265407A"/>
    <w:rsid w:val="6273F8F8"/>
    <w:rsid w:val="62769C4A"/>
    <w:rsid w:val="627785A8"/>
    <w:rsid w:val="627907AF"/>
    <w:rsid w:val="627AFD34"/>
    <w:rsid w:val="6284C816"/>
    <w:rsid w:val="62867535"/>
    <w:rsid w:val="62901A9F"/>
    <w:rsid w:val="62969C69"/>
    <w:rsid w:val="62998370"/>
    <w:rsid w:val="629F002C"/>
    <w:rsid w:val="629F45DF"/>
    <w:rsid w:val="62A24513"/>
    <w:rsid w:val="62A2C9E2"/>
    <w:rsid w:val="62A76F72"/>
    <w:rsid w:val="62A92219"/>
    <w:rsid w:val="62A96EF4"/>
    <w:rsid w:val="62A9C40D"/>
    <w:rsid w:val="62B22325"/>
    <w:rsid w:val="62B6D6AB"/>
    <w:rsid w:val="62BECC5E"/>
    <w:rsid w:val="62C609AA"/>
    <w:rsid w:val="62C6A87C"/>
    <w:rsid w:val="62DB37B4"/>
    <w:rsid w:val="62E1B0C5"/>
    <w:rsid w:val="62E79238"/>
    <w:rsid w:val="62E972A1"/>
    <w:rsid w:val="62EB3BFE"/>
    <w:rsid w:val="62EFE5AA"/>
    <w:rsid w:val="62F8EEBD"/>
    <w:rsid w:val="63065223"/>
    <w:rsid w:val="6307EA33"/>
    <w:rsid w:val="63086F30"/>
    <w:rsid w:val="630F2CEA"/>
    <w:rsid w:val="631481FF"/>
    <w:rsid w:val="63198881"/>
    <w:rsid w:val="631A195F"/>
    <w:rsid w:val="631CACAC"/>
    <w:rsid w:val="633BC40E"/>
    <w:rsid w:val="633DC6FC"/>
    <w:rsid w:val="633F2B3B"/>
    <w:rsid w:val="6343CD92"/>
    <w:rsid w:val="63468327"/>
    <w:rsid w:val="634920A8"/>
    <w:rsid w:val="634D2014"/>
    <w:rsid w:val="634DB446"/>
    <w:rsid w:val="63520707"/>
    <w:rsid w:val="6356C99A"/>
    <w:rsid w:val="635AD95D"/>
    <w:rsid w:val="635B13BC"/>
    <w:rsid w:val="635D235E"/>
    <w:rsid w:val="635E0D2A"/>
    <w:rsid w:val="63603726"/>
    <w:rsid w:val="6365134D"/>
    <w:rsid w:val="636524D1"/>
    <w:rsid w:val="637179ED"/>
    <w:rsid w:val="6371B897"/>
    <w:rsid w:val="637237A5"/>
    <w:rsid w:val="637309ED"/>
    <w:rsid w:val="63787262"/>
    <w:rsid w:val="6384C7AE"/>
    <w:rsid w:val="63851533"/>
    <w:rsid w:val="6385DCFE"/>
    <w:rsid w:val="63874BF9"/>
    <w:rsid w:val="6390F268"/>
    <w:rsid w:val="6392CC34"/>
    <w:rsid w:val="6397C8B1"/>
    <w:rsid w:val="63986105"/>
    <w:rsid w:val="639A3FAB"/>
    <w:rsid w:val="63A03771"/>
    <w:rsid w:val="63A165D4"/>
    <w:rsid w:val="63A5A0DA"/>
    <w:rsid w:val="63AB8365"/>
    <w:rsid w:val="63AE23BE"/>
    <w:rsid w:val="63C0F66C"/>
    <w:rsid w:val="63C5CB18"/>
    <w:rsid w:val="63D3AC59"/>
    <w:rsid w:val="63DAF518"/>
    <w:rsid w:val="63DDC7A8"/>
    <w:rsid w:val="63DE7E15"/>
    <w:rsid w:val="63E04BEA"/>
    <w:rsid w:val="63E3BF4A"/>
    <w:rsid w:val="63E6D658"/>
    <w:rsid w:val="63ECEBB7"/>
    <w:rsid w:val="63ED2A85"/>
    <w:rsid w:val="63F05BE8"/>
    <w:rsid w:val="63F911EA"/>
    <w:rsid w:val="63FAF6FA"/>
    <w:rsid w:val="64031DEB"/>
    <w:rsid w:val="6403F7C7"/>
    <w:rsid w:val="64060854"/>
    <w:rsid w:val="64069E22"/>
    <w:rsid w:val="64162E2D"/>
    <w:rsid w:val="64189280"/>
    <w:rsid w:val="641D3449"/>
    <w:rsid w:val="641EAF13"/>
    <w:rsid w:val="64252F61"/>
    <w:rsid w:val="642676DC"/>
    <w:rsid w:val="6428CA75"/>
    <w:rsid w:val="642F913F"/>
    <w:rsid w:val="64327B61"/>
    <w:rsid w:val="644050F7"/>
    <w:rsid w:val="64462F18"/>
    <w:rsid w:val="64482B12"/>
    <w:rsid w:val="64495D8C"/>
    <w:rsid w:val="64538D4F"/>
    <w:rsid w:val="6456A552"/>
    <w:rsid w:val="64575D7A"/>
    <w:rsid w:val="64578D42"/>
    <w:rsid w:val="645B8663"/>
    <w:rsid w:val="645CC5B8"/>
    <w:rsid w:val="645D7462"/>
    <w:rsid w:val="645E2CDC"/>
    <w:rsid w:val="645EB289"/>
    <w:rsid w:val="6461BACB"/>
    <w:rsid w:val="6461D40E"/>
    <w:rsid w:val="6463B0D5"/>
    <w:rsid w:val="64786CC6"/>
    <w:rsid w:val="647C3391"/>
    <w:rsid w:val="64847423"/>
    <w:rsid w:val="6484E50E"/>
    <w:rsid w:val="648D98DB"/>
    <w:rsid w:val="648ED7CE"/>
    <w:rsid w:val="64932FCE"/>
    <w:rsid w:val="64959701"/>
    <w:rsid w:val="6495F800"/>
    <w:rsid w:val="64967430"/>
    <w:rsid w:val="6497959B"/>
    <w:rsid w:val="64982232"/>
    <w:rsid w:val="649E7152"/>
    <w:rsid w:val="64A008E3"/>
    <w:rsid w:val="64AA9E0A"/>
    <w:rsid w:val="64B00E98"/>
    <w:rsid w:val="64B2C61C"/>
    <w:rsid w:val="64B8BD8C"/>
    <w:rsid w:val="64BC150B"/>
    <w:rsid w:val="64BC351E"/>
    <w:rsid w:val="64BD50C4"/>
    <w:rsid w:val="64BDA3AB"/>
    <w:rsid w:val="64BDEB75"/>
    <w:rsid w:val="64C0E2C2"/>
    <w:rsid w:val="64C3066F"/>
    <w:rsid w:val="64CB0B53"/>
    <w:rsid w:val="64D0BB79"/>
    <w:rsid w:val="64D11A91"/>
    <w:rsid w:val="64D290C5"/>
    <w:rsid w:val="64D556D3"/>
    <w:rsid w:val="64D56CBA"/>
    <w:rsid w:val="64E102F9"/>
    <w:rsid w:val="64EA573C"/>
    <w:rsid w:val="64EBB379"/>
    <w:rsid w:val="64FF25DA"/>
    <w:rsid w:val="64FF2E86"/>
    <w:rsid w:val="65023BAA"/>
    <w:rsid w:val="650A0190"/>
    <w:rsid w:val="650A4428"/>
    <w:rsid w:val="650B031B"/>
    <w:rsid w:val="6510655A"/>
    <w:rsid w:val="65107CF4"/>
    <w:rsid w:val="651336F8"/>
    <w:rsid w:val="651598A3"/>
    <w:rsid w:val="6516AA29"/>
    <w:rsid w:val="651C8E77"/>
    <w:rsid w:val="651E93CF"/>
    <w:rsid w:val="6526D2FD"/>
    <w:rsid w:val="652B35C3"/>
    <w:rsid w:val="653496C6"/>
    <w:rsid w:val="65354CC4"/>
    <w:rsid w:val="6535772E"/>
    <w:rsid w:val="65357ED4"/>
    <w:rsid w:val="65387900"/>
    <w:rsid w:val="6538C365"/>
    <w:rsid w:val="653B6937"/>
    <w:rsid w:val="653BF4AE"/>
    <w:rsid w:val="653DFF32"/>
    <w:rsid w:val="65416DD3"/>
    <w:rsid w:val="6542A3E3"/>
    <w:rsid w:val="654436BA"/>
    <w:rsid w:val="654E9C1F"/>
    <w:rsid w:val="65508A1C"/>
    <w:rsid w:val="6559A2AC"/>
    <w:rsid w:val="6561E981"/>
    <w:rsid w:val="6563A3B3"/>
    <w:rsid w:val="65656868"/>
    <w:rsid w:val="656A20FC"/>
    <w:rsid w:val="65711573"/>
    <w:rsid w:val="65800D5B"/>
    <w:rsid w:val="6580A643"/>
    <w:rsid w:val="6580BE49"/>
    <w:rsid w:val="6581A688"/>
    <w:rsid w:val="65863967"/>
    <w:rsid w:val="65880DC0"/>
    <w:rsid w:val="658EB23A"/>
    <w:rsid w:val="658F3259"/>
    <w:rsid w:val="659CDF12"/>
    <w:rsid w:val="659DDF5F"/>
    <w:rsid w:val="659FE102"/>
    <w:rsid w:val="65A0E387"/>
    <w:rsid w:val="65A1553B"/>
    <w:rsid w:val="65A462A5"/>
    <w:rsid w:val="65B7806E"/>
    <w:rsid w:val="65BD1B77"/>
    <w:rsid w:val="65C6CC25"/>
    <w:rsid w:val="65CAAC0E"/>
    <w:rsid w:val="65CAB7B5"/>
    <w:rsid w:val="65CBB15F"/>
    <w:rsid w:val="65D57C46"/>
    <w:rsid w:val="65D6939F"/>
    <w:rsid w:val="65E22D9A"/>
    <w:rsid w:val="65E4B14B"/>
    <w:rsid w:val="65F48EC8"/>
    <w:rsid w:val="65FBDD20"/>
    <w:rsid w:val="6601286E"/>
    <w:rsid w:val="66061FD4"/>
    <w:rsid w:val="660BBED8"/>
    <w:rsid w:val="66148FE0"/>
    <w:rsid w:val="661F9DA3"/>
    <w:rsid w:val="661FA6B5"/>
    <w:rsid w:val="66216D99"/>
    <w:rsid w:val="662294FC"/>
    <w:rsid w:val="66259D3D"/>
    <w:rsid w:val="663188C0"/>
    <w:rsid w:val="66377580"/>
    <w:rsid w:val="663C1E4F"/>
    <w:rsid w:val="663C2EE8"/>
    <w:rsid w:val="6647F014"/>
    <w:rsid w:val="6648F6ED"/>
    <w:rsid w:val="664914F4"/>
    <w:rsid w:val="664DE433"/>
    <w:rsid w:val="6651027A"/>
    <w:rsid w:val="665256B6"/>
    <w:rsid w:val="66539601"/>
    <w:rsid w:val="6655DE9D"/>
    <w:rsid w:val="6662AE6F"/>
    <w:rsid w:val="6667B5C8"/>
    <w:rsid w:val="666F25CD"/>
    <w:rsid w:val="666F2BAA"/>
    <w:rsid w:val="66738C52"/>
    <w:rsid w:val="66771983"/>
    <w:rsid w:val="6679D5CE"/>
    <w:rsid w:val="6685DB54"/>
    <w:rsid w:val="668E7329"/>
    <w:rsid w:val="6690DF12"/>
    <w:rsid w:val="66978BDA"/>
    <w:rsid w:val="669B1E38"/>
    <w:rsid w:val="669F0D1E"/>
    <w:rsid w:val="66A5E763"/>
    <w:rsid w:val="66ACA2B7"/>
    <w:rsid w:val="66B36934"/>
    <w:rsid w:val="66B64653"/>
    <w:rsid w:val="66BB55B4"/>
    <w:rsid w:val="66D35C33"/>
    <w:rsid w:val="66DB8457"/>
    <w:rsid w:val="66DC6ABE"/>
    <w:rsid w:val="66DF7AFA"/>
    <w:rsid w:val="66E2233C"/>
    <w:rsid w:val="66E282F6"/>
    <w:rsid w:val="66E9DCCD"/>
    <w:rsid w:val="66EB408C"/>
    <w:rsid w:val="66EFAD75"/>
    <w:rsid w:val="66F2A540"/>
    <w:rsid w:val="66F43864"/>
    <w:rsid w:val="66FE1CC8"/>
    <w:rsid w:val="6704B5A5"/>
    <w:rsid w:val="670E2C87"/>
    <w:rsid w:val="67141CEC"/>
    <w:rsid w:val="671C275C"/>
    <w:rsid w:val="671D81C0"/>
    <w:rsid w:val="67291EFD"/>
    <w:rsid w:val="6730F682"/>
    <w:rsid w:val="673935BA"/>
    <w:rsid w:val="673D88F2"/>
    <w:rsid w:val="673EF624"/>
    <w:rsid w:val="674113B4"/>
    <w:rsid w:val="6741CC62"/>
    <w:rsid w:val="67435758"/>
    <w:rsid w:val="6743D336"/>
    <w:rsid w:val="6749AFD3"/>
    <w:rsid w:val="674E865B"/>
    <w:rsid w:val="675C48DE"/>
    <w:rsid w:val="67662043"/>
    <w:rsid w:val="6768D914"/>
    <w:rsid w:val="67697367"/>
    <w:rsid w:val="67708CC7"/>
    <w:rsid w:val="67723FCC"/>
    <w:rsid w:val="677A00B5"/>
    <w:rsid w:val="677BDFBE"/>
    <w:rsid w:val="677BFB6D"/>
    <w:rsid w:val="677D3F96"/>
    <w:rsid w:val="677D8568"/>
    <w:rsid w:val="678257DF"/>
    <w:rsid w:val="678AF4C5"/>
    <w:rsid w:val="678CC41E"/>
    <w:rsid w:val="678FA6F5"/>
    <w:rsid w:val="67926C89"/>
    <w:rsid w:val="6792B223"/>
    <w:rsid w:val="679376C5"/>
    <w:rsid w:val="679E1754"/>
    <w:rsid w:val="67A15C4F"/>
    <w:rsid w:val="67A64460"/>
    <w:rsid w:val="67A71883"/>
    <w:rsid w:val="67A8AF16"/>
    <w:rsid w:val="67A98947"/>
    <w:rsid w:val="67ABD4AF"/>
    <w:rsid w:val="67AF8A38"/>
    <w:rsid w:val="67B0B102"/>
    <w:rsid w:val="67B436DB"/>
    <w:rsid w:val="67BEB3F8"/>
    <w:rsid w:val="67C4A7CA"/>
    <w:rsid w:val="67C824E7"/>
    <w:rsid w:val="67C9C712"/>
    <w:rsid w:val="67D0C7AA"/>
    <w:rsid w:val="67D29B7F"/>
    <w:rsid w:val="67D50BC8"/>
    <w:rsid w:val="67DB5258"/>
    <w:rsid w:val="67DCA273"/>
    <w:rsid w:val="67E24C13"/>
    <w:rsid w:val="67F15C91"/>
    <w:rsid w:val="67F3109A"/>
    <w:rsid w:val="67F9E0E4"/>
    <w:rsid w:val="67FAED3F"/>
    <w:rsid w:val="67FFD0B4"/>
    <w:rsid w:val="680041BC"/>
    <w:rsid w:val="68072AF4"/>
    <w:rsid w:val="681091DD"/>
    <w:rsid w:val="681BA122"/>
    <w:rsid w:val="681ED07D"/>
    <w:rsid w:val="681FC09C"/>
    <w:rsid w:val="6820DF75"/>
    <w:rsid w:val="68240601"/>
    <w:rsid w:val="68242B26"/>
    <w:rsid w:val="6827D90F"/>
    <w:rsid w:val="682B1755"/>
    <w:rsid w:val="682E5039"/>
    <w:rsid w:val="68326D23"/>
    <w:rsid w:val="6833D2EF"/>
    <w:rsid w:val="68346083"/>
    <w:rsid w:val="68394FC3"/>
    <w:rsid w:val="683ABBA0"/>
    <w:rsid w:val="683B8C74"/>
    <w:rsid w:val="68440A59"/>
    <w:rsid w:val="6846988B"/>
    <w:rsid w:val="6847C88E"/>
    <w:rsid w:val="684AA057"/>
    <w:rsid w:val="684B1EF5"/>
    <w:rsid w:val="6851BD5F"/>
    <w:rsid w:val="6853BDAE"/>
    <w:rsid w:val="6854FC49"/>
    <w:rsid w:val="6855CB9B"/>
    <w:rsid w:val="68595D9B"/>
    <w:rsid w:val="6867D528"/>
    <w:rsid w:val="687120F2"/>
    <w:rsid w:val="6875E327"/>
    <w:rsid w:val="687C89FC"/>
    <w:rsid w:val="687DB5CD"/>
    <w:rsid w:val="687EDDF6"/>
    <w:rsid w:val="688109FA"/>
    <w:rsid w:val="6890F7F5"/>
    <w:rsid w:val="68954472"/>
    <w:rsid w:val="689F5923"/>
    <w:rsid w:val="68A20254"/>
    <w:rsid w:val="68B902BC"/>
    <w:rsid w:val="68C4458C"/>
    <w:rsid w:val="68C6CC31"/>
    <w:rsid w:val="68CBC0F5"/>
    <w:rsid w:val="68D1643F"/>
    <w:rsid w:val="68DE78DE"/>
    <w:rsid w:val="68E758F4"/>
    <w:rsid w:val="68E8223B"/>
    <w:rsid w:val="68F35AAE"/>
    <w:rsid w:val="68F44619"/>
    <w:rsid w:val="68F465B0"/>
    <w:rsid w:val="68F8524D"/>
    <w:rsid w:val="68F9B0E3"/>
    <w:rsid w:val="68FD82FC"/>
    <w:rsid w:val="6902150A"/>
    <w:rsid w:val="6902872E"/>
    <w:rsid w:val="6913EA06"/>
    <w:rsid w:val="6917DEE5"/>
    <w:rsid w:val="691C693D"/>
    <w:rsid w:val="691DDF62"/>
    <w:rsid w:val="69208D43"/>
    <w:rsid w:val="6923B0F9"/>
    <w:rsid w:val="692549AA"/>
    <w:rsid w:val="692741E1"/>
    <w:rsid w:val="692C0C34"/>
    <w:rsid w:val="692FBCA3"/>
    <w:rsid w:val="6930B55B"/>
    <w:rsid w:val="6938E359"/>
    <w:rsid w:val="6946B4C5"/>
    <w:rsid w:val="6950C77B"/>
    <w:rsid w:val="69527298"/>
    <w:rsid w:val="695393F7"/>
    <w:rsid w:val="695C6002"/>
    <w:rsid w:val="69623694"/>
    <w:rsid w:val="6966F2B1"/>
    <w:rsid w:val="6969A3AB"/>
    <w:rsid w:val="696B5342"/>
    <w:rsid w:val="696D4A16"/>
    <w:rsid w:val="696FC23C"/>
    <w:rsid w:val="69713BB0"/>
    <w:rsid w:val="6972CB6B"/>
    <w:rsid w:val="69736655"/>
    <w:rsid w:val="69768305"/>
    <w:rsid w:val="697AFE69"/>
    <w:rsid w:val="697C91F5"/>
    <w:rsid w:val="6983E8FC"/>
    <w:rsid w:val="698B38EF"/>
    <w:rsid w:val="698E8789"/>
    <w:rsid w:val="69A270BC"/>
    <w:rsid w:val="69B455DB"/>
    <w:rsid w:val="69B6E82F"/>
    <w:rsid w:val="69B9B9FD"/>
    <w:rsid w:val="69BBDC1F"/>
    <w:rsid w:val="69BBEE81"/>
    <w:rsid w:val="69C2EAE0"/>
    <w:rsid w:val="69C34A1C"/>
    <w:rsid w:val="69C49B26"/>
    <w:rsid w:val="69CD5481"/>
    <w:rsid w:val="69CDD74C"/>
    <w:rsid w:val="69D8B5AA"/>
    <w:rsid w:val="69DE09EA"/>
    <w:rsid w:val="69ED3506"/>
    <w:rsid w:val="69F20A6F"/>
    <w:rsid w:val="69F2C8FD"/>
    <w:rsid w:val="69F2CB18"/>
    <w:rsid w:val="69F73C60"/>
    <w:rsid w:val="69FA1067"/>
    <w:rsid w:val="69FF2D3C"/>
    <w:rsid w:val="6A0046B0"/>
    <w:rsid w:val="6A038CDF"/>
    <w:rsid w:val="6A0685FB"/>
    <w:rsid w:val="6A080522"/>
    <w:rsid w:val="6A0C0FF2"/>
    <w:rsid w:val="6A0C2464"/>
    <w:rsid w:val="6A0C2581"/>
    <w:rsid w:val="6A0E5E19"/>
    <w:rsid w:val="6A0F0C0E"/>
    <w:rsid w:val="6A0F744D"/>
    <w:rsid w:val="6A116C8C"/>
    <w:rsid w:val="6A188745"/>
    <w:rsid w:val="6A20831F"/>
    <w:rsid w:val="6A24EE72"/>
    <w:rsid w:val="6A3C4401"/>
    <w:rsid w:val="6A40222E"/>
    <w:rsid w:val="6A412CC1"/>
    <w:rsid w:val="6A412D42"/>
    <w:rsid w:val="6A4179CE"/>
    <w:rsid w:val="6A4B1845"/>
    <w:rsid w:val="6A5092BB"/>
    <w:rsid w:val="6A512B11"/>
    <w:rsid w:val="6A565221"/>
    <w:rsid w:val="6A5CBAB1"/>
    <w:rsid w:val="6A5EDE23"/>
    <w:rsid w:val="6A621844"/>
    <w:rsid w:val="6A649787"/>
    <w:rsid w:val="6A65AB3A"/>
    <w:rsid w:val="6A69ADE8"/>
    <w:rsid w:val="6A6A0622"/>
    <w:rsid w:val="6A748206"/>
    <w:rsid w:val="6A7843EA"/>
    <w:rsid w:val="6A7E9CE5"/>
    <w:rsid w:val="6A89164A"/>
    <w:rsid w:val="6A8BB07D"/>
    <w:rsid w:val="6A8C7995"/>
    <w:rsid w:val="6A8D15EE"/>
    <w:rsid w:val="6A8DBA5B"/>
    <w:rsid w:val="6A8E472E"/>
    <w:rsid w:val="6A8FED06"/>
    <w:rsid w:val="6A9978AA"/>
    <w:rsid w:val="6AA36A37"/>
    <w:rsid w:val="6AA5C815"/>
    <w:rsid w:val="6AB3597F"/>
    <w:rsid w:val="6AB92FAD"/>
    <w:rsid w:val="6AC3A4F9"/>
    <w:rsid w:val="6AD5E67A"/>
    <w:rsid w:val="6AD7B75A"/>
    <w:rsid w:val="6ADDB575"/>
    <w:rsid w:val="6ADDFC5E"/>
    <w:rsid w:val="6AE21426"/>
    <w:rsid w:val="6AE436DF"/>
    <w:rsid w:val="6AE84A63"/>
    <w:rsid w:val="6AEE19AA"/>
    <w:rsid w:val="6AF09E1F"/>
    <w:rsid w:val="6AF5095B"/>
    <w:rsid w:val="6AF88E7B"/>
    <w:rsid w:val="6B00CF85"/>
    <w:rsid w:val="6B069643"/>
    <w:rsid w:val="6B07835F"/>
    <w:rsid w:val="6B0A9C4E"/>
    <w:rsid w:val="6B0CD24B"/>
    <w:rsid w:val="6B0E6939"/>
    <w:rsid w:val="6B1184CB"/>
    <w:rsid w:val="6B14F9F2"/>
    <w:rsid w:val="6B171E5A"/>
    <w:rsid w:val="6B1B1A4D"/>
    <w:rsid w:val="6B204E05"/>
    <w:rsid w:val="6B27131F"/>
    <w:rsid w:val="6B2E10BD"/>
    <w:rsid w:val="6B2E9043"/>
    <w:rsid w:val="6B3357F1"/>
    <w:rsid w:val="6B3442EA"/>
    <w:rsid w:val="6B349E1A"/>
    <w:rsid w:val="6B46FFD2"/>
    <w:rsid w:val="6B49795F"/>
    <w:rsid w:val="6B4BD92F"/>
    <w:rsid w:val="6B5758B3"/>
    <w:rsid w:val="6B6F3D3B"/>
    <w:rsid w:val="6B7293ED"/>
    <w:rsid w:val="6B7A352C"/>
    <w:rsid w:val="6B7F24BA"/>
    <w:rsid w:val="6B7F2987"/>
    <w:rsid w:val="6B803FB1"/>
    <w:rsid w:val="6B818225"/>
    <w:rsid w:val="6B821C83"/>
    <w:rsid w:val="6B841FD1"/>
    <w:rsid w:val="6B84A341"/>
    <w:rsid w:val="6B93D7A0"/>
    <w:rsid w:val="6B9FA1F2"/>
    <w:rsid w:val="6BB7522B"/>
    <w:rsid w:val="6BBAF2E1"/>
    <w:rsid w:val="6BBF7D7D"/>
    <w:rsid w:val="6BC6675B"/>
    <w:rsid w:val="6BCC29B4"/>
    <w:rsid w:val="6BCD2616"/>
    <w:rsid w:val="6BD21D39"/>
    <w:rsid w:val="6BD543BA"/>
    <w:rsid w:val="6BDDED87"/>
    <w:rsid w:val="6BE4AEC4"/>
    <w:rsid w:val="6BE8397A"/>
    <w:rsid w:val="6BF0C0BF"/>
    <w:rsid w:val="6BFD6727"/>
    <w:rsid w:val="6BFE84E9"/>
    <w:rsid w:val="6C01686A"/>
    <w:rsid w:val="6C0B76C5"/>
    <w:rsid w:val="6C0D9E51"/>
    <w:rsid w:val="6C12375C"/>
    <w:rsid w:val="6C12976E"/>
    <w:rsid w:val="6C1B53D7"/>
    <w:rsid w:val="6C20ACCC"/>
    <w:rsid w:val="6C2360DA"/>
    <w:rsid w:val="6C239455"/>
    <w:rsid w:val="6C2A57E2"/>
    <w:rsid w:val="6C2D70B5"/>
    <w:rsid w:val="6C301B20"/>
    <w:rsid w:val="6C312286"/>
    <w:rsid w:val="6C391767"/>
    <w:rsid w:val="6C4EB565"/>
    <w:rsid w:val="6C58C5FF"/>
    <w:rsid w:val="6C5B73DB"/>
    <w:rsid w:val="6C5D9202"/>
    <w:rsid w:val="6C60102E"/>
    <w:rsid w:val="6C634757"/>
    <w:rsid w:val="6C6725BC"/>
    <w:rsid w:val="6C744E79"/>
    <w:rsid w:val="6C8E8496"/>
    <w:rsid w:val="6C8FB4AB"/>
    <w:rsid w:val="6C9A0553"/>
    <w:rsid w:val="6C9AEFD1"/>
    <w:rsid w:val="6C9BFBA2"/>
    <w:rsid w:val="6CA07FAF"/>
    <w:rsid w:val="6CA2CCA7"/>
    <w:rsid w:val="6CAFD0E9"/>
    <w:rsid w:val="6CB1A6E8"/>
    <w:rsid w:val="6CB80177"/>
    <w:rsid w:val="6CB8957C"/>
    <w:rsid w:val="6CC15CB8"/>
    <w:rsid w:val="6CC8A228"/>
    <w:rsid w:val="6CC9300E"/>
    <w:rsid w:val="6CCD5D1A"/>
    <w:rsid w:val="6CD1E330"/>
    <w:rsid w:val="6CD3E9DB"/>
    <w:rsid w:val="6CD7643A"/>
    <w:rsid w:val="6CD7D302"/>
    <w:rsid w:val="6CD97DA7"/>
    <w:rsid w:val="6CDD7F27"/>
    <w:rsid w:val="6CE1E0FC"/>
    <w:rsid w:val="6CE3C905"/>
    <w:rsid w:val="6CE40D04"/>
    <w:rsid w:val="6CED0E51"/>
    <w:rsid w:val="6CED8991"/>
    <w:rsid w:val="6CF53398"/>
    <w:rsid w:val="6CF70FD8"/>
    <w:rsid w:val="6CFD73C8"/>
    <w:rsid w:val="6D090EEE"/>
    <w:rsid w:val="6D09BDDC"/>
    <w:rsid w:val="6D14F49B"/>
    <w:rsid w:val="6D180539"/>
    <w:rsid w:val="6D1A2EAF"/>
    <w:rsid w:val="6D1B9010"/>
    <w:rsid w:val="6D1BFB48"/>
    <w:rsid w:val="6D1C0A53"/>
    <w:rsid w:val="6D234450"/>
    <w:rsid w:val="6D23C7A9"/>
    <w:rsid w:val="6D2486CD"/>
    <w:rsid w:val="6D27A83E"/>
    <w:rsid w:val="6D2B8C8B"/>
    <w:rsid w:val="6D2E743F"/>
    <w:rsid w:val="6D303160"/>
    <w:rsid w:val="6D3FEC8D"/>
    <w:rsid w:val="6D49B4F8"/>
    <w:rsid w:val="6D4AD558"/>
    <w:rsid w:val="6D4BED5D"/>
    <w:rsid w:val="6D5C1E46"/>
    <w:rsid w:val="6D65E37B"/>
    <w:rsid w:val="6D6DB875"/>
    <w:rsid w:val="6D6DCB34"/>
    <w:rsid w:val="6D76AAB5"/>
    <w:rsid w:val="6D786687"/>
    <w:rsid w:val="6D79AF32"/>
    <w:rsid w:val="6D7FB5DB"/>
    <w:rsid w:val="6D85D58A"/>
    <w:rsid w:val="6D8AE525"/>
    <w:rsid w:val="6D8B0907"/>
    <w:rsid w:val="6D8B4436"/>
    <w:rsid w:val="6D924F66"/>
    <w:rsid w:val="6D9A86CB"/>
    <w:rsid w:val="6DA2CDFB"/>
    <w:rsid w:val="6DA37C88"/>
    <w:rsid w:val="6DA62D69"/>
    <w:rsid w:val="6DA8E151"/>
    <w:rsid w:val="6DAD18A5"/>
    <w:rsid w:val="6DAFE336"/>
    <w:rsid w:val="6DB0E989"/>
    <w:rsid w:val="6DB3E661"/>
    <w:rsid w:val="6DBDBBC4"/>
    <w:rsid w:val="6DBF6740"/>
    <w:rsid w:val="6DC1896A"/>
    <w:rsid w:val="6DC42D45"/>
    <w:rsid w:val="6DC45A45"/>
    <w:rsid w:val="6DC60045"/>
    <w:rsid w:val="6DC8DC21"/>
    <w:rsid w:val="6DC9654B"/>
    <w:rsid w:val="6DCC180A"/>
    <w:rsid w:val="6DCD76A1"/>
    <w:rsid w:val="6DD27FAD"/>
    <w:rsid w:val="6DD41A16"/>
    <w:rsid w:val="6DD57613"/>
    <w:rsid w:val="6DD685C0"/>
    <w:rsid w:val="6DD6FCE8"/>
    <w:rsid w:val="6DD89C68"/>
    <w:rsid w:val="6DDD669F"/>
    <w:rsid w:val="6DE26CE8"/>
    <w:rsid w:val="6DE7947A"/>
    <w:rsid w:val="6DEB6289"/>
    <w:rsid w:val="6DECFF72"/>
    <w:rsid w:val="6DED6B28"/>
    <w:rsid w:val="6DFA05D1"/>
    <w:rsid w:val="6DFCD85E"/>
    <w:rsid w:val="6E0980C5"/>
    <w:rsid w:val="6E1AE7CF"/>
    <w:rsid w:val="6E203C5D"/>
    <w:rsid w:val="6E238DE2"/>
    <w:rsid w:val="6E24C233"/>
    <w:rsid w:val="6E2828F3"/>
    <w:rsid w:val="6E286605"/>
    <w:rsid w:val="6E28C3FC"/>
    <w:rsid w:val="6E302334"/>
    <w:rsid w:val="6E355DC5"/>
    <w:rsid w:val="6E387EBF"/>
    <w:rsid w:val="6E3A2DCD"/>
    <w:rsid w:val="6E407D13"/>
    <w:rsid w:val="6E420949"/>
    <w:rsid w:val="6E427429"/>
    <w:rsid w:val="6E44D289"/>
    <w:rsid w:val="6E4AC20B"/>
    <w:rsid w:val="6E565D1A"/>
    <w:rsid w:val="6E6C2B5A"/>
    <w:rsid w:val="6E6C49E4"/>
    <w:rsid w:val="6E708BB9"/>
    <w:rsid w:val="6E736EAD"/>
    <w:rsid w:val="6E7ED0F2"/>
    <w:rsid w:val="6E80BA41"/>
    <w:rsid w:val="6E82293C"/>
    <w:rsid w:val="6E86A453"/>
    <w:rsid w:val="6E93D112"/>
    <w:rsid w:val="6E9567AA"/>
    <w:rsid w:val="6E998090"/>
    <w:rsid w:val="6E9D6AD9"/>
    <w:rsid w:val="6EAB3688"/>
    <w:rsid w:val="6EB58DBE"/>
    <w:rsid w:val="6EBA6B42"/>
    <w:rsid w:val="6EBBD668"/>
    <w:rsid w:val="6EC62683"/>
    <w:rsid w:val="6ECE13C8"/>
    <w:rsid w:val="6ED0D58E"/>
    <w:rsid w:val="6EE29178"/>
    <w:rsid w:val="6EE3B4E9"/>
    <w:rsid w:val="6EE46A73"/>
    <w:rsid w:val="6EE5B3C7"/>
    <w:rsid w:val="6EE5D9B1"/>
    <w:rsid w:val="6EED4E0D"/>
    <w:rsid w:val="6EEF1653"/>
    <w:rsid w:val="6EFDCA9F"/>
    <w:rsid w:val="6EFF46C5"/>
    <w:rsid w:val="6F0D681E"/>
    <w:rsid w:val="6F0E5EC7"/>
    <w:rsid w:val="6F124B35"/>
    <w:rsid w:val="6F1B2B86"/>
    <w:rsid w:val="6F23953F"/>
    <w:rsid w:val="6F28818C"/>
    <w:rsid w:val="6F2DCD56"/>
    <w:rsid w:val="6F3542BA"/>
    <w:rsid w:val="6F372D2C"/>
    <w:rsid w:val="6F41AB2B"/>
    <w:rsid w:val="6F44E8A7"/>
    <w:rsid w:val="6F4AC174"/>
    <w:rsid w:val="6F4C4E63"/>
    <w:rsid w:val="6F4E42C5"/>
    <w:rsid w:val="6F523510"/>
    <w:rsid w:val="6F5540EA"/>
    <w:rsid w:val="6F5654B7"/>
    <w:rsid w:val="6F56A9D4"/>
    <w:rsid w:val="6F58A191"/>
    <w:rsid w:val="6F634242"/>
    <w:rsid w:val="6F69434B"/>
    <w:rsid w:val="6F7A13D2"/>
    <w:rsid w:val="6F7E3290"/>
    <w:rsid w:val="6F83902D"/>
    <w:rsid w:val="6F84E1DE"/>
    <w:rsid w:val="6F9677AB"/>
    <w:rsid w:val="6F978A41"/>
    <w:rsid w:val="6F987AE3"/>
    <w:rsid w:val="6F9CADE5"/>
    <w:rsid w:val="6F9D6666"/>
    <w:rsid w:val="6FA02C63"/>
    <w:rsid w:val="6FA126D7"/>
    <w:rsid w:val="6FA605DA"/>
    <w:rsid w:val="6FAD6B4D"/>
    <w:rsid w:val="6FB46509"/>
    <w:rsid w:val="6FB5ADA3"/>
    <w:rsid w:val="6FB88140"/>
    <w:rsid w:val="6FBE625D"/>
    <w:rsid w:val="6FBEDCC4"/>
    <w:rsid w:val="6FC0906B"/>
    <w:rsid w:val="6FC14BA7"/>
    <w:rsid w:val="6FC16B16"/>
    <w:rsid w:val="6FC58AB1"/>
    <w:rsid w:val="6FC6FF44"/>
    <w:rsid w:val="6FC77ECB"/>
    <w:rsid w:val="6FC8E8D9"/>
    <w:rsid w:val="6FD0DB76"/>
    <w:rsid w:val="6FD9DF75"/>
    <w:rsid w:val="6FE0DD1E"/>
    <w:rsid w:val="6FE0F225"/>
    <w:rsid w:val="6FE2313E"/>
    <w:rsid w:val="6FEEC1E4"/>
    <w:rsid w:val="6FF6EA3D"/>
    <w:rsid w:val="6FFA0E00"/>
    <w:rsid w:val="7003E740"/>
    <w:rsid w:val="7005755F"/>
    <w:rsid w:val="700B9EF7"/>
    <w:rsid w:val="700F0F2F"/>
    <w:rsid w:val="7010B4EE"/>
    <w:rsid w:val="7011319A"/>
    <w:rsid w:val="701279D2"/>
    <w:rsid w:val="70183633"/>
    <w:rsid w:val="701F8601"/>
    <w:rsid w:val="7024519A"/>
    <w:rsid w:val="702D5A67"/>
    <w:rsid w:val="702E2C25"/>
    <w:rsid w:val="702F6773"/>
    <w:rsid w:val="7030CCA8"/>
    <w:rsid w:val="70317FAA"/>
    <w:rsid w:val="7034D7CA"/>
    <w:rsid w:val="703729A2"/>
    <w:rsid w:val="7039E89F"/>
    <w:rsid w:val="703AF630"/>
    <w:rsid w:val="703CAA1A"/>
    <w:rsid w:val="703D2727"/>
    <w:rsid w:val="7042EF93"/>
    <w:rsid w:val="70512AC3"/>
    <w:rsid w:val="7052A3EF"/>
    <w:rsid w:val="7055218F"/>
    <w:rsid w:val="705CB756"/>
    <w:rsid w:val="706DFEDF"/>
    <w:rsid w:val="706ECA1A"/>
    <w:rsid w:val="70717B3C"/>
    <w:rsid w:val="7071F80B"/>
    <w:rsid w:val="707C7202"/>
    <w:rsid w:val="707D76E3"/>
    <w:rsid w:val="708603B2"/>
    <w:rsid w:val="7086C290"/>
    <w:rsid w:val="708C3F0E"/>
    <w:rsid w:val="708F8D6B"/>
    <w:rsid w:val="708FE901"/>
    <w:rsid w:val="70907B0C"/>
    <w:rsid w:val="7091BC08"/>
    <w:rsid w:val="7094176A"/>
    <w:rsid w:val="7095D6A5"/>
    <w:rsid w:val="70A670FE"/>
    <w:rsid w:val="70AB8FDD"/>
    <w:rsid w:val="70B4AAD6"/>
    <w:rsid w:val="70B80FE0"/>
    <w:rsid w:val="70B8C008"/>
    <w:rsid w:val="70B9AA63"/>
    <w:rsid w:val="70BCB72E"/>
    <w:rsid w:val="70C1014E"/>
    <w:rsid w:val="70C683A6"/>
    <w:rsid w:val="70CB9AA2"/>
    <w:rsid w:val="70D0B905"/>
    <w:rsid w:val="70D4256B"/>
    <w:rsid w:val="70E3EBCC"/>
    <w:rsid w:val="70E699FE"/>
    <w:rsid w:val="70F3805F"/>
    <w:rsid w:val="70FB2C04"/>
    <w:rsid w:val="71001EBD"/>
    <w:rsid w:val="710716ED"/>
    <w:rsid w:val="710A495E"/>
    <w:rsid w:val="710D4DA9"/>
    <w:rsid w:val="71109E0C"/>
    <w:rsid w:val="71135A54"/>
    <w:rsid w:val="71139706"/>
    <w:rsid w:val="7114FB89"/>
    <w:rsid w:val="711C6444"/>
    <w:rsid w:val="71211FBE"/>
    <w:rsid w:val="71277E9F"/>
    <w:rsid w:val="7129FDEB"/>
    <w:rsid w:val="713005C9"/>
    <w:rsid w:val="713860A8"/>
    <w:rsid w:val="7138D50E"/>
    <w:rsid w:val="714BC735"/>
    <w:rsid w:val="714DBBF7"/>
    <w:rsid w:val="71530BA6"/>
    <w:rsid w:val="7159A2DE"/>
    <w:rsid w:val="7162D2D6"/>
    <w:rsid w:val="71641839"/>
    <w:rsid w:val="71697E6C"/>
    <w:rsid w:val="71727C07"/>
    <w:rsid w:val="717497B2"/>
    <w:rsid w:val="71780DF4"/>
    <w:rsid w:val="717CC18C"/>
    <w:rsid w:val="717E44F7"/>
    <w:rsid w:val="7183EA9A"/>
    <w:rsid w:val="7185F31C"/>
    <w:rsid w:val="718C3344"/>
    <w:rsid w:val="718DD0B2"/>
    <w:rsid w:val="7190D4B6"/>
    <w:rsid w:val="719AEE89"/>
    <w:rsid w:val="71AF3DAA"/>
    <w:rsid w:val="71B8207F"/>
    <w:rsid w:val="71B92FAE"/>
    <w:rsid w:val="71B99570"/>
    <w:rsid w:val="71BBB4C7"/>
    <w:rsid w:val="71C25570"/>
    <w:rsid w:val="71C3EC02"/>
    <w:rsid w:val="71C66BE5"/>
    <w:rsid w:val="71C9DC3B"/>
    <w:rsid w:val="71CDA30C"/>
    <w:rsid w:val="71D1F851"/>
    <w:rsid w:val="71D3F4E2"/>
    <w:rsid w:val="71D6D49D"/>
    <w:rsid w:val="71D9A7B2"/>
    <w:rsid w:val="71DF0480"/>
    <w:rsid w:val="71E03F34"/>
    <w:rsid w:val="71EFC3AB"/>
    <w:rsid w:val="71F1120E"/>
    <w:rsid w:val="71F152DA"/>
    <w:rsid w:val="71F4B087"/>
    <w:rsid w:val="71FCCAA5"/>
    <w:rsid w:val="71FE22BE"/>
    <w:rsid w:val="7200D308"/>
    <w:rsid w:val="72039E8C"/>
    <w:rsid w:val="72081940"/>
    <w:rsid w:val="720DF9DE"/>
    <w:rsid w:val="720E6545"/>
    <w:rsid w:val="720FC9D0"/>
    <w:rsid w:val="72103D09"/>
    <w:rsid w:val="721A1450"/>
    <w:rsid w:val="721E24A5"/>
    <w:rsid w:val="721F35AD"/>
    <w:rsid w:val="721F3B7A"/>
    <w:rsid w:val="722174D9"/>
    <w:rsid w:val="72275705"/>
    <w:rsid w:val="722A50CF"/>
    <w:rsid w:val="722EACD5"/>
    <w:rsid w:val="72302480"/>
    <w:rsid w:val="724597AF"/>
    <w:rsid w:val="7245FC7A"/>
    <w:rsid w:val="72461655"/>
    <w:rsid w:val="724821F2"/>
    <w:rsid w:val="724B73B5"/>
    <w:rsid w:val="724C8E19"/>
    <w:rsid w:val="724D7E1B"/>
    <w:rsid w:val="724ED18B"/>
    <w:rsid w:val="7252C074"/>
    <w:rsid w:val="7256C68F"/>
    <w:rsid w:val="7259F3BF"/>
    <w:rsid w:val="726010AD"/>
    <w:rsid w:val="7264539E"/>
    <w:rsid w:val="72645F44"/>
    <w:rsid w:val="7268E395"/>
    <w:rsid w:val="726B5F4C"/>
    <w:rsid w:val="72719A03"/>
    <w:rsid w:val="72774DF8"/>
    <w:rsid w:val="727C2C21"/>
    <w:rsid w:val="72819094"/>
    <w:rsid w:val="728280D0"/>
    <w:rsid w:val="72861705"/>
    <w:rsid w:val="7286B416"/>
    <w:rsid w:val="72871190"/>
    <w:rsid w:val="72975AF3"/>
    <w:rsid w:val="7297C884"/>
    <w:rsid w:val="7297DE80"/>
    <w:rsid w:val="72A5D076"/>
    <w:rsid w:val="72AB97A2"/>
    <w:rsid w:val="72B34288"/>
    <w:rsid w:val="72B73859"/>
    <w:rsid w:val="72B799D9"/>
    <w:rsid w:val="72B834DE"/>
    <w:rsid w:val="72B865D9"/>
    <w:rsid w:val="72C6BADF"/>
    <w:rsid w:val="72CCD0A2"/>
    <w:rsid w:val="72CE3A11"/>
    <w:rsid w:val="72D2348B"/>
    <w:rsid w:val="72D71DB6"/>
    <w:rsid w:val="72DA8830"/>
    <w:rsid w:val="72DB51EB"/>
    <w:rsid w:val="72E8AAF4"/>
    <w:rsid w:val="72EBBDC5"/>
    <w:rsid w:val="72EBF0B9"/>
    <w:rsid w:val="72EE0E88"/>
    <w:rsid w:val="72F14BD4"/>
    <w:rsid w:val="72F2F52B"/>
    <w:rsid w:val="72F8BA08"/>
    <w:rsid w:val="72F9CA69"/>
    <w:rsid w:val="72FF1107"/>
    <w:rsid w:val="730244F3"/>
    <w:rsid w:val="73037BAD"/>
    <w:rsid w:val="7303BA4D"/>
    <w:rsid w:val="73096032"/>
    <w:rsid w:val="7316BC97"/>
    <w:rsid w:val="732139D7"/>
    <w:rsid w:val="73225FB0"/>
    <w:rsid w:val="7325D0BC"/>
    <w:rsid w:val="732B5F95"/>
    <w:rsid w:val="732E201F"/>
    <w:rsid w:val="7334E9D3"/>
    <w:rsid w:val="73353528"/>
    <w:rsid w:val="7336C422"/>
    <w:rsid w:val="734165DC"/>
    <w:rsid w:val="73419ED9"/>
    <w:rsid w:val="7343292F"/>
    <w:rsid w:val="7349F045"/>
    <w:rsid w:val="73549A29"/>
    <w:rsid w:val="7368FD1D"/>
    <w:rsid w:val="737066EF"/>
    <w:rsid w:val="737AE6A8"/>
    <w:rsid w:val="737B0CA8"/>
    <w:rsid w:val="7384F105"/>
    <w:rsid w:val="73855344"/>
    <w:rsid w:val="738B6799"/>
    <w:rsid w:val="738D898E"/>
    <w:rsid w:val="73A58F34"/>
    <w:rsid w:val="73AAA3EC"/>
    <w:rsid w:val="73B15485"/>
    <w:rsid w:val="73B5A447"/>
    <w:rsid w:val="73B96B7E"/>
    <w:rsid w:val="73BB18AB"/>
    <w:rsid w:val="73C0A0B5"/>
    <w:rsid w:val="73C0E85B"/>
    <w:rsid w:val="73C4AFE1"/>
    <w:rsid w:val="73D4711C"/>
    <w:rsid w:val="73D4B7DD"/>
    <w:rsid w:val="73D54F20"/>
    <w:rsid w:val="73D6415B"/>
    <w:rsid w:val="73D85FF5"/>
    <w:rsid w:val="73DF93C5"/>
    <w:rsid w:val="73E0C415"/>
    <w:rsid w:val="73E2934B"/>
    <w:rsid w:val="73F10DFB"/>
    <w:rsid w:val="73F23A31"/>
    <w:rsid w:val="73F37DB9"/>
    <w:rsid w:val="73F84DC3"/>
    <w:rsid w:val="73F94FF7"/>
    <w:rsid w:val="73FDFE48"/>
    <w:rsid w:val="7403486C"/>
    <w:rsid w:val="7404B162"/>
    <w:rsid w:val="7413CBE0"/>
    <w:rsid w:val="7420DE50"/>
    <w:rsid w:val="74230844"/>
    <w:rsid w:val="742A73D3"/>
    <w:rsid w:val="742F5D47"/>
    <w:rsid w:val="743499C7"/>
    <w:rsid w:val="743E8649"/>
    <w:rsid w:val="74421E94"/>
    <w:rsid w:val="7442CD99"/>
    <w:rsid w:val="744AB2C5"/>
    <w:rsid w:val="744EED2F"/>
    <w:rsid w:val="7457DBAF"/>
    <w:rsid w:val="745ACA9C"/>
    <w:rsid w:val="745E48DF"/>
    <w:rsid w:val="7464117B"/>
    <w:rsid w:val="74678BBF"/>
    <w:rsid w:val="746D7142"/>
    <w:rsid w:val="746EC799"/>
    <w:rsid w:val="7471B81E"/>
    <w:rsid w:val="74740AFD"/>
    <w:rsid w:val="7475C88C"/>
    <w:rsid w:val="74783CD1"/>
    <w:rsid w:val="747CF888"/>
    <w:rsid w:val="74826A9B"/>
    <w:rsid w:val="748A36B0"/>
    <w:rsid w:val="748E5385"/>
    <w:rsid w:val="74950455"/>
    <w:rsid w:val="74985632"/>
    <w:rsid w:val="749860AC"/>
    <w:rsid w:val="74A23E31"/>
    <w:rsid w:val="74B3290D"/>
    <w:rsid w:val="74B7D033"/>
    <w:rsid w:val="74BB1063"/>
    <w:rsid w:val="74BE0A6E"/>
    <w:rsid w:val="74C06F20"/>
    <w:rsid w:val="74C245E4"/>
    <w:rsid w:val="74C73D50"/>
    <w:rsid w:val="74CDA2C8"/>
    <w:rsid w:val="74CDA449"/>
    <w:rsid w:val="74D0DB39"/>
    <w:rsid w:val="74D1ED1B"/>
    <w:rsid w:val="74DD6CC3"/>
    <w:rsid w:val="74DEC26E"/>
    <w:rsid w:val="74E02956"/>
    <w:rsid w:val="74E73B84"/>
    <w:rsid w:val="74EACFF1"/>
    <w:rsid w:val="74EECC4F"/>
    <w:rsid w:val="74EFF792"/>
    <w:rsid w:val="750231E4"/>
    <w:rsid w:val="750BB2FF"/>
    <w:rsid w:val="750EC8F2"/>
    <w:rsid w:val="7513008D"/>
    <w:rsid w:val="75174027"/>
    <w:rsid w:val="75186B6F"/>
    <w:rsid w:val="751AABFA"/>
    <w:rsid w:val="752134FA"/>
    <w:rsid w:val="752F17DA"/>
    <w:rsid w:val="75319094"/>
    <w:rsid w:val="75326C3A"/>
    <w:rsid w:val="753588FA"/>
    <w:rsid w:val="75392544"/>
    <w:rsid w:val="753DE074"/>
    <w:rsid w:val="753F99AF"/>
    <w:rsid w:val="75427E78"/>
    <w:rsid w:val="7545A38C"/>
    <w:rsid w:val="75471A78"/>
    <w:rsid w:val="754CD7A6"/>
    <w:rsid w:val="754FC4A7"/>
    <w:rsid w:val="7561CEB0"/>
    <w:rsid w:val="756702F1"/>
    <w:rsid w:val="7568782F"/>
    <w:rsid w:val="75695A80"/>
    <w:rsid w:val="756A1F5A"/>
    <w:rsid w:val="756C6462"/>
    <w:rsid w:val="756CA63B"/>
    <w:rsid w:val="7578A7AB"/>
    <w:rsid w:val="7578DFEB"/>
    <w:rsid w:val="757AB50E"/>
    <w:rsid w:val="757E6312"/>
    <w:rsid w:val="75836BFB"/>
    <w:rsid w:val="7584E8D5"/>
    <w:rsid w:val="75871A0E"/>
    <w:rsid w:val="75873C50"/>
    <w:rsid w:val="758BD4B6"/>
    <w:rsid w:val="7595E26A"/>
    <w:rsid w:val="759788A0"/>
    <w:rsid w:val="759C4794"/>
    <w:rsid w:val="759D62F8"/>
    <w:rsid w:val="759F1221"/>
    <w:rsid w:val="759F74B4"/>
    <w:rsid w:val="75A56D57"/>
    <w:rsid w:val="75A6B819"/>
    <w:rsid w:val="75A75A1A"/>
    <w:rsid w:val="75ADF29C"/>
    <w:rsid w:val="75B27500"/>
    <w:rsid w:val="75BBCADF"/>
    <w:rsid w:val="75BDB18E"/>
    <w:rsid w:val="75BE6065"/>
    <w:rsid w:val="75C4EECF"/>
    <w:rsid w:val="75C9272B"/>
    <w:rsid w:val="75C9B24C"/>
    <w:rsid w:val="75DDD04D"/>
    <w:rsid w:val="75DE654A"/>
    <w:rsid w:val="75DF04E0"/>
    <w:rsid w:val="75EA7AA3"/>
    <w:rsid w:val="75ED1849"/>
    <w:rsid w:val="75F3A9EB"/>
    <w:rsid w:val="75F92939"/>
    <w:rsid w:val="7608B682"/>
    <w:rsid w:val="760A3668"/>
    <w:rsid w:val="760B73AA"/>
    <w:rsid w:val="760F478A"/>
    <w:rsid w:val="7611B0FF"/>
    <w:rsid w:val="7617F1A7"/>
    <w:rsid w:val="761B7AF1"/>
    <w:rsid w:val="762289FC"/>
    <w:rsid w:val="76272395"/>
    <w:rsid w:val="762924BF"/>
    <w:rsid w:val="762E92BE"/>
    <w:rsid w:val="762F19BC"/>
    <w:rsid w:val="7631790B"/>
    <w:rsid w:val="763633A9"/>
    <w:rsid w:val="763A64C6"/>
    <w:rsid w:val="763C63BD"/>
    <w:rsid w:val="763E464E"/>
    <w:rsid w:val="763F4C87"/>
    <w:rsid w:val="7643F915"/>
    <w:rsid w:val="764E15EC"/>
    <w:rsid w:val="7655491E"/>
    <w:rsid w:val="765D0E3D"/>
    <w:rsid w:val="76678494"/>
    <w:rsid w:val="766A9272"/>
    <w:rsid w:val="766CB7D9"/>
    <w:rsid w:val="766E056E"/>
    <w:rsid w:val="76705321"/>
    <w:rsid w:val="76757538"/>
    <w:rsid w:val="768108A9"/>
    <w:rsid w:val="76833A8C"/>
    <w:rsid w:val="76878651"/>
    <w:rsid w:val="768ED777"/>
    <w:rsid w:val="769BF3D0"/>
    <w:rsid w:val="76AE9A00"/>
    <w:rsid w:val="76B08BFB"/>
    <w:rsid w:val="76B3FE43"/>
    <w:rsid w:val="76B8A80A"/>
    <w:rsid w:val="76BA24D0"/>
    <w:rsid w:val="76BB701D"/>
    <w:rsid w:val="76BEB02D"/>
    <w:rsid w:val="76C4F832"/>
    <w:rsid w:val="76C61503"/>
    <w:rsid w:val="76C663CE"/>
    <w:rsid w:val="76CC8B3B"/>
    <w:rsid w:val="76D1850B"/>
    <w:rsid w:val="76D25CB4"/>
    <w:rsid w:val="76D440DA"/>
    <w:rsid w:val="76D513EC"/>
    <w:rsid w:val="76D6E1E9"/>
    <w:rsid w:val="76E1D9A2"/>
    <w:rsid w:val="76E28B39"/>
    <w:rsid w:val="76E8B773"/>
    <w:rsid w:val="76ED6CB1"/>
    <w:rsid w:val="76F04710"/>
    <w:rsid w:val="76FC9533"/>
    <w:rsid w:val="77012C42"/>
    <w:rsid w:val="7703BB25"/>
    <w:rsid w:val="77044910"/>
    <w:rsid w:val="77067CE6"/>
    <w:rsid w:val="7708703E"/>
    <w:rsid w:val="770F5EB8"/>
    <w:rsid w:val="7711281A"/>
    <w:rsid w:val="77157B8E"/>
    <w:rsid w:val="77161505"/>
    <w:rsid w:val="77173BF5"/>
    <w:rsid w:val="771C571F"/>
    <w:rsid w:val="771D9A73"/>
    <w:rsid w:val="771DFA8A"/>
    <w:rsid w:val="7722F890"/>
    <w:rsid w:val="772A5FFA"/>
    <w:rsid w:val="772D3D05"/>
    <w:rsid w:val="772F16EC"/>
    <w:rsid w:val="7736B495"/>
    <w:rsid w:val="773D4988"/>
    <w:rsid w:val="7747235D"/>
    <w:rsid w:val="7748845A"/>
    <w:rsid w:val="774D6963"/>
    <w:rsid w:val="774E7F10"/>
    <w:rsid w:val="775D6529"/>
    <w:rsid w:val="775FA6DE"/>
    <w:rsid w:val="77672DCD"/>
    <w:rsid w:val="776A32B7"/>
    <w:rsid w:val="776B2DE7"/>
    <w:rsid w:val="776FFC74"/>
    <w:rsid w:val="77747380"/>
    <w:rsid w:val="7775C67F"/>
    <w:rsid w:val="777B4F1A"/>
    <w:rsid w:val="778725A8"/>
    <w:rsid w:val="778728DA"/>
    <w:rsid w:val="77896044"/>
    <w:rsid w:val="778A7032"/>
    <w:rsid w:val="7791F909"/>
    <w:rsid w:val="7795E135"/>
    <w:rsid w:val="779AF9EA"/>
    <w:rsid w:val="779DF983"/>
    <w:rsid w:val="77A03592"/>
    <w:rsid w:val="77A2EAD2"/>
    <w:rsid w:val="77B0207C"/>
    <w:rsid w:val="77B1D1A3"/>
    <w:rsid w:val="77B7D4BC"/>
    <w:rsid w:val="77BCF3AA"/>
    <w:rsid w:val="77BDFF06"/>
    <w:rsid w:val="77BE6BC5"/>
    <w:rsid w:val="77C5AFA8"/>
    <w:rsid w:val="77C787D1"/>
    <w:rsid w:val="77C7B2D7"/>
    <w:rsid w:val="77CE60EA"/>
    <w:rsid w:val="77D0E69D"/>
    <w:rsid w:val="77D22451"/>
    <w:rsid w:val="77D475AF"/>
    <w:rsid w:val="77DD2E84"/>
    <w:rsid w:val="77E714C8"/>
    <w:rsid w:val="77EC21B2"/>
    <w:rsid w:val="77F3D054"/>
    <w:rsid w:val="77F7E1DA"/>
    <w:rsid w:val="77FA13EC"/>
    <w:rsid w:val="77FAA7BA"/>
    <w:rsid w:val="77FB7F7D"/>
    <w:rsid w:val="780327CF"/>
    <w:rsid w:val="780A92D9"/>
    <w:rsid w:val="780ACD36"/>
    <w:rsid w:val="7813E034"/>
    <w:rsid w:val="781408E9"/>
    <w:rsid w:val="782613F4"/>
    <w:rsid w:val="78277440"/>
    <w:rsid w:val="782A2215"/>
    <w:rsid w:val="782A412A"/>
    <w:rsid w:val="7832BF47"/>
    <w:rsid w:val="78368E43"/>
    <w:rsid w:val="78627A6F"/>
    <w:rsid w:val="786AE9A0"/>
    <w:rsid w:val="786C0C89"/>
    <w:rsid w:val="786C4406"/>
    <w:rsid w:val="786D2689"/>
    <w:rsid w:val="786E1B07"/>
    <w:rsid w:val="7878E80B"/>
    <w:rsid w:val="7887EC85"/>
    <w:rsid w:val="788C5B76"/>
    <w:rsid w:val="789A8EE0"/>
    <w:rsid w:val="789E7F8A"/>
    <w:rsid w:val="78A56AB4"/>
    <w:rsid w:val="78A967BD"/>
    <w:rsid w:val="78AC701E"/>
    <w:rsid w:val="78ACC634"/>
    <w:rsid w:val="78C1370B"/>
    <w:rsid w:val="78C3111E"/>
    <w:rsid w:val="78C5CCBE"/>
    <w:rsid w:val="78CD7E53"/>
    <w:rsid w:val="78D0B1C8"/>
    <w:rsid w:val="78D25854"/>
    <w:rsid w:val="78D69E01"/>
    <w:rsid w:val="78DA6150"/>
    <w:rsid w:val="78DF2CE3"/>
    <w:rsid w:val="78ED9B73"/>
    <w:rsid w:val="78F2EC49"/>
    <w:rsid w:val="78F3FB63"/>
    <w:rsid w:val="78F5D6BF"/>
    <w:rsid w:val="78F9B64A"/>
    <w:rsid w:val="78FC95AF"/>
    <w:rsid w:val="78FCCF5E"/>
    <w:rsid w:val="790387BF"/>
    <w:rsid w:val="79080D9E"/>
    <w:rsid w:val="7908CC96"/>
    <w:rsid w:val="7909438C"/>
    <w:rsid w:val="790A612E"/>
    <w:rsid w:val="790EE7FA"/>
    <w:rsid w:val="790F5C7E"/>
    <w:rsid w:val="790FE58D"/>
    <w:rsid w:val="7912300A"/>
    <w:rsid w:val="79203044"/>
    <w:rsid w:val="79223F9D"/>
    <w:rsid w:val="7923B7BD"/>
    <w:rsid w:val="792F2D75"/>
    <w:rsid w:val="7930C996"/>
    <w:rsid w:val="7936382B"/>
    <w:rsid w:val="79370F8C"/>
    <w:rsid w:val="793F01C4"/>
    <w:rsid w:val="794061F2"/>
    <w:rsid w:val="7942CACB"/>
    <w:rsid w:val="79446DAE"/>
    <w:rsid w:val="794F0A57"/>
    <w:rsid w:val="7955822A"/>
    <w:rsid w:val="795A9039"/>
    <w:rsid w:val="7962DB89"/>
    <w:rsid w:val="7964997E"/>
    <w:rsid w:val="796B9C1C"/>
    <w:rsid w:val="796D503D"/>
    <w:rsid w:val="796FB02E"/>
    <w:rsid w:val="797211CC"/>
    <w:rsid w:val="797380AD"/>
    <w:rsid w:val="797A0553"/>
    <w:rsid w:val="7984E367"/>
    <w:rsid w:val="7991A0F5"/>
    <w:rsid w:val="7992BF0A"/>
    <w:rsid w:val="79935464"/>
    <w:rsid w:val="79956582"/>
    <w:rsid w:val="7997021C"/>
    <w:rsid w:val="79A254C8"/>
    <w:rsid w:val="79A2FAED"/>
    <w:rsid w:val="79A7AD77"/>
    <w:rsid w:val="79ADEB65"/>
    <w:rsid w:val="79AE113B"/>
    <w:rsid w:val="79B0640C"/>
    <w:rsid w:val="79B12253"/>
    <w:rsid w:val="79B57C04"/>
    <w:rsid w:val="79BC4520"/>
    <w:rsid w:val="79C1D892"/>
    <w:rsid w:val="79C41C17"/>
    <w:rsid w:val="79C50F24"/>
    <w:rsid w:val="79C5DE76"/>
    <w:rsid w:val="79D48273"/>
    <w:rsid w:val="79D56283"/>
    <w:rsid w:val="79D720ED"/>
    <w:rsid w:val="79DE921E"/>
    <w:rsid w:val="79E36FFD"/>
    <w:rsid w:val="79E60038"/>
    <w:rsid w:val="79E65113"/>
    <w:rsid w:val="79E7E1C8"/>
    <w:rsid w:val="79E7F4FD"/>
    <w:rsid w:val="79ED2C15"/>
    <w:rsid w:val="79EF8E54"/>
    <w:rsid w:val="79F71B22"/>
    <w:rsid w:val="79FC7560"/>
    <w:rsid w:val="79FC9AF4"/>
    <w:rsid w:val="79FDAEA1"/>
    <w:rsid w:val="7A029EBD"/>
    <w:rsid w:val="7A049116"/>
    <w:rsid w:val="7A057741"/>
    <w:rsid w:val="7A07E5B8"/>
    <w:rsid w:val="7A08FBE9"/>
    <w:rsid w:val="7A0A9649"/>
    <w:rsid w:val="7A0C4FDC"/>
    <w:rsid w:val="7A10FC69"/>
    <w:rsid w:val="7A15B799"/>
    <w:rsid w:val="7A184370"/>
    <w:rsid w:val="7A1A0170"/>
    <w:rsid w:val="7A25A769"/>
    <w:rsid w:val="7A2B74F1"/>
    <w:rsid w:val="7A31DCBF"/>
    <w:rsid w:val="7A353133"/>
    <w:rsid w:val="7A37FA73"/>
    <w:rsid w:val="7A3BD57C"/>
    <w:rsid w:val="7A3C9A0A"/>
    <w:rsid w:val="7A3D287E"/>
    <w:rsid w:val="7A3E0A3F"/>
    <w:rsid w:val="7A424DBF"/>
    <w:rsid w:val="7A45D4CE"/>
    <w:rsid w:val="7A52E958"/>
    <w:rsid w:val="7A5DCDDA"/>
    <w:rsid w:val="7A5EC16F"/>
    <w:rsid w:val="7A62C196"/>
    <w:rsid w:val="7A72D005"/>
    <w:rsid w:val="7A79FF39"/>
    <w:rsid w:val="7A7CE959"/>
    <w:rsid w:val="7A7F62CF"/>
    <w:rsid w:val="7A8267F8"/>
    <w:rsid w:val="7A87DB71"/>
    <w:rsid w:val="7A89670E"/>
    <w:rsid w:val="7A8C05A1"/>
    <w:rsid w:val="7A92E457"/>
    <w:rsid w:val="7A963CCB"/>
    <w:rsid w:val="7A9F1E27"/>
    <w:rsid w:val="7AA0CFD0"/>
    <w:rsid w:val="7AA11189"/>
    <w:rsid w:val="7AA227BD"/>
    <w:rsid w:val="7AA22FB8"/>
    <w:rsid w:val="7AA3A110"/>
    <w:rsid w:val="7AB11B04"/>
    <w:rsid w:val="7AB2F158"/>
    <w:rsid w:val="7AB7E816"/>
    <w:rsid w:val="7AC4CC88"/>
    <w:rsid w:val="7AC7D52A"/>
    <w:rsid w:val="7ACEC002"/>
    <w:rsid w:val="7AD0BD18"/>
    <w:rsid w:val="7AD20FB6"/>
    <w:rsid w:val="7AD5019B"/>
    <w:rsid w:val="7AD5AE39"/>
    <w:rsid w:val="7ADCCC5C"/>
    <w:rsid w:val="7AEF429B"/>
    <w:rsid w:val="7AEF8639"/>
    <w:rsid w:val="7AF4D5E7"/>
    <w:rsid w:val="7AF65377"/>
    <w:rsid w:val="7AF6E6C6"/>
    <w:rsid w:val="7AF755ED"/>
    <w:rsid w:val="7AF8CE73"/>
    <w:rsid w:val="7AFF3A75"/>
    <w:rsid w:val="7B00491F"/>
    <w:rsid w:val="7B0256E9"/>
    <w:rsid w:val="7B0B3E0A"/>
    <w:rsid w:val="7B0C5DD3"/>
    <w:rsid w:val="7B180EFF"/>
    <w:rsid w:val="7B1AF816"/>
    <w:rsid w:val="7B1E0787"/>
    <w:rsid w:val="7B229775"/>
    <w:rsid w:val="7B279646"/>
    <w:rsid w:val="7B2E169C"/>
    <w:rsid w:val="7B31B973"/>
    <w:rsid w:val="7B31EAF0"/>
    <w:rsid w:val="7B3738B9"/>
    <w:rsid w:val="7B38459E"/>
    <w:rsid w:val="7B3EE912"/>
    <w:rsid w:val="7B3FE8C6"/>
    <w:rsid w:val="7B415E81"/>
    <w:rsid w:val="7B4394ED"/>
    <w:rsid w:val="7B48BE7A"/>
    <w:rsid w:val="7B48C2A9"/>
    <w:rsid w:val="7B48CAA7"/>
    <w:rsid w:val="7B4B4BB5"/>
    <w:rsid w:val="7B4BC966"/>
    <w:rsid w:val="7B4C6116"/>
    <w:rsid w:val="7B506987"/>
    <w:rsid w:val="7B5C701B"/>
    <w:rsid w:val="7B5FB2FD"/>
    <w:rsid w:val="7B610072"/>
    <w:rsid w:val="7B74B1A2"/>
    <w:rsid w:val="7B7E924C"/>
    <w:rsid w:val="7B811404"/>
    <w:rsid w:val="7B81A38F"/>
    <w:rsid w:val="7B84AEBC"/>
    <w:rsid w:val="7B87ABBF"/>
    <w:rsid w:val="7B8EDB13"/>
    <w:rsid w:val="7B916AC2"/>
    <w:rsid w:val="7B925C41"/>
    <w:rsid w:val="7BA22E06"/>
    <w:rsid w:val="7BA29487"/>
    <w:rsid w:val="7BA46BA7"/>
    <w:rsid w:val="7BA9ED14"/>
    <w:rsid w:val="7BAFF723"/>
    <w:rsid w:val="7BB2EB05"/>
    <w:rsid w:val="7BB5F722"/>
    <w:rsid w:val="7BB94E4A"/>
    <w:rsid w:val="7BC265E8"/>
    <w:rsid w:val="7BC5B5B9"/>
    <w:rsid w:val="7BCE04B6"/>
    <w:rsid w:val="7BCE910C"/>
    <w:rsid w:val="7BCF94BC"/>
    <w:rsid w:val="7BD5A772"/>
    <w:rsid w:val="7BD5C373"/>
    <w:rsid w:val="7BD6D706"/>
    <w:rsid w:val="7BE0BE12"/>
    <w:rsid w:val="7BE2AD27"/>
    <w:rsid w:val="7BE85953"/>
    <w:rsid w:val="7BED04C0"/>
    <w:rsid w:val="7BEEBAED"/>
    <w:rsid w:val="7BEEC43C"/>
    <w:rsid w:val="7BF0781D"/>
    <w:rsid w:val="7BF33B8E"/>
    <w:rsid w:val="7BF56764"/>
    <w:rsid w:val="7BF8D522"/>
    <w:rsid w:val="7C00A946"/>
    <w:rsid w:val="7C01EF4F"/>
    <w:rsid w:val="7C022EFE"/>
    <w:rsid w:val="7C075997"/>
    <w:rsid w:val="7C094045"/>
    <w:rsid w:val="7C097248"/>
    <w:rsid w:val="7C0A6ADA"/>
    <w:rsid w:val="7C0C4709"/>
    <w:rsid w:val="7C11C677"/>
    <w:rsid w:val="7C155EBE"/>
    <w:rsid w:val="7C15BF47"/>
    <w:rsid w:val="7C1A37DB"/>
    <w:rsid w:val="7C1E5527"/>
    <w:rsid w:val="7C1EC5C3"/>
    <w:rsid w:val="7C230FE6"/>
    <w:rsid w:val="7C2574EB"/>
    <w:rsid w:val="7C26F889"/>
    <w:rsid w:val="7C279251"/>
    <w:rsid w:val="7C29862A"/>
    <w:rsid w:val="7C2FB5A8"/>
    <w:rsid w:val="7C3042F6"/>
    <w:rsid w:val="7C30741D"/>
    <w:rsid w:val="7C33FF57"/>
    <w:rsid w:val="7C3D22D9"/>
    <w:rsid w:val="7C40E3A2"/>
    <w:rsid w:val="7C454750"/>
    <w:rsid w:val="7C4627A0"/>
    <w:rsid w:val="7C46AC1C"/>
    <w:rsid w:val="7C54EC92"/>
    <w:rsid w:val="7C57F09C"/>
    <w:rsid w:val="7C59B958"/>
    <w:rsid w:val="7C60A721"/>
    <w:rsid w:val="7C74293C"/>
    <w:rsid w:val="7C7B540E"/>
    <w:rsid w:val="7C7C3B96"/>
    <w:rsid w:val="7C7E6E9A"/>
    <w:rsid w:val="7C81C687"/>
    <w:rsid w:val="7C84CBE3"/>
    <w:rsid w:val="7C8690E2"/>
    <w:rsid w:val="7C8C11DB"/>
    <w:rsid w:val="7C9030A4"/>
    <w:rsid w:val="7C927C59"/>
    <w:rsid w:val="7C9530F4"/>
    <w:rsid w:val="7C982F5C"/>
    <w:rsid w:val="7C9922D6"/>
    <w:rsid w:val="7C99FE5D"/>
    <w:rsid w:val="7C9F6371"/>
    <w:rsid w:val="7CA21C1F"/>
    <w:rsid w:val="7CA59FD8"/>
    <w:rsid w:val="7CA7252D"/>
    <w:rsid w:val="7CA7888A"/>
    <w:rsid w:val="7CA832F5"/>
    <w:rsid w:val="7CAA2717"/>
    <w:rsid w:val="7CAC1EF1"/>
    <w:rsid w:val="7CB02C5C"/>
    <w:rsid w:val="7CB1EBA5"/>
    <w:rsid w:val="7CB37C84"/>
    <w:rsid w:val="7CB3C09F"/>
    <w:rsid w:val="7CB41FB4"/>
    <w:rsid w:val="7CBA793F"/>
    <w:rsid w:val="7CBB62AB"/>
    <w:rsid w:val="7CBBD7DA"/>
    <w:rsid w:val="7CBD36EF"/>
    <w:rsid w:val="7CC564A6"/>
    <w:rsid w:val="7CC706AC"/>
    <w:rsid w:val="7CC7BDA5"/>
    <w:rsid w:val="7CCA4CD6"/>
    <w:rsid w:val="7CCF8536"/>
    <w:rsid w:val="7CD05822"/>
    <w:rsid w:val="7CDAC159"/>
    <w:rsid w:val="7CDB28AB"/>
    <w:rsid w:val="7CE1ABDE"/>
    <w:rsid w:val="7CE26505"/>
    <w:rsid w:val="7CE31C27"/>
    <w:rsid w:val="7CE8E345"/>
    <w:rsid w:val="7CF09BB3"/>
    <w:rsid w:val="7CF3D147"/>
    <w:rsid w:val="7D0359B1"/>
    <w:rsid w:val="7D121918"/>
    <w:rsid w:val="7D15410F"/>
    <w:rsid w:val="7D1AF5D2"/>
    <w:rsid w:val="7D1DF617"/>
    <w:rsid w:val="7D1F8812"/>
    <w:rsid w:val="7D22479D"/>
    <w:rsid w:val="7D22D8CF"/>
    <w:rsid w:val="7D23B764"/>
    <w:rsid w:val="7D28D4A7"/>
    <w:rsid w:val="7D33BE92"/>
    <w:rsid w:val="7D36B0B4"/>
    <w:rsid w:val="7D44B506"/>
    <w:rsid w:val="7D4943CB"/>
    <w:rsid w:val="7D4CCB07"/>
    <w:rsid w:val="7D4D22E4"/>
    <w:rsid w:val="7D4F24D2"/>
    <w:rsid w:val="7D4FC404"/>
    <w:rsid w:val="7D4FECD6"/>
    <w:rsid w:val="7D529D59"/>
    <w:rsid w:val="7D52E86A"/>
    <w:rsid w:val="7D53925C"/>
    <w:rsid w:val="7D589BFB"/>
    <w:rsid w:val="7D59EF84"/>
    <w:rsid w:val="7D5FD180"/>
    <w:rsid w:val="7D5FE500"/>
    <w:rsid w:val="7D603F8E"/>
    <w:rsid w:val="7D64B36C"/>
    <w:rsid w:val="7D692122"/>
    <w:rsid w:val="7D6A15C4"/>
    <w:rsid w:val="7D6B8D66"/>
    <w:rsid w:val="7D7A806D"/>
    <w:rsid w:val="7D7BCF5B"/>
    <w:rsid w:val="7D9A2B63"/>
    <w:rsid w:val="7D9D201D"/>
    <w:rsid w:val="7DB00326"/>
    <w:rsid w:val="7DB36D65"/>
    <w:rsid w:val="7DB5726C"/>
    <w:rsid w:val="7DB88F31"/>
    <w:rsid w:val="7DB9DB63"/>
    <w:rsid w:val="7DBCF8C8"/>
    <w:rsid w:val="7DBD3323"/>
    <w:rsid w:val="7DC0BF8E"/>
    <w:rsid w:val="7DC210CD"/>
    <w:rsid w:val="7DC69043"/>
    <w:rsid w:val="7DCAAB2B"/>
    <w:rsid w:val="7DCBB0BB"/>
    <w:rsid w:val="7DCEA80D"/>
    <w:rsid w:val="7DD35EC9"/>
    <w:rsid w:val="7DDD1AC0"/>
    <w:rsid w:val="7DE029D7"/>
    <w:rsid w:val="7DE13133"/>
    <w:rsid w:val="7DE46DAE"/>
    <w:rsid w:val="7DE6AD34"/>
    <w:rsid w:val="7DE6D4F8"/>
    <w:rsid w:val="7DEBDE84"/>
    <w:rsid w:val="7DF26BB0"/>
    <w:rsid w:val="7DF5B250"/>
    <w:rsid w:val="7DF6E263"/>
    <w:rsid w:val="7DF710A7"/>
    <w:rsid w:val="7E0166BD"/>
    <w:rsid w:val="7E086C1E"/>
    <w:rsid w:val="7E0A9799"/>
    <w:rsid w:val="7E0CF4B7"/>
    <w:rsid w:val="7E12A059"/>
    <w:rsid w:val="7E168B59"/>
    <w:rsid w:val="7E18B2AC"/>
    <w:rsid w:val="7E2861CF"/>
    <w:rsid w:val="7E31137B"/>
    <w:rsid w:val="7E3864E9"/>
    <w:rsid w:val="7E3A6813"/>
    <w:rsid w:val="7E3C3291"/>
    <w:rsid w:val="7E3C4EE3"/>
    <w:rsid w:val="7E3FB478"/>
    <w:rsid w:val="7E422AE8"/>
    <w:rsid w:val="7E52A156"/>
    <w:rsid w:val="7E5B4BCF"/>
    <w:rsid w:val="7E5D8379"/>
    <w:rsid w:val="7E5E9878"/>
    <w:rsid w:val="7E5FEB64"/>
    <w:rsid w:val="7E6822F9"/>
    <w:rsid w:val="7E6CE25E"/>
    <w:rsid w:val="7E84E028"/>
    <w:rsid w:val="7E84E1C9"/>
    <w:rsid w:val="7E885414"/>
    <w:rsid w:val="7E8B4795"/>
    <w:rsid w:val="7E93EEA7"/>
    <w:rsid w:val="7E94BA2B"/>
    <w:rsid w:val="7E9681B7"/>
    <w:rsid w:val="7E9B5F73"/>
    <w:rsid w:val="7EA80F4C"/>
    <w:rsid w:val="7EAB0E16"/>
    <w:rsid w:val="7EAC53DA"/>
    <w:rsid w:val="7EB000EC"/>
    <w:rsid w:val="7EB065C2"/>
    <w:rsid w:val="7EB7D537"/>
    <w:rsid w:val="7EBC4988"/>
    <w:rsid w:val="7EBEABD8"/>
    <w:rsid w:val="7EC1EC58"/>
    <w:rsid w:val="7EC2AD4E"/>
    <w:rsid w:val="7EC30ED3"/>
    <w:rsid w:val="7EC86EA9"/>
    <w:rsid w:val="7EE25BFC"/>
    <w:rsid w:val="7EE44BE2"/>
    <w:rsid w:val="7EE54EB0"/>
    <w:rsid w:val="7EE7DE65"/>
    <w:rsid w:val="7EEE21D6"/>
    <w:rsid w:val="7EEE99A5"/>
    <w:rsid w:val="7EF5A7E1"/>
    <w:rsid w:val="7EF7B7B5"/>
    <w:rsid w:val="7EF8BB18"/>
    <w:rsid w:val="7EFDB91E"/>
    <w:rsid w:val="7EFEAD69"/>
    <w:rsid w:val="7F039AFB"/>
    <w:rsid w:val="7F07BBB1"/>
    <w:rsid w:val="7F091245"/>
    <w:rsid w:val="7F0F5442"/>
    <w:rsid w:val="7F11D186"/>
    <w:rsid w:val="7F130BC2"/>
    <w:rsid w:val="7F175FA5"/>
    <w:rsid w:val="7F1B2ED3"/>
    <w:rsid w:val="7F1F72B1"/>
    <w:rsid w:val="7F21B197"/>
    <w:rsid w:val="7F2468AF"/>
    <w:rsid w:val="7F2799A1"/>
    <w:rsid w:val="7F2A610E"/>
    <w:rsid w:val="7F2BBDFD"/>
    <w:rsid w:val="7F335AFF"/>
    <w:rsid w:val="7F37701D"/>
    <w:rsid w:val="7F386873"/>
    <w:rsid w:val="7F3F94AE"/>
    <w:rsid w:val="7F41C071"/>
    <w:rsid w:val="7F453052"/>
    <w:rsid w:val="7F499BEC"/>
    <w:rsid w:val="7F4E9ACE"/>
    <w:rsid w:val="7F52137D"/>
    <w:rsid w:val="7F5510C2"/>
    <w:rsid w:val="7F5BF99D"/>
    <w:rsid w:val="7F67C872"/>
    <w:rsid w:val="7F6AF485"/>
    <w:rsid w:val="7F6B3C51"/>
    <w:rsid w:val="7F6D0C2C"/>
    <w:rsid w:val="7F6F022E"/>
    <w:rsid w:val="7F703FBD"/>
    <w:rsid w:val="7F72905B"/>
    <w:rsid w:val="7F788620"/>
    <w:rsid w:val="7F78A8ED"/>
    <w:rsid w:val="7F7AEC73"/>
    <w:rsid w:val="7F809D6D"/>
    <w:rsid w:val="7F8389B6"/>
    <w:rsid w:val="7F8E55CB"/>
    <w:rsid w:val="7F8E7677"/>
    <w:rsid w:val="7F90893D"/>
    <w:rsid w:val="7F984A91"/>
    <w:rsid w:val="7F990D72"/>
    <w:rsid w:val="7F9CCA99"/>
    <w:rsid w:val="7FA0B39C"/>
    <w:rsid w:val="7FA104FA"/>
    <w:rsid w:val="7FB5444C"/>
    <w:rsid w:val="7FC183F6"/>
    <w:rsid w:val="7FCAC49E"/>
    <w:rsid w:val="7FD136A1"/>
    <w:rsid w:val="7FD88273"/>
    <w:rsid w:val="7FE4D45C"/>
    <w:rsid w:val="7FE6D2A3"/>
    <w:rsid w:val="7FE8B370"/>
    <w:rsid w:val="7FE9A2F3"/>
    <w:rsid w:val="7FEEC6D9"/>
    <w:rsid w:val="7FEF2778"/>
    <w:rsid w:val="7FEFB365"/>
    <w:rsid w:val="7FF1AEF5"/>
    <w:rsid w:val="7FF6BD8D"/>
    <w:rsid w:val="7FFED17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AD9C8E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10B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10B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10B1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10B1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10B1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10B1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10B1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10B1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10B1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0B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10B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10B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0B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0B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0B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0B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0B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0B12"/>
    <w:rPr>
      <w:rFonts w:eastAsiaTheme="majorEastAsia" w:cstheme="majorBidi"/>
      <w:color w:val="272727" w:themeColor="text1" w:themeTint="D8"/>
    </w:rPr>
  </w:style>
  <w:style w:type="paragraph" w:styleId="Title">
    <w:name w:val="Title"/>
    <w:basedOn w:val="Normal"/>
    <w:next w:val="Normal"/>
    <w:link w:val="TitleChar"/>
    <w:uiPriority w:val="10"/>
    <w:qFormat/>
    <w:rsid w:val="00F10B1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0B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0B1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0B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0B12"/>
    <w:pPr>
      <w:spacing w:before="160"/>
      <w:jc w:val="center"/>
    </w:pPr>
    <w:rPr>
      <w:i/>
      <w:iCs/>
      <w:color w:val="404040" w:themeColor="text1" w:themeTint="BF"/>
    </w:rPr>
  </w:style>
  <w:style w:type="character" w:customStyle="1" w:styleId="QuoteChar">
    <w:name w:val="Quote Char"/>
    <w:basedOn w:val="DefaultParagraphFont"/>
    <w:link w:val="Quote"/>
    <w:uiPriority w:val="29"/>
    <w:rsid w:val="00F10B12"/>
    <w:rPr>
      <w:i/>
      <w:iCs/>
      <w:color w:val="404040" w:themeColor="text1" w:themeTint="BF"/>
    </w:rPr>
  </w:style>
  <w:style w:type="paragraph" w:styleId="ListParagraph">
    <w:name w:val="List Paragraph"/>
    <w:basedOn w:val="Normal"/>
    <w:uiPriority w:val="34"/>
    <w:qFormat/>
    <w:rsid w:val="00F10B12"/>
    <w:pPr>
      <w:ind w:left="720"/>
      <w:contextualSpacing/>
    </w:pPr>
  </w:style>
  <w:style w:type="character" w:styleId="IntenseEmphasis">
    <w:name w:val="Intense Emphasis"/>
    <w:basedOn w:val="DefaultParagraphFont"/>
    <w:uiPriority w:val="21"/>
    <w:qFormat/>
    <w:rsid w:val="00F10B12"/>
    <w:rPr>
      <w:i/>
      <w:iCs/>
      <w:color w:val="0F4761" w:themeColor="accent1" w:themeShade="BF"/>
    </w:rPr>
  </w:style>
  <w:style w:type="paragraph" w:styleId="IntenseQuote">
    <w:name w:val="Intense Quote"/>
    <w:basedOn w:val="Normal"/>
    <w:next w:val="Normal"/>
    <w:link w:val="IntenseQuoteChar"/>
    <w:uiPriority w:val="30"/>
    <w:qFormat/>
    <w:rsid w:val="00F10B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10B12"/>
    <w:rPr>
      <w:i/>
      <w:iCs/>
      <w:color w:val="0F4761" w:themeColor="accent1" w:themeShade="BF"/>
    </w:rPr>
  </w:style>
  <w:style w:type="character" w:styleId="IntenseReference">
    <w:name w:val="Intense Reference"/>
    <w:basedOn w:val="DefaultParagraphFont"/>
    <w:uiPriority w:val="32"/>
    <w:qFormat/>
    <w:rsid w:val="00F10B12"/>
    <w:rPr>
      <w:b/>
      <w:bCs/>
      <w:smallCaps/>
      <w:color w:val="0F4761" w:themeColor="accent1" w:themeShade="BF"/>
      <w:spacing w:val="5"/>
    </w:rPr>
  </w:style>
  <w:style w:type="character" w:styleId="Hyperlink">
    <w:name w:val="Hyperlink"/>
    <w:basedOn w:val="DefaultParagraphFont"/>
    <w:uiPriority w:val="99"/>
    <w:unhideWhenUsed/>
    <w:rsid w:val="00CD41AA"/>
    <w:rPr>
      <w:color w:val="467886" w:themeColor="hyperlink"/>
      <w:u w:val="single"/>
    </w:rPr>
  </w:style>
  <w:style w:type="character" w:styleId="UnresolvedMention">
    <w:name w:val="Unresolved Mention"/>
    <w:basedOn w:val="DefaultParagraphFont"/>
    <w:uiPriority w:val="99"/>
    <w:semiHidden/>
    <w:unhideWhenUsed/>
    <w:rsid w:val="00CD41AA"/>
    <w:rPr>
      <w:color w:val="605E5C"/>
      <w:shd w:val="clear" w:color="auto" w:fill="E1DFDD"/>
    </w:rPr>
  </w:style>
  <w:style w:type="character" w:styleId="FollowedHyperlink">
    <w:name w:val="FollowedHyperlink"/>
    <w:basedOn w:val="DefaultParagraphFont"/>
    <w:uiPriority w:val="99"/>
    <w:semiHidden/>
    <w:unhideWhenUsed/>
    <w:rsid w:val="0029297D"/>
    <w:rPr>
      <w:color w:val="96607D" w:themeColor="followedHyperlink"/>
      <w:u w:val="single"/>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6B7C34"/>
    <w:pPr>
      <w:spacing w:after="0" w:line="240" w:lineRule="auto"/>
    </w:pPr>
  </w:style>
  <w:style w:type="paragraph" w:styleId="CommentSubject">
    <w:name w:val="annotation subject"/>
    <w:basedOn w:val="CommentText"/>
    <w:next w:val="CommentText"/>
    <w:link w:val="CommentSubjectChar"/>
    <w:uiPriority w:val="99"/>
    <w:semiHidden/>
    <w:unhideWhenUsed/>
    <w:rsid w:val="00490FF0"/>
    <w:rPr>
      <w:b/>
      <w:bCs/>
    </w:rPr>
  </w:style>
  <w:style w:type="character" w:customStyle="1" w:styleId="CommentSubjectChar">
    <w:name w:val="Comment Subject Char"/>
    <w:basedOn w:val="CommentTextChar"/>
    <w:link w:val="CommentSubject"/>
    <w:uiPriority w:val="99"/>
    <w:semiHidden/>
    <w:rsid w:val="00490FF0"/>
    <w:rPr>
      <w:b/>
      <w:bCs/>
      <w:sz w:val="20"/>
      <w:szCs w:val="20"/>
    </w:rPr>
  </w:style>
  <w:style w:type="character" w:styleId="PlaceholderText">
    <w:name w:val="Placeholder Text"/>
    <w:basedOn w:val="DefaultParagraphFont"/>
    <w:uiPriority w:val="99"/>
    <w:semiHidden/>
    <w:rsid w:val="1221A4D9"/>
    <w:rPr>
      <w:color w:val="808080" w:themeColor="background1" w:themeShade="80"/>
    </w:rPr>
  </w:style>
  <w:style w:type="character" w:styleId="LineNumber">
    <w:name w:val="line number"/>
    <w:basedOn w:val="DefaultParagraphFont"/>
    <w:uiPriority w:val="99"/>
    <w:semiHidden/>
    <w:unhideWhenUsed/>
    <w:rsid w:val="002D72AE"/>
  </w:style>
  <w:style w:type="paragraph" w:styleId="Header">
    <w:name w:val="header"/>
    <w:basedOn w:val="Normal"/>
    <w:link w:val="HeaderChar"/>
    <w:uiPriority w:val="99"/>
    <w:unhideWhenUsed/>
    <w:rsid w:val="00A75A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5A05"/>
  </w:style>
  <w:style w:type="paragraph" w:styleId="Footer">
    <w:name w:val="footer"/>
    <w:basedOn w:val="Normal"/>
    <w:link w:val="FooterChar"/>
    <w:uiPriority w:val="99"/>
    <w:unhideWhenUsed/>
    <w:rsid w:val="00A75A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5A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3568037">
      <w:bodyDiv w:val="1"/>
      <w:marLeft w:val="0"/>
      <w:marRight w:val="0"/>
      <w:marTop w:val="0"/>
      <w:marBottom w:val="0"/>
      <w:divBdr>
        <w:top w:val="none" w:sz="0" w:space="0" w:color="auto"/>
        <w:left w:val="none" w:sz="0" w:space="0" w:color="auto"/>
        <w:bottom w:val="none" w:sz="0" w:space="0" w:color="auto"/>
        <w:right w:val="none" w:sz="0" w:space="0" w:color="auto"/>
      </w:divBdr>
    </w:div>
    <w:div w:id="1800109366">
      <w:bodyDiv w:val="1"/>
      <w:marLeft w:val="0"/>
      <w:marRight w:val="0"/>
      <w:marTop w:val="0"/>
      <w:marBottom w:val="0"/>
      <w:divBdr>
        <w:top w:val="none" w:sz="0" w:space="0" w:color="auto"/>
        <w:left w:val="none" w:sz="0" w:space="0" w:color="auto"/>
        <w:bottom w:val="none" w:sz="0" w:space="0" w:color="auto"/>
        <w:right w:val="none" w:sz="0" w:space="0" w:color="auto"/>
      </w:divBdr>
    </w:div>
    <w:div w:id="1952779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61</Words>
  <Characters>5980</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5-29T17:27:00Z</dcterms:created>
  <dcterms:modified xsi:type="dcterms:W3CDTF">2025-05-29T17:27:00Z</dcterms:modified>
</cp:coreProperties>
</file>